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9F87" w14:textId="0E0C9F7D" w:rsidR="00AB7B96" w:rsidRPr="00CE0393" w:rsidRDefault="00223DAC" w:rsidP="00AB7B96">
      <w:pPr>
        <w:pStyle w:val="Body"/>
        <w:spacing w:after="240"/>
        <w:jc w:val="both"/>
        <w:rPr>
          <w:b/>
          <w:bCs/>
          <w:color w:val="000000" w:themeColor="text1"/>
        </w:rPr>
      </w:pPr>
      <w:r w:rsidRPr="00CE0393">
        <w:rPr>
          <w:b/>
          <w:bCs/>
          <w:color w:val="000000" w:themeColor="text1"/>
        </w:rPr>
        <w:t>APPENDIX A</w:t>
      </w:r>
    </w:p>
    <w:p w14:paraId="68DBB883" w14:textId="77777777" w:rsidR="00290BA7" w:rsidRPr="00CE0393" w:rsidRDefault="00290BA7" w:rsidP="00290BA7">
      <w:pPr>
        <w:spacing w:line="480" w:lineRule="auto"/>
        <w:rPr>
          <w:b/>
          <w:bCs/>
          <w:color w:val="000000" w:themeColor="text1"/>
        </w:rPr>
      </w:pPr>
      <w:r w:rsidRPr="00CE0393">
        <w:rPr>
          <w:b/>
          <w:bCs/>
          <w:color w:val="000000" w:themeColor="text1"/>
        </w:rPr>
        <w:t>Table 1. Misophonia Symptom Survey (MSS)</w:t>
      </w:r>
    </w:p>
    <w:p w14:paraId="504279F1" w14:textId="77777777" w:rsidR="00290BA7" w:rsidRPr="00CE0393" w:rsidRDefault="00290BA7" w:rsidP="00290BA7">
      <w:pPr>
        <w:spacing w:line="480" w:lineRule="auto"/>
        <w:rPr>
          <w:color w:val="000000" w:themeColor="text1"/>
        </w:rPr>
      </w:pPr>
      <w:r w:rsidRPr="00CE0393">
        <w:rPr>
          <w:color w:val="000000" w:themeColor="text1"/>
        </w:rPr>
        <w:t>Do the following sounds bother you more than they bother other people you know?</w:t>
      </w:r>
    </w:p>
    <w:tbl>
      <w:tblPr>
        <w:tblStyle w:val="TableGrid"/>
        <w:tblW w:w="12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6"/>
        <w:gridCol w:w="1713"/>
        <w:gridCol w:w="1713"/>
        <w:gridCol w:w="1713"/>
        <w:gridCol w:w="1713"/>
        <w:gridCol w:w="1713"/>
      </w:tblGrid>
      <w:tr w:rsidR="00CE0393" w:rsidRPr="00CE0393" w14:paraId="719929E7" w14:textId="77777777" w:rsidTr="00290BA7">
        <w:trPr>
          <w:trHeight w:val="387"/>
        </w:trPr>
        <w:tc>
          <w:tcPr>
            <w:tcW w:w="4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F229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Item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2E00B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Never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D4F8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Rarely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C192B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ometime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4FC0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Ofte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5D62" w14:textId="77777777" w:rsidR="00290BA7" w:rsidRPr="00CE0393" w:rsidRDefault="00290BA7" w:rsidP="00341D2D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ways</w:t>
            </w:r>
          </w:p>
        </w:tc>
      </w:tr>
      <w:tr w:rsidR="00CE0393" w:rsidRPr="00CE0393" w14:paraId="75BAA32E" w14:textId="77777777" w:rsidTr="00290BA7">
        <w:trPr>
          <w:trHeight w:val="387"/>
        </w:trPr>
        <w:tc>
          <w:tcPr>
            <w:tcW w:w="4086" w:type="dxa"/>
            <w:tcBorders>
              <w:top w:val="single" w:sz="4" w:space="0" w:color="auto"/>
            </w:tcBorders>
          </w:tcPr>
          <w:p w14:paraId="1BE970B1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 People eating (e.g., chewing, swallowing, lips smacking, slurping, etc.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6594EDD2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1D7481FC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19AB5B38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5DD72F6F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2343A917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1C2880B0" w14:textId="77777777" w:rsidTr="00290BA7">
        <w:trPr>
          <w:trHeight w:val="387"/>
        </w:trPr>
        <w:tc>
          <w:tcPr>
            <w:tcW w:w="4086" w:type="dxa"/>
          </w:tcPr>
          <w:p w14:paraId="14131506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 Repetitive tapping (e.g., pen on table, foot on floor, etc.)</w:t>
            </w:r>
          </w:p>
        </w:tc>
        <w:tc>
          <w:tcPr>
            <w:tcW w:w="1713" w:type="dxa"/>
            <w:vAlign w:val="center"/>
          </w:tcPr>
          <w:p w14:paraId="3B1A3DA7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78BC0B87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61132E68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37E82911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607C507C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7E62D92E" w14:textId="77777777" w:rsidTr="00290BA7">
        <w:trPr>
          <w:trHeight w:val="387"/>
        </w:trPr>
        <w:tc>
          <w:tcPr>
            <w:tcW w:w="4086" w:type="dxa"/>
          </w:tcPr>
          <w:p w14:paraId="58DD9908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 Rustling (e.g., plastic, paper, etc.)</w:t>
            </w:r>
          </w:p>
        </w:tc>
        <w:tc>
          <w:tcPr>
            <w:tcW w:w="1713" w:type="dxa"/>
            <w:vAlign w:val="center"/>
          </w:tcPr>
          <w:p w14:paraId="4844B17B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0E5992E7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1D656BE1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56E866E9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2CC0E01F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170E06EE" w14:textId="77777777" w:rsidTr="00290BA7">
        <w:trPr>
          <w:trHeight w:val="387"/>
        </w:trPr>
        <w:tc>
          <w:tcPr>
            <w:tcW w:w="4086" w:type="dxa"/>
          </w:tcPr>
          <w:p w14:paraId="3132A456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4. People making nasal sounds (e.g., inhale, exhale, sniffing, etc.)</w:t>
            </w:r>
          </w:p>
        </w:tc>
        <w:tc>
          <w:tcPr>
            <w:tcW w:w="1713" w:type="dxa"/>
            <w:vAlign w:val="center"/>
          </w:tcPr>
          <w:p w14:paraId="7ED73CFF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224C06F6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59B3DCD0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642B0269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610850BB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3E018BC2" w14:textId="77777777" w:rsidTr="00290BA7">
        <w:trPr>
          <w:trHeight w:val="387"/>
        </w:trPr>
        <w:tc>
          <w:tcPr>
            <w:tcW w:w="4086" w:type="dxa"/>
          </w:tcPr>
          <w:p w14:paraId="102C88A5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5. People making throat sounds (e.g., throat clearing, coughing, etc.)</w:t>
            </w:r>
          </w:p>
        </w:tc>
        <w:tc>
          <w:tcPr>
            <w:tcW w:w="1713" w:type="dxa"/>
            <w:vAlign w:val="center"/>
          </w:tcPr>
          <w:p w14:paraId="1782CD8D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10146920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7A11AE5D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135B1967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28EA4263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44EEAF03" w14:textId="77777777" w:rsidTr="00290BA7">
        <w:trPr>
          <w:trHeight w:val="387"/>
        </w:trPr>
        <w:tc>
          <w:tcPr>
            <w:tcW w:w="4086" w:type="dxa"/>
          </w:tcPr>
          <w:p w14:paraId="5C5B695E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6. Certain consonants and/or vowels (e.g. "k" sounds, etc.)</w:t>
            </w:r>
          </w:p>
        </w:tc>
        <w:tc>
          <w:tcPr>
            <w:tcW w:w="1713" w:type="dxa"/>
            <w:vAlign w:val="center"/>
          </w:tcPr>
          <w:p w14:paraId="39E61776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4B1EDB50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79D076E8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4D6EA33B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vAlign w:val="center"/>
          </w:tcPr>
          <w:p w14:paraId="2878FF81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  <w:tr w:rsidR="00CE0393" w:rsidRPr="00CE0393" w14:paraId="20E70DA6" w14:textId="77777777" w:rsidTr="00290BA7">
        <w:trPr>
          <w:trHeight w:val="387"/>
        </w:trPr>
        <w:tc>
          <w:tcPr>
            <w:tcW w:w="4086" w:type="dxa"/>
            <w:tcBorders>
              <w:bottom w:val="single" w:sz="4" w:space="0" w:color="auto"/>
            </w:tcBorders>
          </w:tcPr>
          <w:p w14:paraId="13BCD3F2" w14:textId="77777777" w:rsidR="00290BA7" w:rsidRPr="00CE0393" w:rsidRDefault="00290BA7" w:rsidP="00341D2D">
            <w:pPr>
              <w:spacing w:after="24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7. Environmental sounds (e.g., clock ticking, refrigerator humming, etc.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4E1B93D3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1302E63D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71476ACE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5BD946F6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39843B63" w14:textId="77777777" w:rsidR="00290BA7" w:rsidRPr="00CE0393" w:rsidRDefault="00290BA7" w:rsidP="00341D2D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〇</w:t>
            </w:r>
          </w:p>
        </w:tc>
      </w:tr>
    </w:tbl>
    <w:p w14:paraId="5B03541F" w14:textId="77777777" w:rsidR="00290BA7" w:rsidRPr="00CE0393" w:rsidRDefault="00290BA7" w:rsidP="00290BA7">
      <w:pPr>
        <w:spacing w:before="240" w:line="480" w:lineRule="auto"/>
        <w:rPr>
          <w:color w:val="000000" w:themeColor="text1"/>
        </w:rPr>
      </w:pPr>
      <w:r w:rsidRPr="00CE0393">
        <w:rPr>
          <w:b/>
          <w:bCs/>
          <w:color w:val="000000" w:themeColor="text1"/>
        </w:rPr>
        <w:t xml:space="preserve">Note: </w:t>
      </w:r>
      <w:r w:rsidRPr="00CE0393">
        <w:rPr>
          <w:color w:val="000000" w:themeColor="text1"/>
        </w:rPr>
        <w:t>Responses scored from 0 (i..e, Never) to 4 (i.e., Always). Total scores range from 0 to 28</w:t>
      </w:r>
    </w:p>
    <w:p w14:paraId="154F3689" w14:textId="73E286E6" w:rsidR="00290BA7" w:rsidRPr="00CE0393" w:rsidRDefault="00290BA7" w:rsidP="00AB7B96">
      <w:pPr>
        <w:pStyle w:val="Body"/>
        <w:spacing w:after="240"/>
        <w:jc w:val="both"/>
        <w:rPr>
          <w:b/>
          <w:bCs/>
          <w:color w:val="000000" w:themeColor="text1"/>
        </w:rPr>
      </w:pPr>
    </w:p>
    <w:p w14:paraId="5EC5B180" w14:textId="61B556FB" w:rsidR="00AB7B96" w:rsidRPr="00CE0393" w:rsidRDefault="00AB7B96" w:rsidP="00AB7B96">
      <w:pPr>
        <w:spacing w:line="480" w:lineRule="auto"/>
        <w:rPr>
          <w:b/>
          <w:bCs/>
          <w:color w:val="000000" w:themeColor="text1"/>
        </w:rPr>
      </w:pPr>
      <w:r w:rsidRPr="00CE0393">
        <w:rPr>
          <w:b/>
          <w:bCs/>
          <w:color w:val="000000" w:themeColor="text1"/>
        </w:rPr>
        <w:lastRenderedPageBreak/>
        <w:t xml:space="preserve">Table </w:t>
      </w:r>
      <w:r w:rsidR="00290BA7" w:rsidRPr="00CE0393">
        <w:rPr>
          <w:b/>
          <w:bCs/>
          <w:color w:val="000000" w:themeColor="text1"/>
        </w:rPr>
        <w:t>2</w:t>
      </w:r>
      <w:r w:rsidRPr="00CE0393">
        <w:rPr>
          <w:b/>
          <w:bCs/>
          <w:color w:val="000000" w:themeColor="text1"/>
        </w:rPr>
        <w:t>. Raw Behavioral Interaction Contrasts</w:t>
      </w:r>
    </w:p>
    <w:tbl>
      <w:tblPr>
        <w:tblStyle w:val="TableGrid"/>
        <w:tblW w:w="11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899"/>
        <w:gridCol w:w="630"/>
        <w:gridCol w:w="1351"/>
        <w:gridCol w:w="720"/>
        <w:gridCol w:w="892"/>
        <w:gridCol w:w="634"/>
        <w:gridCol w:w="1355"/>
      </w:tblGrid>
      <w:tr w:rsidR="00CE0393" w:rsidRPr="00CE0393" w14:paraId="4958A27C" w14:textId="77777777" w:rsidTr="00E4474A">
        <w:trPr>
          <w:trHeight w:val="471"/>
        </w:trPr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61375856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B71B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Val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54D0" w14:textId="77777777" w:rsidR="00AB7B96" w:rsidRPr="00CE0393" w:rsidRDefault="00AB7B96" w:rsidP="00E4474A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6668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rousal</w:t>
            </w:r>
          </w:p>
        </w:tc>
      </w:tr>
      <w:tr w:rsidR="00CE0393" w:rsidRPr="00CE0393" w14:paraId="776C0D36" w14:textId="77777777" w:rsidTr="00E4474A">
        <w:trPr>
          <w:trHeight w:val="47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685E4ECE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ontras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13ED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t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0B78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df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C00D" w14:textId="77777777" w:rsidR="00AB7B96" w:rsidRPr="00CE0393" w:rsidRDefault="00AB7B96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p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239B2D" w14:textId="77777777" w:rsidR="00AB7B96" w:rsidRPr="00CE0393" w:rsidRDefault="00AB7B96" w:rsidP="00E4474A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C8C4" w14:textId="77777777" w:rsidR="00AB7B96" w:rsidRPr="00CE0393" w:rsidRDefault="00AB7B96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t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6E29E" w14:textId="77777777" w:rsidR="00AB7B96" w:rsidRPr="00CE0393" w:rsidRDefault="00AB7B96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color w:val="000000" w:themeColor="text1"/>
              </w:rPr>
              <w:t>df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91F3" w14:textId="77777777" w:rsidR="00AB7B96" w:rsidRPr="00CE0393" w:rsidRDefault="00AB7B96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p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</w:tr>
      <w:tr w:rsidR="00CE0393" w:rsidRPr="00CE0393" w14:paraId="7888DF1E" w14:textId="77777777" w:rsidTr="00E4474A">
        <w:trPr>
          <w:trHeight w:val="475"/>
        </w:trPr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0743CD3A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1 Early Habituation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F24E03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3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BB90E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AB1BFD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1A36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8AECB4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88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04B9484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315707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A71FD3C" w14:textId="77777777" w:rsidTr="00E4474A">
        <w:trPr>
          <w:trHeight w:val="475"/>
        </w:trPr>
        <w:tc>
          <w:tcPr>
            <w:tcW w:w="4950" w:type="dxa"/>
          </w:tcPr>
          <w:p w14:paraId="35E48A3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GS2 Early Habituation</w:t>
            </w:r>
          </w:p>
        </w:tc>
        <w:tc>
          <w:tcPr>
            <w:tcW w:w="899" w:type="dxa"/>
          </w:tcPr>
          <w:p w14:paraId="1B96633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5</w:t>
            </w:r>
          </w:p>
        </w:tc>
        <w:tc>
          <w:tcPr>
            <w:tcW w:w="630" w:type="dxa"/>
          </w:tcPr>
          <w:p w14:paraId="7369715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F2E55E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1FA2280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AE7703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27</w:t>
            </w:r>
          </w:p>
        </w:tc>
        <w:tc>
          <w:tcPr>
            <w:tcW w:w="634" w:type="dxa"/>
          </w:tcPr>
          <w:p w14:paraId="0BC89A4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9D2E39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BA209CE" w14:textId="77777777" w:rsidTr="00E4474A">
        <w:trPr>
          <w:trHeight w:val="475"/>
        </w:trPr>
        <w:tc>
          <w:tcPr>
            <w:tcW w:w="4950" w:type="dxa"/>
          </w:tcPr>
          <w:p w14:paraId="220CB76C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CS+ Late Habituation</w:t>
            </w:r>
          </w:p>
        </w:tc>
        <w:tc>
          <w:tcPr>
            <w:tcW w:w="899" w:type="dxa"/>
          </w:tcPr>
          <w:p w14:paraId="5CE56EC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9</w:t>
            </w:r>
          </w:p>
        </w:tc>
        <w:tc>
          <w:tcPr>
            <w:tcW w:w="630" w:type="dxa"/>
          </w:tcPr>
          <w:p w14:paraId="68D8434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B9ACDD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CD7AE6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949DA6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91</w:t>
            </w:r>
          </w:p>
        </w:tc>
        <w:tc>
          <w:tcPr>
            <w:tcW w:w="634" w:type="dxa"/>
          </w:tcPr>
          <w:p w14:paraId="314CF52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066323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16F3C00" w14:textId="77777777" w:rsidTr="00E4474A">
        <w:trPr>
          <w:trHeight w:val="475"/>
        </w:trPr>
        <w:tc>
          <w:tcPr>
            <w:tcW w:w="4950" w:type="dxa"/>
          </w:tcPr>
          <w:p w14:paraId="325EEDCB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1 Late Habituation</w:t>
            </w:r>
          </w:p>
        </w:tc>
        <w:tc>
          <w:tcPr>
            <w:tcW w:w="899" w:type="dxa"/>
          </w:tcPr>
          <w:p w14:paraId="7ED542E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59</w:t>
            </w:r>
          </w:p>
        </w:tc>
        <w:tc>
          <w:tcPr>
            <w:tcW w:w="630" w:type="dxa"/>
          </w:tcPr>
          <w:p w14:paraId="5675C1E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E9BED1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EE2899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3C4DBE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40</w:t>
            </w:r>
          </w:p>
        </w:tc>
        <w:tc>
          <w:tcPr>
            <w:tcW w:w="634" w:type="dxa"/>
          </w:tcPr>
          <w:p w14:paraId="02348D9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52903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3BBFDB8F" w14:textId="77777777" w:rsidTr="00E4474A">
        <w:trPr>
          <w:trHeight w:val="475"/>
        </w:trPr>
        <w:tc>
          <w:tcPr>
            <w:tcW w:w="4950" w:type="dxa"/>
          </w:tcPr>
          <w:p w14:paraId="235D6C85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2 Late Habituation</w:t>
            </w:r>
          </w:p>
        </w:tc>
        <w:tc>
          <w:tcPr>
            <w:tcW w:w="899" w:type="dxa"/>
          </w:tcPr>
          <w:p w14:paraId="5218FDB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28</w:t>
            </w:r>
          </w:p>
        </w:tc>
        <w:tc>
          <w:tcPr>
            <w:tcW w:w="630" w:type="dxa"/>
          </w:tcPr>
          <w:p w14:paraId="23CA1AD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B7401C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C75AD3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98353C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7</w:t>
            </w:r>
          </w:p>
        </w:tc>
        <w:tc>
          <w:tcPr>
            <w:tcW w:w="634" w:type="dxa"/>
          </w:tcPr>
          <w:p w14:paraId="1E32AF2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975155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04B7EFB" w14:textId="77777777" w:rsidTr="00E4474A">
        <w:trPr>
          <w:trHeight w:val="475"/>
        </w:trPr>
        <w:tc>
          <w:tcPr>
            <w:tcW w:w="4950" w:type="dxa"/>
          </w:tcPr>
          <w:p w14:paraId="4A56BE96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CS+ Early Acquisition</w:t>
            </w:r>
          </w:p>
        </w:tc>
        <w:tc>
          <w:tcPr>
            <w:tcW w:w="899" w:type="dxa"/>
          </w:tcPr>
          <w:p w14:paraId="7CDA5ED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66</w:t>
            </w:r>
          </w:p>
        </w:tc>
        <w:tc>
          <w:tcPr>
            <w:tcW w:w="630" w:type="dxa"/>
          </w:tcPr>
          <w:p w14:paraId="6074B8C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8E20C33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12FAF32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04F8F2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91</w:t>
            </w:r>
          </w:p>
        </w:tc>
        <w:tc>
          <w:tcPr>
            <w:tcW w:w="634" w:type="dxa"/>
          </w:tcPr>
          <w:p w14:paraId="4734103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35F765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1DBAC93" w14:textId="77777777" w:rsidTr="00E4474A">
        <w:trPr>
          <w:trHeight w:val="475"/>
        </w:trPr>
        <w:tc>
          <w:tcPr>
            <w:tcW w:w="4950" w:type="dxa"/>
          </w:tcPr>
          <w:p w14:paraId="1B5356C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1 Early Acquisition</w:t>
            </w:r>
          </w:p>
        </w:tc>
        <w:tc>
          <w:tcPr>
            <w:tcW w:w="899" w:type="dxa"/>
          </w:tcPr>
          <w:p w14:paraId="6735B47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20</w:t>
            </w:r>
          </w:p>
        </w:tc>
        <w:tc>
          <w:tcPr>
            <w:tcW w:w="630" w:type="dxa"/>
          </w:tcPr>
          <w:p w14:paraId="12580ED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73E4C5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C0441B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A5A9AB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7</w:t>
            </w:r>
          </w:p>
        </w:tc>
        <w:tc>
          <w:tcPr>
            <w:tcW w:w="634" w:type="dxa"/>
          </w:tcPr>
          <w:p w14:paraId="20EF55E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8BE269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68FFC88" w14:textId="77777777" w:rsidTr="00E4474A">
        <w:trPr>
          <w:trHeight w:val="475"/>
        </w:trPr>
        <w:tc>
          <w:tcPr>
            <w:tcW w:w="4950" w:type="dxa"/>
          </w:tcPr>
          <w:p w14:paraId="737859F1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2 Early Acquisition</w:t>
            </w:r>
          </w:p>
        </w:tc>
        <w:tc>
          <w:tcPr>
            <w:tcW w:w="899" w:type="dxa"/>
          </w:tcPr>
          <w:p w14:paraId="6B1F6AE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4</w:t>
            </w:r>
          </w:p>
        </w:tc>
        <w:tc>
          <w:tcPr>
            <w:tcW w:w="630" w:type="dxa"/>
          </w:tcPr>
          <w:p w14:paraId="2F54558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16174B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22C70FB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9B359D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9</w:t>
            </w:r>
          </w:p>
        </w:tc>
        <w:tc>
          <w:tcPr>
            <w:tcW w:w="634" w:type="dxa"/>
          </w:tcPr>
          <w:p w14:paraId="00897B7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5519A0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E9859B9" w14:textId="77777777" w:rsidTr="00E4474A">
        <w:trPr>
          <w:trHeight w:val="475"/>
        </w:trPr>
        <w:tc>
          <w:tcPr>
            <w:tcW w:w="4950" w:type="dxa"/>
          </w:tcPr>
          <w:p w14:paraId="2CD7AC89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CS+ Late Acquisition</w:t>
            </w:r>
          </w:p>
        </w:tc>
        <w:tc>
          <w:tcPr>
            <w:tcW w:w="899" w:type="dxa"/>
          </w:tcPr>
          <w:p w14:paraId="6902CBA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61</w:t>
            </w:r>
          </w:p>
        </w:tc>
        <w:tc>
          <w:tcPr>
            <w:tcW w:w="630" w:type="dxa"/>
          </w:tcPr>
          <w:p w14:paraId="2B4C0A5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F34A796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420DD70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7FEB72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06</w:t>
            </w:r>
          </w:p>
        </w:tc>
        <w:tc>
          <w:tcPr>
            <w:tcW w:w="634" w:type="dxa"/>
          </w:tcPr>
          <w:p w14:paraId="71C43E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09C132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BDD9169" w14:textId="77777777" w:rsidTr="00E4474A">
        <w:trPr>
          <w:trHeight w:val="475"/>
        </w:trPr>
        <w:tc>
          <w:tcPr>
            <w:tcW w:w="4950" w:type="dxa"/>
          </w:tcPr>
          <w:p w14:paraId="45B6E6C6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1 Late Acquisition</w:t>
            </w:r>
          </w:p>
        </w:tc>
        <w:tc>
          <w:tcPr>
            <w:tcW w:w="899" w:type="dxa"/>
          </w:tcPr>
          <w:p w14:paraId="14C0083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46</w:t>
            </w:r>
          </w:p>
        </w:tc>
        <w:tc>
          <w:tcPr>
            <w:tcW w:w="630" w:type="dxa"/>
          </w:tcPr>
          <w:p w14:paraId="2608922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1DBD06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58D6473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F7726B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49</w:t>
            </w:r>
          </w:p>
        </w:tc>
        <w:tc>
          <w:tcPr>
            <w:tcW w:w="634" w:type="dxa"/>
          </w:tcPr>
          <w:p w14:paraId="0914AEC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9826EB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3C15BE7" w14:textId="77777777" w:rsidTr="00E4474A">
        <w:trPr>
          <w:trHeight w:val="475"/>
        </w:trPr>
        <w:tc>
          <w:tcPr>
            <w:tcW w:w="4950" w:type="dxa"/>
          </w:tcPr>
          <w:p w14:paraId="1E202E9B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Habituation – GS2 Late Acquisition</w:t>
            </w:r>
          </w:p>
        </w:tc>
        <w:tc>
          <w:tcPr>
            <w:tcW w:w="899" w:type="dxa"/>
          </w:tcPr>
          <w:p w14:paraId="53A8B26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47</w:t>
            </w:r>
          </w:p>
        </w:tc>
        <w:tc>
          <w:tcPr>
            <w:tcW w:w="630" w:type="dxa"/>
          </w:tcPr>
          <w:p w14:paraId="09D0AE7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5C2335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26398E1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90BF1C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75</w:t>
            </w:r>
          </w:p>
        </w:tc>
        <w:tc>
          <w:tcPr>
            <w:tcW w:w="634" w:type="dxa"/>
          </w:tcPr>
          <w:p w14:paraId="2A4628D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099B4F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5DCA862" w14:textId="77777777" w:rsidTr="00E4474A">
        <w:trPr>
          <w:trHeight w:val="475"/>
        </w:trPr>
        <w:tc>
          <w:tcPr>
            <w:tcW w:w="4950" w:type="dxa"/>
          </w:tcPr>
          <w:p w14:paraId="2BEF686A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1 Late Habituation</w:t>
            </w:r>
          </w:p>
        </w:tc>
        <w:tc>
          <w:tcPr>
            <w:tcW w:w="899" w:type="dxa"/>
          </w:tcPr>
          <w:p w14:paraId="1A85668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69</w:t>
            </w:r>
          </w:p>
        </w:tc>
        <w:tc>
          <w:tcPr>
            <w:tcW w:w="630" w:type="dxa"/>
          </w:tcPr>
          <w:p w14:paraId="0ABB0F7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54D8B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AE4A8A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126557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51</w:t>
            </w:r>
          </w:p>
        </w:tc>
        <w:tc>
          <w:tcPr>
            <w:tcW w:w="634" w:type="dxa"/>
          </w:tcPr>
          <w:p w14:paraId="76AAD2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25F877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F24B930" w14:textId="77777777" w:rsidTr="00E4474A">
        <w:trPr>
          <w:trHeight w:val="475"/>
        </w:trPr>
        <w:tc>
          <w:tcPr>
            <w:tcW w:w="4950" w:type="dxa"/>
          </w:tcPr>
          <w:p w14:paraId="2D34B4BC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2 Late Habituation</w:t>
            </w:r>
          </w:p>
        </w:tc>
        <w:tc>
          <w:tcPr>
            <w:tcW w:w="899" w:type="dxa"/>
          </w:tcPr>
          <w:p w14:paraId="5A0650F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38</w:t>
            </w:r>
          </w:p>
        </w:tc>
        <w:tc>
          <w:tcPr>
            <w:tcW w:w="630" w:type="dxa"/>
          </w:tcPr>
          <w:p w14:paraId="3F5CBDD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3EBBE1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65E8622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F0A5E4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58</w:t>
            </w:r>
          </w:p>
        </w:tc>
        <w:tc>
          <w:tcPr>
            <w:tcW w:w="634" w:type="dxa"/>
          </w:tcPr>
          <w:p w14:paraId="6BD01AD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9A2A1C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201</w:t>
            </w:r>
          </w:p>
        </w:tc>
      </w:tr>
      <w:tr w:rsidR="00CE0393" w:rsidRPr="00CE0393" w14:paraId="28D77396" w14:textId="77777777" w:rsidTr="00E4474A">
        <w:trPr>
          <w:trHeight w:val="475"/>
        </w:trPr>
        <w:tc>
          <w:tcPr>
            <w:tcW w:w="4950" w:type="dxa"/>
          </w:tcPr>
          <w:p w14:paraId="1EE1503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CS+ Early Acquisition</w:t>
            </w:r>
          </w:p>
        </w:tc>
        <w:tc>
          <w:tcPr>
            <w:tcW w:w="899" w:type="dxa"/>
          </w:tcPr>
          <w:p w14:paraId="44CFF9E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75</w:t>
            </w:r>
          </w:p>
        </w:tc>
        <w:tc>
          <w:tcPr>
            <w:tcW w:w="630" w:type="dxa"/>
          </w:tcPr>
          <w:p w14:paraId="79B38A5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7CEB02C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4F498B5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37325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3.82</w:t>
            </w:r>
          </w:p>
        </w:tc>
        <w:tc>
          <w:tcPr>
            <w:tcW w:w="634" w:type="dxa"/>
          </w:tcPr>
          <w:p w14:paraId="037C29D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D5DF6F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74829F7" w14:textId="77777777" w:rsidTr="00E4474A">
        <w:trPr>
          <w:trHeight w:val="475"/>
        </w:trPr>
        <w:tc>
          <w:tcPr>
            <w:tcW w:w="4950" w:type="dxa"/>
          </w:tcPr>
          <w:p w14:paraId="6C7A1AE1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1 Early Acquisition</w:t>
            </w:r>
          </w:p>
        </w:tc>
        <w:tc>
          <w:tcPr>
            <w:tcW w:w="899" w:type="dxa"/>
          </w:tcPr>
          <w:p w14:paraId="23661E5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29</w:t>
            </w:r>
          </w:p>
        </w:tc>
        <w:tc>
          <w:tcPr>
            <w:tcW w:w="630" w:type="dxa"/>
          </w:tcPr>
          <w:p w14:paraId="1FA648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92F4B0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65EC5E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6CDA1D4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74</w:t>
            </w:r>
          </w:p>
        </w:tc>
        <w:tc>
          <w:tcPr>
            <w:tcW w:w="634" w:type="dxa"/>
          </w:tcPr>
          <w:p w14:paraId="06A142A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38598E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365DD64" w14:textId="77777777" w:rsidTr="00E4474A">
        <w:trPr>
          <w:trHeight w:val="475"/>
        </w:trPr>
        <w:tc>
          <w:tcPr>
            <w:tcW w:w="4950" w:type="dxa"/>
          </w:tcPr>
          <w:p w14:paraId="567EC45E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2 Early Acquisition</w:t>
            </w:r>
          </w:p>
        </w:tc>
        <w:tc>
          <w:tcPr>
            <w:tcW w:w="899" w:type="dxa"/>
          </w:tcPr>
          <w:p w14:paraId="5840299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13</w:t>
            </w:r>
          </w:p>
        </w:tc>
        <w:tc>
          <w:tcPr>
            <w:tcW w:w="630" w:type="dxa"/>
          </w:tcPr>
          <w:p w14:paraId="308908E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4269D5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286E16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26B93E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82</w:t>
            </w:r>
          </w:p>
        </w:tc>
        <w:tc>
          <w:tcPr>
            <w:tcW w:w="634" w:type="dxa"/>
          </w:tcPr>
          <w:p w14:paraId="1416AC3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4D9678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456C758" w14:textId="77777777" w:rsidTr="00E4474A">
        <w:trPr>
          <w:trHeight w:val="475"/>
        </w:trPr>
        <w:tc>
          <w:tcPr>
            <w:tcW w:w="4950" w:type="dxa"/>
          </w:tcPr>
          <w:p w14:paraId="55EB3160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CS+ Late Habituation – CS+ Late Acquisition</w:t>
            </w:r>
          </w:p>
        </w:tc>
        <w:tc>
          <w:tcPr>
            <w:tcW w:w="899" w:type="dxa"/>
          </w:tcPr>
          <w:p w14:paraId="3AD206D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70</w:t>
            </w:r>
          </w:p>
        </w:tc>
        <w:tc>
          <w:tcPr>
            <w:tcW w:w="630" w:type="dxa"/>
          </w:tcPr>
          <w:p w14:paraId="265E481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09FF90B7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2C5F7C7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6636E61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97</w:t>
            </w:r>
          </w:p>
        </w:tc>
        <w:tc>
          <w:tcPr>
            <w:tcW w:w="634" w:type="dxa"/>
          </w:tcPr>
          <w:p w14:paraId="632568F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D39254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48813C2F" w14:textId="77777777" w:rsidTr="00E4474A">
        <w:trPr>
          <w:trHeight w:val="475"/>
        </w:trPr>
        <w:tc>
          <w:tcPr>
            <w:tcW w:w="4950" w:type="dxa"/>
          </w:tcPr>
          <w:p w14:paraId="102A2C33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1 Late Acquisition</w:t>
            </w:r>
          </w:p>
        </w:tc>
        <w:tc>
          <w:tcPr>
            <w:tcW w:w="899" w:type="dxa"/>
          </w:tcPr>
          <w:p w14:paraId="3CEE60F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55</w:t>
            </w:r>
          </w:p>
        </w:tc>
        <w:tc>
          <w:tcPr>
            <w:tcW w:w="630" w:type="dxa"/>
          </w:tcPr>
          <w:p w14:paraId="200AC5A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84DCDB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BDADAB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604D55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39</w:t>
            </w:r>
          </w:p>
        </w:tc>
        <w:tc>
          <w:tcPr>
            <w:tcW w:w="634" w:type="dxa"/>
          </w:tcPr>
          <w:p w14:paraId="1279ACB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0E4E71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50</w:t>
            </w:r>
          </w:p>
        </w:tc>
      </w:tr>
      <w:tr w:rsidR="00CE0393" w:rsidRPr="00CE0393" w14:paraId="01BE5D9F" w14:textId="77777777" w:rsidTr="00E4474A">
        <w:trPr>
          <w:trHeight w:val="475"/>
        </w:trPr>
        <w:tc>
          <w:tcPr>
            <w:tcW w:w="4950" w:type="dxa"/>
          </w:tcPr>
          <w:p w14:paraId="20EEBC14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Habituation – GS2 Late Acquisition</w:t>
            </w:r>
          </w:p>
        </w:tc>
        <w:tc>
          <w:tcPr>
            <w:tcW w:w="899" w:type="dxa"/>
          </w:tcPr>
          <w:p w14:paraId="01B21F6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56</w:t>
            </w:r>
          </w:p>
        </w:tc>
        <w:tc>
          <w:tcPr>
            <w:tcW w:w="630" w:type="dxa"/>
          </w:tcPr>
          <w:p w14:paraId="296BD85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9562E6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6A3E54B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444FEF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66</w:t>
            </w:r>
          </w:p>
        </w:tc>
        <w:tc>
          <w:tcPr>
            <w:tcW w:w="634" w:type="dxa"/>
          </w:tcPr>
          <w:p w14:paraId="15F7428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9C0BA7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542</w:t>
            </w:r>
          </w:p>
        </w:tc>
      </w:tr>
      <w:tr w:rsidR="00CE0393" w:rsidRPr="00CE0393" w14:paraId="69901EF3" w14:textId="77777777" w:rsidTr="00E4474A">
        <w:trPr>
          <w:trHeight w:val="475"/>
        </w:trPr>
        <w:tc>
          <w:tcPr>
            <w:tcW w:w="4950" w:type="dxa"/>
          </w:tcPr>
          <w:p w14:paraId="7F1A4FEF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Acquisition – GS1 Early Acquisition</w:t>
            </w:r>
          </w:p>
        </w:tc>
        <w:tc>
          <w:tcPr>
            <w:tcW w:w="899" w:type="dxa"/>
          </w:tcPr>
          <w:p w14:paraId="2F79865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9.46</w:t>
            </w:r>
          </w:p>
        </w:tc>
        <w:tc>
          <w:tcPr>
            <w:tcW w:w="630" w:type="dxa"/>
          </w:tcPr>
          <w:p w14:paraId="6424054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4EB8C26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6B6C645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8527C4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2.08</w:t>
            </w:r>
          </w:p>
        </w:tc>
        <w:tc>
          <w:tcPr>
            <w:tcW w:w="634" w:type="dxa"/>
          </w:tcPr>
          <w:p w14:paraId="4F778B6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82B20A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0FFAD70F" w14:textId="77777777" w:rsidTr="00E4474A">
        <w:trPr>
          <w:trHeight w:val="475"/>
        </w:trPr>
        <w:tc>
          <w:tcPr>
            <w:tcW w:w="4950" w:type="dxa"/>
          </w:tcPr>
          <w:p w14:paraId="5900354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Acquisition – GS2 Early Acquisition</w:t>
            </w:r>
          </w:p>
        </w:tc>
        <w:tc>
          <w:tcPr>
            <w:tcW w:w="899" w:type="dxa"/>
          </w:tcPr>
          <w:p w14:paraId="7808DF4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8.62</w:t>
            </w:r>
          </w:p>
        </w:tc>
        <w:tc>
          <w:tcPr>
            <w:tcW w:w="630" w:type="dxa"/>
          </w:tcPr>
          <w:p w14:paraId="076B662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E3A2C8C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58CBDCE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FE6BF9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2.00</w:t>
            </w:r>
          </w:p>
        </w:tc>
        <w:tc>
          <w:tcPr>
            <w:tcW w:w="634" w:type="dxa"/>
          </w:tcPr>
          <w:p w14:paraId="7251FC9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E54382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C0ACF8E" w14:textId="77777777" w:rsidTr="00E4474A">
        <w:trPr>
          <w:trHeight w:val="475"/>
        </w:trPr>
        <w:tc>
          <w:tcPr>
            <w:tcW w:w="4950" w:type="dxa"/>
          </w:tcPr>
          <w:p w14:paraId="2519185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Acquisition – CS+ Late Acquisition</w:t>
            </w:r>
          </w:p>
        </w:tc>
        <w:tc>
          <w:tcPr>
            <w:tcW w:w="899" w:type="dxa"/>
          </w:tcPr>
          <w:p w14:paraId="4EC79CC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05</w:t>
            </w:r>
          </w:p>
        </w:tc>
        <w:tc>
          <w:tcPr>
            <w:tcW w:w="630" w:type="dxa"/>
          </w:tcPr>
          <w:p w14:paraId="5AD6F3C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0352356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3D7F87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F64396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85</w:t>
            </w:r>
          </w:p>
        </w:tc>
        <w:tc>
          <w:tcPr>
            <w:tcW w:w="634" w:type="dxa"/>
          </w:tcPr>
          <w:p w14:paraId="12FB60D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0BF757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305</w:t>
            </w:r>
          </w:p>
        </w:tc>
      </w:tr>
      <w:tr w:rsidR="00CE0393" w:rsidRPr="00CE0393" w14:paraId="24C16438" w14:textId="77777777" w:rsidTr="00E4474A">
        <w:trPr>
          <w:trHeight w:val="475"/>
        </w:trPr>
        <w:tc>
          <w:tcPr>
            <w:tcW w:w="4950" w:type="dxa"/>
          </w:tcPr>
          <w:p w14:paraId="25C950E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Acquisition – GS1 Late Acquisition</w:t>
            </w:r>
          </w:p>
        </w:tc>
        <w:tc>
          <w:tcPr>
            <w:tcW w:w="899" w:type="dxa"/>
          </w:tcPr>
          <w:p w14:paraId="3731915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8.20</w:t>
            </w:r>
          </w:p>
        </w:tc>
        <w:tc>
          <w:tcPr>
            <w:tcW w:w="630" w:type="dxa"/>
          </w:tcPr>
          <w:p w14:paraId="03A1DE9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3E55032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3F428C5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70EE14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0.42</w:t>
            </w:r>
          </w:p>
        </w:tc>
        <w:tc>
          <w:tcPr>
            <w:tcW w:w="634" w:type="dxa"/>
          </w:tcPr>
          <w:p w14:paraId="10E68F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820FE1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6F30B43" w14:textId="77777777" w:rsidTr="00E4474A">
        <w:trPr>
          <w:trHeight w:val="475"/>
        </w:trPr>
        <w:tc>
          <w:tcPr>
            <w:tcW w:w="4950" w:type="dxa"/>
          </w:tcPr>
          <w:p w14:paraId="2A2E8F7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Early Acquisition – GS2 Late Acquisition</w:t>
            </w:r>
          </w:p>
        </w:tc>
        <w:tc>
          <w:tcPr>
            <w:tcW w:w="899" w:type="dxa"/>
          </w:tcPr>
          <w:p w14:paraId="57436B6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8.19</w:t>
            </w:r>
          </w:p>
        </w:tc>
        <w:tc>
          <w:tcPr>
            <w:tcW w:w="630" w:type="dxa"/>
          </w:tcPr>
          <w:p w14:paraId="507C22B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54C8738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23EC46C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A6465E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1.16</w:t>
            </w:r>
          </w:p>
        </w:tc>
        <w:tc>
          <w:tcPr>
            <w:tcW w:w="634" w:type="dxa"/>
          </w:tcPr>
          <w:p w14:paraId="38A5794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F2A5B0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BCAB7EB" w14:textId="77777777" w:rsidTr="00E4474A">
        <w:trPr>
          <w:trHeight w:val="475"/>
        </w:trPr>
        <w:tc>
          <w:tcPr>
            <w:tcW w:w="4950" w:type="dxa"/>
          </w:tcPr>
          <w:p w14:paraId="4503DC83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Acquisition – GS1 Late Acquisition</w:t>
            </w:r>
          </w:p>
        </w:tc>
        <w:tc>
          <w:tcPr>
            <w:tcW w:w="899" w:type="dxa"/>
          </w:tcPr>
          <w:p w14:paraId="402F58E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6.15</w:t>
            </w:r>
          </w:p>
        </w:tc>
        <w:tc>
          <w:tcPr>
            <w:tcW w:w="630" w:type="dxa"/>
          </w:tcPr>
          <w:p w14:paraId="737211B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A1EB973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07BD697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884ABD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7.57</w:t>
            </w:r>
          </w:p>
        </w:tc>
        <w:tc>
          <w:tcPr>
            <w:tcW w:w="634" w:type="dxa"/>
          </w:tcPr>
          <w:p w14:paraId="64C213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47C9E1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4D448002" w14:textId="77777777" w:rsidTr="00E4474A">
        <w:trPr>
          <w:trHeight w:val="475"/>
        </w:trPr>
        <w:tc>
          <w:tcPr>
            <w:tcW w:w="4950" w:type="dxa"/>
          </w:tcPr>
          <w:p w14:paraId="6AFE9619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S+ Late Acquisition – GS2 Late Acquisition</w:t>
            </w:r>
          </w:p>
        </w:tc>
        <w:tc>
          <w:tcPr>
            <w:tcW w:w="899" w:type="dxa"/>
          </w:tcPr>
          <w:p w14:paraId="43D1343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6.14</w:t>
            </w:r>
          </w:p>
        </w:tc>
        <w:tc>
          <w:tcPr>
            <w:tcW w:w="630" w:type="dxa"/>
          </w:tcPr>
          <w:p w14:paraId="4BCD1AF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691432A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5DCA61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8028B0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8.31</w:t>
            </w:r>
          </w:p>
        </w:tc>
        <w:tc>
          <w:tcPr>
            <w:tcW w:w="634" w:type="dxa"/>
          </w:tcPr>
          <w:p w14:paraId="549D5CA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3F8078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18EDB80" w14:textId="77777777" w:rsidTr="00E4474A">
        <w:trPr>
          <w:trHeight w:val="475"/>
        </w:trPr>
        <w:tc>
          <w:tcPr>
            <w:tcW w:w="4950" w:type="dxa"/>
          </w:tcPr>
          <w:p w14:paraId="57EFA3A4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GS2 Early Habituation</w:t>
            </w:r>
          </w:p>
        </w:tc>
        <w:tc>
          <w:tcPr>
            <w:tcW w:w="899" w:type="dxa"/>
          </w:tcPr>
          <w:p w14:paraId="1F65BF6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67</w:t>
            </w:r>
          </w:p>
        </w:tc>
        <w:tc>
          <w:tcPr>
            <w:tcW w:w="630" w:type="dxa"/>
          </w:tcPr>
          <w:p w14:paraId="1D6C3FF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CDF8C8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71ED2B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48573E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15</w:t>
            </w:r>
          </w:p>
        </w:tc>
        <w:tc>
          <w:tcPr>
            <w:tcW w:w="634" w:type="dxa"/>
          </w:tcPr>
          <w:p w14:paraId="4EBBD66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71C3E4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1B66A96" w14:textId="77777777" w:rsidTr="00E4474A">
        <w:trPr>
          <w:trHeight w:val="475"/>
        </w:trPr>
        <w:tc>
          <w:tcPr>
            <w:tcW w:w="4950" w:type="dxa"/>
          </w:tcPr>
          <w:p w14:paraId="50879AEF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CS+ Late Habituation</w:t>
            </w:r>
          </w:p>
        </w:tc>
        <w:tc>
          <w:tcPr>
            <w:tcW w:w="899" w:type="dxa"/>
          </w:tcPr>
          <w:p w14:paraId="7D4FB01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48</w:t>
            </w:r>
          </w:p>
        </w:tc>
        <w:tc>
          <w:tcPr>
            <w:tcW w:w="630" w:type="dxa"/>
          </w:tcPr>
          <w:p w14:paraId="752275E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613321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69761F6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39EC9D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3</w:t>
            </w:r>
          </w:p>
        </w:tc>
        <w:tc>
          <w:tcPr>
            <w:tcW w:w="634" w:type="dxa"/>
          </w:tcPr>
          <w:p w14:paraId="2DB1414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421048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410AD45" w14:textId="77777777" w:rsidTr="00E4474A">
        <w:trPr>
          <w:trHeight w:val="475"/>
        </w:trPr>
        <w:tc>
          <w:tcPr>
            <w:tcW w:w="4950" w:type="dxa"/>
          </w:tcPr>
          <w:p w14:paraId="4E23A5E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GS1 Late Habituation</w:t>
            </w:r>
          </w:p>
        </w:tc>
        <w:tc>
          <w:tcPr>
            <w:tcW w:w="899" w:type="dxa"/>
          </w:tcPr>
          <w:p w14:paraId="48A1601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21</w:t>
            </w:r>
          </w:p>
        </w:tc>
        <w:tc>
          <w:tcPr>
            <w:tcW w:w="630" w:type="dxa"/>
          </w:tcPr>
          <w:p w14:paraId="71F0783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141E89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884013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B30064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48</w:t>
            </w:r>
          </w:p>
        </w:tc>
        <w:tc>
          <w:tcPr>
            <w:tcW w:w="634" w:type="dxa"/>
          </w:tcPr>
          <w:p w14:paraId="4C6CD2F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5E52D8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FF5E63A" w14:textId="77777777" w:rsidTr="00E4474A">
        <w:trPr>
          <w:trHeight w:val="475"/>
        </w:trPr>
        <w:tc>
          <w:tcPr>
            <w:tcW w:w="4950" w:type="dxa"/>
          </w:tcPr>
          <w:p w14:paraId="4ED41B5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GS2 Late Habituation</w:t>
            </w:r>
          </w:p>
        </w:tc>
        <w:tc>
          <w:tcPr>
            <w:tcW w:w="899" w:type="dxa"/>
          </w:tcPr>
          <w:p w14:paraId="3A2A9CD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90</w:t>
            </w:r>
          </w:p>
        </w:tc>
        <w:tc>
          <w:tcPr>
            <w:tcW w:w="630" w:type="dxa"/>
          </w:tcPr>
          <w:p w14:paraId="0FCEFC8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2BBAC6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4D0C21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7B265F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95</w:t>
            </w:r>
          </w:p>
        </w:tc>
        <w:tc>
          <w:tcPr>
            <w:tcW w:w="634" w:type="dxa"/>
          </w:tcPr>
          <w:p w14:paraId="31FF63E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DA7F88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221</w:t>
            </w:r>
          </w:p>
        </w:tc>
      </w:tr>
      <w:tr w:rsidR="00CE0393" w:rsidRPr="00CE0393" w14:paraId="23150E80" w14:textId="77777777" w:rsidTr="00E4474A">
        <w:trPr>
          <w:trHeight w:val="475"/>
        </w:trPr>
        <w:tc>
          <w:tcPr>
            <w:tcW w:w="4950" w:type="dxa"/>
          </w:tcPr>
          <w:p w14:paraId="378E05BB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CS+ Early Acquisition</w:t>
            </w:r>
          </w:p>
        </w:tc>
        <w:tc>
          <w:tcPr>
            <w:tcW w:w="899" w:type="dxa"/>
          </w:tcPr>
          <w:p w14:paraId="5E7E956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27</w:t>
            </w:r>
          </w:p>
        </w:tc>
        <w:tc>
          <w:tcPr>
            <w:tcW w:w="630" w:type="dxa"/>
          </w:tcPr>
          <w:p w14:paraId="39373CC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7248C3F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7025057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74F38A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3.78</w:t>
            </w:r>
          </w:p>
        </w:tc>
        <w:tc>
          <w:tcPr>
            <w:tcW w:w="634" w:type="dxa"/>
          </w:tcPr>
          <w:p w14:paraId="153D9F9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820F2F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C95B861" w14:textId="77777777" w:rsidTr="00E4474A">
        <w:trPr>
          <w:trHeight w:val="475"/>
        </w:trPr>
        <w:tc>
          <w:tcPr>
            <w:tcW w:w="4950" w:type="dxa"/>
          </w:tcPr>
          <w:p w14:paraId="79D9FD3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GS1 Early Habituation – GS1 Early Acquisition </w:t>
            </w:r>
          </w:p>
        </w:tc>
        <w:tc>
          <w:tcPr>
            <w:tcW w:w="899" w:type="dxa"/>
          </w:tcPr>
          <w:p w14:paraId="3AD43A7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9</w:t>
            </w:r>
          </w:p>
        </w:tc>
        <w:tc>
          <w:tcPr>
            <w:tcW w:w="630" w:type="dxa"/>
          </w:tcPr>
          <w:p w14:paraId="7AD2C68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031651A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A483BC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02A2AA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71</w:t>
            </w:r>
          </w:p>
        </w:tc>
        <w:tc>
          <w:tcPr>
            <w:tcW w:w="634" w:type="dxa"/>
          </w:tcPr>
          <w:p w14:paraId="3CB2D53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3ABB04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02DCD75" w14:textId="77777777" w:rsidTr="00E4474A">
        <w:trPr>
          <w:trHeight w:val="475"/>
        </w:trPr>
        <w:tc>
          <w:tcPr>
            <w:tcW w:w="4950" w:type="dxa"/>
          </w:tcPr>
          <w:p w14:paraId="76CF4A5C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GS2 Early Acquisition</w:t>
            </w:r>
          </w:p>
        </w:tc>
        <w:tc>
          <w:tcPr>
            <w:tcW w:w="899" w:type="dxa"/>
          </w:tcPr>
          <w:p w14:paraId="0964A58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65</w:t>
            </w:r>
          </w:p>
        </w:tc>
        <w:tc>
          <w:tcPr>
            <w:tcW w:w="630" w:type="dxa"/>
          </w:tcPr>
          <w:p w14:paraId="7530156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0B2AC1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7181093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E4C079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79</w:t>
            </w:r>
          </w:p>
        </w:tc>
        <w:tc>
          <w:tcPr>
            <w:tcW w:w="634" w:type="dxa"/>
          </w:tcPr>
          <w:p w14:paraId="45CBAF6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213E46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13E77CC" w14:textId="77777777" w:rsidTr="00E4474A">
        <w:trPr>
          <w:trHeight w:val="475"/>
        </w:trPr>
        <w:tc>
          <w:tcPr>
            <w:tcW w:w="4950" w:type="dxa"/>
          </w:tcPr>
          <w:p w14:paraId="382FE86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CS+ Late Acquisition</w:t>
            </w:r>
          </w:p>
        </w:tc>
        <w:tc>
          <w:tcPr>
            <w:tcW w:w="899" w:type="dxa"/>
          </w:tcPr>
          <w:p w14:paraId="20F2BA2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22</w:t>
            </w:r>
          </w:p>
        </w:tc>
        <w:tc>
          <w:tcPr>
            <w:tcW w:w="630" w:type="dxa"/>
          </w:tcPr>
          <w:p w14:paraId="1ADBB5F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9DFC799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18F92B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A101F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94</w:t>
            </w:r>
          </w:p>
        </w:tc>
        <w:tc>
          <w:tcPr>
            <w:tcW w:w="634" w:type="dxa"/>
          </w:tcPr>
          <w:p w14:paraId="478C6E9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17B462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8E34A42" w14:textId="77777777" w:rsidTr="00E4474A">
        <w:trPr>
          <w:trHeight w:val="475"/>
        </w:trPr>
        <w:tc>
          <w:tcPr>
            <w:tcW w:w="4950" w:type="dxa"/>
          </w:tcPr>
          <w:p w14:paraId="748680E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Habituation – GS1 Late Acquisition</w:t>
            </w:r>
          </w:p>
        </w:tc>
        <w:tc>
          <w:tcPr>
            <w:tcW w:w="899" w:type="dxa"/>
          </w:tcPr>
          <w:p w14:paraId="670B4BA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7</w:t>
            </w:r>
          </w:p>
        </w:tc>
        <w:tc>
          <w:tcPr>
            <w:tcW w:w="630" w:type="dxa"/>
          </w:tcPr>
          <w:p w14:paraId="3761E85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21BEF1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4AFD46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874D3E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36</w:t>
            </w:r>
          </w:p>
        </w:tc>
        <w:tc>
          <w:tcPr>
            <w:tcW w:w="634" w:type="dxa"/>
          </w:tcPr>
          <w:p w14:paraId="24F2264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8B23D3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56</w:t>
            </w:r>
          </w:p>
        </w:tc>
      </w:tr>
      <w:tr w:rsidR="00CE0393" w:rsidRPr="00CE0393" w14:paraId="3AA614C9" w14:textId="77777777" w:rsidTr="00E4474A">
        <w:trPr>
          <w:trHeight w:val="475"/>
        </w:trPr>
        <w:tc>
          <w:tcPr>
            <w:tcW w:w="4950" w:type="dxa"/>
          </w:tcPr>
          <w:p w14:paraId="72A4B9B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GS1 Early Habituation – GS2 Late Acquisition</w:t>
            </w:r>
          </w:p>
        </w:tc>
        <w:tc>
          <w:tcPr>
            <w:tcW w:w="899" w:type="dxa"/>
          </w:tcPr>
          <w:p w14:paraId="347679D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8</w:t>
            </w:r>
          </w:p>
        </w:tc>
        <w:tc>
          <w:tcPr>
            <w:tcW w:w="630" w:type="dxa"/>
          </w:tcPr>
          <w:p w14:paraId="402D732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AA708D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650AF4F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065D31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63</w:t>
            </w:r>
          </w:p>
        </w:tc>
        <w:tc>
          <w:tcPr>
            <w:tcW w:w="634" w:type="dxa"/>
          </w:tcPr>
          <w:p w14:paraId="0D61291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372800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593</w:t>
            </w:r>
          </w:p>
        </w:tc>
      </w:tr>
      <w:tr w:rsidR="00CE0393" w:rsidRPr="00CE0393" w14:paraId="68311B48" w14:textId="77777777" w:rsidTr="00E4474A">
        <w:trPr>
          <w:trHeight w:val="475"/>
        </w:trPr>
        <w:tc>
          <w:tcPr>
            <w:tcW w:w="4950" w:type="dxa"/>
          </w:tcPr>
          <w:p w14:paraId="10783C1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GS2 Late Habituation</w:t>
            </w:r>
          </w:p>
        </w:tc>
        <w:tc>
          <w:tcPr>
            <w:tcW w:w="899" w:type="dxa"/>
          </w:tcPr>
          <w:p w14:paraId="6FA6D6E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69</w:t>
            </w:r>
          </w:p>
        </w:tc>
        <w:tc>
          <w:tcPr>
            <w:tcW w:w="630" w:type="dxa"/>
          </w:tcPr>
          <w:p w14:paraId="6E8E9EB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06B29F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5A34F89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D30897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47</w:t>
            </w:r>
          </w:p>
        </w:tc>
        <w:tc>
          <w:tcPr>
            <w:tcW w:w="634" w:type="dxa"/>
          </w:tcPr>
          <w:p w14:paraId="0A15D22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22BDFB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320E80BB" w14:textId="77777777" w:rsidTr="00E4474A">
        <w:trPr>
          <w:trHeight w:val="475"/>
        </w:trPr>
        <w:tc>
          <w:tcPr>
            <w:tcW w:w="4950" w:type="dxa"/>
          </w:tcPr>
          <w:p w14:paraId="3EF089C7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CS+ Early Acquisition</w:t>
            </w:r>
          </w:p>
        </w:tc>
        <w:tc>
          <w:tcPr>
            <w:tcW w:w="899" w:type="dxa"/>
          </w:tcPr>
          <w:p w14:paraId="2CE261F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07</w:t>
            </w:r>
          </w:p>
        </w:tc>
        <w:tc>
          <w:tcPr>
            <w:tcW w:w="630" w:type="dxa"/>
          </w:tcPr>
          <w:p w14:paraId="03D6512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FF3ECA8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5BCAB84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B0D68E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2.31</w:t>
            </w:r>
          </w:p>
        </w:tc>
        <w:tc>
          <w:tcPr>
            <w:tcW w:w="634" w:type="dxa"/>
          </w:tcPr>
          <w:p w14:paraId="1C7EDE6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A26155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DA2E4EB" w14:textId="77777777" w:rsidTr="00E4474A">
        <w:trPr>
          <w:trHeight w:val="475"/>
        </w:trPr>
        <w:tc>
          <w:tcPr>
            <w:tcW w:w="4950" w:type="dxa"/>
          </w:tcPr>
          <w:p w14:paraId="716D47A5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GS1 Early Acquisition</w:t>
            </w:r>
          </w:p>
        </w:tc>
        <w:tc>
          <w:tcPr>
            <w:tcW w:w="899" w:type="dxa"/>
          </w:tcPr>
          <w:p w14:paraId="08626A4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40</w:t>
            </w:r>
          </w:p>
        </w:tc>
        <w:tc>
          <w:tcPr>
            <w:tcW w:w="630" w:type="dxa"/>
          </w:tcPr>
          <w:p w14:paraId="4292BC8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257E92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5199448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FE6DF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23</w:t>
            </w:r>
          </w:p>
        </w:tc>
        <w:tc>
          <w:tcPr>
            <w:tcW w:w="634" w:type="dxa"/>
          </w:tcPr>
          <w:p w14:paraId="571690D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7BFA17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3E2024D" w14:textId="77777777" w:rsidTr="00E4474A">
        <w:trPr>
          <w:trHeight w:val="475"/>
        </w:trPr>
        <w:tc>
          <w:tcPr>
            <w:tcW w:w="4950" w:type="dxa"/>
          </w:tcPr>
          <w:p w14:paraId="5D34E12A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GS2 Early Acquisition</w:t>
            </w:r>
          </w:p>
        </w:tc>
        <w:tc>
          <w:tcPr>
            <w:tcW w:w="899" w:type="dxa"/>
          </w:tcPr>
          <w:p w14:paraId="50AEE14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55</w:t>
            </w:r>
          </w:p>
        </w:tc>
        <w:tc>
          <w:tcPr>
            <w:tcW w:w="630" w:type="dxa"/>
          </w:tcPr>
          <w:p w14:paraId="60050C2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CB0FAB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6C8EBBD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AC9B30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31</w:t>
            </w:r>
          </w:p>
        </w:tc>
        <w:tc>
          <w:tcPr>
            <w:tcW w:w="634" w:type="dxa"/>
          </w:tcPr>
          <w:p w14:paraId="66E6C22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DB42AF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4A6658E" w14:textId="77777777" w:rsidTr="00E4474A">
        <w:trPr>
          <w:trHeight w:val="475"/>
        </w:trPr>
        <w:tc>
          <w:tcPr>
            <w:tcW w:w="4950" w:type="dxa"/>
          </w:tcPr>
          <w:p w14:paraId="507F2E5F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CS+ Late Acquisition</w:t>
            </w:r>
          </w:p>
        </w:tc>
        <w:tc>
          <w:tcPr>
            <w:tcW w:w="899" w:type="dxa"/>
          </w:tcPr>
          <w:p w14:paraId="3A22C9A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02</w:t>
            </w:r>
          </w:p>
        </w:tc>
        <w:tc>
          <w:tcPr>
            <w:tcW w:w="630" w:type="dxa"/>
          </w:tcPr>
          <w:p w14:paraId="639EEF0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3448D79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57F4420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09710E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46</w:t>
            </w:r>
          </w:p>
        </w:tc>
        <w:tc>
          <w:tcPr>
            <w:tcW w:w="634" w:type="dxa"/>
          </w:tcPr>
          <w:p w14:paraId="4E6FD3B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319177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EC82FF0" w14:textId="77777777" w:rsidTr="00E4474A">
        <w:trPr>
          <w:trHeight w:val="475"/>
        </w:trPr>
        <w:tc>
          <w:tcPr>
            <w:tcW w:w="4950" w:type="dxa"/>
          </w:tcPr>
          <w:p w14:paraId="5E92E84D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GS1 Late Acquisition</w:t>
            </w:r>
          </w:p>
        </w:tc>
        <w:tc>
          <w:tcPr>
            <w:tcW w:w="899" w:type="dxa"/>
          </w:tcPr>
          <w:p w14:paraId="44E6CB8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3</w:t>
            </w:r>
          </w:p>
        </w:tc>
        <w:tc>
          <w:tcPr>
            <w:tcW w:w="630" w:type="dxa"/>
          </w:tcPr>
          <w:p w14:paraId="651A058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252FAF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4719C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58B209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89</w:t>
            </w:r>
          </w:p>
        </w:tc>
        <w:tc>
          <w:tcPr>
            <w:tcW w:w="634" w:type="dxa"/>
          </w:tcPr>
          <w:p w14:paraId="456E51F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44C50E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B550B12" w14:textId="77777777" w:rsidTr="00E4474A">
        <w:trPr>
          <w:trHeight w:val="475"/>
        </w:trPr>
        <w:tc>
          <w:tcPr>
            <w:tcW w:w="4950" w:type="dxa"/>
          </w:tcPr>
          <w:p w14:paraId="10E406B9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Habituation – GS2 Late Acquisition</w:t>
            </w:r>
          </w:p>
        </w:tc>
        <w:tc>
          <w:tcPr>
            <w:tcW w:w="899" w:type="dxa"/>
          </w:tcPr>
          <w:p w14:paraId="16E2967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2</w:t>
            </w:r>
          </w:p>
        </w:tc>
        <w:tc>
          <w:tcPr>
            <w:tcW w:w="630" w:type="dxa"/>
          </w:tcPr>
          <w:p w14:paraId="0DB4047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E1D096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AFE6DA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DC1E3E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15</w:t>
            </w:r>
          </w:p>
        </w:tc>
        <w:tc>
          <w:tcPr>
            <w:tcW w:w="634" w:type="dxa"/>
          </w:tcPr>
          <w:p w14:paraId="32510A4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A034AA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F3FB754" w14:textId="77777777" w:rsidTr="00E4474A">
        <w:trPr>
          <w:trHeight w:val="475"/>
        </w:trPr>
        <w:tc>
          <w:tcPr>
            <w:tcW w:w="4950" w:type="dxa"/>
          </w:tcPr>
          <w:p w14:paraId="28966FCE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Acquisition – GS2 Early Acquisition</w:t>
            </w:r>
          </w:p>
        </w:tc>
        <w:tc>
          <w:tcPr>
            <w:tcW w:w="899" w:type="dxa"/>
          </w:tcPr>
          <w:p w14:paraId="2E4C098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84</w:t>
            </w:r>
          </w:p>
        </w:tc>
        <w:tc>
          <w:tcPr>
            <w:tcW w:w="630" w:type="dxa"/>
          </w:tcPr>
          <w:p w14:paraId="3615614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D4171E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2BA881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9040C4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8</w:t>
            </w:r>
          </w:p>
        </w:tc>
        <w:tc>
          <w:tcPr>
            <w:tcW w:w="634" w:type="dxa"/>
          </w:tcPr>
          <w:p w14:paraId="3B591B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48A788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8B93995" w14:textId="77777777" w:rsidTr="00E4474A">
        <w:trPr>
          <w:trHeight w:val="475"/>
        </w:trPr>
        <w:tc>
          <w:tcPr>
            <w:tcW w:w="4950" w:type="dxa"/>
          </w:tcPr>
          <w:p w14:paraId="3A68DFE4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Acquisition – CS+ Late Acquisition</w:t>
            </w:r>
          </w:p>
        </w:tc>
        <w:tc>
          <w:tcPr>
            <w:tcW w:w="899" w:type="dxa"/>
          </w:tcPr>
          <w:p w14:paraId="6462078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41</w:t>
            </w:r>
          </w:p>
        </w:tc>
        <w:tc>
          <w:tcPr>
            <w:tcW w:w="630" w:type="dxa"/>
          </w:tcPr>
          <w:p w14:paraId="1FC73D0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97DFD5B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316D598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B10AF9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23</w:t>
            </w:r>
          </w:p>
        </w:tc>
        <w:tc>
          <w:tcPr>
            <w:tcW w:w="634" w:type="dxa"/>
          </w:tcPr>
          <w:p w14:paraId="5A2C1C8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94E37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10510DF" w14:textId="77777777" w:rsidTr="00E4474A">
        <w:trPr>
          <w:trHeight w:val="475"/>
        </w:trPr>
        <w:tc>
          <w:tcPr>
            <w:tcW w:w="4950" w:type="dxa"/>
          </w:tcPr>
          <w:p w14:paraId="74E3135E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Acquisition – GS1 Late Acquisition</w:t>
            </w:r>
          </w:p>
        </w:tc>
        <w:tc>
          <w:tcPr>
            <w:tcW w:w="899" w:type="dxa"/>
          </w:tcPr>
          <w:p w14:paraId="466B024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26</w:t>
            </w:r>
          </w:p>
        </w:tc>
        <w:tc>
          <w:tcPr>
            <w:tcW w:w="630" w:type="dxa"/>
          </w:tcPr>
          <w:p w14:paraId="1243EEE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331173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1D5395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AA031B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66</w:t>
            </w:r>
          </w:p>
        </w:tc>
        <w:tc>
          <w:tcPr>
            <w:tcW w:w="634" w:type="dxa"/>
          </w:tcPr>
          <w:p w14:paraId="5EA0B08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5A0B32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5F2E9B9" w14:textId="77777777" w:rsidTr="00E4474A">
        <w:trPr>
          <w:trHeight w:val="475"/>
        </w:trPr>
        <w:tc>
          <w:tcPr>
            <w:tcW w:w="4950" w:type="dxa"/>
          </w:tcPr>
          <w:p w14:paraId="0A64F59C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Early Acquisition – GS2 Late Acquisition</w:t>
            </w:r>
          </w:p>
        </w:tc>
        <w:tc>
          <w:tcPr>
            <w:tcW w:w="899" w:type="dxa"/>
          </w:tcPr>
          <w:p w14:paraId="5E2F16C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27</w:t>
            </w:r>
          </w:p>
        </w:tc>
        <w:tc>
          <w:tcPr>
            <w:tcW w:w="630" w:type="dxa"/>
          </w:tcPr>
          <w:p w14:paraId="4F8A61A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0AD04F4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747F39C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FD95ED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92</w:t>
            </w:r>
          </w:p>
        </w:tc>
        <w:tc>
          <w:tcPr>
            <w:tcW w:w="634" w:type="dxa"/>
          </w:tcPr>
          <w:p w14:paraId="6118313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8245C3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DDB795B" w14:textId="77777777" w:rsidTr="00E4474A">
        <w:trPr>
          <w:trHeight w:val="475"/>
        </w:trPr>
        <w:tc>
          <w:tcPr>
            <w:tcW w:w="4950" w:type="dxa"/>
          </w:tcPr>
          <w:p w14:paraId="72FD3126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1 Late Acquisition – GS2 Late Acquisition</w:t>
            </w:r>
          </w:p>
        </w:tc>
        <w:tc>
          <w:tcPr>
            <w:tcW w:w="899" w:type="dxa"/>
          </w:tcPr>
          <w:p w14:paraId="765381E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1</w:t>
            </w:r>
          </w:p>
        </w:tc>
        <w:tc>
          <w:tcPr>
            <w:tcW w:w="630" w:type="dxa"/>
          </w:tcPr>
          <w:p w14:paraId="7CAC5C8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B65A0F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4DE324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B3B86F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4</w:t>
            </w:r>
          </w:p>
        </w:tc>
        <w:tc>
          <w:tcPr>
            <w:tcW w:w="634" w:type="dxa"/>
          </w:tcPr>
          <w:p w14:paraId="15B57BE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E5F6CB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9FB1225" w14:textId="77777777" w:rsidTr="00E4474A">
        <w:trPr>
          <w:trHeight w:val="475"/>
        </w:trPr>
        <w:tc>
          <w:tcPr>
            <w:tcW w:w="4950" w:type="dxa"/>
          </w:tcPr>
          <w:p w14:paraId="47CB8B13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CS+ Late Habituation</w:t>
            </w:r>
          </w:p>
        </w:tc>
        <w:tc>
          <w:tcPr>
            <w:tcW w:w="899" w:type="dxa"/>
          </w:tcPr>
          <w:p w14:paraId="66A32AC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15</w:t>
            </w:r>
          </w:p>
        </w:tc>
        <w:tc>
          <w:tcPr>
            <w:tcW w:w="630" w:type="dxa"/>
          </w:tcPr>
          <w:p w14:paraId="1CACC3B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ADD693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B1A817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12E51F8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18</w:t>
            </w:r>
          </w:p>
        </w:tc>
        <w:tc>
          <w:tcPr>
            <w:tcW w:w="634" w:type="dxa"/>
          </w:tcPr>
          <w:p w14:paraId="7AF63B9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35975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9E03272" w14:textId="77777777" w:rsidTr="00E4474A">
        <w:trPr>
          <w:trHeight w:val="475"/>
        </w:trPr>
        <w:tc>
          <w:tcPr>
            <w:tcW w:w="4950" w:type="dxa"/>
          </w:tcPr>
          <w:p w14:paraId="1FF3E1B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1 Late Habituation</w:t>
            </w:r>
          </w:p>
        </w:tc>
        <w:tc>
          <w:tcPr>
            <w:tcW w:w="899" w:type="dxa"/>
          </w:tcPr>
          <w:p w14:paraId="6A27263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54</w:t>
            </w:r>
          </w:p>
        </w:tc>
        <w:tc>
          <w:tcPr>
            <w:tcW w:w="630" w:type="dxa"/>
          </w:tcPr>
          <w:p w14:paraId="7AF2B63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C44734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79085AC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08EEC7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67</w:t>
            </w:r>
          </w:p>
        </w:tc>
        <w:tc>
          <w:tcPr>
            <w:tcW w:w="634" w:type="dxa"/>
          </w:tcPr>
          <w:p w14:paraId="1612745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D06D32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13BE64C" w14:textId="77777777" w:rsidTr="00E4474A">
        <w:trPr>
          <w:trHeight w:val="475"/>
        </w:trPr>
        <w:tc>
          <w:tcPr>
            <w:tcW w:w="4950" w:type="dxa"/>
          </w:tcPr>
          <w:p w14:paraId="58FC3C1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2 Late Habituation</w:t>
            </w:r>
          </w:p>
        </w:tc>
        <w:tc>
          <w:tcPr>
            <w:tcW w:w="899" w:type="dxa"/>
          </w:tcPr>
          <w:p w14:paraId="5F9A482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23</w:t>
            </w:r>
          </w:p>
        </w:tc>
        <w:tc>
          <w:tcPr>
            <w:tcW w:w="630" w:type="dxa"/>
          </w:tcPr>
          <w:p w14:paraId="3CCEB51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105302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1F15465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E3899A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80</w:t>
            </w:r>
          </w:p>
        </w:tc>
        <w:tc>
          <w:tcPr>
            <w:tcW w:w="634" w:type="dxa"/>
          </w:tcPr>
          <w:p w14:paraId="2C6C576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36267F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AFF0F3A" w14:textId="77777777" w:rsidTr="00E4474A">
        <w:trPr>
          <w:trHeight w:val="475"/>
        </w:trPr>
        <w:tc>
          <w:tcPr>
            <w:tcW w:w="4950" w:type="dxa"/>
          </w:tcPr>
          <w:p w14:paraId="71FEAA7A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CS+ Early Acquisition</w:t>
            </w:r>
          </w:p>
        </w:tc>
        <w:tc>
          <w:tcPr>
            <w:tcW w:w="899" w:type="dxa"/>
          </w:tcPr>
          <w:p w14:paraId="51DF055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61</w:t>
            </w:r>
          </w:p>
        </w:tc>
        <w:tc>
          <w:tcPr>
            <w:tcW w:w="630" w:type="dxa"/>
          </w:tcPr>
          <w:p w14:paraId="73DD3CD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0972DFB7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16FD358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AFBC29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63</w:t>
            </w:r>
          </w:p>
        </w:tc>
        <w:tc>
          <w:tcPr>
            <w:tcW w:w="634" w:type="dxa"/>
          </w:tcPr>
          <w:p w14:paraId="7765751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A4B04A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9505276" w14:textId="77777777" w:rsidTr="00E4474A">
        <w:trPr>
          <w:trHeight w:val="475"/>
        </w:trPr>
        <w:tc>
          <w:tcPr>
            <w:tcW w:w="4950" w:type="dxa"/>
          </w:tcPr>
          <w:p w14:paraId="25F80E9F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1 Early Acquisition</w:t>
            </w:r>
          </w:p>
        </w:tc>
        <w:tc>
          <w:tcPr>
            <w:tcW w:w="899" w:type="dxa"/>
          </w:tcPr>
          <w:p w14:paraId="3855A8A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86</w:t>
            </w:r>
          </w:p>
        </w:tc>
        <w:tc>
          <w:tcPr>
            <w:tcW w:w="630" w:type="dxa"/>
          </w:tcPr>
          <w:p w14:paraId="4932EB2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174EA2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D47949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E1D189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45</w:t>
            </w:r>
          </w:p>
        </w:tc>
        <w:tc>
          <w:tcPr>
            <w:tcW w:w="634" w:type="dxa"/>
          </w:tcPr>
          <w:p w14:paraId="3D450C4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CF40AD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F8A0B89" w14:textId="77777777" w:rsidTr="00E4474A">
        <w:trPr>
          <w:trHeight w:val="475"/>
        </w:trPr>
        <w:tc>
          <w:tcPr>
            <w:tcW w:w="4950" w:type="dxa"/>
          </w:tcPr>
          <w:p w14:paraId="797864D6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2 Early Acquisition</w:t>
            </w:r>
          </w:p>
        </w:tc>
        <w:tc>
          <w:tcPr>
            <w:tcW w:w="899" w:type="dxa"/>
          </w:tcPr>
          <w:p w14:paraId="1AC15C2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2</w:t>
            </w:r>
          </w:p>
        </w:tc>
        <w:tc>
          <w:tcPr>
            <w:tcW w:w="630" w:type="dxa"/>
          </w:tcPr>
          <w:p w14:paraId="06F8378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7B77123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22023EC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B2EB20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37</w:t>
            </w:r>
          </w:p>
        </w:tc>
        <w:tc>
          <w:tcPr>
            <w:tcW w:w="634" w:type="dxa"/>
          </w:tcPr>
          <w:p w14:paraId="596FB12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CECB28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842D360" w14:textId="77777777" w:rsidTr="00E4474A">
        <w:trPr>
          <w:trHeight w:val="475"/>
        </w:trPr>
        <w:tc>
          <w:tcPr>
            <w:tcW w:w="4950" w:type="dxa"/>
          </w:tcPr>
          <w:p w14:paraId="3DE95179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GS2 Early Habituation – CS+ Late Acquisition</w:t>
            </w:r>
          </w:p>
        </w:tc>
        <w:tc>
          <w:tcPr>
            <w:tcW w:w="899" w:type="dxa"/>
          </w:tcPr>
          <w:p w14:paraId="3AE76C7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55</w:t>
            </w:r>
          </w:p>
        </w:tc>
        <w:tc>
          <w:tcPr>
            <w:tcW w:w="630" w:type="dxa"/>
          </w:tcPr>
          <w:p w14:paraId="5B39057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3592B5B0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5851018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6B42A5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78</w:t>
            </w:r>
          </w:p>
        </w:tc>
        <w:tc>
          <w:tcPr>
            <w:tcW w:w="634" w:type="dxa"/>
          </w:tcPr>
          <w:p w14:paraId="38C8984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0286CBB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4A1F6A3D" w14:textId="77777777" w:rsidTr="00E4474A">
        <w:trPr>
          <w:trHeight w:val="475"/>
        </w:trPr>
        <w:tc>
          <w:tcPr>
            <w:tcW w:w="4950" w:type="dxa"/>
          </w:tcPr>
          <w:p w14:paraId="06B3C8D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1 Late Acquisition</w:t>
            </w:r>
          </w:p>
        </w:tc>
        <w:tc>
          <w:tcPr>
            <w:tcW w:w="899" w:type="dxa"/>
          </w:tcPr>
          <w:p w14:paraId="3A2BDA9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0</w:t>
            </w:r>
          </w:p>
        </w:tc>
        <w:tc>
          <w:tcPr>
            <w:tcW w:w="630" w:type="dxa"/>
          </w:tcPr>
          <w:p w14:paraId="3F6D101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56105C9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4CBCD2D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2F14E9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21</w:t>
            </w:r>
          </w:p>
        </w:tc>
        <w:tc>
          <w:tcPr>
            <w:tcW w:w="634" w:type="dxa"/>
          </w:tcPr>
          <w:p w14:paraId="7E617B9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CCFC75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617AA42" w14:textId="77777777" w:rsidTr="00E4474A">
        <w:trPr>
          <w:trHeight w:val="475"/>
        </w:trPr>
        <w:tc>
          <w:tcPr>
            <w:tcW w:w="4950" w:type="dxa"/>
          </w:tcPr>
          <w:p w14:paraId="323B75F6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Habituation – GS2 Late Acquisition</w:t>
            </w:r>
          </w:p>
        </w:tc>
        <w:tc>
          <w:tcPr>
            <w:tcW w:w="899" w:type="dxa"/>
          </w:tcPr>
          <w:p w14:paraId="2E29230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2</w:t>
            </w:r>
          </w:p>
        </w:tc>
        <w:tc>
          <w:tcPr>
            <w:tcW w:w="630" w:type="dxa"/>
          </w:tcPr>
          <w:p w14:paraId="7B309F8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364C0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1B37136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AF02F4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7</w:t>
            </w:r>
          </w:p>
        </w:tc>
        <w:tc>
          <w:tcPr>
            <w:tcW w:w="634" w:type="dxa"/>
          </w:tcPr>
          <w:p w14:paraId="5B52C75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11B5CA1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D30D9BE" w14:textId="77777777" w:rsidTr="00E4474A">
        <w:trPr>
          <w:trHeight w:val="475"/>
        </w:trPr>
        <w:tc>
          <w:tcPr>
            <w:tcW w:w="4950" w:type="dxa"/>
          </w:tcPr>
          <w:p w14:paraId="54EB52C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CS+ Early Acquisition</w:t>
            </w:r>
          </w:p>
        </w:tc>
        <w:tc>
          <w:tcPr>
            <w:tcW w:w="899" w:type="dxa"/>
          </w:tcPr>
          <w:p w14:paraId="62D3B45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38</w:t>
            </w:r>
          </w:p>
        </w:tc>
        <w:tc>
          <w:tcPr>
            <w:tcW w:w="630" w:type="dxa"/>
          </w:tcPr>
          <w:p w14:paraId="6EB99CA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1BCB8D1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200B22A3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663C929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83</w:t>
            </w:r>
          </w:p>
        </w:tc>
        <w:tc>
          <w:tcPr>
            <w:tcW w:w="634" w:type="dxa"/>
          </w:tcPr>
          <w:p w14:paraId="3CD0A0B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AB281F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0BE3E2A" w14:textId="77777777" w:rsidTr="00E4474A">
        <w:trPr>
          <w:trHeight w:val="475"/>
        </w:trPr>
        <w:tc>
          <w:tcPr>
            <w:tcW w:w="4950" w:type="dxa"/>
          </w:tcPr>
          <w:p w14:paraId="761E0EE9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GS1 Early Acquisition</w:t>
            </w:r>
          </w:p>
        </w:tc>
        <w:tc>
          <w:tcPr>
            <w:tcW w:w="899" w:type="dxa"/>
          </w:tcPr>
          <w:p w14:paraId="7A2EE60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09</w:t>
            </w:r>
          </w:p>
        </w:tc>
        <w:tc>
          <w:tcPr>
            <w:tcW w:w="630" w:type="dxa"/>
          </w:tcPr>
          <w:p w14:paraId="743B44E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0CE375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222DE91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5653BAB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25</w:t>
            </w:r>
          </w:p>
        </w:tc>
        <w:tc>
          <w:tcPr>
            <w:tcW w:w="634" w:type="dxa"/>
          </w:tcPr>
          <w:p w14:paraId="652F1AD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5B26209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B78F95E" w14:textId="77777777" w:rsidTr="00E4474A">
        <w:trPr>
          <w:trHeight w:val="475"/>
        </w:trPr>
        <w:tc>
          <w:tcPr>
            <w:tcW w:w="4950" w:type="dxa"/>
          </w:tcPr>
          <w:p w14:paraId="7D63B941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GS2 Early Acquisition</w:t>
            </w:r>
          </w:p>
        </w:tc>
        <w:tc>
          <w:tcPr>
            <w:tcW w:w="899" w:type="dxa"/>
          </w:tcPr>
          <w:p w14:paraId="75C6F74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</w:tcPr>
          <w:p w14:paraId="6D0A85E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47C0315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33257A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2D5AB6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17</w:t>
            </w:r>
          </w:p>
        </w:tc>
        <w:tc>
          <w:tcPr>
            <w:tcW w:w="634" w:type="dxa"/>
          </w:tcPr>
          <w:p w14:paraId="0C157C5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F50026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C24AD27" w14:textId="77777777" w:rsidTr="00E4474A">
        <w:trPr>
          <w:trHeight w:val="475"/>
        </w:trPr>
        <w:tc>
          <w:tcPr>
            <w:tcW w:w="4950" w:type="dxa"/>
          </w:tcPr>
          <w:p w14:paraId="5B035DB8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CS+ Late Acquisition</w:t>
            </w:r>
          </w:p>
        </w:tc>
        <w:tc>
          <w:tcPr>
            <w:tcW w:w="899" w:type="dxa"/>
          </w:tcPr>
          <w:p w14:paraId="2B2F3C2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32</w:t>
            </w:r>
          </w:p>
        </w:tc>
        <w:tc>
          <w:tcPr>
            <w:tcW w:w="630" w:type="dxa"/>
          </w:tcPr>
          <w:p w14:paraId="4E22812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CC078E0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1EE9F17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0FE0E54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98</w:t>
            </w:r>
          </w:p>
        </w:tc>
        <w:tc>
          <w:tcPr>
            <w:tcW w:w="634" w:type="dxa"/>
          </w:tcPr>
          <w:p w14:paraId="41C9A5F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6FF1039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70120EF8" w14:textId="77777777" w:rsidTr="00E4474A">
        <w:trPr>
          <w:trHeight w:val="475"/>
        </w:trPr>
        <w:tc>
          <w:tcPr>
            <w:tcW w:w="4950" w:type="dxa"/>
          </w:tcPr>
          <w:p w14:paraId="7613623E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GS1 Late Acquisition</w:t>
            </w:r>
          </w:p>
        </w:tc>
        <w:tc>
          <w:tcPr>
            <w:tcW w:w="899" w:type="dxa"/>
          </w:tcPr>
          <w:p w14:paraId="60ACE3C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83</w:t>
            </w:r>
          </w:p>
        </w:tc>
        <w:tc>
          <w:tcPr>
            <w:tcW w:w="630" w:type="dxa"/>
          </w:tcPr>
          <w:p w14:paraId="63AA271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1A9D41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3B39C46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322F912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1</w:t>
            </w:r>
          </w:p>
        </w:tc>
        <w:tc>
          <w:tcPr>
            <w:tcW w:w="634" w:type="dxa"/>
          </w:tcPr>
          <w:p w14:paraId="65E0962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73ED423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0EF90E6" w14:textId="77777777" w:rsidTr="00E4474A">
        <w:trPr>
          <w:trHeight w:val="475"/>
        </w:trPr>
        <w:tc>
          <w:tcPr>
            <w:tcW w:w="4950" w:type="dxa"/>
          </w:tcPr>
          <w:p w14:paraId="7FD53BF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Late Habituation – GS2 Late Acquisition</w:t>
            </w:r>
          </w:p>
        </w:tc>
        <w:tc>
          <w:tcPr>
            <w:tcW w:w="899" w:type="dxa"/>
          </w:tcPr>
          <w:p w14:paraId="3269BCD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81</w:t>
            </w:r>
          </w:p>
        </w:tc>
        <w:tc>
          <w:tcPr>
            <w:tcW w:w="630" w:type="dxa"/>
          </w:tcPr>
          <w:p w14:paraId="1D7F06D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2D35FB16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0AEE4F71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36A4A5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33</w:t>
            </w:r>
          </w:p>
        </w:tc>
        <w:tc>
          <w:tcPr>
            <w:tcW w:w="634" w:type="dxa"/>
          </w:tcPr>
          <w:p w14:paraId="4FB3A0FC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3933BD3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9051F4D" w14:textId="77777777" w:rsidTr="00E4474A">
        <w:trPr>
          <w:trHeight w:val="475"/>
        </w:trPr>
        <w:tc>
          <w:tcPr>
            <w:tcW w:w="4950" w:type="dxa"/>
          </w:tcPr>
          <w:p w14:paraId="519682D2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Acquisition – CS+ Late Acquisition</w:t>
            </w:r>
          </w:p>
        </w:tc>
        <w:tc>
          <w:tcPr>
            <w:tcW w:w="899" w:type="dxa"/>
          </w:tcPr>
          <w:p w14:paraId="1625A62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57</w:t>
            </w:r>
          </w:p>
        </w:tc>
        <w:tc>
          <w:tcPr>
            <w:tcW w:w="630" w:type="dxa"/>
          </w:tcPr>
          <w:p w14:paraId="3D6312C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1CD477D9" w14:textId="77777777" w:rsidR="00AB7B96" w:rsidRPr="00CE0393" w:rsidRDefault="00AB7B96" w:rsidP="00E4474A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20" w:type="dxa"/>
          </w:tcPr>
          <w:p w14:paraId="1E06769B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7900E9A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15</w:t>
            </w:r>
          </w:p>
        </w:tc>
        <w:tc>
          <w:tcPr>
            <w:tcW w:w="634" w:type="dxa"/>
          </w:tcPr>
          <w:p w14:paraId="33119C1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459DFD24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3F27FC1" w14:textId="77777777" w:rsidTr="00E4474A">
        <w:trPr>
          <w:trHeight w:val="475"/>
        </w:trPr>
        <w:tc>
          <w:tcPr>
            <w:tcW w:w="4950" w:type="dxa"/>
          </w:tcPr>
          <w:p w14:paraId="348EA2EB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Acquisition – GS1 Late Acquisition</w:t>
            </w:r>
          </w:p>
        </w:tc>
        <w:tc>
          <w:tcPr>
            <w:tcW w:w="899" w:type="dxa"/>
          </w:tcPr>
          <w:p w14:paraId="5F0CD1F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2</w:t>
            </w:r>
          </w:p>
        </w:tc>
        <w:tc>
          <w:tcPr>
            <w:tcW w:w="630" w:type="dxa"/>
          </w:tcPr>
          <w:p w14:paraId="09DF93E0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</w:tcPr>
          <w:p w14:paraId="6138B31E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</w:tcPr>
          <w:p w14:paraId="573C6F5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</w:tcPr>
          <w:p w14:paraId="44878C6F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58</w:t>
            </w:r>
          </w:p>
        </w:tc>
        <w:tc>
          <w:tcPr>
            <w:tcW w:w="634" w:type="dxa"/>
          </w:tcPr>
          <w:p w14:paraId="1F234A87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</w:tcPr>
          <w:p w14:paraId="27EEEC78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D4DBFAD" w14:textId="77777777" w:rsidTr="00E4474A">
        <w:trPr>
          <w:trHeight w:val="475"/>
        </w:trPr>
        <w:tc>
          <w:tcPr>
            <w:tcW w:w="4950" w:type="dxa"/>
            <w:tcBorders>
              <w:bottom w:val="single" w:sz="4" w:space="0" w:color="auto"/>
            </w:tcBorders>
          </w:tcPr>
          <w:p w14:paraId="591BBF84" w14:textId="77777777" w:rsidR="00AB7B96" w:rsidRPr="00CE0393" w:rsidRDefault="00AB7B96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S2 Early Acquisition – GS2 Late Acquisition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88F11D5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4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3ABDAEA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2FA283D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E66ED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03747A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84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23C3F2A9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F410AF2" w14:textId="77777777" w:rsidR="00AB7B96" w:rsidRPr="00CE0393" w:rsidRDefault="00AB7B96" w:rsidP="00E4474A">
            <w:pPr>
              <w:spacing w:after="120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</w:tbl>
    <w:p w14:paraId="5ABF40EA" w14:textId="77777777" w:rsidR="00AB7B96" w:rsidRPr="00CE0393" w:rsidRDefault="00AB7B96" w:rsidP="00AB7B96">
      <w:pPr>
        <w:spacing w:before="240"/>
        <w:rPr>
          <w:rStyle w:val="number"/>
          <w:rFonts w:ascii="Open Sans" w:hAnsi="Open Sans" w:cs="Open Sans"/>
          <w:color w:val="000000" w:themeColor="text1"/>
          <w:sz w:val="18"/>
          <w:szCs w:val="18"/>
        </w:rPr>
      </w:pPr>
      <w:r w:rsidRPr="00CE0393">
        <w:rPr>
          <w:b/>
          <w:bCs/>
          <w:color w:val="000000" w:themeColor="text1"/>
        </w:rPr>
        <w:t xml:space="preserve">Note: </w:t>
      </w:r>
      <w:r w:rsidRPr="00CE0393">
        <w:rPr>
          <w:color w:val="000000" w:themeColor="text1"/>
        </w:rPr>
        <w:t xml:space="preserve">All reported </w:t>
      </w:r>
      <w:r w:rsidRPr="00CE0393">
        <w:rPr>
          <w:i/>
          <w:iCs/>
          <w:color w:val="000000" w:themeColor="text1"/>
        </w:rPr>
        <w:t>p</w:t>
      </w:r>
      <w:r w:rsidRPr="00CE0393">
        <w:rPr>
          <w:color w:val="000000" w:themeColor="text1"/>
        </w:rPr>
        <w:t xml:space="preserve"> values are Bonferroni corrected. Bold</w:t>
      </w:r>
      <w:r w:rsidRPr="00CE0393">
        <w:rPr>
          <w:i/>
          <w:iCs/>
          <w:color w:val="000000" w:themeColor="text1"/>
        </w:rPr>
        <w:t xml:space="preserve"> p </w:t>
      </w:r>
      <w:r w:rsidRPr="00CE0393">
        <w:rPr>
          <w:color w:val="000000" w:themeColor="text1"/>
        </w:rPr>
        <w:t>values indicate significant model comparisons.</w:t>
      </w:r>
      <w:r w:rsidRPr="00CE0393">
        <w:rPr>
          <w:rStyle w:val="number"/>
          <w:rFonts w:ascii="Open Sans" w:hAnsi="Open Sans" w:cs="Open Sans"/>
          <w:color w:val="000000" w:themeColor="text1"/>
          <w:sz w:val="18"/>
          <w:szCs w:val="18"/>
        </w:rPr>
        <w:t xml:space="preserve"> </w:t>
      </w:r>
    </w:p>
    <w:p w14:paraId="762A2E97" w14:textId="02E95556" w:rsidR="00AB7B96" w:rsidRPr="00CE0393" w:rsidRDefault="00AB7B96" w:rsidP="00AB7B96">
      <w:pPr>
        <w:rPr>
          <w:color w:val="000000" w:themeColor="text1"/>
        </w:rPr>
      </w:pPr>
      <w:r w:rsidRPr="00CE0393">
        <w:rPr>
          <w:rStyle w:val="number"/>
          <w:rFonts w:ascii="Open Sans" w:hAnsi="Open Sans" w:cs="Open Sans"/>
          <w:color w:val="000000" w:themeColor="text1"/>
          <w:sz w:val="18"/>
          <w:szCs w:val="18"/>
        </w:rPr>
        <w:t>***</w:t>
      </w:r>
      <w:r w:rsidRPr="00CE0393">
        <w:rPr>
          <w:i/>
          <w:iCs/>
          <w:color w:val="000000" w:themeColor="text1"/>
        </w:rPr>
        <w:t>p</w:t>
      </w:r>
      <w:r w:rsidRPr="00CE0393">
        <w:rPr>
          <w:color w:val="000000" w:themeColor="text1"/>
        </w:rPr>
        <w:t> &lt; 0.001.</w:t>
      </w:r>
    </w:p>
    <w:p w14:paraId="4B4A520A" w14:textId="77777777" w:rsidR="00AB7B96" w:rsidRPr="00CE0393" w:rsidRDefault="00AB7B96" w:rsidP="00AB7B96">
      <w:pPr>
        <w:rPr>
          <w:color w:val="000000" w:themeColor="text1"/>
        </w:rPr>
      </w:pPr>
    </w:p>
    <w:p w14:paraId="7D3A14C8" w14:textId="77777777" w:rsidR="00AB7B96" w:rsidRPr="00CE0393" w:rsidRDefault="00AB7B96" w:rsidP="00AB7B96">
      <w:pPr>
        <w:rPr>
          <w:color w:val="000000" w:themeColor="text1"/>
        </w:rPr>
      </w:pPr>
    </w:p>
    <w:p w14:paraId="264FBB6B" w14:textId="1CAF8FA0" w:rsidR="00AB7B96" w:rsidRPr="00CE0393" w:rsidRDefault="00AB7B96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1625B2E3" w14:textId="444680BF" w:rsidR="00963F53" w:rsidRPr="00CE0393" w:rsidRDefault="00963F53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5FC5FD1F" w14:textId="3EDBDED6" w:rsidR="00963F53" w:rsidRPr="00CE0393" w:rsidRDefault="00963F53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140086F2" w14:textId="5A9F751F" w:rsidR="00963F53" w:rsidRPr="00CE0393" w:rsidRDefault="00963F53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325D0A24" w14:textId="67AA99E4" w:rsidR="00963F53" w:rsidRPr="00CE0393" w:rsidRDefault="00963F53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16DEABA7" w14:textId="5FCD3582" w:rsidR="00290BA7" w:rsidRPr="00CE0393" w:rsidRDefault="00290BA7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5E8AA294" w14:textId="77777777" w:rsidR="00290BA7" w:rsidRPr="00CE0393" w:rsidRDefault="00290BA7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595BCAFB" w14:textId="549BBF72" w:rsidR="00963F53" w:rsidRPr="00CE0393" w:rsidRDefault="00963F53" w:rsidP="00640ACF">
      <w:pPr>
        <w:pStyle w:val="Body"/>
        <w:spacing w:after="0"/>
        <w:jc w:val="both"/>
        <w:rPr>
          <w:b/>
          <w:bCs/>
          <w:color w:val="000000" w:themeColor="text1"/>
        </w:rPr>
      </w:pPr>
    </w:p>
    <w:p w14:paraId="4EC21D98" w14:textId="4DC1165F" w:rsidR="00963F53" w:rsidRPr="00CE0393" w:rsidRDefault="00963F53" w:rsidP="00963F53">
      <w:pPr>
        <w:spacing w:line="480" w:lineRule="auto"/>
        <w:rPr>
          <w:b/>
          <w:bCs/>
          <w:color w:val="000000" w:themeColor="text1"/>
        </w:rPr>
      </w:pPr>
      <w:r w:rsidRPr="00CE0393">
        <w:rPr>
          <w:b/>
          <w:bCs/>
          <w:color w:val="000000" w:themeColor="text1"/>
        </w:rPr>
        <w:lastRenderedPageBreak/>
        <w:t xml:space="preserve">Table </w:t>
      </w:r>
      <w:r w:rsidR="00290BA7" w:rsidRPr="00CE0393">
        <w:rPr>
          <w:b/>
          <w:bCs/>
          <w:color w:val="000000" w:themeColor="text1"/>
        </w:rPr>
        <w:t>3</w:t>
      </w:r>
      <w:r w:rsidRPr="00CE0393">
        <w:rPr>
          <w:b/>
          <w:bCs/>
          <w:color w:val="000000" w:themeColor="text1"/>
        </w:rPr>
        <w:t>. Model Behavioral Interaction Contrasts</w:t>
      </w:r>
    </w:p>
    <w:tbl>
      <w:tblPr>
        <w:tblStyle w:val="TableGrid"/>
        <w:tblW w:w="13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0"/>
        <w:gridCol w:w="893"/>
        <w:gridCol w:w="634"/>
        <w:gridCol w:w="1353"/>
        <w:gridCol w:w="720"/>
        <w:gridCol w:w="18"/>
        <w:gridCol w:w="893"/>
        <w:gridCol w:w="634"/>
        <w:gridCol w:w="1335"/>
        <w:gridCol w:w="19"/>
      </w:tblGrid>
      <w:tr w:rsidR="00CE0393" w:rsidRPr="00CE0393" w14:paraId="203379D7" w14:textId="77777777" w:rsidTr="00E4474A">
        <w:trPr>
          <w:gridAfter w:val="1"/>
          <w:wAfter w:w="19" w:type="dxa"/>
          <w:trHeight w:val="481"/>
        </w:trPr>
        <w:tc>
          <w:tcPr>
            <w:tcW w:w="6930" w:type="dxa"/>
            <w:tcBorders>
              <w:top w:val="single" w:sz="4" w:space="0" w:color="auto"/>
            </w:tcBorders>
            <w:vAlign w:val="center"/>
          </w:tcPr>
          <w:p w14:paraId="07F637D9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93B54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Val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C189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E6B35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rousal</w:t>
            </w:r>
          </w:p>
        </w:tc>
      </w:tr>
      <w:tr w:rsidR="00CE0393" w:rsidRPr="00CE0393" w14:paraId="13850063" w14:textId="77777777" w:rsidTr="00E4474A">
        <w:trPr>
          <w:trHeight w:val="481"/>
        </w:trPr>
        <w:tc>
          <w:tcPr>
            <w:tcW w:w="6930" w:type="dxa"/>
            <w:tcBorders>
              <w:bottom w:val="single" w:sz="4" w:space="0" w:color="auto"/>
            </w:tcBorders>
            <w:vAlign w:val="center"/>
          </w:tcPr>
          <w:p w14:paraId="71D5FFAC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Contras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39BE7022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t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59E08B90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df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656EA88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p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14:paraId="1F70275E" w14:textId="77777777" w:rsidR="00963F53" w:rsidRPr="00CE0393" w:rsidRDefault="00963F53" w:rsidP="00E4474A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2CA31153" w14:textId="77777777" w:rsidR="00963F53" w:rsidRPr="00CE0393" w:rsidRDefault="00963F53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t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06DC5E45" w14:textId="77777777" w:rsidR="00963F53" w:rsidRPr="00CE0393" w:rsidRDefault="00963F53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color w:val="000000" w:themeColor="text1"/>
              </w:rPr>
              <w:t>df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vAlign w:val="center"/>
          </w:tcPr>
          <w:p w14:paraId="4F192A9F" w14:textId="77777777" w:rsidR="00963F53" w:rsidRPr="00CE0393" w:rsidRDefault="00963F53" w:rsidP="00E4474A">
            <w:pPr>
              <w:jc w:val="center"/>
              <w:rPr>
                <w:i/>
                <w:iCs/>
                <w:color w:val="000000" w:themeColor="text1"/>
              </w:rPr>
            </w:pPr>
            <w:r w:rsidRPr="00CE0393">
              <w:rPr>
                <w:i/>
                <w:iCs/>
                <w:color w:val="000000" w:themeColor="text1"/>
              </w:rPr>
              <w:t>p</w:t>
            </w:r>
            <w:r w:rsidRPr="00CE0393">
              <w:rPr>
                <w:color w:val="000000" w:themeColor="text1"/>
              </w:rPr>
              <w:t xml:space="preserve"> value</w:t>
            </w:r>
          </w:p>
        </w:tc>
      </w:tr>
      <w:tr w:rsidR="00CE0393" w:rsidRPr="00CE0393" w14:paraId="48D34D63" w14:textId="77777777" w:rsidTr="00E4474A">
        <w:trPr>
          <w:trHeight w:val="481"/>
        </w:trPr>
        <w:tc>
          <w:tcPr>
            <w:tcW w:w="6930" w:type="dxa"/>
            <w:tcBorders>
              <w:top w:val="single" w:sz="4" w:space="0" w:color="auto"/>
            </w:tcBorders>
          </w:tcPr>
          <w:p w14:paraId="706C9BA5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Sharpening Early Habituation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19C064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84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29AA671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94233F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</w:tcPr>
          <w:p w14:paraId="4BCFD38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EF201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58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2520812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</w:tcPr>
          <w:p w14:paraId="6B08B9F8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6690</w:t>
            </w:r>
          </w:p>
        </w:tc>
      </w:tr>
      <w:tr w:rsidR="00CE0393" w:rsidRPr="00CE0393" w14:paraId="44644636" w14:textId="77777777" w:rsidTr="00E4474A">
        <w:trPr>
          <w:trHeight w:val="481"/>
        </w:trPr>
        <w:tc>
          <w:tcPr>
            <w:tcW w:w="6930" w:type="dxa"/>
          </w:tcPr>
          <w:p w14:paraId="6D4CB73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All-or-Nothing Early Habituation</w:t>
            </w:r>
          </w:p>
        </w:tc>
        <w:tc>
          <w:tcPr>
            <w:tcW w:w="893" w:type="dxa"/>
          </w:tcPr>
          <w:p w14:paraId="331C9FAE" w14:textId="77777777" w:rsidR="00963F53" w:rsidRPr="00CE0393" w:rsidRDefault="00963F53" w:rsidP="00E4474A">
            <w:pPr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6</w:t>
            </w:r>
          </w:p>
        </w:tc>
        <w:tc>
          <w:tcPr>
            <w:tcW w:w="634" w:type="dxa"/>
          </w:tcPr>
          <w:p w14:paraId="6C2697C5" w14:textId="77777777" w:rsidR="00963F53" w:rsidRPr="00CE0393" w:rsidRDefault="00963F53" w:rsidP="00E4474A">
            <w:pPr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F995E4C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59C35BA8" w14:textId="77777777" w:rsidR="00963F53" w:rsidRPr="00CE0393" w:rsidRDefault="00963F53" w:rsidP="00E4474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6A011E6" w14:textId="77777777" w:rsidR="00963F53" w:rsidRPr="00CE0393" w:rsidRDefault="00963F53" w:rsidP="00E4474A">
            <w:pPr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86</w:t>
            </w:r>
          </w:p>
        </w:tc>
        <w:tc>
          <w:tcPr>
            <w:tcW w:w="634" w:type="dxa"/>
          </w:tcPr>
          <w:p w14:paraId="35DB848A" w14:textId="77777777" w:rsidR="00963F53" w:rsidRPr="00CE0393" w:rsidRDefault="00963F53" w:rsidP="00E4474A">
            <w:pPr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1786FC2" w14:textId="77777777" w:rsidR="00963F53" w:rsidRPr="00CE0393" w:rsidRDefault="00963F53" w:rsidP="00E4474A">
            <w:pPr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82B1CBB" w14:textId="77777777" w:rsidTr="00E4474A">
        <w:trPr>
          <w:trHeight w:val="481"/>
        </w:trPr>
        <w:tc>
          <w:tcPr>
            <w:tcW w:w="6930" w:type="dxa"/>
          </w:tcPr>
          <w:p w14:paraId="55E64C3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Generalization Late Habituation</w:t>
            </w:r>
          </w:p>
        </w:tc>
        <w:tc>
          <w:tcPr>
            <w:tcW w:w="893" w:type="dxa"/>
          </w:tcPr>
          <w:p w14:paraId="7F061E6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5</w:t>
            </w:r>
          </w:p>
        </w:tc>
        <w:tc>
          <w:tcPr>
            <w:tcW w:w="634" w:type="dxa"/>
          </w:tcPr>
          <w:p w14:paraId="28C992D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812FCC6" w14:textId="77777777" w:rsidR="00963F53" w:rsidRPr="00CE0393" w:rsidRDefault="00963F53" w:rsidP="00E4474A">
            <w:pPr>
              <w:spacing w:line="480" w:lineRule="auto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6B781A6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999155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18</w:t>
            </w:r>
          </w:p>
        </w:tc>
        <w:tc>
          <w:tcPr>
            <w:tcW w:w="634" w:type="dxa"/>
          </w:tcPr>
          <w:p w14:paraId="00D5830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A1163B7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B146E55" w14:textId="77777777" w:rsidTr="00E4474A">
        <w:trPr>
          <w:trHeight w:val="481"/>
        </w:trPr>
        <w:tc>
          <w:tcPr>
            <w:tcW w:w="6930" w:type="dxa"/>
          </w:tcPr>
          <w:p w14:paraId="18F9E839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Sharpening Late Habituation</w:t>
            </w:r>
          </w:p>
        </w:tc>
        <w:tc>
          <w:tcPr>
            <w:tcW w:w="893" w:type="dxa"/>
          </w:tcPr>
          <w:p w14:paraId="464E89F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12</w:t>
            </w:r>
          </w:p>
        </w:tc>
        <w:tc>
          <w:tcPr>
            <w:tcW w:w="634" w:type="dxa"/>
          </w:tcPr>
          <w:p w14:paraId="4E0FB43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B817E4B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41D6D4B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9AA75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60</w:t>
            </w:r>
          </w:p>
        </w:tc>
        <w:tc>
          <w:tcPr>
            <w:tcW w:w="634" w:type="dxa"/>
          </w:tcPr>
          <w:p w14:paraId="4B5D0D6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BD7A652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19544DAB" w14:textId="77777777" w:rsidTr="00E4474A">
        <w:trPr>
          <w:trHeight w:val="481"/>
        </w:trPr>
        <w:tc>
          <w:tcPr>
            <w:tcW w:w="6930" w:type="dxa"/>
          </w:tcPr>
          <w:p w14:paraId="49D984DA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All-or-Nothing Late Habituation</w:t>
            </w:r>
          </w:p>
        </w:tc>
        <w:tc>
          <w:tcPr>
            <w:tcW w:w="893" w:type="dxa"/>
          </w:tcPr>
          <w:p w14:paraId="38CA6E1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41</w:t>
            </w:r>
          </w:p>
        </w:tc>
        <w:tc>
          <w:tcPr>
            <w:tcW w:w="634" w:type="dxa"/>
          </w:tcPr>
          <w:p w14:paraId="48EE72D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EB7D5E6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6D95E32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A38EA5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39</w:t>
            </w:r>
          </w:p>
        </w:tc>
        <w:tc>
          <w:tcPr>
            <w:tcW w:w="634" w:type="dxa"/>
          </w:tcPr>
          <w:p w14:paraId="648235D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2574739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08AA7E3" w14:textId="77777777" w:rsidTr="00E4474A">
        <w:trPr>
          <w:trHeight w:val="481"/>
        </w:trPr>
        <w:tc>
          <w:tcPr>
            <w:tcW w:w="6930" w:type="dxa"/>
          </w:tcPr>
          <w:p w14:paraId="52346B9E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Generalization Early Acquisition</w:t>
            </w:r>
          </w:p>
        </w:tc>
        <w:tc>
          <w:tcPr>
            <w:tcW w:w="893" w:type="dxa"/>
          </w:tcPr>
          <w:p w14:paraId="401165B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36</w:t>
            </w:r>
          </w:p>
        </w:tc>
        <w:tc>
          <w:tcPr>
            <w:tcW w:w="634" w:type="dxa"/>
          </w:tcPr>
          <w:p w14:paraId="7677E4B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08EF688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3794B18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E6B2DB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38</w:t>
            </w:r>
          </w:p>
        </w:tc>
        <w:tc>
          <w:tcPr>
            <w:tcW w:w="634" w:type="dxa"/>
          </w:tcPr>
          <w:p w14:paraId="50C646C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1965D6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253602B" w14:textId="77777777" w:rsidTr="00E4474A">
        <w:trPr>
          <w:trHeight w:val="481"/>
        </w:trPr>
        <w:tc>
          <w:tcPr>
            <w:tcW w:w="6930" w:type="dxa"/>
          </w:tcPr>
          <w:p w14:paraId="42579D6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Sharpening Early Acquisition</w:t>
            </w:r>
          </w:p>
        </w:tc>
        <w:tc>
          <w:tcPr>
            <w:tcW w:w="893" w:type="dxa"/>
          </w:tcPr>
          <w:p w14:paraId="363DA45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42</w:t>
            </w:r>
          </w:p>
        </w:tc>
        <w:tc>
          <w:tcPr>
            <w:tcW w:w="634" w:type="dxa"/>
          </w:tcPr>
          <w:p w14:paraId="75D6CBD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C55D07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132B404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D4D652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48</w:t>
            </w:r>
          </w:p>
        </w:tc>
        <w:tc>
          <w:tcPr>
            <w:tcW w:w="634" w:type="dxa"/>
          </w:tcPr>
          <w:p w14:paraId="1D2DFA4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7E68A4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1A49CE7" w14:textId="77777777" w:rsidTr="00E4474A">
        <w:trPr>
          <w:trHeight w:val="481"/>
        </w:trPr>
        <w:tc>
          <w:tcPr>
            <w:tcW w:w="6930" w:type="dxa"/>
          </w:tcPr>
          <w:p w14:paraId="439D291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All-or-Nothing Early Acquisition</w:t>
            </w:r>
          </w:p>
        </w:tc>
        <w:tc>
          <w:tcPr>
            <w:tcW w:w="893" w:type="dxa"/>
          </w:tcPr>
          <w:p w14:paraId="7F3D23A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02</w:t>
            </w:r>
          </w:p>
        </w:tc>
        <w:tc>
          <w:tcPr>
            <w:tcW w:w="634" w:type="dxa"/>
          </w:tcPr>
          <w:p w14:paraId="678E8E0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62EB3E7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75C9381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379E62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3.86</w:t>
            </w:r>
          </w:p>
        </w:tc>
        <w:tc>
          <w:tcPr>
            <w:tcW w:w="634" w:type="dxa"/>
          </w:tcPr>
          <w:p w14:paraId="367E721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BEC41C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09F35C9" w14:textId="77777777" w:rsidTr="00E4474A">
        <w:trPr>
          <w:trHeight w:val="481"/>
        </w:trPr>
        <w:tc>
          <w:tcPr>
            <w:tcW w:w="6930" w:type="dxa"/>
          </w:tcPr>
          <w:p w14:paraId="43241E7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Generalization Late Acquisition</w:t>
            </w:r>
          </w:p>
        </w:tc>
        <w:tc>
          <w:tcPr>
            <w:tcW w:w="893" w:type="dxa"/>
          </w:tcPr>
          <w:p w14:paraId="5BB0845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31</w:t>
            </w:r>
          </w:p>
        </w:tc>
        <w:tc>
          <w:tcPr>
            <w:tcW w:w="634" w:type="dxa"/>
          </w:tcPr>
          <w:p w14:paraId="1DD17BF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88D3FFF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4</w:t>
            </w:r>
          </w:p>
        </w:tc>
        <w:tc>
          <w:tcPr>
            <w:tcW w:w="738" w:type="dxa"/>
            <w:gridSpan w:val="2"/>
          </w:tcPr>
          <w:p w14:paraId="2DDCD2E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B92F94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74</w:t>
            </w:r>
          </w:p>
        </w:tc>
        <w:tc>
          <w:tcPr>
            <w:tcW w:w="634" w:type="dxa"/>
          </w:tcPr>
          <w:p w14:paraId="2070DB3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49704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0EFD0AAD" w14:textId="77777777" w:rsidTr="00E4474A">
        <w:trPr>
          <w:trHeight w:val="481"/>
        </w:trPr>
        <w:tc>
          <w:tcPr>
            <w:tcW w:w="6930" w:type="dxa"/>
          </w:tcPr>
          <w:p w14:paraId="06DF44A7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Sharpening Late Acquisition</w:t>
            </w:r>
          </w:p>
        </w:tc>
        <w:tc>
          <w:tcPr>
            <w:tcW w:w="893" w:type="dxa"/>
          </w:tcPr>
          <w:p w14:paraId="3E596BF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33</w:t>
            </w:r>
          </w:p>
        </w:tc>
        <w:tc>
          <w:tcPr>
            <w:tcW w:w="634" w:type="dxa"/>
          </w:tcPr>
          <w:p w14:paraId="078FF6D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8FE5A19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3</w:t>
            </w:r>
          </w:p>
        </w:tc>
        <w:tc>
          <w:tcPr>
            <w:tcW w:w="738" w:type="dxa"/>
            <w:gridSpan w:val="2"/>
          </w:tcPr>
          <w:p w14:paraId="10D3347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18FB83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85</w:t>
            </w:r>
          </w:p>
        </w:tc>
        <w:tc>
          <w:tcPr>
            <w:tcW w:w="634" w:type="dxa"/>
          </w:tcPr>
          <w:p w14:paraId="519A84F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FEC1562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01</w:t>
            </w:r>
          </w:p>
        </w:tc>
      </w:tr>
      <w:tr w:rsidR="00CE0393" w:rsidRPr="00CE0393" w14:paraId="3D7F7C47" w14:textId="77777777" w:rsidTr="00E4474A">
        <w:trPr>
          <w:trHeight w:val="481"/>
        </w:trPr>
        <w:tc>
          <w:tcPr>
            <w:tcW w:w="6930" w:type="dxa"/>
          </w:tcPr>
          <w:p w14:paraId="1C8F398F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Habituation – All-or-Nothing Late Acquisition</w:t>
            </w:r>
          </w:p>
        </w:tc>
        <w:tc>
          <w:tcPr>
            <w:tcW w:w="893" w:type="dxa"/>
          </w:tcPr>
          <w:p w14:paraId="3D9FEAF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77</w:t>
            </w:r>
          </w:p>
        </w:tc>
        <w:tc>
          <w:tcPr>
            <w:tcW w:w="634" w:type="dxa"/>
          </w:tcPr>
          <w:p w14:paraId="3B0581D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D52B77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49566B4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35EBBC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49</w:t>
            </w:r>
          </w:p>
        </w:tc>
        <w:tc>
          <w:tcPr>
            <w:tcW w:w="634" w:type="dxa"/>
          </w:tcPr>
          <w:p w14:paraId="3457204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D7E333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B725A0E" w14:textId="77777777" w:rsidTr="00E4474A">
        <w:trPr>
          <w:trHeight w:val="481"/>
        </w:trPr>
        <w:tc>
          <w:tcPr>
            <w:tcW w:w="6930" w:type="dxa"/>
          </w:tcPr>
          <w:p w14:paraId="5ECF8B94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Sharpening Late Habituation</w:t>
            </w:r>
          </w:p>
        </w:tc>
        <w:tc>
          <w:tcPr>
            <w:tcW w:w="893" w:type="dxa"/>
          </w:tcPr>
          <w:p w14:paraId="5B2A9A2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87</w:t>
            </w:r>
          </w:p>
        </w:tc>
        <w:tc>
          <w:tcPr>
            <w:tcW w:w="634" w:type="dxa"/>
          </w:tcPr>
          <w:p w14:paraId="0C68F83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207A10A" w14:textId="77777777" w:rsidR="00963F53" w:rsidRPr="00CE0393" w:rsidRDefault="00963F53" w:rsidP="00E4474A">
            <w:pPr>
              <w:spacing w:line="480" w:lineRule="auto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69B9B98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510238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77</w:t>
            </w:r>
          </w:p>
        </w:tc>
        <w:tc>
          <w:tcPr>
            <w:tcW w:w="634" w:type="dxa"/>
          </w:tcPr>
          <w:p w14:paraId="27309D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F0705B3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863CED4" w14:textId="77777777" w:rsidTr="00E4474A">
        <w:trPr>
          <w:trHeight w:val="481"/>
        </w:trPr>
        <w:tc>
          <w:tcPr>
            <w:tcW w:w="6930" w:type="dxa"/>
          </w:tcPr>
          <w:p w14:paraId="0CF57D24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All-or-Nothing Late Habituation</w:t>
            </w:r>
          </w:p>
        </w:tc>
        <w:tc>
          <w:tcPr>
            <w:tcW w:w="893" w:type="dxa"/>
          </w:tcPr>
          <w:p w14:paraId="40CE8E7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65</w:t>
            </w:r>
          </w:p>
        </w:tc>
        <w:tc>
          <w:tcPr>
            <w:tcW w:w="634" w:type="dxa"/>
          </w:tcPr>
          <w:p w14:paraId="4F3B600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3DF4090" w14:textId="77777777" w:rsidR="00963F53" w:rsidRPr="00CE0393" w:rsidRDefault="00963F53" w:rsidP="00E4474A">
            <w:pPr>
              <w:spacing w:line="480" w:lineRule="auto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16BC964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BDCE91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215</w:t>
            </w:r>
          </w:p>
        </w:tc>
        <w:tc>
          <w:tcPr>
            <w:tcW w:w="634" w:type="dxa"/>
          </w:tcPr>
          <w:p w14:paraId="44E7216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1F829AD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AF74496" w14:textId="77777777" w:rsidTr="00E4474A">
        <w:trPr>
          <w:trHeight w:val="49"/>
        </w:trPr>
        <w:tc>
          <w:tcPr>
            <w:tcW w:w="6930" w:type="dxa"/>
          </w:tcPr>
          <w:p w14:paraId="080273F6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Generalization Early Acquisition</w:t>
            </w:r>
          </w:p>
        </w:tc>
        <w:tc>
          <w:tcPr>
            <w:tcW w:w="893" w:type="dxa"/>
          </w:tcPr>
          <w:p w14:paraId="612748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12</w:t>
            </w:r>
          </w:p>
        </w:tc>
        <w:tc>
          <w:tcPr>
            <w:tcW w:w="634" w:type="dxa"/>
          </w:tcPr>
          <w:p w14:paraId="3B20052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671D971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68AFBA1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881D4E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56</w:t>
            </w:r>
          </w:p>
        </w:tc>
        <w:tc>
          <w:tcPr>
            <w:tcW w:w="634" w:type="dxa"/>
          </w:tcPr>
          <w:p w14:paraId="67D05FC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FF73D4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75DB9BF1" w14:textId="77777777" w:rsidTr="00E4474A">
        <w:trPr>
          <w:trHeight w:val="481"/>
        </w:trPr>
        <w:tc>
          <w:tcPr>
            <w:tcW w:w="6930" w:type="dxa"/>
          </w:tcPr>
          <w:p w14:paraId="4B0ED5E7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Generalization Late Habituation – Sharpening Early Acquisition</w:t>
            </w:r>
          </w:p>
        </w:tc>
        <w:tc>
          <w:tcPr>
            <w:tcW w:w="893" w:type="dxa"/>
          </w:tcPr>
          <w:p w14:paraId="1330ED9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17</w:t>
            </w:r>
          </w:p>
        </w:tc>
        <w:tc>
          <w:tcPr>
            <w:tcW w:w="634" w:type="dxa"/>
          </w:tcPr>
          <w:p w14:paraId="5717783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A6AF4C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343E1FC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5533A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65</w:t>
            </w:r>
          </w:p>
        </w:tc>
        <w:tc>
          <w:tcPr>
            <w:tcW w:w="634" w:type="dxa"/>
          </w:tcPr>
          <w:p w14:paraId="35ABC09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9087E2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3FEEA4D" w14:textId="77777777" w:rsidTr="00E4474A">
        <w:trPr>
          <w:trHeight w:val="481"/>
        </w:trPr>
        <w:tc>
          <w:tcPr>
            <w:tcW w:w="6930" w:type="dxa"/>
          </w:tcPr>
          <w:p w14:paraId="04FA523B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All-or-Nothing Early Acquisition</w:t>
            </w:r>
          </w:p>
        </w:tc>
        <w:tc>
          <w:tcPr>
            <w:tcW w:w="893" w:type="dxa"/>
          </w:tcPr>
          <w:p w14:paraId="123167A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77</w:t>
            </w:r>
          </w:p>
        </w:tc>
        <w:tc>
          <w:tcPr>
            <w:tcW w:w="634" w:type="dxa"/>
          </w:tcPr>
          <w:p w14:paraId="0C61DFF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21DAA57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C0B3ED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676B22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5.03</w:t>
            </w:r>
          </w:p>
        </w:tc>
        <w:tc>
          <w:tcPr>
            <w:tcW w:w="634" w:type="dxa"/>
          </w:tcPr>
          <w:p w14:paraId="029E035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2F2499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6289F3E" w14:textId="77777777" w:rsidTr="00E4474A">
        <w:trPr>
          <w:trHeight w:val="481"/>
        </w:trPr>
        <w:tc>
          <w:tcPr>
            <w:tcW w:w="6930" w:type="dxa"/>
          </w:tcPr>
          <w:p w14:paraId="056F436B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Generalization Late Acquisition</w:t>
            </w:r>
          </w:p>
        </w:tc>
        <w:tc>
          <w:tcPr>
            <w:tcW w:w="893" w:type="dxa"/>
          </w:tcPr>
          <w:p w14:paraId="187A1B9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06</w:t>
            </w:r>
          </w:p>
        </w:tc>
        <w:tc>
          <w:tcPr>
            <w:tcW w:w="634" w:type="dxa"/>
          </w:tcPr>
          <w:p w14:paraId="1F8140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C9EF2BA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38D29AA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28373F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91</w:t>
            </w:r>
          </w:p>
        </w:tc>
        <w:tc>
          <w:tcPr>
            <w:tcW w:w="634" w:type="dxa"/>
          </w:tcPr>
          <w:p w14:paraId="0803FA1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B9ECCE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F441D3F" w14:textId="77777777" w:rsidTr="00E4474A">
        <w:trPr>
          <w:trHeight w:val="481"/>
        </w:trPr>
        <w:tc>
          <w:tcPr>
            <w:tcW w:w="6930" w:type="dxa"/>
          </w:tcPr>
          <w:p w14:paraId="4F71E17B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Sharpening Late Acquisition</w:t>
            </w:r>
          </w:p>
        </w:tc>
        <w:tc>
          <w:tcPr>
            <w:tcW w:w="893" w:type="dxa"/>
          </w:tcPr>
          <w:p w14:paraId="5EE406A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08</w:t>
            </w:r>
          </w:p>
        </w:tc>
        <w:tc>
          <w:tcPr>
            <w:tcW w:w="634" w:type="dxa"/>
          </w:tcPr>
          <w:p w14:paraId="6CDFD56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620B057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BDCBA4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DE259A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03</w:t>
            </w:r>
          </w:p>
        </w:tc>
        <w:tc>
          <w:tcPr>
            <w:tcW w:w="634" w:type="dxa"/>
          </w:tcPr>
          <w:p w14:paraId="2F9565A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169B4A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A506F09" w14:textId="77777777" w:rsidTr="00E4474A">
        <w:trPr>
          <w:trHeight w:val="481"/>
        </w:trPr>
        <w:tc>
          <w:tcPr>
            <w:tcW w:w="6930" w:type="dxa"/>
          </w:tcPr>
          <w:p w14:paraId="1322C4AB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Habituation – All-or-Nothing Late Acquisition</w:t>
            </w:r>
          </w:p>
        </w:tc>
        <w:tc>
          <w:tcPr>
            <w:tcW w:w="893" w:type="dxa"/>
          </w:tcPr>
          <w:p w14:paraId="37DF923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52</w:t>
            </w:r>
          </w:p>
        </w:tc>
        <w:tc>
          <w:tcPr>
            <w:tcW w:w="634" w:type="dxa"/>
          </w:tcPr>
          <w:p w14:paraId="16F9F7E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EA7B57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2E9E66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238080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66</w:t>
            </w:r>
          </w:p>
        </w:tc>
        <w:tc>
          <w:tcPr>
            <w:tcW w:w="634" w:type="dxa"/>
          </w:tcPr>
          <w:p w14:paraId="6A97F65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2D32C1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E309808" w14:textId="77777777" w:rsidTr="00E4474A">
        <w:trPr>
          <w:trHeight w:val="481"/>
        </w:trPr>
        <w:tc>
          <w:tcPr>
            <w:tcW w:w="6930" w:type="dxa"/>
          </w:tcPr>
          <w:p w14:paraId="5AC09AF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Acquisition – Sharpening Early Acquisition</w:t>
            </w:r>
          </w:p>
        </w:tc>
        <w:tc>
          <w:tcPr>
            <w:tcW w:w="893" w:type="dxa"/>
          </w:tcPr>
          <w:p w14:paraId="2A04CDE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06</w:t>
            </w:r>
          </w:p>
        </w:tc>
        <w:tc>
          <w:tcPr>
            <w:tcW w:w="634" w:type="dxa"/>
          </w:tcPr>
          <w:p w14:paraId="155B827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2A8D283" w14:textId="77777777" w:rsidR="00963F53" w:rsidRPr="00CE0393" w:rsidRDefault="00963F53" w:rsidP="00E4474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51A0F02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62954F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10</w:t>
            </w:r>
          </w:p>
        </w:tc>
        <w:tc>
          <w:tcPr>
            <w:tcW w:w="634" w:type="dxa"/>
          </w:tcPr>
          <w:p w14:paraId="1AAE6BC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06A0438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EA69284" w14:textId="77777777" w:rsidTr="00E4474A">
        <w:trPr>
          <w:trHeight w:val="481"/>
        </w:trPr>
        <w:tc>
          <w:tcPr>
            <w:tcW w:w="6930" w:type="dxa"/>
          </w:tcPr>
          <w:p w14:paraId="594553E1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Acquisition – All-or-Nothing Early Acquisition</w:t>
            </w:r>
          </w:p>
        </w:tc>
        <w:tc>
          <w:tcPr>
            <w:tcW w:w="893" w:type="dxa"/>
          </w:tcPr>
          <w:p w14:paraId="53AFCB0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66</w:t>
            </w:r>
          </w:p>
        </w:tc>
        <w:tc>
          <w:tcPr>
            <w:tcW w:w="634" w:type="dxa"/>
          </w:tcPr>
          <w:p w14:paraId="1A0BF7A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8277E2E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7E20885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11C804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48</w:t>
            </w:r>
          </w:p>
        </w:tc>
        <w:tc>
          <w:tcPr>
            <w:tcW w:w="634" w:type="dxa"/>
          </w:tcPr>
          <w:p w14:paraId="7D72D11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8CBD49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620A0F2" w14:textId="77777777" w:rsidTr="00E4474A">
        <w:trPr>
          <w:trHeight w:val="481"/>
        </w:trPr>
        <w:tc>
          <w:tcPr>
            <w:tcW w:w="6930" w:type="dxa"/>
          </w:tcPr>
          <w:p w14:paraId="574FDBF8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Acquisition – Generalization Late Acquisition</w:t>
            </w:r>
          </w:p>
        </w:tc>
        <w:tc>
          <w:tcPr>
            <w:tcW w:w="893" w:type="dxa"/>
          </w:tcPr>
          <w:p w14:paraId="2DB6A96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04</w:t>
            </w:r>
          </w:p>
        </w:tc>
        <w:tc>
          <w:tcPr>
            <w:tcW w:w="634" w:type="dxa"/>
          </w:tcPr>
          <w:p w14:paraId="538E05B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A7D74BB" w14:textId="77777777" w:rsidR="00963F53" w:rsidRPr="00CE0393" w:rsidRDefault="00963F53" w:rsidP="00E4474A">
            <w:pPr>
              <w:spacing w:line="480" w:lineRule="auto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09F3CF1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95CCF8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64</w:t>
            </w:r>
          </w:p>
        </w:tc>
        <w:tc>
          <w:tcPr>
            <w:tcW w:w="634" w:type="dxa"/>
          </w:tcPr>
          <w:p w14:paraId="2891E83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085BFED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6859A1D9" w14:textId="77777777" w:rsidTr="00E4474A">
        <w:trPr>
          <w:trHeight w:val="481"/>
        </w:trPr>
        <w:tc>
          <w:tcPr>
            <w:tcW w:w="6930" w:type="dxa"/>
          </w:tcPr>
          <w:p w14:paraId="4CCB2015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Acquisition – Sharpening Late Acquisition</w:t>
            </w:r>
          </w:p>
        </w:tc>
        <w:tc>
          <w:tcPr>
            <w:tcW w:w="893" w:type="dxa"/>
          </w:tcPr>
          <w:p w14:paraId="279AA58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03</w:t>
            </w:r>
          </w:p>
        </w:tc>
        <w:tc>
          <w:tcPr>
            <w:tcW w:w="634" w:type="dxa"/>
          </w:tcPr>
          <w:p w14:paraId="72CBF5D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5A2365C" w14:textId="77777777" w:rsidR="00963F53" w:rsidRPr="00CE0393" w:rsidRDefault="00963F53" w:rsidP="00E4474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0B0C1C6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AAA38A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53</w:t>
            </w:r>
          </w:p>
        </w:tc>
        <w:tc>
          <w:tcPr>
            <w:tcW w:w="634" w:type="dxa"/>
          </w:tcPr>
          <w:p w14:paraId="1F4BBF4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7F5B626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851</w:t>
            </w:r>
          </w:p>
        </w:tc>
      </w:tr>
      <w:tr w:rsidR="00CE0393" w:rsidRPr="00CE0393" w14:paraId="102C10CE" w14:textId="77777777" w:rsidTr="00E4474A">
        <w:trPr>
          <w:trHeight w:val="481"/>
        </w:trPr>
        <w:tc>
          <w:tcPr>
            <w:tcW w:w="6930" w:type="dxa"/>
          </w:tcPr>
          <w:p w14:paraId="51A2FE1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Early Acquisition – All-or-Nothing Late Acquisition</w:t>
            </w:r>
          </w:p>
        </w:tc>
        <w:tc>
          <w:tcPr>
            <w:tcW w:w="893" w:type="dxa"/>
          </w:tcPr>
          <w:p w14:paraId="74F98BC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41</w:t>
            </w:r>
          </w:p>
        </w:tc>
        <w:tc>
          <w:tcPr>
            <w:tcW w:w="634" w:type="dxa"/>
          </w:tcPr>
          <w:p w14:paraId="2474DEB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291B308" w14:textId="77777777" w:rsidR="00963F53" w:rsidRPr="00CE0393" w:rsidRDefault="00963F53" w:rsidP="00E4474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1A8E007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4B5994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11</w:t>
            </w:r>
          </w:p>
        </w:tc>
        <w:tc>
          <w:tcPr>
            <w:tcW w:w="634" w:type="dxa"/>
          </w:tcPr>
          <w:p w14:paraId="55C6C2F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5315238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5BDC509" w14:textId="77777777" w:rsidTr="00E4474A">
        <w:trPr>
          <w:trHeight w:val="481"/>
        </w:trPr>
        <w:tc>
          <w:tcPr>
            <w:tcW w:w="6930" w:type="dxa"/>
          </w:tcPr>
          <w:p w14:paraId="058D55E1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Acquisition – Sharpening Late Acquisition</w:t>
            </w:r>
          </w:p>
        </w:tc>
        <w:tc>
          <w:tcPr>
            <w:tcW w:w="893" w:type="dxa"/>
          </w:tcPr>
          <w:p w14:paraId="1A243E3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1</w:t>
            </w:r>
          </w:p>
        </w:tc>
        <w:tc>
          <w:tcPr>
            <w:tcW w:w="634" w:type="dxa"/>
          </w:tcPr>
          <w:p w14:paraId="7B7323D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B32A582" w14:textId="77777777" w:rsidR="00963F53" w:rsidRPr="00CE0393" w:rsidRDefault="00963F53" w:rsidP="00E4474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&gt; 0.999</w:t>
            </w:r>
          </w:p>
        </w:tc>
        <w:tc>
          <w:tcPr>
            <w:tcW w:w="738" w:type="dxa"/>
            <w:gridSpan w:val="2"/>
          </w:tcPr>
          <w:p w14:paraId="31041AE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589165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89</w:t>
            </w:r>
          </w:p>
        </w:tc>
        <w:tc>
          <w:tcPr>
            <w:tcW w:w="634" w:type="dxa"/>
          </w:tcPr>
          <w:p w14:paraId="772ADC3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24E6D2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57B05AE" w14:textId="77777777" w:rsidTr="00E4474A">
        <w:trPr>
          <w:trHeight w:val="481"/>
        </w:trPr>
        <w:tc>
          <w:tcPr>
            <w:tcW w:w="6930" w:type="dxa"/>
          </w:tcPr>
          <w:p w14:paraId="6C3CC4A1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Generalization Late Acquisition – All-or-Nothing Late Acquisition</w:t>
            </w:r>
          </w:p>
        </w:tc>
        <w:tc>
          <w:tcPr>
            <w:tcW w:w="893" w:type="dxa"/>
          </w:tcPr>
          <w:p w14:paraId="725056F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4</w:t>
            </w:r>
          </w:p>
        </w:tc>
        <w:tc>
          <w:tcPr>
            <w:tcW w:w="634" w:type="dxa"/>
          </w:tcPr>
          <w:p w14:paraId="0F24182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6C00182" w14:textId="77777777" w:rsidR="00963F53" w:rsidRPr="00CE0393" w:rsidRDefault="00963F53" w:rsidP="00E4474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     0.0404</w:t>
            </w:r>
          </w:p>
        </w:tc>
        <w:tc>
          <w:tcPr>
            <w:tcW w:w="738" w:type="dxa"/>
            <w:gridSpan w:val="2"/>
          </w:tcPr>
          <w:p w14:paraId="3F06DAE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508A15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75</w:t>
            </w:r>
          </w:p>
        </w:tc>
        <w:tc>
          <w:tcPr>
            <w:tcW w:w="634" w:type="dxa"/>
          </w:tcPr>
          <w:p w14:paraId="372357A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1E5BC70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136</w:t>
            </w:r>
          </w:p>
        </w:tc>
      </w:tr>
      <w:tr w:rsidR="00CE0393" w:rsidRPr="00CE0393" w14:paraId="151FC380" w14:textId="77777777" w:rsidTr="00E4474A">
        <w:trPr>
          <w:trHeight w:val="481"/>
        </w:trPr>
        <w:tc>
          <w:tcPr>
            <w:tcW w:w="6930" w:type="dxa"/>
          </w:tcPr>
          <w:p w14:paraId="1B95BAC1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All-or-Nothing Early Habituation</w:t>
            </w:r>
          </w:p>
        </w:tc>
        <w:tc>
          <w:tcPr>
            <w:tcW w:w="893" w:type="dxa"/>
          </w:tcPr>
          <w:p w14:paraId="5A2A50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8</w:t>
            </w:r>
          </w:p>
        </w:tc>
        <w:tc>
          <w:tcPr>
            <w:tcW w:w="634" w:type="dxa"/>
          </w:tcPr>
          <w:p w14:paraId="244F2AE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C2D50F0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4186AE1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D0F32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2</w:t>
            </w:r>
          </w:p>
        </w:tc>
        <w:tc>
          <w:tcPr>
            <w:tcW w:w="634" w:type="dxa"/>
          </w:tcPr>
          <w:p w14:paraId="790D20B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7AD0EDC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F0244BB" w14:textId="77777777" w:rsidTr="00E4474A">
        <w:trPr>
          <w:trHeight w:val="481"/>
        </w:trPr>
        <w:tc>
          <w:tcPr>
            <w:tcW w:w="6930" w:type="dxa"/>
          </w:tcPr>
          <w:p w14:paraId="7E9BB41A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Generalization Late Habituation</w:t>
            </w:r>
          </w:p>
        </w:tc>
        <w:tc>
          <w:tcPr>
            <w:tcW w:w="893" w:type="dxa"/>
          </w:tcPr>
          <w:p w14:paraId="365948E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59</w:t>
            </w:r>
          </w:p>
        </w:tc>
        <w:tc>
          <w:tcPr>
            <w:tcW w:w="634" w:type="dxa"/>
          </w:tcPr>
          <w:p w14:paraId="1A4E785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F6BAB2C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7092A3B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49F1FB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76</w:t>
            </w:r>
          </w:p>
        </w:tc>
        <w:tc>
          <w:tcPr>
            <w:tcW w:w="634" w:type="dxa"/>
          </w:tcPr>
          <w:p w14:paraId="2791462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B3C9A90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130</w:t>
            </w:r>
          </w:p>
        </w:tc>
      </w:tr>
      <w:tr w:rsidR="00CE0393" w:rsidRPr="00CE0393" w14:paraId="3BADF117" w14:textId="77777777" w:rsidTr="00E4474A">
        <w:trPr>
          <w:trHeight w:val="481"/>
        </w:trPr>
        <w:tc>
          <w:tcPr>
            <w:tcW w:w="6930" w:type="dxa"/>
          </w:tcPr>
          <w:p w14:paraId="0513792D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Sharpening Late Habituation</w:t>
            </w:r>
          </w:p>
        </w:tc>
        <w:tc>
          <w:tcPr>
            <w:tcW w:w="893" w:type="dxa"/>
          </w:tcPr>
          <w:p w14:paraId="571C728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72</w:t>
            </w:r>
          </w:p>
        </w:tc>
        <w:tc>
          <w:tcPr>
            <w:tcW w:w="634" w:type="dxa"/>
          </w:tcPr>
          <w:p w14:paraId="7961EA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C60967C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6079F56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1C9436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99</w:t>
            </w:r>
          </w:p>
        </w:tc>
        <w:tc>
          <w:tcPr>
            <w:tcW w:w="634" w:type="dxa"/>
          </w:tcPr>
          <w:p w14:paraId="612B49A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4B4EB26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7FD615F0" w14:textId="77777777" w:rsidTr="00E4474A">
        <w:trPr>
          <w:trHeight w:val="481"/>
        </w:trPr>
        <w:tc>
          <w:tcPr>
            <w:tcW w:w="6930" w:type="dxa"/>
          </w:tcPr>
          <w:p w14:paraId="1B06C27E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All-or-Nothing Late Habituation</w:t>
            </w:r>
          </w:p>
        </w:tc>
        <w:tc>
          <w:tcPr>
            <w:tcW w:w="893" w:type="dxa"/>
          </w:tcPr>
          <w:p w14:paraId="6D602C0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25</w:t>
            </w:r>
          </w:p>
        </w:tc>
        <w:tc>
          <w:tcPr>
            <w:tcW w:w="634" w:type="dxa"/>
          </w:tcPr>
          <w:p w14:paraId="1D85AA4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2BE19C4A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0935957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7B3636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97</w:t>
            </w:r>
          </w:p>
        </w:tc>
        <w:tc>
          <w:tcPr>
            <w:tcW w:w="634" w:type="dxa"/>
          </w:tcPr>
          <w:p w14:paraId="67FA0FB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F3A6F8B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56</w:t>
            </w:r>
          </w:p>
        </w:tc>
      </w:tr>
      <w:tr w:rsidR="00CE0393" w:rsidRPr="00CE0393" w14:paraId="4EC694D1" w14:textId="77777777" w:rsidTr="00E4474A">
        <w:trPr>
          <w:trHeight w:val="481"/>
        </w:trPr>
        <w:tc>
          <w:tcPr>
            <w:tcW w:w="6930" w:type="dxa"/>
          </w:tcPr>
          <w:p w14:paraId="53148E8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Sharpening Early Habituation – Generalization Early Acquisition</w:t>
            </w:r>
          </w:p>
        </w:tc>
        <w:tc>
          <w:tcPr>
            <w:tcW w:w="893" w:type="dxa"/>
          </w:tcPr>
          <w:p w14:paraId="56AB97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51</w:t>
            </w:r>
          </w:p>
        </w:tc>
        <w:tc>
          <w:tcPr>
            <w:tcW w:w="634" w:type="dxa"/>
          </w:tcPr>
          <w:p w14:paraId="0FD24DB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1FB64AF" w14:textId="77777777" w:rsidR="00963F53" w:rsidRPr="00CE0393" w:rsidRDefault="00963F53" w:rsidP="00E4474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>0.0006</w:t>
            </w:r>
          </w:p>
        </w:tc>
        <w:tc>
          <w:tcPr>
            <w:tcW w:w="738" w:type="dxa"/>
            <w:gridSpan w:val="2"/>
          </w:tcPr>
          <w:p w14:paraId="745237D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134D14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80</w:t>
            </w:r>
          </w:p>
        </w:tc>
        <w:tc>
          <w:tcPr>
            <w:tcW w:w="634" w:type="dxa"/>
          </w:tcPr>
          <w:p w14:paraId="324E589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2A9FFCA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02</w:t>
            </w:r>
          </w:p>
        </w:tc>
      </w:tr>
      <w:tr w:rsidR="00CE0393" w:rsidRPr="00CE0393" w14:paraId="7E2E59CC" w14:textId="77777777" w:rsidTr="00E4474A">
        <w:trPr>
          <w:trHeight w:val="481"/>
        </w:trPr>
        <w:tc>
          <w:tcPr>
            <w:tcW w:w="6930" w:type="dxa"/>
          </w:tcPr>
          <w:p w14:paraId="3347E4C1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Sharpening Early Habituation – Sharpening Early Acquisition </w:t>
            </w:r>
          </w:p>
        </w:tc>
        <w:tc>
          <w:tcPr>
            <w:tcW w:w="893" w:type="dxa"/>
          </w:tcPr>
          <w:p w14:paraId="681F8DE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58</w:t>
            </w:r>
          </w:p>
        </w:tc>
        <w:tc>
          <w:tcPr>
            <w:tcW w:w="634" w:type="dxa"/>
          </w:tcPr>
          <w:p w14:paraId="1D932C2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210F90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02F6CB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66AB87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89</w:t>
            </w:r>
          </w:p>
        </w:tc>
        <w:tc>
          <w:tcPr>
            <w:tcW w:w="634" w:type="dxa"/>
          </w:tcPr>
          <w:p w14:paraId="073497F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7B67836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01</w:t>
            </w:r>
          </w:p>
        </w:tc>
      </w:tr>
      <w:tr w:rsidR="00CE0393" w:rsidRPr="00CE0393" w14:paraId="794B4649" w14:textId="77777777" w:rsidTr="00E4474A">
        <w:trPr>
          <w:trHeight w:val="481"/>
        </w:trPr>
        <w:tc>
          <w:tcPr>
            <w:tcW w:w="6930" w:type="dxa"/>
          </w:tcPr>
          <w:p w14:paraId="5337F16D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All-or-Nothing Early Acquisition</w:t>
            </w:r>
          </w:p>
        </w:tc>
        <w:tc>
          <w:tcPr>
            <w:tcW w:w="893" w:type="dxa"/>
          </w:tcPr>
          <w:p w14:paraId="2435C86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18</w:t>
            </w:r>
          </w:p>
        </w:tc>
        <w:tc>
          <w:tcPr>
            <w:tcW w:w="634" w:type="dxa"/>
          </w:tcPr>
          <w:p w14:paraId="3E56D1A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23B65F5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6738A3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98AD12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28</w:t>
            </w:r>
          </w:p>
        </w:tc>
        <w:tc>
          <w:tcPr>
            <w:tcW w:w="634" w:type="dxa"/>
          </w:tcPr>
          <w:p w14:paraId="1D8779B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15587E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0AA3669" w14:textId="77777777" w:rsidTr="00E4474A">
        <w:trPr>
          <w:trHeight w:val="481"/>
        </w:trPr>
        <w:tc>
          <w:tcPr>
            <w:tcW w:w="6930" w:type="dxa"/>
          </w:tcPr>
          <w:p w14:paraId="57D4668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Generalization Late Acquisition</w:t>
            </w:r>
          </w:p>
        </w:tc>
        <w:tc>
          <w:tcPr>
            <w:tcW w:w="893" w:type="dxa"/>
          </w:tcPr>
          <w:p w14:paraId="0A6DA38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47</w:t>
            </w:r>
          </w:p>
        </w:tc>
        <w:tc>
          <w:tcPr>
            <w:tcW w:w="634" w:type="dxa"/>
          </w:tcPr>
          <w:p w14:paraId="2B2665A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B159C30" w14:textId="77777777" w:rsidR="00963F53" w:rsidRPr="00CE0393" w:rsidRDefault="00963F53" w:rsidP="00E4474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>0.0384</w:t>
            </w:r>
          </w:p>
        </w:tc>
        <w:tc>
          <w:tcPr>
            <w:tcW w:w="738" w:type="dxa"/>
            <w:gridSpan w:val="2"/>
          </w:tcPr>
          <w:p w14:paraId="0715E15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D7187E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15</w:t>
            </w:r>
          </w:p>
        </w:tc>
        <w:tc>
          <w:tcPr>
            <w:tcW w:w="634" w:type="dxa"/>
          </w:tcPr>
          <w:p w14:paraId="3777EB4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E8A09E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146</w:t>
            </w:r>
          </w:p>
        </w:tc>
      </w:tr>
      <w:tr w:rsidR="00CE0393" w:rsidRPr="00CE0393" w14:paraId="7E3EDF31" w14:textId="77777777" w:rsidTr="00E4474A">
        <w:trPr>
          <w:trHeight w:val="481"/>
        </w:trPr>
        <w:tc>
          <w:tcPr>
            <w:tcW w:w="6930" w:type="dxa"/>
          </w:tcPr>
          <w:p w14:paraId="7CF63807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Sharpening Late Acquisition</w:t>
            </w:r>
          </w:p>
        </w:tc>
        <w:tc>
          <w:tcPr>
            <w:tcW w:w="893" w:type="dxa"/>
          </w:tcPr>
          <w:p w14:paraId="0CD0553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48</w:t>
            </w:r>
          </w:p>
        </w:tc>
        <w:tc>
          <w:tcPr>
            <w:tcW w:w="634" w:type="dxa"/>
          </w:tcPr>
          <w:p w14:paraId="2F62BFD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A660A78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365</w:t>
            </w:r>
          </w:p>
        </w:tc>
        <w:tc>
          <w:tcPr>
            <w:tcW w:w="738" w:type="dxa"/>
            <w:gridSpan w:val="2"/>
          </w:tcPr>
          <w:p w14:paraId="37AC915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251425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27</w:t>
            </w:r>
          </w:p>
        </w:tc>
        <w:tc>
          <w:tcPr>
            <w:tcW w:w="634" w:type="dxa"/>
          </w:tcPr>
          <w:p w14:paraId="326A441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1C218D1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2A2BDF4E" w14:textId="77777777" w:rsidTr="00E4474A">
        <w:trPr>
          <w:trHeight w:val="481"/>
        </w:trPr>
        <w:tc>
          <w:tcPr>
            <w:tcW w:w="6930" w:type="dxa"/>
          </w:tcPr>
          <w:p w14:paraId="4D054FC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Habituation – All-or-Nothing Late Acquisition</w:t>
            </w:r>
          </w:p>
        </w:tc>
        <w:tc>
          <w:tcPr>
            <w:tcW w:w="893" w:type="dxa"/>
          </w:tcPr>
          <w:p w14:paraId="5FD1DA8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92</w:t>
            </w:r>
          </w:p>
        </w:tc>
        <w:tc>
          <w:tcPr>
            <w:tcW w:w="634" w:type="dxa"/>
          </w:tcPr>
          <w:p w14:paraId="10B891E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3C3361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42FF205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089945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90</w:t>
            </w:r>
          </w:p>
        </w:tc>
        <w:tc>
          <w:tcPr>
            <w:tcW w:w="634" w:type="dxa"/>
          </w:tcPr>
          <w:p w14:paraId="490C67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BDB612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B4977AD" w14:textId="77777777" w:rsidTr="00E4474A">
        <w:trPr>
          <w:trHeight w:val="481"/>
        </w:trPr>
        <w:tc>
          <w:tcPr>
            <w:tcW w:w="6930" w:type="dxa"/>
          </w:tcPr>
          <w:p w14:paraId="702272CC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All-or-Nothing Late Habituation</w:t>
            </w:r>
          </w:p>
        </w:tc>
        <w:tc>
          <w:tcPr>
            <w:tcW w:w="893" w:type="dxa"/>
          </w:tcPr>
          <w:p w14:paraId="749AF68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53</w:t>
            </w:r>
          </w:p>
        </w:tc>
        <w:tc>
          <w:tcPr>
            <w:tcW w:w="634" w:type="dxa"/>
          </w:tcPr>
          <w:p w14:paraId="77F104D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4539DEB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46DE3D4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6E19ED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99</w:t>
            </w:r>
          </w:p>
        </w:tc>
        <w:tc>
          <w:tcPr>
            <w:tcW w:w="634" w:type="dxa"/>
          </w:tcPr>
          <w:p w14:paraId="289773F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548F770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4AB6997F" w14:textId="77777777" w:rsidTr="00E4474A">
        <w:trPr>
          <w:trHeight w:val="481"/>
        </w:trPr>
        <w:tc>
          <w:tcPr>
            <w:tcW w:w="6930" w:type="dxa"/>
          </w:tcPr>
          <w:p w14:paraId="7C810894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Generalization Early Acquisition</w:t>
            </w:r>
          </w:p>
        </w:tc>
        <w:tc>
          <w:tcPr>
            <w:tcW w:w="893" w:type="dxa"/>
          </w:tcPr>
          <w:p w14:paraId="7D3302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23</w:t>
            </w:r>
          </w:p>
        </w:tc>
        <w:tc>
          <w:tcPr>
            <w:tcW w:w="634" w:type="dxa"/>
          </w:tcPr>
          <w:p w14:paraId="28FEBDF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FC9E087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0EB77F4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09B61C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78</w:t>
            </w:r>
          </w:p>
        </w:tc>
        <w:tc>
          <w:tcPr>
            <w:tcW w:w="634" w:type="dxa"/>
          </w:tcPr>
          <w:p w14:paraId="5403AB1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BC8A03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7F0C8DAB" w14:textId="77777777" w:rsidTr="00E4474A">
        <w:trPr>
          <w:trHeight w:val="481"/>
        </w:trPr>
        <w:tc>
          <w:tcPr>
            <w:tcW w:w="6930" w:type="dxa"/>
          </w:tcPr>
          <w:p w14:paraId="5A2B763A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Sharpening Early Acquisition</w:t>
            </w:r>
          </w:p>
        </w:tc>
        <w:tc>
          <w:tcPr>
            <w:tcW w:w="893" w:type="dxa"/>
          </w:tcPr>
          <w:p w14:paraId="506367C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30</w:t>
            </w:r>
          </w:p>
        </w:tc>
        <w:tc>
          <w:tcPr>
            <w:tcW w:w="634" w:type="dxa"/>
          </w:tcPr>
          <w:p w14:paraId="1091664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50CBC7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44A69D1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6E6156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88</w:t>
            </w:r>
          </w:p>
        </w:tc>
        <w:tc>
          <w:tcPr>
            <w:tcW w:w="634" w:type="dxa"/>
          </w:tcPr>
          <w:p w14:paraId="03CF451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19B54A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767E372" w14:textId="77777777" w:rsidTr="00E4474A">
        <w:trPr>
          <w:trHeight w:val="481"/>
        </w:trPr>
        <w:tc>
          <w:tcPr>
            <w:tcW w:w="6930" w:type="dxa"/>
          </w:tcPr>
          <w:p w14:paraId="1FA3DFFF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All-or-Nothing Early Acquisition</w:t>
            </w:r>
          </w:p>
        </w:tc>
        <w:tc>
          <w:tcPr>
            <w:tcW w:w="893" w:type="dxa"/>
          </w:tcPr>
          <w:p w14:paraId="6CD4EB5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90</w:t>
            </w:r>
          </w:p>
        </w:tc>
        <w:tc>
          <w:tcPr>
            <w:tcW w:w="634" w:type="dxa"/>
          </w:tcPr>
          <w:p w14:paraId="3F54465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F1A346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4B59C00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D29314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3.26</w:t>
            </w:r>
          </w:p>
        </w:tc>
        <w:tc>
          <w:tcPr>
            <w:tcW w:w="634" w:type="dxa"/>
          </w:tcPr>
          <w:p w14:paraId="40551F8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CA66B1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8757409" w14:textId="77777777" w:rsidTr="00E4474A">
        <w:trPr>
          <w:trHeight w:val="481"/>
        </w:trPr>
        <w:tc>
          <w:tcPr>
            <w:tcW w:w="6930" w:type="dxa"/>
          </w:tcPr>
          <w:p w14:paraId="278D50D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Generalization Late Acquisition</w:t>
            </w:r>
          </w:p>
        </w:tc>
        <w:tc>
          <w:tcPr>
            <w:tcW w:w="893" w:type="dxa"/>
          </w:tcPr>
          <w:p w14:paraId="7362824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19</w:t>
            </w:r>
          </w:p>
        </w:tc>
        <w:tc>
          <w:tcPr>
            <w:tcW w:w="634" w:type="dxa"/>
          </w:tcPr>
          <w:p w14:paraId="252C862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82468F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0.0023</w:t>
            </w:r>
          </w:p>
        </w:tc>
        <w:tc>
          <w:tcPr>
            <w:tcW w:w="738" w:type="dxa"/>
            <w:gridSpan w:val="2"/>
          </w:tcPr>
          <w:p w14:paraId="67DB351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F9105D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14</w:t>
            </w:r>
          </w:p>
        </w:tc>
        <w:tc>
          <w:tcPr>
            <w:tcW w:w="634" w:type="dxa"/>
          </w:tcPr>
          <w:p w14:paraId="5999789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FB5471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E632857" w14:textId="77777777" w:rsidTr="00E4474A">
        <w:trPr>
          <w:trHeight w:val="481"/>
        </w:trPr>
        <w:tc>
          <w:tcPr>
            <w:tcW w:w="6930" w:type="dxa"/>
          </w:tcPr>
          <w:p w14:paraId="6CF12AC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Sharpening Late Acquisition</w:t>
            </w:r>
          </w:p>
        </w:tc>
        <w:tc>
          <w:tcPr>
            <w:tcW w:w="893" w:type="dxa"/>
          </w:tcPr>
          <w:p w14:paraId="7B01EB6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21</w:t>
            </w:r>
          </w:p>
        </w:tc>
        <w:tc>
          <w:tcPr>
            <w:tcW w:w="634" w:type="dxa"/>
          </w:tcPr>
          <w:p w14:paraId="13B0BEB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E9216EC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0.0021</w:t>
            </w:r>
          </w:p>
        </w:tc>
        <w:tc>
          <w:tcPr>
            <w:tcW w:w="738" w:type="dxa"/>
            <w:gridSpan w:val="2"/>
          </w:tcPr>
          <w:p w14:paraId="458659C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E2E7BC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26</w:t>
            </w:r>
          </w:p>
        </w:tc>
        <w:tc>
          <w:tcPr>
            <w:tcW w:w="634" w:type="dxa"/>
          </w:tcPr>
          <w:p w14:paraId="684EAD3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D584531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7</w:t>
            </w:r>
          </w:p>
        </w:tc>
      </w:tr>
      <w:tr w:rsidR="00CE0393" w:rsidRPr="00CE0393" w14:paraId="75D5E3E2" w14:textId="77777777" w:rsidTr="00E4474A">
        <w:trPr>
          <w:trHeight w:val="481"/>
        </w:trPr>
        <w:tc>
          <w:tcPr>
            <w:tcW w:w="6930" w:type="dxa"/>
          </w:tcPr>
          <w:p w14:paraId="2D0F6CA5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Habituation – All-or-Nothing Late Acquisition</w:t>
            </w:r>
          </w:p>
        </w:tc>
        <w:tc>
          <w:tcPr>
            <w:tcW w:w="893" w:type="dxa"/>
          </w:tcPr>
          <w:p w14:paraId="43C7C40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65</w:t>
            </w:r>
          </w:p>
        </w:tc>
        <w:tc>
          <w:tcPr>
            <w:tcW w:w="634" w:type="dxa"/>
          </w:tcPr>
          <w:p w14:paraId="61B7B1A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F26681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F735AA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76A540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89</w:t>
            </w:r>
          </w:p>
        </w:tc>
        <w:tc>
          <w:tcPr>
            <w:tcW w:w="634" w:type="dxa"/>
          </w:tcPr>
          <w:p w14:paraId="752728D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A56FA8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8F0E0BB" w14:textId="77777777" w:rsidTr="00E4474A">
        <w:trPr>
          <w:trHeight w:val="481"/>
        </w:trPr>
        <w:tc>
          <w:tcPr>
            <w:tcW w:w="6930" w:type="dxa"/>
          </w:tcPr>
          <w:p w14:paraId="29944306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Acquisition – All-or-Nothing Early Acquisition</w:t>
            </w:r>
          </w:p>
        </w:tc>
        <w:tc>
          <w:tcPr>
            <w:tcW w:w="893" w:type="dxa"/>
          </w:tcPr>
          <w:p w14:paraId="37DC02A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60</w:t>
            </w:r>
          </w:p>
        </w:tc>
        <w:tc>
          <w:tcPr>
            <w:tcW w:w="634" w:type="dxa"/>
          </w:tcPr>
          <w:p w14:paraId="0E5E0FA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98BCE8A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0.0004</w:t>
            </w:r>
          </w:p>
        </w:tc>
        <w:tc>
          <w:tcPr>
            <w:tcW w:w="738" w:type="dxa"/>
            <w:gridSpan w:val="2"/>
          </w:tcPr>
          <w:p w14:paraId="137F5F8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881486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38</w:t>
            </w:r>
          </w:p>
        </w:tc>
        <w:tc>
          <w:tcPr>
            <w:tcW w:w="634" w:type="dxa"/>
          </w:tcPr>
          <w:p w14:paraId="32C3DA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E922DB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43CEB43" w14:textId="77777777" w:rsidTr="00E4474A">
        <w:trPr>
          <w:trHeight w:val="481"/>
        </w:trPr>
        <w:tc>
          <w:tcPr>
            <w:tcW w:w="6930" w:type="dxa"/>
          </w:tcPr>
          <w:p w14:paraId="7BEA4D8E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Acquisition – Generalization Late Acquisition</w:t>
            </w:r>
          </w:p>
        </w:tc>
        <w:tc>
          <w:tcPr>
            <w:tcW w:w="893" w:type="dxa"/>
          </w:tcPr>
          <w:p w14:paraId="66AE48C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12</w:t>
            </w:r>
          </w:p>
        </w:tc>
        <w:tc>
          <w:tcPr>
            <w:tcW w:w="634" w:type="dxa"/>
          </w:tcPr>
          <w:p w14:paraId="472BE95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AA48F84" w14:textId="77777777" w:rsidR="00963F53" w:rsidRPr="00CE0393" w:rsidRDefault="00963F53" w:rsidP="00E4474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1622A90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ABB1E9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74</w:t>
            </w:r>
          </w:p>
        </w:tc>
        <w:tc>
          <w:tcPr>
            <w:tcW w:w="634" w:type="dxa"/>
          </w:tcPr>
          <w:p w14:paraId="0790CD9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92CBC3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C6A9947" w14:textId="77777777" w:rsidTr="00E4474A">
        <w:trPr>
          <w:trHeight w:val="481"/>
        </w:trPr>
        <w:tc>
          <w:tcPr>
            <w:tcW w:w="6930" w:type="dxa"/>
          </w:tcPr>
          <w:p w14:paraId="501A310C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Early Acquisition – Sharpening Late Acquisition</w:t>
            </w:r>
          </w:p>
        </w:tc>
        <w:tc>
          <w:tcPr>
            <w:tcW w:w="893" w:type="dxa"/>
          </w:tcPr>
          <w:p w14:paraId="17D86CA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09</w:t>
            </w:r>
          </w:p>
        </w:tc>
        <w:tc>
          <w:tcPr>
            <w:tcW w:w="634" w:type="dxa"/>
          </w:tcPr>
          <w:p w14:paraId="64CE287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3F2AA6E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1F8111F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59AAF3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2.62</w:t>
            </w:r>
          </w:p>
        </w:tc>
        <w:tc>
          <w:tcPr>
            <w:tcW w:w="634" w:type="dxa"/>
          </w:tcPr>
          <w:p w14:paraId="0A41525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7016ACB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5969</w:t>
            </w:r>
          </w:p>
        </w:tc>
      </w:tr>
      <w:tr w:rsidR="00CE0393" w:rsidRPr="00CE0393" w14:paraId="133A17C0" w14:textId="77777777" w:rsidTr="00E4474A">
        <w:trPr>
          <w:trHeight w:val="481"/>
        </w:trPr>
        <w:tc>
          <w:tcPr>
            <w:tcW w:w="6930" w:type="dxa"/>
          </w:tcPr>
          <w:p w14:paraId="00872717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Sharpening Early Acquisition – All-or-Nothing Late Acquisition</w:t>
            </w:r>
          </w:p>
        </w:tc>
        <w:tc>
          <w:tcPr>
            <w:tcW w:w="893" w:type="dxa"/>
          </w:tcPr>
          <w:p w14:paraId="5BF35F3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.35</w:t>
            </w:r>
          </w:p>
        </w:tc>
        <w:tc>
          <w:tcPr>
            <w:tcW w:w="634" w:type="dxa"/>
          </w:tcPr>
          <w:p w14:paraId="2298B43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746BB95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4F972AE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555CFB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01</w:t>
            </w:r>
          </w:p>
        </w:tc>
        <w:tc>
          <w:tcPr>
            <w:tcW w:w="634" w:type="dxa"/>
          </w:tcPr>
          <w:p w14:paraId="780E534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89CD23B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0F651A84" w14:textId="77777777" w:rsidTr="00E4474A">
        <w:trPr>
          <w:trHeight w:val="481"/>
        </w:trPr>
        <w:tc>
          <w:tcPr>
            <w:tcW w:w="6930" w:type="dxa"/>
          </w:tcPr>
          <w:p w14:paraId="36ADCCF5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Sharpening Late Acquisition – All-or-Nothing Late Acquisition</w:t>
            </w:r>
          </w:p>
        </w:tc>
        <w:tc>
          <w:tcPr>
            <w:tcW w:w="893" w:type="dxa"/>
          </w:tcPr>
          <w:p w14:paraId="449CB34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44</w:t>
            </w:r>
          </w:p>
        </w:tc>
        <w:tc>
          <w:tcPr>
            <w:tcW w:w="634" w:type="dxa"/>
          </w:tcPr>
          <w:p w14:paraId="4A96E10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9434D11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 0.0424</w:t>
            </w:r>
          </w:p>
        </w:tc>
        <w:tc>
          <w:tcPr>
            <w:tcW w:w="738" w:type="dxa"/>
            <w:gridSpan w:val="2"/>
          </w:tcPr>
          <w:p w14:paraId="45F04D4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ED0ACC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63</w:t>
            </w:r>
          </w:p>
        </w:tc>
        <w:tc>
          <w:tcPr>
            <w:tcW w:w="634" w:type="dxa"/>
          </w:tcPr>
          <w:p w14:paraId="168112E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0BFF69F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03</w:t>
            </w:r>
          </w:p>
        </w:tc>
      </w:tr>
      <w:tr w:rsidR="00CE0393" w:rsidRPr="00CE0393" w14:paraId="3F0C2D13" w14:textId="77777777" w:rsidTr="00E4474A">
        <w:trPr>
          <w:trHeight w:val="481"/>
        </w:trPr>
        <w:tc>
          <w:tcPr>
            <w:tcW w:w="6930" w:type="dxa"/>
          </w:tcPr>
          <w:p w14:paraId="34B6EB08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Generalization Late Habituation</w:t>
            </w:r>
          </w:p>
        </w:tc>
        <w:tc>
          <w:tcPr>
            <w:tcW w:w="893" w:type="dxa"/>
          </w:tcPr>
          <w:p w14:paraId="68636AC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82</w:t>
            </w:r>
          </w:p>
        </w:tc>
        <w:tc>
          <w:tcPr>
            <w:tcW w:w="634" w:type="dxa"/>
          </w:tcPr>
          <w:p w14:paraId="4903F1B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75DC843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23D87BB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30E2ED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04</w:t>
            </w:r>
          </w:p>
        </w:tc>
        <w:tc>
          <w:tcPr>
            <w:tcW w:w="634" w:type="dxa"/>
          </w:tcPr>
          <w:p w14:paraId="1227930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340FBE5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669</w:t>
            </w:r>
          </w:p>
        </w:tc>
      </w:tr>
      <w:tr w:rsidR="00CE0393" w:rsidRPr="00CE0393" w14:paraId="6DCBCD55" w14:textId="77777777" w:rsidTr="00E4474A">
        <w:trPr>
          <w:trHeight w:val="481"/>
        </w:trPr>
        <w:tc>
          <w:tcPr>
            <w:tcW w:w="6930" w:type="dxa"/>
          </w:tcPr>
          <w:p w14:paraId="512A042C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Sharpening Late Habituation</w:t>
            </w:r>
          </w:p>
        </w:tc>
        <w:tc>
          <w:tcPr>
            <w:tcW w:w="893" w:type="dxa"/>
          </w:tcPr>
          <w:p w14:paraId="53EEF6C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0.06</w:t>
            </w:r>
          </w:p>
        </w:tc>
        <w:tc>
          <w:tcPr>
            <w:tcW w:w="634" w:type="dxa"/>
          </w:tcPr>
          <w:p w14:paraId="117D441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DAA41D6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57AC5E8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AB3F65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27</w:t>
            </w:r>
          </w:p>
        </w:tc>
        <w:tc>
          <w:tcPr>
            <w:tcW w:w="634" w:type="dxa"/>
          </w:tcPr>
          <w:p w14:paraId="34FEBE3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2BD38CC3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</w:tr>
      <w:tr w:rsidR="00CE0393" w:rsidRPr="00CE0393" w14:paraId="5F01445F" w14:textId="77777777" w:rsidTr="00E4474A">
        <w:trPr>
          <w:trHeight w:val="481"/>
        </w:trPr>
        <w:tc>
          <w:tcPr>
            <w:tcW w:w="6930" w:type="dxa"/>
          </w:tcPr>
          <w:p w14:paraId="3E91346F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All-or-Nothing Late Habituation</w:t>
            </w:r>
          </w:p>
        </w:tc>
        <w:tc>
          <w:tcPr>
            <w:tcW w:w="893" w:type="dxa"/>
          </w:tcPr>
          <w:p w14:paraId="6395583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1.47</w:t>
            </w:r>
          </w:p>
        </w:tc>
        <w:tc>
          <w:tcPr>
            <w:tcW w:w="634" w:type="dxa"/>
          </w:tcPr>
          <w:p w14:paraId="73664AA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64A3771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&gt; 0.999</w:t>
            </w:r>
          </w:p>
        </w:tc>
        <w:tc>
          <w:tcPr>
            <w:tcW w:w="738" w:type="dxa"/>
            <w:gridSpan w:val="2"/>
          </w:tcPr>
          <w:p w14:paraId="583DB70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2A269B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26</w:t>
            </w:r>
          </w:p>
        </w:tc>
        <w:tc>
          <w:tcPr>
            <w:tcW w:w="634" w:type="dxa"/>
          </w:tcPr>
          <w:p w14:paraId="3BBF89B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E124C2E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815</w:t>
            </w:r>
          </w:p>
        </w:tc>
      </w:tr>
      <w:tr w:rsidR="00CE0393" w:rsidRPr="00CE0393" w14:paraId="0A7C40B2" w14:textId="77777777" w:rsidTr="00E4474A">
        <w:trPr>
          <w:trHeight w:val="481"/>
        </w:trPr>
        <w:tc>
          <w:tcPr>
            <w:tcW w:w="6930" w:type="dxa"/>
          </w:tcPr>
          <w:p w14:paraId="4EA8CB2D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Generalization Early Acquisition</w:t>
            </w:r>
          </w:p>
        </w:tc>
        <w:tc>
          <w:tcPr>
            <w:tcW w:w="893" w:type="dxa"/>
          </w:tcPr>
          <w:p w14:paraId="3C874EF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29</w:t>
            </w:r>
          </w:p>
        </w:tc>
        <w:tc>
          <w:tcPr>
            <w:tcW w:w="634" w:type="dxa"/>
          </w:tcPr>
          <w:p w14:paraId="2DEC6C5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6204F196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72B4F93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23CA424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52</w:t>
            </w:r>
          </w:p>
        </w:tc>
        <w:tc>
          <w:tcPr>
            <w:tcW w:w="634" w:type="dxa"/>
          </w:tcPr>
          <w:p w14:paraId="215E2CD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4E9DAD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49CE94EB" w14:textId="77777777" w:rsidTr="00E4474A">
        <w:trPr>
          <w:trHeight w:val="481"/>
        </w:trPr>
        <w:tc>
          <w:tcPr>
            <w:tcW w:w="6930" w:type="dxa"/>
          </w:tcPr>
          <w:p w14:paraId="5BCAAC0D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Sharpening Early Acquisition</w:t>
            </w:r>
          </w:p>
        </w:tc>
        <w:tc>
          <w:tcPr>
            <w:tcW w:w="893" w:type="dxa"/>
          </w:tcPr>
          <w:p w14:paraId="0937623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36</w:t>
            </w:r>
          </w:p>
        </w:tc>
        <w:tc>
          <w:tcPr>
            <w:tcW w:w="634" w:type="dxa"/>
          </w:tcPr>
          <w:p w14:paraId="2CBEA1C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28504C8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B954BC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988347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61</w:t>
            </w:r>
          </w:p>
        </w:tc>
        <w:tc>
          <w:tcPr>
            <w:tcW w:w="634" w:type="dxa"/>
          </w:tcPr>
          <w:p w14:paraId="1951445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DB6D32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3B89C49" w14:textId="77777777" w:rsidTr="00E4474A">
        <w:trPr>
          <w:trHeight w:val="481"/>
        </w:trPr>
        <w:tc>
          <w:tcPr>
            <w:tcW w:w="6930" w:type="dxa"/>
          </w:tcPr>
          <w:p w14:paraId="1533E5D9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All-or-Nothing Early Acquisition</w:t>
            </w:r>
          </w:p>
        </w:tc>
        <w:tc>
          <w:tcPr>
            <w:tcW w:w="893" w:type="dxa"/>
          </w:tcPr>
          <w:p w14:paraId="03056D9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96</w:t>
            </w:r>
          </w:p>
        </w:tc>
        <w:tc>
          <w:tcPr>
            <w:tcW w:w="634" w:type="dxa"/>
          </w:tcPr>
          <w:p w14:paraId="0249A60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E7222A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5BA8F4B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7BC04F8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1.99</w:t>
            </w:r>
          </w:p>
        </w:tc>
        <w:tc>
          <w:tcPr>
            <w:tcW w:w="634" w:type="dxa"/>
          </w:tcPr>
          <w:p w14:paraId="1BB768A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6367F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F79E2C5" w14:textId="77777777" w:rsidTr="00E4474A">
        <w:trPr>
          <w:trHeight w:val="481"/>
        </w:trPr>
        <w:tc>
          <w:tcPr>
            <w:tcW w:w="6930" w:type="dxa"/>
          </w:tcPr>
          <w:p w14:paraId="6C50814C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Generalization Late Acquisition</w:t>
            </w:r>
          </w:p>
        </w:tc>
        <w:tc>
          <w:tcPr>
            <w:tcW w:w="893" w:type="dxa"/>
          </w:tcPr>
          <w:p w14:paraId="677D263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25</w:t>
            </w:r>
          </w:p>
        </w:tc>
        <w:tc>
          <w:tcPr>
            <w:tcW w:w="634" w:type="dxa"/>
          </w:tcPr>
          <w:p w14:paraId="472FCB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0F912901" w14:textId="77777777" w:rsidR="00963F53" w:rsidRPr="00CE0393" w:rsidRDefault="00963F53" w:rsidP="00E4474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8</w:t>
            </w:r>
          </w:p>
        </w:tc>
        <w:tc>
          <w:tcPr>
            <w:tcW w:w="738" w:type="dxa"/>
            <w:gridSpan w:val="2"/>
          </w:tcPr>
          <w:p w14:paraId="4EDEC7A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39F408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3.87</w:t>
            </w:r>
          </w:p>
        </w:tc>
        <w:tc>
          <w:tcPr>
            <w:tcW w:w="634" w:type="dxa"/>
          </w:tcPr>
          <w:p w14:paraId="1F7AED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A00E5BA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83</w:t>
            </w:r>
          </w:p>
        </w:tc>
      </w:tr>
      <w:tr w:rsidR="00CE0393" w:rsidRPr="00CE0393" w14:paraId="5D07D7B4" w14:textId="77777777" w:rsidTr="00E4474A">
        <w:trPr>
          <w:trHeight w:val="59"/>
        </w:trPr>
        <w:tc>
          <w:tcPr>
            <w:tcW w:w="6930" w:type="dxa"/>
          </w:tcPr>
          <w:p w14:paraId="21FD5D0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Habituation – Sharpening Late Acquisition</w:t>
            </w:r>
          </w:p>
        </w:tc>
        <w:tc>
          <w:tcPr>
            <w:tcW w:w="893" w:type="dxa"/>
          </w:tcPr>
          <w:p w14:paraId="0FE5ED7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4.26</w:t>
            </w:r>
          </w:p>
        </w:tc>
        <w:tc>
          <w:tcPr>
            <w:tcW w:w="634" w:type="dxa"/>
          </w:tcPr>
          <w:p w14:paraId="02D3E2F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15B71DC9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7</w:t>
            </w:r>
          </w:p>
        </w:tc>
        <w:tc>
          <w:tcPr>
            <w:tcW w:w="738" w:type="dxa"/>
            <w:gridSpan w:val="2"/>
          </w:tcPr>
          <w:p w14:paraId="2CFE6BC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778C3C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2.99</w:t>
            </w:r>
          </w:p>
        </w:tc>
        <w:tc>
          <w:tcPr>
            <w:tcW w:w="634" w:type="dxa"/>
          </w:tcPr>
          <w:p w14:paraId="2EFA612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566E3583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1974</w:t>
            </w:r>
          </w:p>
        </w:tc>
      </w:tr>
      <w:tr w:rsidR="00CE0393" w:rsidRPr="00CE0393" w14:paraId="18876384" w14:textId="77777777" w:rsidTr="00E4474A">
        <w:trPr>
          <w:trHeight w:val="481"/>
        </w:trPr>
        <w:tc>
          <w:tcPr>
            <w:tcW w:w="6930" w:type="dxa"/>
          </w:tcPr>
          <w:p w14:paraId="10EAEA9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 xml:space="preserve">All-or-Nothing Early Habituation – All-or-Nothing Late </w:t>
            </w:r>
          </w:p>
        </w:tc>
        <w:tc>
          <w:tcPr>
            <w:tcW w:w="893" w:type="dxa"/>
          </w:tcPr>
          <w:p w14:paraId="1F35457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70</w:t>
            </w:r>
          </w:p>
        </w:tc>
        <w:tc>
          <w:tcPr>
            <w:tcW w:w="634" w:type="dxa"/>
          </w:tcPr>
          <w:p w14:paraId="59B5E38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1E7A0D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1E1150C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955073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62</w:t>
            </w:r>
          </w:p>
        </w:tc>
        <w:tc>
          <w:tcPr>
            <w:tcW w:w="634" w:type="dxa"/>
          </w:tcPr>
          <w:p w14:paraId="6E02747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6F39D40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038F74CB" w14:textId="77777777" w:rsidTr="00E4474A">
        <w:trPr>
          <w:trHeight w:val="481"/>
        </w:trPr>
        <w:tc>
          <w:tcPr>
            <w:tcW w:w="6930" w:type="dxa"/>
          </w:tcPr>
          <w:p w14:paraId="1D016C2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Late Habituation – Generalization Early Acquisition</w:t>
            </w:r>
          </w:p>
        </w:tc>
        <w:tc>
          <w:tcPr>
            <w:tcW w:w="893" w:type="dxa"/>
          </w:tcPr>
          <w:p w14:paraId="5A9E427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76</w:t>
            </w:r>
          </w:p>
        </w:tc>
        <w:tc>
          <w:tcPr>
            <w:tcW w:w="634" w:type="dxa"/>
          </w:tcPr>
          <w:p w14:paraId="0469DC6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6C3A16B7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0B86518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3AF1B8C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77</w:t>
            </w:r>
          </w:p>
        </w:tc>
        <w:tc>
          <w:tcPr>
            <w:tcW w:w="634" w:type="dxa"/>
          </w:tcPr>
          <w:p w14:paraId="664A67E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4F802EC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512551A7" w14:textId="77777777" w:rsidTr="00E4474A">
        <w:trPr>
          <w:trHeight w:val="481"/>
        </w:trPr>
        <w:tc>
          <w:tcPr>
            <w:tcW w:w="6930" w:type="dxa"/>
          </w:tcPr>
          <w:p w14:paraId="318043D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Late Habituation – Sharpening Early Acquisition</w:t>
            </w:r>
          </w:p>
        </w:tc>
        <w:tc>
          <w:tcPr>
            <w:tcW w:w="893" w:type="dxa"/>
          </w:tcPr>
          <w:p w14:paraId="20B6B25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83</w:t>
            </w:r>
          </w:p>
        </w:tc>
        <w:tc>
          <w:tcPr>
            <w:tcW w:w="634" w:type="dxa"/>
          </w:tcPr>
          <w:p w14:paraId="1BE4B8C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090955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35BDDA3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4F68240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8.87</w:t>
            </w:r>
          </w:p>
        </w:tc>
        <w:tc>
          <w:tcPr>
            <w:tcW w:w="634" w:type="dxa"/>
          </w:tcPr>
          <w:p w14:paraId="693AEA0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431AF7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9EA98BF" w14:textId="77777777" w:rsidTr="00E4474A">
        <w:trPr>
          <w:trHeight w:val="481"/>
        </w:trPr>
        <w:tc>
          <w:tcPr>
            <w:tcW w:w="6930" w:type="dxa"/>
          </w:tcPr>
          <w:p w14:paraId="1FBA6350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Late Habituation – All-or-Nothing Early Acquisition</w:t>
            </w:r>
          </w:p>
        </w:tc>
        <w:tc>
          <w:tcPr>
            <w:tcW w:w="893" w:type="dxa"/>
          </w:tcPr>
          <w:p w14:paraId="4C80C04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2.43</w:t>
            </w:r>
          </w:p>
        </w:tc>
        <w:tc>
          <w:tcPr>
            <w:tcW w:w="634" w:type="dxa"/>
          </w:tcPr>
          <w:p w14:paraId="025CC02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3B437A2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6B1B43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0A5B532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5.25</w:t>
            </w:r>
          </w:p>
        </w:tc>
        <w:tc>
          <w:tcPr>
            <w:tcW w:w="634" w:type="dxa"/>
          </w:tcPr>
          <w:p w14:paraId="6C911F2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666342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290C76A8" w14:textId="77777777" w:rsidTr="00E4474A">
        <w:trPr>
          <w:trHeight w:val="481"/>
        </w:trPr>
        <w:tc>
          <w:tcPr>
            <w:tcW w:w="6930" w:type="dxa"/>
          </w:tcPr>
          <w:p w14:paraId="67F2D185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Late Habituation – Generalization Late Acquisition</w:t>
            </w:r>
          </w:p>
        </w:tc>
        <w:tc>
          <w:tcPr>
            <w:tcW w:w="893" w:type="dxa"/>
          </w:tcPr>
          <w:p w14:paraId="695CB80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72</w:t>
            </w:r>
          </w:p>
        </w:tc>
        <w:tc>
          <w:tcPr>
            <w:tcW w:w="634" w:type="dxa"/>
          </w:tcPr>
          <w:p w14:paraId="250BCC4A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50A90920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7FCFED1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6C7446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7.13</w:t>
            </w:r>
          </w:p>
        </w:tc>
        <w:tc>
          <w:tcPr>
            <w:tcW w:w="634" w:type="dxa"/>
          </w:tcPr>
          <w:p w14:paraId="0596F98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0BF09EE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1155EA5" w14:textId="77777777" w:rsidTr="00E4474A">
        <w:trPr>
          <w:trHeight w:val="481"/>
        </w:trPr>
        <w:tc>
          <w:tcPr>
            <w:tcW w:w="6930" w:type="dxa"/>
          </w:tcPr>
          <w:p w14:paraId="5E30DF19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Late Habituation – Sharpening Late Acquisition</w:t>
            </w:r>
          </w:p>
        </w:tc>
        <w:tc>
          <w:tcPr>
            <w:tcW w:w="893" w:type="dxa"/>
          </w:tcPr>
          <w:p w14:paraId="13EBBAA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5.73</w:t>
            </w:r>
          </w:p>
        </w:tc>
        <w:tc>
          <w:tcPr>
            <w:tcW w:w="634" w:type="dxa"/>
          </w:tcPr>
          <w:p w14:paraId="55640962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9C8CC5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7541A5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60837BC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6.24</w:t>
            </w:r>
          </w:p>
        </w:tc>
        <w:tc>
          <w:tcPr>
            <w:tcW w:w="634" w:type="dxa"/>
          </w:tcPr>
          <w:p w14:paraId="2F3185D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9E9956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6351DC1E" w14:textId="77777777" w:rsidTr="00E4474A">
        <w:trPr>
          <w:trHeight w:val="481"/>
        </w:trPr>
        <w:tc>
          <w:tcPr>
            <w:tcW w:w="6930" w:type="dxa"/>
          </w:tcPr>
          <w:p w14:paraId="1BDCABB2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lastRenderedPageBreak/>
              <w:t>All-or-Nothing Late Habituation – All-or-Nothing Late Acquisition</w:t>
            </w:r>
          </w:p>
        </w:tc>
        <w:tc>
          <w:tcPr>
            <w:tcW w:w="893" w:type="dxa"/>
          </w:tcPr>
          <w:p w14:paraId="7BB397A3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9.17</w:t>
            </w:r>
          </w:p>
        </w:tc>
        <w:tc>
          <w:tcPr>
            <w:tcW w:w="634" w:type="dxa"/>
          </w:tcPr>
          <w:p w14:paraId="33CD4F7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666E367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D2C297B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12401AA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-10.88</w:t>
            </w:r>
          </w:p>
        </w:tc>
        <w:tc>
          <w:tcPr>
            <w:tcW w:w="634" w:type="dxa"/>
          </w:tcPr>
          <w:p w14:paraId="404ADFF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137DFCA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32ACA851" w14:textId="77777777" w:rsidTr="00E4474A">
        <w:trPr>
          <w:trHeight w:val="481"/>
        </w:trPr>
        <w:tc>
          <w:tcPr>
            <w:tcW w:w="6930" w:type="dxa"/>
          </w:tcPr>
          <w:p w14:paraId="5676621C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Acquisition – Generalization Late Acquisition</w:t>
            </w:r>
          </w:p>
        </w:tc>
        <w:tc>
          <w:tcPr>
            <w:tcW w:w="893" w:type="dxa"/>
          </w:tcPr>
          <w:p w14:paraId="169EA5A4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6.71</w:t>
            </w:r>
          </w:p>
        </w:tc>
        <w:tc>
          <w:tcPr>
            <w:tcW w:w="634" w:type="dxa"/>
          </w:tcPr>
          <w:p w14:paraId="5F45336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7CD20AC6" w14:textId="77777777" w:rsidR="00963F53" w:rsidRPr="00CE0393" w:rsidRDefault="00963F53" w:rsidP="00E4474A">
            <w:pPr>
              <w:spacing w:line="480" w:lineRule="auto"/>
              <w:jc w:val="right"/>
              <w:rPr>
                <w:b/>
                <w:bCs/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20F440A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560D76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8.12</w:t>
            </w:r>
          </w:p>
        </w:tc>
        <w:tc>
          <w:tcPr>
            <w:tcW w:w="634" w:type="dxa"/>
          </w:tcPr>
          <w:p w14:paraId="7F336B1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72A157A7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138E5D40" w14:textId="77777777" w:rsidTr="00E4474A">
        <w:trPr>
          <w:trHeight w:val="481"/>
        </w:trPr>
        <w:tc>
          <w:tcPr>
            <w:tcW w:w="6930" w:type="dxa"/>
          </w:tcPr>
          <w:p w14:paraId="24C1EEA3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Acquisition – Sharpening Late Acquisition</w:t>
            </w:r>
          </w:p>
        </w:tc>
        <w:tc>
          <w:tcPr>
            <w:tcW w:w="893" w:type="dxa"/>
          </w:tcPr>
          <w:p w14:paraId="3EECBA6F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6.69</w:t>
            </w:r>
          </w:p>
        </w:tc>
        <w:tc>
          <w:tcPr>
            <w:tcW w:w="634" w:type="dxa"/>
          </w:tcPr>
          <w:p w14:paraId="1AB8F84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</w:tcPr>
          <w:p w14:paraId="4519D8B1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  <w:tc>
          <w:tcPr>
            <w:tcW w:w="738" w:type="dxa"/>
            <w:gridSpan w:val="2"/>
          </w:tcPr>
          <w:p w14:paraId="0B9AE5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</w:tcPr>
          <w:p w14:paraId="506DD736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9.01</w:t>
            </w:r>
          </w:p>
        </w:tc>
        <w:tc>
          <w:tcPr>
            <w:tcW w:w="634" w:type="dxa"/>
          </w:tcPr>
          <w:p w14:paraId="20E61D3E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</w:tcPr>
          <w:p w14:paraId="36FC9935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b/>
                <w:bCs/>
                <w:color w:val="000000" w:themeColor="text1"/>
              </w:rPr>
              <w:t>&lt; 0.001***</w:t>
            </w:r>
          </w:p>
        </w:tc>
      </w:tr>
      <w:tr w:rsidR="00CE0393" w:rsidRPr="00CE0393" w14:paraId="7C192653" w14:textId="77777777" w:rsidTr="00E4474A">
        <w:trPr>
          <w:trHeight w:val="481"/>
        </w:trPr>
        <w:tc>
          <w:tcPr>
            <w:tcW w:w="6930" w:type="dxa"/>
            <w:tcBorders>
              <w:bottom w:val="single" w:sz="4" w:space="0" w:color="auto"/>
            </w:tcBorders>
          </w:tcPr>
          <w:p w14:paraId="579C0F4E" w14:textId="77777777" w:rsidR="00963F53" w:rsidRPr="00CE0393" w:rsidRDefault="00963F53" w:rsidP="00E4474A">
            <w:pPr>
              <w:spacing w:after="120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All-or-Nothing Early Acquisition – All-or-Nothing Late Acquisition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903FFE0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.25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497BF45D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35A7245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820</w:t>
            </w:r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14:paraId="2FDE9CC8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A3164B9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4.37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23F1CC4C" w14:textId="77777777" w:rsidR="00963F53" w:rsidRPr="00CE0393" w:rsidRDefault="00963F53" w:rsidP="00E4474A">
            <w:pPr>
              <w:spacing w:line="480" w:lineRule="auto"/>
              <w:jc w:val="right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385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14:paraId="0E375734" w14:textId="77777777" w:rsidR="00963F53" w:rsidRPr="00CE0393" w:rsidRDefault="00963F53" w:rsidP="00E4474A">
            <w:pPr>
              <w:spacing w:line="480" w:lineRule="auto"/>
              <w:jc w:val="center"/>
              <w:rPr>
                <w:color w:val="000000" w:themeColor="text1"/>
              </w:rPr>
            </w:pPr>
            <w:r w:rsidRPr="00CE0393">
              <w:rPr>
                <w:color w:val="000000" w:themeColor="text1"/>
              </w:rPr>
              <w:t>0.0010</w:t>
            </w:r>
          </w:p>
        </w:tc>
      </w:tr>
    </w:tbl>
    <w:p w14:paraId="6BE04672" w14:textId="77777777" w:rsidR="00963F53" w:rsidRPr="00CE0393" w:rsidRDefault="00963F53" w:rsidP="00963F53">
      <w:pPr>
        <w:spacing w:before="240"/>
        <w:rPr>
          <w:rStyle w:val="number"/>
          <w:rFonts w:ascii="Open Sans" w:hAnsi="Open Sans" w:cs="Open Sans"/>
          <w:color w:val="000000" w:themeColor="text1"/>
          <w:sz w:val="18"/>
          <w:szCs w:val="18"/>
        </w:rPr>
      </w:pPr>
      <w:r w:rsidRPr="00CE0393">
        <w:rPr>
          <w:b/>
          <w:bCs/>
          <w:color w:val="000000" w:themeColor="text1"/>
        </w:rPr>
        <w:t xml:space="preserve">Note: </w:t>
      </w:r>
      <w:r w:rsidRPr="00CE0393">
        <w:rPr>
          <w:color w:val="000000" w:themeColor="text1"/>
        </w:rPr>
        <w:t xml:space="preserve">All reported </w:t>
      </w:r>
      <w:r w:rsidRPr="00CE0393">
        <w:rPr>
          <w:i/>
          <w:iCs/>
          <w:color w:val="000000" w:themeColor="text1"/>
        </w:rPr>
        <w:t>p</w:t>
      </w:r>
      <w:r w:rsidRPr="00CE0393">
        <w:rPr>
          <w:color w:val="000000" w:themeColor="text1"/>
        </w:rPr>
        <w:t xml:space="preserve"> values are Bonferroni corrected. Bold</w:t>
      </w:r>
      <w:r w:rsidRPr="00CE0393">
        <w:rPr>
          <w:i/>
          <w:iCs/>
          <w:color w:val="000000" w:themeColor="text1"/>
        </w:rPr>
        <w:t xml:space="preserve"> p </w:t>
      </w:r>
      <w:r w:rsidRPr="00CE0393">
        <w:rPr>
          <w:color w:val="000000" w:themeColor="text1"/>
        </w:rPr>
        <w:t>values indicate significant model comparisons.</w:t>
      </w:r>
      <w:r w:rsidRPr="00CE0393">
        <w:rPr>
          <w:rStyle w:val="number"/>
          <w:rFonts w:ascii="Open Sans" w:hAnsi="Open Sans" w:cs="Open Sans"/>
          <w:color w:val="000000" w:themeColor="text1"/>
          <w:sz w:val="18"/>
          <w:szCs w:val="18"/>
        </w:rPr>
        <w:t xml:space="preserve"> </w:t>
      </w:r>
    </w:p>
    <w:p w14:paraId="760C5519" w14:textId="76AFCB2A" w:rsidR="00963F53" w:rsidRPr="00CE0393" w:rsidRDefault="00963F53" w:rsidP="00980068">
      <w:pPr>
        <w:rPr>
          <w:color w:val="000000" w:themeColor="text1"/>
        </w:rPr>
      </w:pPr>
      <w:r w:rsidRPr="00CE0393">
        <w:rPr>
          <w:rStyle w:val="number"/>
          <w:rFonts w:ascii="Open Sans" w:hAnsi="Open Sans" w:cs="Open Sans"/>
          <w:color w:val="000000" w:themeColor="text1"/>
          <w:sz w:val="18"/>
          <w:szCs w:val="18"/>
        </w:rPr>
        <w:t>***</w:t>
      </w:r>
      <w:r w:rsidRPr="00CE0393">
        <w:rPr>
          <w:i/>
          <w:iCs/>
          <w:color w:val="000000" w:themeColor="text1"/>
        </w:rPr>
        <w:t>p</w:t>
      </w:r>
      <w:r w:rsidRPr="00CE0393">
        <w:rPr>
          <w:color w:val="000000" w:themeColor="text1"/>
        </w:rPr>
        <w:t> &lt; 0.001.</w:t>
      </w:r>
    </w:p>
    <w:sectPr w:rsidR="00963F53" w:rsidRPr="00CE0393" w:rsidSect="005A575F">
      <w:headerReference w:type="default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3BF8E" w14:textId="77777777" w:rsidR="00A52F7E" w:rsidRDefault="00A52F7E">
      <w:r>
        <w:separator/>
      </w:r>
    </w:p>
  </w:endnote>
  <w:endnote w:type="continuationSeparator" w:id="0">
    <w:p w14:paraId="219C586D" w14:textId="77777777" w:rsidR="00A52F7E" w:rsidRDefault="00A52F7E">
      <w:r>
        <w:continuationSeparator/>
      </w:r>
    </w:p>
  </w:endnote>
  <w:endnote w:type="continuationNotice" w:id="1">
    <w:p w14:paraId="4042DE31" w14:textId="77777777" w:rsidR="00A52F7E" w:rsidRDefault="00A52F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6869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093180" w14:textId="559CA6F4" w:rsidR="00117BEA" w:rsidRPr="00117BEA" w:rsidRDefault="00117BEA" w:rsidP="00117BEA">
        <w:pPr>
          <w:pStyle w:val="Footer"/>
          <w:pBdr>
            <w:top w:val="single" w:sz="4" w:space="1" w:color="auto"/>
          </w:pBdr>
          <w:jc w:val="right"/>
        </w:pPr>
        <w:r w:rsidRPr="00117BEA">
          <w:fldChar w:fldCharType="begin"/>
        </w:r>
        <w:r w:rsidRPr="00117BEA">
          <w:instrText xml:space="preserve"> PAGE   \* MERGEFORMAT </w:instrText>
        </w:r>
        <w:r w:rsidRPr="00117BEA">
          <w:fldChar w:fldCharType="separate"/>
        </w:r>
        <w:r w:rsidRPr="00117BEA">
          <w:rPr>
            <w:noProof/>
          </w:rPr>
          <w:t>2</w:t>
        </w:r>
        <w:r w:rsidRPr="00117BEA">
          <w:rPr>
            <w:noProof/>
          </w:rPr>
          <w:fldChar w:fldCharType="end"/>
        </w:r>
      </w:p>
    </w:sdtContent>
  </w:sdt>
  <w:p w14:paraId="2338E429" w14:textId="07A819F4" w:rsidR="008869B3" w:rsidRDefault="008869B3" w:rsidP="00117BEA">
    <w:pPr>
      <w:pStyle w:val="Footer"/>
      <w:pBdr>
        <w:top w:val="single" w:sz="4" w:space="1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043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C23CC8" w14:textId="77777777" w:rsidR="00C638BF" w:rsidRDefault="00C638BF" w:rsidP="00C638BF">
        <w:pPr>
          <w:pStyle w:val="Footer"/>
          <w:pBdr>
            <w:top w:val="single" w:sz="4" w:space="1" w:color="auto"/>
          </w:pBdr>
          <w:jc w:val="right"/>
          <w:rPr>
            <w:noProof/>
          </w:rPr>
        </w:pPr>
        <w:r w:rsidRPr="00117BEA">
          <w:fldChar w:fldCharType="begin"/>
        </w:r>
        <w:r w:rsidRPr="00117BEA">
          <w:instrText xml:space="preserve"> PAGE   \* MERGEFORMAT </w:instrText>
        </w:r>
        <w:r w:rsidRPr="00117BEA">
          <w:fldChar w:fldCharType="separate"/>
        </w:r>
        <w:r>
          <w:t>31</w:t>
        </w:r>
        <w:r w:rsidRPr="00117BEA">
          <w:rPr>
            <w:noProof/>
          </w:rPr>
          <w:fldChar w:fldCharType="end"/>
        </w:r>
      </w:p>
    </w:sdtContent>
  </w:sdt>
  <w:p w14:paraId="6A40E38B" w14:textId="77777777" w:rsidR="0047049F" w:rsidRDefault="004704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BD174" w14:textId="77777777" w:rsidR="00A52F7E" w:rsidRDefault="00A52F7E">
      <w:r>
        <w:separator/>
      </w:r>
    </w:p>
  </w:footnote>
  <w:footnote w:type="continuationSeparator" w:id="0">
    <w:p w14:paraId="46602EC8" w14:textId="77777777" w:rsidR="00A52F7E" w:rsidRDefault="00A52F7E">
      <w:r>
        <w:continuationSeparator/>
      </w:r>
    </w:p>
  </w:footnote>
  <w:footnote w:type="continuationNotice" w:id="1">
    <w:p w14:paraId="69882AFD" w14:textId="77777777" w:rsidR="00A52F7E" w:rsidRDefault="00A52F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6706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87C3E8" w14:textId="4F66130B" w:rsidR="008869B3" w:rsidRDefault="00117BEA" w:rsidP="00307FCB">
        <w:pPr>
          <w:pStyle w:val="Header"/>
          <w:pBdr>
            <w:bottom w:val="single" w:sz="4" w:space="1" w:color="auto"/>
          </w:pBdr>
          <w:tabs>
            <w:tab w:val="clear" w:pos="9360"/>
            <w:tab w:val="right" w:pos="9340"/>
          </w:tabs>
        </w:pPr>
        <w:r w:rsidRPr="00117BEA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t>Ward et al.,</w:t>
        </w:r>
        <w:r>
          <w:t xml:space="preserve"> </w:t>
        </w:r>
        <w:r>
          <w:tab/>
        </w:r>
        <w:r w:rsidRPr="00E049B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                                                </w:t>
        </w:r>
        <w:r w:rsidR="004853A5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Generalization, Sharpened Tuning, &amp; Misophonia</w: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95305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92CD24" w14:textId="18FD7672" w:rsidR="0047049F" w:rsidRDefault="0047049F" w:rsidP="0047049F">
        <w:pPr>
          <w:pStyle w:val="Header"/>
          <w:pBdr>
            <w:bottom w:val="single" w:sz="4" w:space="1" w:color="auto"/>
          </w:pBdr>
          <w:tabs>
            <w:tab w:val="clear" w:pos="9360"/>
            <w:tab w:val="right" w:pos="9340"/>
          </w:tabs>
        </w:pPr>
        <w:r w:rsidRPr="00117BEA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t>Ward et al.,</w:t>
        </w:r>
        <w:r>
          <w:t xml:space="preserve"> </w:t>
        </w:r>
        <w:r>
          <w:tab/>
        </w:r>
        <w:r w:rsidRPr="00E049B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                                               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Generalization</w:t>
        </w:r>
        <w:r w:rsidR="00FB24E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Learning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&amp; Misophonia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875AE"/>
    <w:multiLevelType w:val="multilevel"/>
    <w:tmpl w:val="B83A4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D7403"/>
    <w:multiLevelType w:val="hybridMultilevel"/>
    <w:tmpl w:val="D958BC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7A4079"/>
    <w:multiLevelType w:val="multilevel"/>
    <w:tmpl w:val="21A29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E07B5D"/>
    <w:multiLevelType w:val="multilevel"/>
    <w:tmpl w:val="F8AC6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1574F7"/>
    <w:multiLevelType w:val="hybridMultilevel"/>
    <w:tmpl w:val="8AC6370E"/>
    <w:lvl w:ilvl="0" w:tplc="A31CED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4100E"/>
    <w:multiLevelType w:val="hybridMultilevel"/>
    <w:tmpl w:val="50EE3E6A"/>
    <w:lvl w:ilvl="0" w:tplc="C62296A2">
      <w:start w:val="28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2D4A6F"/>
    <w:multiLevelType w:val="hybridMultilevel"/>
    <w:tmpl w:val="90CA2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7F03FF"/>
    <w:multiLevelType w:val="multilevel"/>
    <w:tmpl w:val="EEA27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C326EE"/>
    <w:multiLevelType w:val="hybridMultilevel"/>
    <w:tmpl w:val="E1D08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3A476B4"/>
    <w:multiLevelType w:val="hybridMultilevel"/>
    <w:tmpl w:val="43266F00"/>
    <w:lvl w:ilvl="0" w:tplc="2DE0483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  <w:iCs/>
        <w:sz w:val="24"/>
      </w:rPr>
    </w:lvl>
    <w:lvl w:ilvl="1" w:tplc="D7380C02">
      <w:start w:val="1"/>
      <w:numFmt w:val="upperRoman"/>
      <w:lvlText w:val="%2."/>
      <w:lvlJc w:val="right"/>
      <w:pPr>
        <w:ind w:left="1080" w:hanging="360"/>
      </w:pPr>
      <w:rPr>
        <w:rFonts w:ascii="Arial" w:hAnsi="Arial" w:cs="Arial" w:hint="default"/>
        <w:b/>
        <w:sz w:val="23"/>
        <w:szCs w:val="23"/>
      </w:rPr>
    </w:lvl>
    <w:lvl w:ilvl="2" w:tplc="0BEA692C">
      <w:start w:val="1"/>
      <w:numFmt w:val="lowerRoman"/>
      <w:lvlText w:val="%3."/>
      <w:lvlJc w:val="right"/>
      <w:pPr>
        <w:ind w:left="1260" w:hanging="180"/>
      </w:pPr>
      <w:rPr>
        <w:b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B504D0"/>
    <w:multiLevelType w:val="hybridMultilevel"/>
    <w:tmpl w:val="85E04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1604A5"/>
    <w:multiLevelType w:val="hybridMultilevel"/>
    <w:tmpl w:val="AAE81ECC"/>
    <w:lvl w:ilvl="0" w:tplc="3288FD0A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13310D"/>
    <w:multiLevelType w:val="hybridMultilevel"/>
    <w:tmpl w:val="E1DAFB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60455E"/>
    <w:multiLevelType w:val="hybridMultilevel"/>
    <w:tmpl w:val="12D49DA0"/>
    <w:lvl w:ilvl="0" w:tplc="0DAE0F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96997"/>
    <w:multiLevelType w:val="multilevel"/>
    <w:tmpl w:val="1DD0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A31BE0"/>
    <w:multiLevelType w:val="hybridMultilevel"/>
    <w:tmpl w:val="C65A14AE"/>
    <w:lvl w:ilvl="0" w:tplc="EAA4409A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F4354D"/>
    <w:multiLevelType w:val="hybridMultilevel"/>
    <w:tmpl w:val="39FE1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A76776"/>
    <w:multiLevelType w:val="multilevel"/>
    <w:tmpl w:val="CC821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C65153"/>
    <w:multiLevelType w:val="hybridMultilevel"/>
    <w:tmpl w:val="78966FF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 w15:restartNumberingAfterBreak="0">
    <w:nsid w:val="61BA5A02"/>
    <w:multiLevelType w:val="hybridMultilevel"/>
    <w:tmpl w:val="2C38C5B2"/>
    <w:lvl w:ilvl="0" w:tplc="73281E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F57305"/>
    <w:multiLevelType w:val="hybridMultilevel"/>
    <w:tmpl w:val="ED347D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D904E1"/>
    <w:multiLevelType w:val="hybridMultilevel"/>
    <w:tmpl w:val="9AAC428E"/>
    <w:lvl w:ilvl="0" w:tplc="0F126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F98AC7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BAA61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1A833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36810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B8EBC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5A63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E2052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E43F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B0543E"/>
    <w:multiLevelType w:val="hybridMultilevel"/>
    <w:tmpl w:val="D86066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E7947"/>
    <w:multiLevelType w:val="hybridMultilevel"/>
    <w:tmpl w:val="862A7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274F8F"/>
    <w:multiLevelType w:val="multilevel"/>
    <w:tmpl w:val="D86A1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F44499"/>
    <w:multiLevelType w:val="hybridMultilevel"/>
    <w:tmpl w:val="4CB04D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632110"/>
    <w:multiLevelType w:val="hybridMultilevel"/>
    <w:tmpl w:val="07B89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8013331">
    <w:abstractNumId w:val="17"/>
  </w:num>
  <w:num w:numId="2" w16cid:durableId="2092463805">
    <w:abstractNumId w:val="26"/>
  </w:num>
  <w:num w:numId="3" w16cid:durableId="1404717194">
    <w:abstractNumId w:val="23"/>
  </w:num>
  <w:num w:numId="4" w16cid:durableId="1004627277">
    <w:abstractNumId w:val="5"/>
  </w:num>
  <w:num w:numId="5" w16cid:durableId="867449030">
    <w:abstractNumId w:val="22"/>
  </w:num>
  <w:num w:numId="6" w16cid:durableId="54092465">
    <w:abstractNumId w:val="8"/>
  </w:num>
  <w:num w:numId="7" w16cid:durableId="231621898">
    <w:abstractNumId w:val="11"/>
  </w:num>
  <w:num w:numId="8" w16cid:durableId="1221868389">
    <w:abstractNumId w:val="20"/>
  </w:num>
  <w:num w:numId="9" w16cid:durableId="1767384774">
    <w:abstractNumId w:val="24"/>
  </w:num>
  <w:num w:numId="10" w16cid:durableId="545333354">
    <w:abstractNumId w:val="6"/>
  </w:num>
  <w:num w:numId="11" w16cid:durableId="1169103665">
    <w:abstractNumId w:val="21"/>
  </w:num>
  <w:num w:numId="12" w16cid:durableId="1352104306">
    <w:abstractNumId w:val="12"/>
  </w:num>
  <w:num w:numId="13" w16cid:durableId="1449470447">
    <w:abstractNumId w:val="19"/>
  </w:num>
  <w:num w:numId="14" w16cid:durableId="1559783014">
    <w:abstractNumId w:val="13"/>
  </w:num>
  <w:num w:numId="15" w16cid:durableId="570847797">
    <w:abstractNumId w:val="1"/>
  </w:num>
  <w:num w:numId="16" w16cid:durableId="791165833">
    <w:abstractNumId w:val="16"/>
  </w:num>
  <w:num w:numId="17" w16cid:durableId="918364410">
    <w:abstractNumId w:val="0"/>
  </w:num>
  <w:num w:numId="18" w16cid:durableId="1740057278">
    <w:abstractNumId w:val="4"/>
  </w:num>
  <w:num w:numId="19" w16cid:durableId="174735801">
    <w:abstractNumId w:val="14"/>
  </w:num>
  <w:num w:numId="20" w16cid:durableId="451679028">
    <w:abstractNumId w:val="2"/>
  </w:num>
  <w:num w:numId="21" w16cid:durableId="390618524">
    <w:abstractNumId w:val="7"/>
  </w:num>
  <w:num w:numId="22" w16cid:durableId="1912496061">
    <w:abstractNumId w:val="15"/>
  </w:num>
  <w:num w:numId="23" w16cid:durableId="15206548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7701566">
    <w:abstractNumId w:val="25"/>
  </w:num>
  <w:num w:numId="25" w16cid:durableId="1777821011">
    <w:abstractNumId w:val="18"/>
  </w:num>
  <w:num w:numId="26" w16cid:durableId="1163547653">
    <w:abstractNumId w:val="3"/>
  </w:num>
  <w:num w:numId="27" w16cid:durableId="1768690222">
    <w:abstractNumId w:val="27"/>
  </w:num>
  <w:num w:numId="28" w16cid:durableId="13102064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965A2"/>
    <w:rsid w:val="0000013C"/>
    <w:rsid w:val="000001E7"/>
    <w:rsid w:val="0000049B"/>
    <w:rsid w:val="00000806"/>
    <w:rsid w:val="00000901"/>
    <w:rsid w:val="00000BC1"/>
    <w:rsid w:val="00000D34"/>
    <w:rsid w:val="00000FAA"/>
    <w:rsid w:val="0000124E"/>
    <w:rsid w:val="00001288"/>
    <w:rsid w:val="000013FD"/>
    <w:rsid w:val="000018B4"/>
    <w:rsid w:val="00001A4B"/>
    <w:rsid w:val="00001CFA"/>
    <w:rsid w:val="00001E5C"/>
    <w:rsid w:val="000020CD"/>
    <w:rsid w:val="00002692"/>
    <w:rsid w:val="000027B4"/>
    <w:rsid w:val="00002866"/>
    <w:rsid w:val="00002EB5"/>
    <w:rsid w:val="00002EEA"/>
    <w:rsid w:val="000031A9"/>
    <w:rsid w:val="00003239"/>
    <w:rsid w:val="0000327A"/>
    <w:rsid w:val="00003598"/>
    <w:rsid w:val="00003736"/>
    <w:rsid w:val="00003978"/>
    <w:rsid w:val="00003B13"/>
    <w:rsid w:val="00003BBA"/>
    <w:rsid w:val="00003D13"/>
    <w:rsid w:val="00003E19"/>
    <w:rsid w:val="00003F3A"/>
    <w:rsid w:val="00003F98"/>
    <w:rsid w:val="00004140"/>
    <w:rsid w:val="000047DB"/>
    <w:rsid w:val="000047FC"/>
    <w:rsid w:val="000048C8"/>
    <w:rsid w:val="00004C12"/>
    <w:rsid w:val="00005205"/>
    <w:rsid w:val="000052D4"/>
    <w:rsid w:val="00005308"/>
    <w:rsid w:val="00005519"/>
    <w:rsid w:val="000057B5"/>
    <w:rsid w:val="00005AC0"/>
    <w:rsid w:val="00005B9C"/>
    <w:rsid w:val="00005DE0"/>
    <w:rsid w:val="00005DE1"/>
    <w:rsid w:val="0000629A"/>
    <w:rsid w:val="00006558"/>
    <w:rsid w:val="00006663"/>
    <w:rsid w:val="00006B13"/>
    <w:rsid w:val="00006FBB"/>
    <w:rsid w:val="0000710E"/>
    <w:rsid w:val="000072B0"/>
    <w:rsid w:val="000074FC"/>
    <w:rsid w:val="00007553"/>
    <w:rsid w:val="00007802"/>
    <w:rsid w:val="00007A99"/>
    <w:rsid w:val="00007BA2"/>
    <w:rsid w:val="00007CB8"/>
    <w:rsid w:val="00007CCE"/>
    <w:rsid w:val="00007EAC"/>
    <w:rsid w:val="00007EC6"/>
    <w:rsid w:val="00007F7B"/>
    <w:rsid w:val="00010795"/>
    <w:rsid w:val="00010B35"/>
    <w:rsid w:val="00010B47"/>
    <w:rsid w:val="000112D5"/>
    <w:rsid w:val="000114C1"/>
    <w:rsid w:val="000116DF"/>
    <w:rsid w:val="00011E96"/>
    <w:rsid w:val="00012109"/>
    <w:rsid w:val="00012AAC"/>
    <w:rsid w:val="00012AF8"/>
    <w:rsid w:val="00012C3E"/>
    <w:rsid w:val="00012CBB"/>
    <w:rsid w:val="0001366C"/>
    <w:rsid w:val="000137B6"/>
    <w:rsid w:val="0001383D"/>
    <w:rsid w:val="0001396B"/>
    <w:rsid w:val="00013AA6"/>
    <w:rsid w:val="00013C2F"/>
    <w:rsid w:val="00014705"/>
    <w:rsid w:val="00014BAC"/>
    <w:rsid w:val="00014CA4"/>
    <w:rsid w:val="00014F84"/>
    <w:rsid w:val="00014FBE"/>
    <w:rsid w:val="00015302"/>
    <w:rsid w:val="00015740"/>
    <w:rsid w:val="000158A0"/>
    <w:rsid w:val="000159E2"/>
    <w:rsid w:val="00015B15"/>
    <w:rsid w:val="00015C2A"/>
    <w:rsid w:val="00015F4F"/>
    <w:rsid w:val="0001607A"/>
    <w:rsid w:val="00016515"/>
    <w:rsid w:val="000165D3"/>
    <w:rsid w:val="0001670A"/>
    <w:rsid w:val="00016B73"/>
    <w:rsid w:val="00016E5A"/>
    <w:rsid w:val="00017158"/>
    <w:rsid w:val="00017246"/>
    <w:rsid w:val="00017749"/>
    <w:rsid w:val="00020130"/>
    <w:rsid w:val="000202E5"/>
    <w:rsid w:val="00020317"/>
    <w:rsid w:val="00020691"/>
    <w:rsid w:val="00020BE2"/>
    <w:rsid w:val="000210D9"/>
    <w:rsid w:val="00021380"/>
    <w:rsid w:val="000215A1"/>
    <w:rsid w:val="00022288"/>
    <w:rsid w:val="00022320"/>
    <w:rsid w:val="000224AB"/>
    <w:rsid w:val="000226B6"/>
    <w:rsid w:val="0002284D"/>
    <w:rsid w:val="00022CB2"/>
    <w:rsid w:val="00023224"/>
    <w:rsid w:val="0002343C"/>
    <w:rsid w:val="0002380B"/>
    <w:rsid w:val="0002388D"/>
    <w:rsid w:val="00023ACB"/>
    <w:rsid w:val="00023B79"/>
    <w:rsid w:val="000240A5"/>
    <w:rsid w:val="0002420A"/>
    <w:rsid w:val="000246DB"/>
    <w:rsid w:val="000248FE"/>
    <w:rsid w:val="00024ABC"/>
    <w:rsid w:val="00024E88"/>
    <w:rsid w:val="00024F9E"/>
    <w:rsid w:val="000250B9"/>
    <w:rsid w:val="000253D4"/>
    <w:rsid w:val="0002546F"/>
    <w:rsid w:val="000254C4"/>
    <w:rsid w:val="000254F0"/>
    <w:rsid w:val="0002566D"/>
    <w:rsid w:val="00025680"/>
    <w:rsid w:val="00025760"/>
    <w:rsid w:val="0002590E"/>
    <w:rsid w:val="00025B11"/>
    <w:rsid w:val="0002606D"/>
    <w:rsid w:val="000260EE"/>
    <w:rsid w:val="0002640F"/>
    <w:rsid w:val="0002645D"/>
    <w:rsid w:val="00027449"/>
    <w:rsid w:val="000274E6"/>
    <w:rsid w:val="000276CF"/>
    <w:rsid w:val="00027B48"/>
    <w:rsid w:val="00027C7F"/>
    <w:rsid w:val="00027C96"/>
    <w:rsid w:val="00027DE0"/>
    <w:rsid w:val="0003030B"/>
    <w:rsid w:val="0003038E"/>
    <w:rsid w:val="0003058D"/>
    <w:rsid w:val="00030C68"/>
    <w:rsid w:val="00030CAE"/>
    <w:rsid w:val="00030DAB"/>
    <w:rsid w:val="00030DAF"/>
    <w:rsid w:val="000312EF"/>
    <w:rsid w:val="00031374"/>
    <w:rsid w:val="00031582"/>
    <w:rsid w:val="000317AC"/>
    <w:rsid w:val="000317FD"/>
    <w:rsid w:val="00031A4F"/>
    <w:rsid w:val="000323AF"/>
    <w:rsid w:val="00032FF2"/>
    <w:rsid w:val="00033887"/>
    <w:rsid w:val="00033B98"/>
    <w:rsid w:val="00033D8D"/>
    <w:rsid w:val="0003498D"/>
    <w:rsid w:val="000349B6"/>
    <w:rsid w:val="00034B16"/>
    <w:rsid w:val="00034F1B"/>
    <w:rsid w:val="00034F30"/>
    <w:rsid w:val="00034FC0"/>
    <w:rsid w:val="00035062"/>
    <w:rsid w:val="000351BB"/>
    <w:rsid w:val="000351E8"/>
    <w:rsid w:val="000352D8"/>
    <w:rsid w:val="00035350"/>
    <w:rsid w:val="00035D4A"/>
    <w:rsid w:val="00035F86"/>
    <w:rsid w:val="00036359"/>
    <w:rsid w:val="000363AB"/>
    <w:rsid w:val="0003642E"/>
    <w:rsid w:val="0003659C"/>
    <w:rsid w:val="00036668"/>
    <w:rsid w:val="00036B71"/>
    <w:rsid w:val="00036E9D"/>
    <w:rsid w:val="0003707B"/>
    <w:rsid w:val="00037107"/>
    <w:rsid w:val="000373C7"/>
    <w:rsid w:val="00037A73"/>
    <w:rsid w:val="00037E27"/>
    <w:rsid w:val="000401AF"/>
    <w:rsid w:val="0004061E"/>
    <w:rsid w:val="000408F4"/>
    <w:rsid w:val="000409A2"/>
    <w:rsid w:val="00040B27"/>
    <w:rsid w:val="00040CC8"/>
    <w:rsid w:val="00040E34"/>
    <w:rsid w:val="00040ED3"/>
    <w:rsid w:val="00041127"/>
    <w:rsid w:val="000411FB"/>
    <w:rsid w:val="0004172E"/>
    <w:rsid w:val="0004173B"/>
    <w:rsid w:val="00041B12"/>
    <w:rsid w:val="00042187"/>
    <w:rsid w:val="0004219A"/>
    <w:rsid w:val="000422D7"/>
    <w:rsid w:val="000423B1"/>
    <w:rsid w:val="000425FB"/>
    <w:rsid w:val="00042822"/>
    <w:rsid w:val="00042AD5"/>
    <w:rsid w:val="00042B37"/>
    <w:rsid w:val="00042B78"/>
    <w:rsid w:val="00042B8B"/>
    <w:rsid w:val="00042B9F"/>
    <w:rsid w:val="00042F29"/>
    <w:rsid w:val="000432F2"/>
    <w:rsid w:val="00043394"/>
    <w:rsid w:val="000439E9"/>
    <w:rsid w:val="00043D1F"/>
    <w:rsid w:val="00043D85"/>
    <w:rsid w:val="0004422E"/>
    <w:rsid w:val="0004445D"/>
    <w:rsid w:val="000445C0"/>
    <w:rsid w:val="0004468A"/>
    <w:rsid w:val="000448CE"/>
    <w:rsid w:val="00044A63"/>
    <w:rsid w:val="00044D37"/>
    <w:rsid w:val="00044DEF"/>
    <w:rsid w:val="000453AD"/>
    <w:rsid w:val="00045522"/>
    <w:rsid w:val="00045982"/>
    <w:rsid w:val="00045EFD"/>
    <w:rsid w:val="000460BE"/>
    <w:rsid w:val="000464D0"/>
    <w:rsid w:val="0004667F"/>
    <w:rsid w:val="00046835"/>
    <w:rsid w:val="00046862"/>
    <w:rsid w:val="00046C55"/>
    <w:rsid w:val="00046CB2"/>
    <w:rsid w:val="000474BC"/>
    <w:rsid w:val="000478B8"/>
    <w:rsid w:val="0004791E"/>
    <w:rsid w:val="00047A94"/>
    <w:rsid w:val="00047D0B"/>
    <w:rsid w:val="00047D3F"/>
    <w:rsid w:val="000503EF"/>
    <w:rsid w:val="000508D9"/>
    <w:rsid w:val="00050949"/>
    <w:rsid w:val="00050B4B"/>
    <w:rsid w:val="00050E75"/>
    <w:rsid w:val="00051B5C"/>
    <w:rsid w:val="00051FA7"/>
    <w:rsid w:val="00052746"/>
    <w:rsid w:val="000527F1"/>
    <w:rsid w:val="00052A70"/>
    <w:rsid w:val="00052AF9"/>
    <w:rsid w:val="00052B72"/>
    <w:rsid w:val="00052CB5"/>
    <w:rsid w:val="00052D24"/>
    <w:rsid w:val="00052E13"/>
    <w:rsid w:val="0005325C"/>
    <w:rsid w:val="0005330B"/>
    <w:rsid w:val="00053549"/>
    <w:rsid w:val="000536D3"/>
    <w:rsid w:val="00053819"/>
    <w:rsid w:val="000538AE"/>
    <w:rsid w:val="00053D74"/>
    <w:rsid w:val="00054111"/>
    <w:rsid w:val="0005411C"/>
    <w:rsid w:val="000546DB"/>
    <w:rsid w:val="00054C3F"/>
    <w:rsid w:val="00054E84"/>
    <w:rsid w:val="00054F33"/>
    <w:rsid w:val="000554F7"/>
    <w:rsid w:val="00055DCC"/>
    <w:rsid w:val="00056154"/>
    <w:rsid w:val="000561A6"/>
    <w:rsid w:val="000561FA"/>
    <w:rsid w:val="00056989"/>
    <w:rsid w:val="000569D8"/>
    <w:rsid w:val="00056B98"/>
    <w:rsid w:val="000573BC"/>
    <w:rsid w:val="00057453"/>
    <w:rsid w:val="000578E1"/>
    <w:rsid w:val="00057A1E"/>
    <w:rsid w:val="00057B43"/>
    <w:rsid w:val="00057D64"/>
    <w:rsid w:val="00057FAD"/>
    <w:rsid w:val="000606C8"/>
    <w:rsid w:val="000607C8"/>
    <w:rsid w:val="00060D5E"/>
    <w:rsid w:val="00061113"/>
    <w:rsid w:val="000612E8"/>
    <w:rsid w:val="0006181D"/>
    <w:rsid w:val="0006208C"/>
    <w:rsid w:val="00062153"/>
    <w:rsid w:val="000622C1"/>
    <w:rsid w:val="00062726"/>
    <w:rsid w:val="00062898"/>
    <w:rsid w:val="00062BC7"/>
    <w:rsid w:val="00062D48"/>
    <w:rsid w:val="0006303A"/>
    <w:rsid w:val="0006339D"/>
    <w:rsid w:val="000638B5"/>
    <w:rsid w:val="00064096"/>
    <w:rsid w:val="000640D8"/>
    <w:rsid w:val="000642D9"/>
    <w:rsid w:val="000646A9"/>
    <w:rsid w:val="000646B4"/>
    <w:rsid w:val="000647EA"/>
    <w:rsid w:val="00064904"/>
    <w:rsid w:val="0006495B"/>
    <w:rsid w:val="00064A49"/>
    <w:rsid w:val="00064D30"/>
    <w:rsid w:val="00064D8A"/>
    <w:rsid w:val="00064E46"/>
    <w:rsid w:val="000655BA"/>
    <w:rsid w:val="0006560A"/>
    <w:rsid w:val="0006570F"/>
    <w:rsid w:val="000657D3"/>
    <w:rsid w:val="000659F1"/>
    <w:rsid w:val="00065A64"/>
    <w:rsid w:val="00065E2F"/>
    <w:rsid w:val="00065EBA"/>
    <w:rsid w:val="0006602C"/>
    <w:rsid w:val="000663E1"/>
    <w:rsid w:val="00066684"/>
    <w:rsid w:val="00066E5C"/>
    <w:rsid w:val="00066F49"/>
    <w:rsid w:val="000671FD"/>
    <w:rsid w:val="00067781"/>
    <w:rsid w:val="00067917"/>
    <w:rsid w:val="00067E80"/>
    <w:rsid w:val="00067E83"/>
    <w:rsid w:val="0007001D"/>
    <w:rsid w:val="000700B4"/>
    <w:rsid w:val="000701FB"/>
    <w:rsid w:val="0007025B"/>
    <w:rsid w:val="00070681"/>
    <w:rsid w:val="000708C4"/>
    <w:rsid w:val="00070BAF"/>
    <w:rsid w:val="00070BBD"/>
    <w:rsid w:val="00071421"/>
    <w:rsid w:val="000716CF"/>
    <w:rsid w:val="00071861"/>
    <w:rsid w:val="00071CD8"/>
    <w:rsid w:val="00071F49"/>
    <w:rsid w:val="0007230F"/>
    <w:rsid w:val="00072418"/>
    <w:rsid w:val="000726B7"/>
    <w:rsid w:val="000726EA"/>
    <w:rsid w:val="00072D0B"/>
    <w:rsid w:val="00072FB0"/>
    <w:rsid w:val="00073424"/>
    <w:rsid w:val="00073982"/>
    <w:rsid w:val="00073AF1"/>
    <w:rsid w:val="00073C9A"/>
    <w:rsid w:val="00073CC5"/>
    <w:rsid w:val="00073D39"/>
    <w:rsid w:val="00073FD7"/>
    <w:rsid w:val="0007411A"/>
    <w:rsid w:val="0007418C"/>
    <w:rsid w:val="00074321"/>
    <w:rsid w:val="000745FA"/>
    <w:rsid w:val="00074926"/>
    <w:rsid w:val="00074AD6"/>
    <w:rsid w:val="00074F91"/>
    <w:rsid w:val="00075231"/>
    <w:rsid w:val="000752A5"/>
    <w:rsid w:val="0007546C"/>
    <w:rsid w:val="000756A2"/>
    <w:rsid w:val="0007589F"/>
    <w:rsid w:val="00075DB2"/>
    <w:rsid w:val="00075FB0"/>
    <w:rsid w:val="0007630A"/>
    <w:rsid w:val="00076EFD"/>
    <w:rsid w:val="00077105"/>
    <w:rsid w:val="00077359"/>
    <w:rsid w:val="0007784C"/>
    <w:rsid w:val="00077978"/>
    <w:rsid w:val="00077AB4"/>
    <w:rsid w:val="00077E6B"/>
    <w:rsid w:val="000801A1"/>
    <w:rsid w:val="00080276"/>
    <w:rsid w:val="000808A1"/>
    <w:rsid w:val="00080901"/>
    <w:rsid w:val="00080A6C"/>
    <w:rsid w:val="000810DD"/>
    <w:rsid w:val="00081365"/>
    <w:rsid w:val="00081447"/>
    <w:rsid w:val="000817D4"/>
    <w:rsid w:val="00081A33"/>
    <w:rsid w:val="00081C1B"/>
    <w:rsid w:val="00081CD4"/>
    <w:rsid w:val="00081ECD"/>
    <w:rsid w:val="000820DC"/>
    <w:rsid w:val="000822CB"/>
    <w:rsid w:val="00082315"/>
    <w:rsid w:val="00082376"/>
    <w:rsid w:val="00082497"/>
    <w:rsid w:val="000827AF"/>
    <w:rsid w:val="000828CA"/>
    <w:rsid w:val="00082A30"/>
    <w:rsid w:val="00082BA1"/>
    <w:rsid w:val="0008342A"/>
    <w:rsid w:val="0008373E"/>
    <w:rsid w:val="000838D3"/>
    <w:rsid w:val="00083BDA"/>
    <w:rsid w:val="00083D71"/>
    <w:rsid w:val="00083D97"/>
    <w:rsid w:val="00083FFB"/>
    <w:rsid w:val="00084421"/>
    <w:rsid w:val="0008521A"/>
    <w:rsid w:val="00085B28"/>
    <w:rsid w:val="00085C3E"/>
    <w:rsid w:val="00085EE3"/>
    <w:rsid w:val="00085F30"/>
    <w:rsid w:val="00085FAD"/>
    <w:rsid w:val="000861A9"/>
    <w:rsid w:val="000862DD"/>
    <w:rsid w:val="00086382"/>
    <w:rsid w:val="000865BE"/>
    <w:rsid w:val="00086736"/>
    <w:rsid w:val="000868E5"/>
    <w:rsid w:val="00086A60"/>
    <w:rsid w:val="0008711A"/>
    <w:rsid w:val="00087221"/>
    <w:rsid w:val="00087558"/>
    <w:rsid w:val="000876C6"/>
    <w:rsid w:val="00087FF5"/>
    <w:rsid w:val="000903CD"/>
    <w:rsid w:val="00090471"/>
    <w:rsid w:val="00090832"/>
    <w:rsid w:val="000911D2"/>
    <w:rsid w:val="0009140C"/>
    <w:rsid w:val="00091BDD"/>
    <w:rsid w:val="0009206E"/>
    <w:rsid w:val="0009231C"/>
    <w:rsid w:val="000923D2"/>
    <w:rsid w:val="00092437"/>
    <w:rsid w:val="00092869"/>
    <w:rsid w:val="0009288F"/>
    <w:rsid w:val="0009297B"/>
    <w:rsid w:val="00092C6D"/>
    <w:rsid w:val="00092EF9"/>
    <w:rsid w:val="000932FE"/>
    <w:rsid w:val="0009338E"/>
    <w:rsid w:val="0009352E"/>
    <w:rsid w:val="000936C8"/>
    <w:rsid w:val="00093B0D"/>
    <w:rsid w:val="00093C66"/>
    <w:rsid w:val="0009422E"/>
    <w:rsid w:val="000945EF"/>
    <w:rsid w:val="000947DB"/>
    <w:rsid w:val="0009490C"/>
    <w:rsid w:val="000949B4"/>
    <w:rsid w:val="00094B1C"/>
    <w:rsid w:val="00094FA6"/>
    <w:rsid w:val="000952D5"/>
    <w:rsid w:val="00095375"/>
    <w:rsid w:val="000958F8"/>
    <w:rsid w:val="00096004"/>
    <w:rsid w:val="00096411"/>
    <w:rsid w:val="00096505"/>
    <w:rsid w:val="000968E4"/>
    <w:rsid w:val="00096976"/>
    <w:rsid w:val="00096CD5"/>
    <w:rsid w:val="00096FE0"/>
    <w:rsid w:val="00097018"/>
    <w:rsid w:val="00097112"/>
    <w:rsid w:val="000971B0"/>
    <w:rsid w:val="00097888"/>
    <w:rsid w:val="00097976"/>
    <w:rsid w:val="00097B70"/>
    <w:rsid w:val="00097CAE"/>
    <w:rsid w:val="00097CDD"/>
    <w:rsid w:val="00097EE8"/>
    <w:rsid w:val="000A01E1"/>
    <w:rsid w:val="000A0481"/>
    <w:rsid w:val="000A09C4"/>
    <w:rsid w:val="000A0DAE"/>
    <w:rsid w:val="000A0E48"/>
    <w:rsid w:val="000A103A"/>
    <w:rsid w:val="000A1157"/>
    <w:rsid w:val="000A14CC"/>
    <w:rsid w:val="000A1540"/>
    <w:rsid w:val="000A21A5"/>
    <w:rsid w:val="000A289D"/>
    <w:rsid w:val="000A2920"/>
    <w:rsid w:val="000A2BBF"/>
    <w:rsid w:val="000A2E45"/>
    <w:rsid w:val="000A2F67"/>
    <w:rsid w:val="000A3347"/>
    <w:rsid w:val="000A36D7"/>
    <w:rsid w:val="000A38CE"/>
    <w:rsid w:val="000A398D"/>
    <w:rsid w:val="000A3A47"/>
    <w:rsid w:val="000A3C0C"/>
    <w:rsid w:val="000A3EDE"/>
    <w:rsid w:val="000A3FE3"/>
    <w:rsid w:val="000A4537"/>
    <w:rsid w:val="000A461F"/>
    <w:rsid w:val="000A4A65"/>
    <w:rsid w:val="000A4AFF"/>
    <w:rsid w:val="000A4BA8"/>
    <w:rsid w:val="000A50DC"/>
    <w:rsid w:val="000A5269"/>
    <w:rsid w:val="000A565F"/>
    <w:rsid w:val="000A5867"/>
    <w:rsid w:val="000A5A0A"/>
    <w:rsid w:val="000A5EEF"/>
    <w:rsid w:val="000A6050"/>
    <w:rsid w:val="000A60EA"/>
    <w:rsid w:val="000A6393"/>
    <w:rsid w:val="000A66AC"/>
    <w:rsid w:val="000A6861"/>
    <w:rsid w:val="000A68ED"/>
    <w:rsid w:val="000A6FD4"/>
    <w:rsid w:val="000A7030"/>
    <w:rsid w:val="000A723B"/>
    <w:rsid w:val="000A7509"/>
    <w:rsid w:val="000A760B"/>
    <w:rsid w:val="000A79A0"/>
    <w:rsid w:val="000A7A01"/>
    <w:rsid w:val="000B00CB"/>
    <w:rsid w:val="000B03BB"/>
    <w:rsid w:val="000B0522"/>
    <w:rsid w:val="000B0841"/>
    <w:rsid w:val="000B0F9A"/>
    <w:rsid w:val="000B0FEB"/>
    <w:rsid w:val="000B105A"/>
    <w:rsid w:val="000B15A3"/>
    <w:rsid w:val="000B17B8"/>
    <w:rsid w:val="000B18FD"/>
    <w:rsid w:val="000B1B68"/>
    <w:rsid w:val="000B1C57"/>
    <w:rsid w:val="000B1E3A"/>
    <w:rsid w:val="000B1EDB"/>
    <w:rsid w:val="000B1F26"/>
    <w:rsid w:val="000B2056"/>
    <w:rsid w:val="000B22FD"/>
    <w:rsid w:val="000B26A2"/>
    <w:rsid w:val="000B2731"/>
    <w:rsid w:val="000B2888"/>
    <w:rsid w:val="000B2C48"/>
    <w:rsid w:val="000B3216"/>
    <w:rsid w:val="000B32E4"/>
    <w:rsid w:val="000B3395"/>
    <w:rsid w:val="000B33CD"/>
    <w:rsid w:val="000B3EBC"/>
    <w:rsid w:val="000B444D"/>
    <w:rsid w:val="000B4477"/>
    <w:rsid w:val="000B4AA1"/>
    <w:rsid w:val="000B4B16"/>
    <w:rsid w:val="000B4C1E"/>
    <w:rsid w:val="000B4D11"/>
    <w:rsid w:val="000B4DD7"/>
    <w:rsid w:val="000B4E4F"/>
    <w:rsid w:val="000B4ED1"/>
    <w:rsid w:val="000B4F17"/>
    <w:rsid w:val="000B4F63"/>
    <w:rsid w:val="000B518F"/>
    <w:rsid w:val="000B52D9"/>
    <w:rsid w:val="000B5561"/>
    <w:rsid w:val="000B56BC"/>
    <w:rsid w:val="000B59E4"/>
    <w:rsid w:val="000B5A04"/>
    <w:rsid w:val="000B61AD"/>
    <w:rsid w:val="000B62C4"/>
    <w:rsid w:val="000B6499"/>
    <w:rsid w:val="000B64B3"/>
    <w:rsid w:val="000B66FF"/>
    <w:rsid w:val="000B6D1B"/>
    <w:rsid w:val="000B6D5D"/>
    <w:rsid w:val="000B6E4D"/>
    <w:rsid w:val="000B7188"/>
    <w:rsid w:val="000B7404"/>
    <w:rsid w:val="000B79C1"/>
    <w:rsid w:val="000B7A18"/>
    <w:rsid w:val="000B7F06"/>
    <w:rsid w:val="000B7FBD"/>
    <w:rsid w:val="000C0189"/>
    <w:rsid w:val="000C02AC"/>
    <w:rsid w:val="000C0545"/>
    <w:rsid w:val="000C080A"/>
    <w:rsid w:val="000C08E1"/>
    <w:rsid w:val="000C0926"/>
    <w:rsid w:val="000C0D13"/>
    <w:rsid w:val="000C1306"/>
    <w:rsid w:val="000C159F"/>
    <w:rsid w:val="000C1765"/>
    <w:rsid w:val="000C19E6"/>
    <w:rsid w:val="000C1A89"/>
    <w:rsid w:val="000C201E"/>
    <w:rsid w:val="000C239F"/>
    <w:rsid w:val="000C2432"/>
    <w:rsid w:val="000C26DE"/>
    <w:rsid w:val="000C281B"/>
    <w:rsid w:val="000C29CE"/>
    <w:rsid w:val="000C2BF4"/>
    <w:rsid w:val="000C2EFC"/>
    <w:rsid w:val="000C2FC3"/>
    <w:rsid w:val="000C34A3"/>
    <w:rsid w:val="000C3893"/>
    <w:rsid w:val="000C39C4"/>
    <w:rsid w:val="000C3B4A"/>
    <w:rsid w:val="000C3C5E"/>
    <w:rsid w:val="000C3D15"/>
    <w:rsid w:val="000C3E2A"/>
    <w:rsid w:val="000C4552"/>
    <w:rsid w:val="000C45D9"/>
    <w:rsid w:val="000C4616"/>
    <w:rsid w:val="000C47C0"/>
    <w:rsid w:val="000C492D"/>
    <w:rsid w:val="000C4BAF"/>
    <w:rsid w:val="000C4DCB"/>
    <w:rsid w:val="000C52F1"/>
    <w:rsid w:val="000C5383"/>
    <w:rsid w:val="000C53BA"/>
    <w:rsid w:val="000C5484"/>
    <w:rsid w:val="000C564C"/>
    <w:rsid w:val="000C5B60"/>
    <w:rsid w:val="000C5DEE"/>
    <w:rsid w:val="000C6656"/>
    <w:rsid w:val="000C68EF"/>
    <w:rsid w:val="000C6C34"/>
    <w:rsid w:val="000C6D5A"/>
    <w:rsid w:val="000C700B"/>
    <w:rsid w:val="000C7195"/>
    <w:rsid w:val="000C7276"/>
    <w:rsid w:val="000C7282"/>
    <w:rsid w:val="000C72DA"/>
    <w:rsid w:val="000C73DF"/>
    <w:rsid w:val="000C75CE"/>
    <w:rsid w:val="000C7800"/>
    <w:rsid w:val="000C78B9"/>
    <w:rsid w:val="000C7925"/>
    <w:rsid w:val="000C79F8"/>
    <w:rsid w:val="000C7B9C"/>
    <w:rsid w:val="000D01DF"/>
    <w:rsid w:val="000D023D"/>
    <w:rsid w:val="000D0366"/>
    <w:rsid w:val="000D086F"/>
    <w:rsid w:val="000D0C22"/>
    <w:rsid w:val="000D22CA"/>
    <w:rsid w:val="000D2603"/>
    <w:rsid w:val="000D2738"/>
    <w:rsid w:val="000D2B3F"/>
    <w:rsid w:val="000D2B85"/>
    <w:rsid w:val="000D2CB5"/>
    <w:rsid w:val="000D2CE9"/>
    <w:rsid w:val="000D3054"/>
    <w:rsid w:val="000D3245"/>
    <w:rsid w:val="000D33B7"/>
    <w:rsid w:val="000D359B"/>
    <w:rsid w:val="000D3A71"/>
    <w:rsid w:val="000D3EE8"/>
    <w:rsid w:val="000D3F0B"/>
    <w:rsid w:val="000D3F0E"/>
    <w:rsid w:val="000D43FE"/>
    <w:rsid w:val="000D47C6"/>
    <w:rsid w:val="000D49AA"/>
    <w:rsid w:val="000D49C3"/>
    <w:rsid w:val="000D4B3E"/>
    <w:rsid w:val="000D4EA8"/>
    <w:rsid w:val="000D54EE"/>
    <w:rsid w:val="000D5B61"/>
    <w:rsid w:val="000D5BDE"/>
    <w:rsid w:val="000D5DB5"/>
    <w:rsid w:val="000D650A"/>
    <w:rsid w:val="000D6751"/>
    <w:rsid w:val="000D6878"/>
    <w:rsid w:val="000D6C70"/>
    <w:rsid w:val="000D7478"/>
    <w:rsid w:val="000D7A7C"/>
    <w:rsid w:val="000D7B52"/>
    <w:rsid w:val="000E006F"/>
    <w:rsid w:val="000E00FE"/>
    <w:rsid w:val="000E0130"/>
    <w:rsid w:val="000E04FD"/>
    <w:rsid w:val="000E056B"/>
    <w:rsid w:val="000E0689"/>
    <w:rsid w:val="000E07FD"/>
    <w:rsid w:val="000E0833"/>
    <w:rsid w:val="000E08FE"/>
    <w:rsid w:val="000E0904"/>
    <w:rsid w:val="000E0E7A"/>
    <w:rsid w:val="000E1214"/>
    <w:rsid w:val="000E1B6C"/>
    <w:rsid w:val="000E1B92"/>
    <w:rsid w:val="000E1F8A"/>
    <w:rsid w:val="000E225D"/>
    <w:rsid w:val="000E24D9"/>
    <w:rsid w:val="000E2869"/>
    <w:rsid w:val="000E2CB2"/>
    <w:rsid w:val="000E2DBB"/>
    <w:rsid w:val="000E3427"/>
    <w:rsid w:val="000E3470"/>
    <w:rsid w:val="000E34EF"/>
    <w:rsid w:val="000E36F8"/>
    <w:rsid w:val="000E379F"/>
    <w:rsid w:val="000E3ADC"/>
    <w:rsid w:val="000E3C3F"/>
    <w:rsid w:val="000E3C52"/>
    <w:rsid w:val="000E3D0A"/>
    <w:rsid w:val="000E3E3E"/>
    <w:rsid w:val="000E4152"/>
    <w:rsid w:val="000E419E"/>
    <w:rsid w:val="000E43C0"/>
    <w:rsid w:val="000E455D"/>
    <w:rsid w:val="000E45C1"/>
    <w:rsid w:val="000E4883"/>
    <w:rsid w:val="000E49EE"/>
    <w:rsid w:val="000E4A47"/>
    <w:rsid w:val="000E4C9B"/>
    <w:rsid w:val="000E4DA3"/>
    <w:rsid w:val="000E51AC"/>
    <w:rsid w:val="000E537A"/>
    <w:rsid w:val="000E5A8F"/>
    <w:rsid w:val="000E5BF8"/>
    <w:rsid w:val="000E5DBC"/>
    <w:rsid w:val="000E61EC"/>
    <w:rsid w:val="000E6619"/>
    <w:rsid w:val="000E67BB"/>
    <w:rsid w:val="000E6CFF"/>
    <w:rsid w:val="000E6DC9"/>
    <w:rsid w:val="000E76F1"/>
    <w:rsid w:val="000E784D"/>
    <w:rsid w:val="000E7CA3"/>
    <w:rsid w:val="000E7F9D"/>
    <w:rsid w:val="000E7FA7"/>
    <w:rsid w:val="000F00DF"/>
    <w:rsid w:val="000F03EF"/>
    <w:rsid w:val="000F04DC"/>
    <w:rsid w:val="000F0654"/>
    <w:rsid w:val="000F0675"/>
    <w:rsid w:val="000F09C6"/>
    <w:rsid w:val="000F0B43"/>
    <w:rsid w:val="000F0D5E"/>
    <w:rsid w:val="000F101C"/>
    <w:rsid w:val="000F124D"/>
    <w:rsid w:val="000F15E4"/>
    <w:rsid w:val="000F160D"/>
    <w:rsid w:val="000F16D5"/>
    <w:rsid w:val="000F183E"/>
    <w:rsid w:val="000F1C63"/>
    <w:rsid w:val="000F1CDC"/>
    <w:rsid w:val="000F1E11"/>
    <w:rsid w:val="000F1FB6"/>
    <w:rsid w:val="000F2880"/>
    <w:rsid w:val="000F28DA"/>
    <w:rsid w:val="000F2939"/>
    <w:rsid w:val="000F2CED"/>
    <w:rsid w:val="000F2F14"/>
    <w:rsid w:val="000F302D"/>
    <w:rsid w:val="000F3071"/>
    <w:rsid w:val="000F3493"/>
    <w:rsid w:val="000F36D5"/>
    <w:rsid w:val="000F3831"/>
    <w:rsid w:val="000F3836"/>
    <w:rsid w:val="000F383F"/>
    <w:rsid w:val="000F3916"/>
    <w:rsid w:val="000F3B4A"/>
    <w:rsid w:val="000F4170"/>
    <w:rsid w:val="000F42D7"/>
    <w:rsid w:val="000F45BE"/>
    <w:rsid w:val="000F47FF"/>
    <w:rsid w:val="000F4C30"/>
    <w:rsid w:val="000F4D40"/>
    <w:rsid w:val="000F4E8A"/>
    <w:rsid w:val="000F500F"/>
    <w:rsid w:val="000F517A"/>
    <w:rsid w:val="000F542A"/>
    <w:rsid w:val="000F558F"/>
    <w:rsid w:val="000F5900"/>
    <w:rsid w:val="000F5A40"/>
    <w:rsid w:val="000F6162"/>
    <w:rsid w:val="000F61D1"/>
    <w:rsid w:val="000F61FB"/>
    <w:rsid w:val="000F62A2"/>
    <w:rsid w:val="000F68D2"/>
    <w:rsid w:val="000F6B1D"/>
    <w:rsid w:val="000F6B89"/>
    <w:rsid w:val="000F6E17"/>
    <w:rsid w:val="000F74EC"/>
    <w:rsid w:val="000F78A3"/>
    <w:rsid w:val="000F7AE8"/>
    <w:rsid w:val="000F7E2D"/>
    <w:rsid w:val="00100063"/>
    <w:rsid w:val="0010027E"/>
    <w:rsid w:val="001002F2"/>
    <w:rsid w:val="0010045F"/>
    <w:rsid w:val="00100526"/>
    <w:rsid w:val="001005D6"/>
    <w:rsid w:val="00100614"/>
    <w:rsid w:val="001007B3"/>
    <w:rsid w:val="00100D15"/>
    <w:rsid w:val="00101299"/>
    <w:rsid w:val="00101411"/>
    <w:rsid w:val="0010195C"/>
    <w:rsid w:val="00101C0D"/>
    <w:rsid w:val="00101E0C"/>
    <w:rsid w:val="0010206E"/>
    <w:rsid w:val="001020A2"/>
    <w:rsid w:val="001025FC"/>
    <w:rsid w:val="00102847"/>
    <w:rsid w:val="00102CFA"/>
    <w:rsid w:val="00102F33"/>
    <w:rsid w:val="00103345"/>
    <w:rsid w:val="0010361F"/>
    <w:rsid w:val="00103633"/>
    <w:rsid w:val="001038AD"/>
    <w:rsid w:val="0010391F"/>
    <w:rsid w:val="00103A24"/>
    <w:rsid w:val="00103AD8"/>
    <w:rsid w:val="00103F56"/>
    <w:rsid w:val="001040EB"/>
    <w:rsid w:val="00104763"/>
    <w:rsid w:val="001047BE"/>
    <w:rsid w:val="001048FB"/>
    <w:rsid w:val="00104962"/>
    <w:rsid w:val="00104A5D"/>
    <w:rsid w:val="00104CFF"/>
    <w:rsid w:val="00104EF1"/>
    <w:rsid w:val="0010506A"/>
    <w:rsid w:val="001055E3"/>
    <w:rsid w:val="001055EF"/>
    <w:rsid w:val="001057F8"/>
    <w:rsid w:val="0010580C"/>
    <w:rsid w:val="00105825"/>
    <w:rsid w:val="0010587C"/>
    <w:rsid w:val="00105A06"/>
    <w:rsid w:val="00105A84"/>
    <w:rsid w:val="00105DEE"/>
    <w:rsid w:val="00106A83"/>
    <w:rsid w:val="00106D30"/>
    <w:rsid w:val="00106E16"/>
    <w:rsid w:val="00106FDC"/>
    <w:rsid w:val="001070C9"/>
    <w:rsid w:val="0010793D"/>
    <w:rsid w:val="00107CF4"/>
    <w:rsid w:val="00110195"/>
    <w:rsid w:val="001102A4"/>
    <w:rsid w:val="0011045E"/>
    <w:rsid w:val="00110479"/>
    <w:rsid w:val="001104FA"/>
    <w:rsid w:val="001106A8"/>
    <w:rsid w:val="001106F6"/>
    <w:rsid w:val="00110C4A"/>
    <w:rsid w:val="0011110D"/>
    <w:rsid w:val="00111502"/>
    <w:rsid w:val="001115D9"/>
    <w:rsid w:val="00111AE9"/>
    <w:rsid w:val="00112171"/>
    <w:rsid w:val="00112685"/>
    <w:rsid w:val="001126D6"/>
    <w:rsid w:val="00112D4E"/>
    <w:rsid w:val="0011304B"/>
    <w:rsid w:val="0011313C"/>
    <w:rsid w:val="001135B7"/>
    <w:rsid w:val="00113A24"/>
    <w:rsid w:val="00113A55"/>
    <w:rsid w:val="00113A92"/>
    <w:rsid w:val="00113F4E"/>
    <w:rsid w:val="00114012"/>
    <w:rsid w:val="001140F4"/>
    <w:rsid w:val="001143F4"/>
    <w:rsid w:val="001145F7"/>
    <w:rsid w:val="00114700"/>
    <w:rsid w:val="00114853"/>
    <w:rsid w:val="0011496B"/>
    <w:rsid w:val="00114983"/>
    <w:rsid w:val="00114D0B"/>
    <w:rsid w:val="00114D4D"/>
    <w:rsid w:val="00114F57"/>
    <w:rsid w:val="001150C1"/>
    <w:rsid w:val="001151B5"/>
    <w:rsid w:val="001157D6"/>
    <w:rsid w:val="00115989"/>
    <w:rsid w:val="00115CBD"/>
    <w:rsid w:val="00115D5F"/>
    <w:rsid w:val="00115D8E"/>
    <w:rsid w:val="00115DE6"/>
    <w:rsid w:val="00115E51"/>
    <w:rsid w:val="00115EDF"/>
    <w:rsid w:val="00115FA3"/>
    <w:rsid w:val="001161EA"/>
    <w:rsid w:val="001162F2"/>
    <w:rsid w:val="0011631F"/>
    <w:rsid w:val="001164B7"/>
    <w:rsid w:val="0011693A"/>
    <w:rsid w:val="00116EC8"/>
    <w:rsid w:val="00116F2A"/>
    <w:rsid w:val="0011748F"/>
    <w:rsid w:val="001174C8"/>
    <w:rsid w:val="001175CA"/>
    <w:rsid w:val="0011778B"/>
    <w:rsid w:val="00117812"/>
    <w:rsid w:val="00117853"/>
    <w:rsid w:val="00117BE3"/>
    <w:rsid w:val="00117BEA"/>
    <w:rsid w:val="00117F73"/>
    <w:rsid w:val="00117FF9"/>
    <w:rsid w:val="00120242"/>
    <w:rsid w:val="001207E3"/>
    <w:rsid w:val="00120CB9"/>
    <w:rsid w:val="00120DA1"/>
    <w:rsid w:val="00120DC6"/>
    <w:rsid w:val="00120DE0"/>
    <w:rsid w:val="00121151"/>
    <w:rsid w:val="0012115C"/>
    <w:rsid w:val="00121437"/>
    <w:rsid w:val="0012149A"/>
    <w:rsid w:val="001216EA"/>
    <w:rsid w:val="00121B77"/>
    <w:rsid w:val="00121CCC"/>
    <w:rsid w:val="00122471"/>
    <w:rsid w:val="00122582"/>
    <w:rsid w:val="0012279D"/>
    <w:rsid w:val="001229FF"/>
    <w:rsid w:val="00122CDD"/>
    <w:rsid w:val="00122DE0"/>
    <w:rsid w:val="0012302A"/>
    <w:rsid w:val="0012332C"/>
    <w:rsid w:val="001234F3"/>
    <w:rsid w:val="00123A02"/>
    <w:rsid w:val="00123A3B"/>
    <w:rsid w:val="00123BC1"/>
    <w:rsid w:val="00123F26"/>
    <w:rsid w:val="00123F68"/>
    <w:rsid w:val="00124066"/>
    <w:rsid w:val="00124111"/>
    <w:rsid w:val="0012449E"/>
    <w:rsid w:val="001249B0"/>
    <w:rsid w:val="00124D86"/>
    <w:rsid w:val="00124E69"/>
    <w:rsid w:val="0012507A"/>
    <w:rsid w:val="0012520B"/>
    <w:rsid w:val="0012536B"/>
    <w:rsid w:val="001259D2"/>
    <w:rsid w:val="001263DD"/>
    <w:rsid w:val="001265BB"/>
    <w:rsid w:val="001266E1"/>
    <w:rsid w:val="00126C26"/>
    <w:rsid w:val="00126CA4"/>
    <w:rsid w:val="00126CB4"/>
    <w:rsid w:val="00126E6D"/>
    <w:rsid w:val="00127343"/>
    <w:rsid w:val="00127BB1"/>
    <w:rsid w:val="00127C65"/>
    <w:rsid w:val="00127F71"/>
    <w:rsid w:val="0013024C"/>
    <w:rsid w:val="001302E4"/>
    <w:rsid w:val="00130508"/>
    <w:rsid w:val="00130605"/>
    <w:rsid w:val="00130E3C"/>
    <w:rsid w:val="00130E9B"/>
    <w:rsid w:val="001310E4"/>
    <w:rsid w:val="001314A7"/>
    <w:rsid w:val="001316CB"/>
    <w:rsid w:val="00131F35"/>
    <w:rsid w:val="00132227"/>
    <w:rsid w:val="001327F1"/>
    <w:rsid w:val="00132D28"/>
    <w:rsid w:val="00132F13"/>
    <w:rsid w:val="00133256"/>
    <w:rsid w:val="0013333E"/>
    <w:rsid w:val="00133397"/>
    <w:rsid w:val="001335D4"/>
    <w:rsid w:val="001337E8"/>
    <w:rsid w:val="00133C81"/>
    <w:rsid w:val="001340CA"/>
    <w:rsid w:val="001345CB"/>
    <w:rsid w:val="0013493D"/>
    <w:rsid w:val="001356CC"/>
    <w:rsid w:val="001356D5"/>
    <w:rsid w:val="001359A4"/>
    <w:rsid w:val="00135B56"/>
    <w:rsid w:val="00135D8D"/>
    <w:rsid w:val="00136679"/>
    <w:rsid w:val="001367EB"/>
    <w:rsid w:val="00136BBE"/>
    <w:rsid w:val="00136CAD"/>
    <w:rsid w:val="001373E6"/>
    <w:rsid w:val="00137486"/>
    <w:rsid w:val="001378CF"/>
    <w:rsid w:val="00137986"/>
    <w:rsid w:val="00137A02"/>
    <w:rsid w:val="00137A23"/>
    <w:rsid w:val="0014002E"/>
    <w:rsid w:val="0014020F"/>
    <w:rsid w:val="001402DF"/>
    <w:rsid w:val="0014040C"/>
    <w:rsid w:val="00140833"/>
    <w:rsid w:val="00140978"/>
    <w:rsid w:val="001409A4"/>
    <w:rsid w:val="00140B2F"/>
    <w:rsid w:val="00140D1C"/>
    <w:rsid w:val="00140E2A"/>
    <w:rsid w:val="00141309"/>
    <w:rsid w:val="00141427"/>
    <w:rsid w:val="001414F1"/>
    <w:rsid w:val="001415BD"/>
    <w:rsid w:val="00141A05"/>
    <w:rsid w:val="00141E48"/>
    <w:rsid w:val="00141F44"/>
    <w:rsid w:val="00142421"/>
    <w:rsid w:val="00142466"/>
    <w:rsid w:val="001429AF"/>
    <w:rsid w:val="00142B47"/>
    <w:rsid w:val="00142D30"/>
    <w:rsid w:val="00142F56"/>
    <w:rsid w:val="00143641"/>
    <w:rsid w:val="00143FB0"/>
    <w:rsid w:val="0014423D"/>
    <w:rsid w:val="0014426E"/>
    <w:rsid w:val="00144525"/>
    <w:rsid w:val="0014452D"/>
    <w:rsid w:val="00144950"/>
    <w:rsid w:val="00144BFC"/>
    <w:rsid w:val="00144DA1"/>
    <w:rsid w:val="00144F15"/>
    <w:rsid w:val="00145DDB"/>
    <w:rsid w:val="00145F5D"/>
    <w:rsid w:val="001466BF"/>
    <w:rsid w:val="00146BD7"/>
    <w:rsid w:val="00146F0F"/>
    <w:rsid w:val="001470C0"/>
    <w:rsid w:val="001470E5"/>
    <w:rsid w:val="00147749"/>
    <w:rsid w:val="00147AED"/>
    <w:rsid w:val="00147DFE"/>
    <w:rsid w:val="0015064C"/>
    <w:rsid w:val="001506AF"/>
    <w:rsid w:val="00150E58"/>
    <w:rsid w:val="00151245"/>
    <w:rsid w:val="00151407"/>
    <w:rsid w:val="0015158A"/>
    <w:rsid w:val="0015162F"/>
    <w:rsid w:val="00151BB3"/>
    <w:rsid w:val="00151D62"/>
    <w:rsid w:val="00151FFB"/>
    <w:rsid w:val="001523CB"/>
    <w:rsid w:val="00152E2B"/>
    <w:rsid w:val="00152F81"/>
    <w:rsid w:val="00153210"/>
    <w:rsid w:val="0015357C"/>
    <w:rsid w:val="00153B80"/>
    <w:rsid w:val="00153C32"/>
    <w:rsid w:val="00153E3F"/>
    <w:rsid w:val="00153F84"/>
    <w:rsid w:val="0015439C"/>
    <w:rsid w:val="00154555"/>
    <w:rsid w:val="00154CB5"/>
    <w:rsid w:val="00154D41"/>
    <w:rsid w:val="00154FA2"/>
    <w:rsid w:val="00155443"/>
    <w:rsid w:val="00155472"/>
    <w:rsid w:val="00155515"/>
    <w:rsid w:val="00155540"/>
    <w:rsid w:val="001556B4"/>
    <w:rsid w:val="00155910"/>
    <w:rsid w:val="00155C13"/>
    <w:rsid w:val="00155CCA"/>
    <w:rsid w:val="00155FB4"/>
    <w:rsid w:val="0015637F"/>
    <w:rsid w:val="00156B68"/>
    <w:rsid w:val="00156CAA"/>
    <w:rsid w:val="00156DC0"/>
    <w:rsid w:val="00156E78"/>
    <w:rsid w:val="00157029"/>
    <w:rsid w:val="001575B5"/>
    <w:rsid w:val="00157B9E"/>
    <w:rsid w:val="00157C21"/>
    <w:rsid w:val="00157C42"/>
    <w:rsid w:val="00157ED8"/>
    <w:rsid w:val="0016023A"/>
    <w:rsid w:val="0016024A"/>
    <w:rsid w:val="0016045B"/>
    <w:rsid w:val="001604E3"/>
    <w:rsid w:val="0016071A"/>
    <w:rsid w:val="0016088C"/>
    <w:rsid w:val="00160B08"/>
    <w:rsid w:val="00160CC6"/>
    <w:rsid w:val="0016107B"/>
    <w:rsid w:val="00161311"/>
    <w:rsid w:val="00161AA8"/>
    <w:rsid w:val="00161D90"/>
    <w:rsid w:val="00161F00"/>
    <w:rsid w:val="0016241E"/>
    <w:rsid w:val="0016270E"/>
    <w:rsid w:val="001627AC"/>
    <w:rsid w:val="00162D55"/>
    <w:rsid w:val="0016304F"/>
    <w:rsid w:val="001631D2"/>
    <w:rsid w:val="0016345D"/>
    <w:rsid w:val="00163732"/>
    <w:rsid w:val="0016376C"/>
    <w:rsid w:val="00163829"/>
    <w:rsid w:val="00163C9E"/>
    <w:rsid w:val="00163CEA"/>
    <w:rsid w:val="00163E7E"/>
    <w:rsid w:val="001641CE"/>
    <w:rsid w:val="001642DF"/>
    <w:rsid w:val="00164678"/>
    <w:rsid w:val="00164D65"/>
    <w:rsid w:val="00164F68"/>
    <w:rsid w:val="00165458"/>
    <w:rsid w:val="0016559A"/>
    <w:rsid w:val="0016563D"/>
    <w:rsid w:val="001657DF"/>
    <w:rsid w:val="00165F73"/>
    <w:rsid w:val="0016602E"/>
    <w:rsid w:val="0016610F"/>
    <w:rsid w:val="001664AB"/>
    <w:rsid w:val="001664C7"/>
    <w:rsid w:val="0016650B"/>
    <w:rsid w:val="00166721"/>
    <w:rsid w:val="00166B90"/>
    <w:rsid w:val="00166DB4"/>
    <w:rsid w:val="00167702"/>
    <w:rsid w:val="0016793D"/>
    <w:rsid w:val="001700B5"/>
    <w:rsid w:val="0017011E"/>
    <w:rsid w:val="001705F0"/>
    <w:rsid w:val="00170925"/>
    <w:rsid w:val="0017092A"/>
    <w:rsid w:val="0017094A"/>
    <w:rsid w:val="00170A68"/>
    <w:rsid w:val="00170AED"/>
    <w:rsid w:val="00170D97"/>
    <w:rsid w:val="0017113A"/>
    <w:rsid w:val="001712B4"/>
    <w:rsid w:val="001717AA"/>
    <w:rsid w:val="00171A83"/>
    <w:rsid w:val="00171C20"/>
    <w:rsid w:val="00171F27"/>
    <w:rsid w:val="00172672"/>
    <w:rsid w:val="001728AC"/>
    <w:rsid w:val="00172E0D"/>
    <w:rsid w:val="00172FA7"/>
    <w:rsid w:val="00172FB6"/>
    <w:rsid w:val="0017316A"/>
    <w:rsid w:val="00173375"/>
    <w:rsid w:val="0017364C"/>
    <w:rsid w:val="001740B6"/>
    <w:rsid w:val="0017425A"/>
    <w:rsid w:val="0017436F"/>
    <w:rsid w:val="00174CC8"/>
    <w:rsid w:val="0017543F"/>
    <w:rsid w:val="00175804"/>
    <w:rsid w:val="00175921"/>
    <w:rsid w:val="00175A64"/>
    <w:rsid w:val="00175CF1"/>
    <w:rsid w:val="00175D1E"/>
    <w:rsid w:val="001763ED"/>
    <w:rsid w:val="001763F9"/>
    <w:rsid w:val="00176650"/>
    <w:rsid w:val="00176998"/>
    <w:rsid w:val="00176A9B"/>
    <w:rsid w:val="00176BB5"/>
    <w:rsid w:val="00176E4C"/>
    <w:rsid w:val="00177058"/>
    <w:rsid w:val="001771FA"/>
    <w:rsid w:val="0017755D"/>
    <w:rsid w:val="00177562"/>
    <w:rsid w:val="0017756E"/>
    <w:rsid w:val="001777C8"/>
    <w:rsid w:val="00177894"/>
    <w:rsid w:val="00177958"/>
    <w:rsid w:val="001779BB"/>
    <w:rsid w:val="00177B0D"/>
    <w:rsid w:val="00177F6C"/>
    <w:rsid w:val="00180054"/>
    <w:rsid w:val="0018050B"/>
    <w:rsid w:val="00180B22"/>
    <w:rsid w:val="00180EE2"/>
    <w:rsid w:val="0018132C"/>
    <w:rsid w:val="001814BA"/>
    <w:rsid w:val="0018187E"/>
    <w:rsid w:val="00181A9A"/>
    <w:rsid w:val="00181CA8"/>
    <w:rsid w:val="00181ECA"/>
    <w:rsid w:val="001822CF"/>
    <w:rsid w:val="001824E3"/>
    <w:rsid w:val="00182686"/>
    <w:rsid w:val="001826BD"/>
    <w:rsid w:val="00182A78"/>
    <w:rsid w:val="00182AF3"/>
    <w:rsid w:val="00182BED"/>
    <w:rsid w:val="00182E2C"/>
    <w:rsid w:val="00183173"/>
    <w:rsid w:val="00183664"/>
    <w:rsid w:val="001839E5"/>
    <w:rsid w:val="00183B8C"/>
    <w:rsid w:val="00183E24"/>
    <w:rsid w:val="0018422E"/>
    <w:rsid w:val="001844C5"/>
    <w:rsid w:val="001844EE"/>
    <w:rsid w:val="00184820"/>
    <w:rsid w:val="0018489C"/>
    <w:rsid w:val="00184E15"/>
    <w:rsid w:val="001850EE"/>
    <w:rsid w:val="00185B25"/>
    <w:rsid w:val="00185BBE"/>
    <w:rsid w:val="00185BCF"/>
    <w:rsid w:val="00185EAA"/>
    <w:rsid w:val="00186514"/>
    <w:rsid w:val="0018669E"/>
    <w:rsid w:val="00186834"/>
    <w:rsid w:val="001869DE"/>
    <w:rsid w:val="00186DF4"/>
    <w:rsid w:val="00186EED"/>
    <w:rsid w:val="0018705B"/>
    <w:rsid w:val="0018729F"/>
    <w:rsid w:val="0018737C"/>
    <w:rsid w:val="00187552"/>
    <w:rsid w:val="001877A9"/>
    <w:rsid w:val="0018791C"/>
    <w:rsid w:val="00187E90"/>
    <w:rsid w:val="00190317"/>
    <w:rsid w:val="00190474"/>
    <w:rsid w:val="00190762"/>
    <w:rsid w:val="00190B5F"/>
    <w:rsid w:val="00190D85"/>
    <w:rsid w:val="00191062"/>
    <w:rsid w:val="00191064"/>
    <w:rsid w:val="001910B6"/>
    <w:rsid w:val="001910D1"/>
    <w:rsid w:val="001916AF"/>
    <w:rsid w:val="00191866"/>
    <w:rsid w:val="00191CD3"/>
    <w:rsid w:val="00191E90"/>
    <w:rsid w:val="00191F82"/>
    <w:rsid w:val="0019243E"/>
    <w:rsid w:val="00192754"/>
    <w:rsid w:val="0019282D"/>
    <w:rsid w:val="001928AB"/>
    <w:rsid w:val="00192937"/>
    <w:rsid w:val="00192DF2"/>
    <w:rsid w:val="00192F4A"/>
    <w:rsid w:val="001932B4"/>
    <w:rsid w:val="00193764"/>
    <w:rsid w:val="00193836"/>
    <w:rsid w:val="00193A4D"/>
    <w:rsid w:val="00193CC8"/>
    <w:rsid w:val="001941C5"/>
    <w:rsid w:val="001941DD"/>
    <w:rsid w:val="00194263"/>
    <w:rsid w:val="001942CE"/>
    <w:rsid w:val="001944DE"/>
    <w:rsid w:val="001946A3"/>
    <w:rsid w:val="001946C8"/>
    <w:rsid w:val="001947D4"/>
    <w:rsid w:val="00194989"/>
    <w:rsid w:val="00194B52"/>
    <w:rsid w:val="00194C7B"/>
    <w:rsid w:val="00194DDB"/>
    <w:rsid w:val="00195268"/>
    <w:rsid w:val="00195783"/>
    <w:rsid w:val="001958E3"/>
    <w:rsid w:val="00195AD5"/>
    <w:rsid w:val="00195D3C"/>
    <w:rsid w:val="00195EA3"/>
    <w:rsid w:val="0019603C"/>
    <w:rsid w:val="001963A8"/>
    <w:rsid w:val="001968D9"/>
    <w:rsid w:val="00196A78"/>
    <w:rsid w:val="00196E56"/>
    <w:rsid w:val="00196E5D"/>
    <w:rsid w:val="00196FD4"/>
    <w:rsid w:val="00196FEC"/>
    <w:rsid w:val="00197125"/>
    <w:rsid w:val="00197256"/>
    <w:rsid w:val="00197339"/>
    <w:rsid w:val="001976A3"/>
    <w:rsid w:val="00197A83"/>
    <w:rsid w:val="00197B16"/>
    <w:rsid w:val="00197BE4"/>
    <w:rsid w:val="00197C5B"/>
    <w:rsid w:val="00197E48"/>
    <w:rsid w:val="00197F44"/>
    <w:rsid w:val="001A010E"/>
    <w:rsid w:val="001A069E"/>
    <w:rsid w:val="001A0A48"/>
    <w:rsid w:val="001A0B86"/>
    <w:rsid w:val="001A10D9"/>
    <w:rsid w:val="001A1108"/>
    <w:rsid w:val="001A1242"/>
    <w:rsid w:val="001A1331"/>
    <w:rsid w:val="001A15ED"/>
    <w:rsid w:val="001A1B2A"/>
    <w:rsid w:val="001A1B78"/>
    <w:rsid w:val="001A1D36"/>
    <w:rsid w:val="001A20FD"/>
    <w:rsid w:val="001A262C"/>
    <w:rsid w:val="001A28F4"/>
    <w:rsid w:val="001A2B40"/>
    <w:rsid w:val="001A2D77"/>
    <w:rsid w:val="001A3042"/>
    <w:rsid w:val="001A341F"/>
    <w:rsid w:val="001A3659"/>
    <w:rsid w:val="001A37A6"/>
    <w:rsid w:val="001A3C5B"/>
    <w:rsid w:val="001A3CBE"/>
    <w:rsid w:val="001A3CC6"/>
    <w:rsid w:val="001A3E87"/>
    <w:rsid w:val="001A3E95"/>
    <w:rsid w:val="001A3FCE"/>
    <w:rsid w:val="001A4054"/>
    <w:rsid w:val="001A41A7"/>
    <w:rsid w:val="001A42BA"/>
    <w:rsid w:val="001A49C2"/>
    <w:rsid w:val="001A5261"/>
    <w:rsid w:val="001A5374"/>
    <w:rsid w:val="001A54D8"/>
    <w:rsid w:val="001A5523"/>
    <w:rsid w:val="001A5671"/>
    <w:rsid w:val="001A57DC"/>
    <w:rsid w:val="001A5ACA"/>
    <w:rsid w:val="001A60A3"/>
    <w:rsid w:val="001A63AC"/>
    <w:rsid w:val="001A63E8"/>
    <w:rsid w:val="001A66E6"/>
    <w:rsid w:val="001A6E3E"/>
    <w:rsid w:val="001A6E88"/>
    <w:rsid w:val="001A6F52"/>
    <w:rsid w:val="001A6FC9"/>
    <w:rsid w:val="001A7121"/>
    <w:rsid w:val="001A7126"/>
    <w:rsid w:val="001A7271"/>
    <w:rsid w:val="001A757F"/>
    <w:rsid w:val="001A7662"/>
    <w:rsid w:val="001A76BF"/>
    <w:rsid w:val="001A77FF"/>
    <w:rsid w:val="001A7A19"/>
    <w:rsid w:val="001B07D7"/>
    <w:rsid w:val="001B0827"/>
    <w:rsid w:val="001B0C67"/>
    <w:rsid w:val="001B107F"/>
    <w:rsid w:val="001B18F6"/>
    <w:rsid w:val="001B1BA1"/>
    <w:rsid w:val="001B1DCF"/>
    <w:rsid w:val="001B207A"/>
    <w:rsid w:val="001B212E"/>
    <w:rsid w:val="001B233D"/>
    <w:rsid w:val="001B2819"/>
    <w:rsid w:val="001B2878"/>
    <w:rsid w:val="001B2947"/>
    <w:rsid w:val="001B2ED7"/>
    <w:rsid w:val="001B3655"/>
    <w:rsid w:val="001B3B95"/>
    <w:rsid w:val="001B3FDF"/>
    <w:rsid w:val="001B40D1"/>
    <w:rsid w:val="001B43E1"/>
    <w:rsid w:val="001B45C4"/>
    <w:rsid w:val="001B470C"/>
    <w:rsid w:val="001B4AC2"/>
    <w:rsid w:val="001B4B74"/>
    <w:rsid w:val="001B4BEE"/>
    <w:rsid w:val="001B4D25"/>
    <w:rsid w:val="001B4E77"/>
    <w:rsid w:val="001B4E7E"/>
    <w:rsid w:val="001B5190"/>
    <w:rsid w:val="001B5228"/>
    <w:rsid w:val="001B5430"/>
    <w:rsid w:val="001B5455"/>
    <w:rsid w:val="001B54C8"/>
    <w:rsid w:val="001B5655"/>
    <w:rsid w:val="001B574C"/>
    <w:rsid w:val="001B5CBA"/>
    <w:rsid w:val="001B5D46"/>
    <w:rsid w:val="001B5D6D"/>
    <w:rsid w:val="001B5ED4"/>
    <w:rsid w:val="001B5F4A"/>
    <w:rsid w:val="001B6282"/>
    <w:rsid w:val="001B62A8"/>
    <w:rsid w:val="001B67A5"/>
    <w:rsid w:val="001B6C9C"/>
    <w:rsid w:val="001B72D4"/>
    <w:rsid w:val="001B76A7"/>
    <w:rsid w:val="001B7F94"/>
    <w:rsid w:val="001C00C0"/>
    <w:rsid w:val="001C0292"/>
    <w:rsid w:val="001C03B9"/>
    <w:rsid w:val="001C0571"/>
    <w:rsid w:val="001C08E5"/>
    <w:rsid w:val="001C0C09"/>
    <w:rsid w:val="001C0DFA"/>
    <w:rsid w:val="001C0E9A"/>
    <w:rsid w:val="001C0FAE"/>
    <w:rsid w:val="001C16F6"/>
    <w:rsid w:val="001C1770"/>
    <w:rsid w:val="001C180C"/>
    <w:rsid w:val="001C1C65"/>
    <w:rsid w:val="001C1DE4"/>
    <w:rsid w:val="001C2243"/>
    <w:rsid w:val="001C23ED"/>
    <w:rsid w:val="001C26D9"/>
    <w:rsid w:val="001C27C1"/>
    <w:rsid w:val="001C2807"/>
    <w:rsid w:val="001C290A"/>
    <w:rsid w:val="001C3137"/>
    <w:rsid w:val="001C3250"/>
    <w:rsid w:val="001C326F"/>
    <w:rsid w:val="001C348A"/>
    <w:rsid w:val="001C3612"/>
    <w:rsid w:val="001C3C31"/>
    <w:rsid w:val="001C3F44"/>
    <w:rsid w:val="001C406D"/>
    <w:rsid w:val="001C41EE"/>
    <w:rsid w:val="001C4242"/>
    <w:rsid w:val="001C4C8A"/>
    <w:rsid w:val="001C4DA9"/>
    <w:rsid w:val="001C503A"/>
    <w:rsid w:val="001C5142"/>
    <w:rsid w:val="001C5318"/>
    <w:rsid w:val="001C571B"/>
    <w:rsid w:val="001C58E3"/>
    <w:rsid w:val="001C5C14"/>
    <w:rsid w:val="001C64F7"/>
    <w:rsid w:val="001C6543"/>
    <w:rsid w:val="001C67C6"/>
    <w:rsid w:val="001C6A1F"/>
    <w:rsid w:val="001C6C7B"/>
    <w:rsid w:val="001C6F1A"/>
    <w:rsid w:val="001C72CB"/>
    <w:rsid w:val="001C7559"/>
    <w:rsid w:val="001C77C9"/>
    <w:rsid w:val="001C79E7"/>
    <w:rsid w:val="001C7AAB"/>
    <w:rsid w:val="001D0389"/>
    <w:rsid w:val="001D05C4"/>
    <w:rsid w:val="001D0AFA"/>
    <w:rsid w:val="001D0F32"/>
    <w:rsid w:val="001D1C0D"/>
    <w:rsid w:val="001D1C9D"/>
    <w:rsid w:val="001D2187"/>
    <w:rsid w:val="001D27B8"/>
    <w:rsid w:val="001D2E4C"/>
    <w:rsid w:val="001D30CF"/>
    <w:rsid w:val="001D33B0"/>
    <w:rsid w:val="001D353C"/>
    <w:rsid w:val="001D3867"/>
    <w:rsid w:val="001D3A97"/>
    <w:rsid w:val="001D3CA9"/>
    <w:rsid w:val="001D3CF5"/>
    <w:rsid w:val="001D3E06"/>
    <w:rsid w:val="001D3E0D"/>
    <w:rsid w:val="001D4095"/>
    <w:rsid w:val="001D4E8A"/>
    <w:rsid w:val="001D5443"/>
    <w:rsid w:val="001D54CD"/>
    <w:rsid w:val="001D5B93"/>
    <w:rsid w:val="001D5C1B"/>
    <w:rsid w:val="001D62F0"/>
    <w:rsid w:val="001D67B1"/>
    <w:rsid w:val="001D69FA"/>
    <w:rsid w:val="001D6A91"/>
    <w:rsid w:val="001D6B40"/>
    <w:rsid w:val="001D6C9B"/>
    <w:rsid w:val="001D6F15"/>
    <w:rsid w:val="001D6F52"/>
    <w:rsid w:val="001D7755"/>
    <w:rsid w:val="001D776B"/>
    <w:rsid w:val="001D7A21"/>
    <w:rsid w:val="001D7E32"/>
    <w:rsid w:val="001D7FC8"/>
    <w:rsid w:val="001E0080"/>
    <w:rsid w:val="001E0365"/>
    <w:rsid w:val="001E0EC5"/>
    <w:rsid w:val="001E0F70"/>
    <w:rsid w:val="001E1176"/>
    <w:rsid w:val="001E1801"/>
    <w:rsid w:val="001E1905"/>
    <w:rsid w:val="001E1A24"/>
    <w:rsid w:val="001E1B9E"/>
    <w:rsid w:val="001E1CF9"/>
    <w:rsid w:val="001E1F1A"/>
    <w:rsid w:val="001E1FE5"/>
    <w:rsid w:val="001E21FF"/>
    <w:rsid w:val="001E23B3"/>
    <w:rsid w:val="001E2470"/>
    <w:rsid w:val="001E2628"/>
    <w:rsid w:val="001E29FE"/>
    <w:rsid w:val="001E2AC3"/>
    <w:rsid w:val="001E2C2C"/>
    <w:rsid w:val="001E2EDD"/>
    <w:rsid w:val="001E2F33"/>
    <w:rsid w:val="001E2F45"/>
    <w:rsid w:val="001E315F"/>
    <w:rsid w:val="001E4351"/>
    <w:rsid w:val="001E445E"/>
    <w:rsid w:val="001E45D5"/>
    <w:rsid w:val="001E4675"/>
    <w:rsid w:val="001E47D6"/>
    <w:rsid w:val="001E4A03"/>
    <w:rsid w:val="001E4CF4"/>
    <w:rsid w:val="001E4D4E"/>
    <w:rsid w:val="001E50D8"/>
    <w:rsid w:val="001E54A1"/>
    <w:rsid w:val="001E54A5"/>
    <w:rsid w:val="001E5592"/>
    <w:rsid w:val="001E566A"/>
    <w:rsid w:val="001E5809"/>
    <w:rsid w:val="001E5835"/>
    <w:rsid w:val="001E5836"/>
    <w:rsid w:val="001E5A33"/>
    <w:rsid w:val="001E5D9F"/>
    <w:rsid w:val="001E5EF6"/>
    <w:rsid w:val="001E6078"/>
    <w:rsid w:val="001E6714"/>
    <w:rsid w:val="001E685F"/>
    <w:rsid w:val="001E68BC"/>
    <w:rsid w:val="001E6A79"/>
    <w:rsid w:val="001E6EEA"/>
    <w:rsid w:val="001E6F52"/>
    <w:rsid w:val="001E752F"/>
    <w:rsid w:val="001E79B9"/>
    <w:rsid w:val="001E7A94"/>
    <w:rsid w:val="001E7ADD"/>
    <w:rsid w:val="001E7B2B"/>
    <w:rsid w:val="001F0083"/>
    <w:rsid w:val="001F025E"/>
    <w:rsid w:val="001F056F"/>
    <w:rsid w:val="001F09CD"/>
    <w:rsid w:val="001F0A11"/>
    <w:rsid w:val="001F0AD6"/>
    <w:rsid w:val="001F1036"/>
    <w:rsid w:val="001F17A3"/>
    <w:rsid w:val="001F1AD1"/>
    <w:rsid w:val="001F1D8C"/>
    <w:rsid w:val="001F1DDB"/>
    <w:rsid w:val="001F20EF"/>
    <w:rsid w:val="001F236A"/>
    <w:rsid w:val="001F2548"/>
    <w:rsid w:val="001F2D43"/>
    <w:rsid w:val="001F33B4"/>
    <w:rsid w:val="001F3417"/>
    <w:rsid w:val="001F3427"/>
    <w:rsid w:val="001F36A5"/>
    <w:rsid w:val="001F387F"/>
    <w:rsid w:val="001F3C40"/>
    <w:rsid w:val="001F3E56"/>
    <w:rsid w:val="001F3E85"/>
    <w:rsid w:val="001F3E9B"/>
    <w:rsid w:val="001F3EC7"/>
    <w:rsid w:val="001F412C"/>
    <w:rsid w:val="001F41BA"/>
    <w:rsid w:val="001F46FE"/>
    <w:rsid w:val="001F478E"/>
    <w:rsid w:val="001F49BC"/>
    <w:rsid w:val="001F4AF1"/>
    <w:rsid w:val="001F4CB4"/>
    <w:rsid w:val="001F4CD0"/>
    <w:rsid w:val="001F4FDE"/>
    <w:rsid w:val="001F51C3"/>
    <w:rsid w:val="001F5661"/>
    <w:rsid w:val="001F597C"/>
    <w:rsid w:val="001F5A62"/>
    <w:rsid w:val="001F5BE0"/>
    <w:rsid w:val="001F5C58"/>
    <w:rsid w:val="001F5D6D"/>
    <w:rsid w:val="001F631B"/>
    <w:rsid w:val="001F707A"/>
    <w:rsid w:val="001F7576"/>
    <w:rsid w:val="001F7587"/>
    <w:rsid w:val="001F7B5B"/>
    <w:rsid w:val="001F7D0B"/>
    <w:rsid w:val="00200061"/>
    <w:rsid w:val="002007D5"/>
    <w:rsid w:val="0020086F"/>
    <w:rsid w:val="00200A35"/>
    <w:rsid w:val="00200A76"/>
    <w:rsid w:val="00200D53"/>
    <w:rsid w:val="002010B8"/>
    <w:rsid w:val="00201119"/>
    <w:rsid w:val="0020134C"/>
    <w:rsid w:val="002013A0"/>
    <w:rsid w:val="00201B8A"/>
    <w:rsid w:val="00201F82"/>
    <w:rsid w:val="00201FE7"/>
    <w:rsid w:val="002023AD"/>
    <w:rsid w:val="002025C4"/>
    <w:rsid w:val="002025D5"/>
    <w:rsid w:val="002025E1"/>
    <w:rsid w:val="00202655"/>
    <w:rsid w:val="00202AE5"/>
    <w:rsid w:val="00202DAC"/>
    <w:rsid w:val="00202DC9"/>
    <w:rsid w:val="00203316"/>
    <w:rsid w:val="0020337B"/>
    <w:rsid w:val="00203472"/>
    <w:rsid w:val="00203B5E"/>
    <w:rsid w:val="00203C27"/>
    <w:rsid w:val="00203C30"/>
    <w:rsid w:val="00204190"/>
    <w:rsid w:val="002041CC"/>
    <w:rsid w:val="002041DE"/>
    <w:rsid w:val="00204295"/>
    <w:rsid w:val="00204940"/>
    <w:rsid w:val="002049BF"/>
    <w:rsid w:val="00204BCD"/>
    <w:rsid w:val="00204C52"/>
    <w:rsid w:val="00204C84"/>
    <w:rsid w:val="00204D81"/>
    <w:rsid w:val="0020517A"/>
    <w:rsid w:val="002054C2"/>
    <w:rsid w:val="002054D8"/>
    <w:rsid w:val="00205BAF"/>
    <w:rsid w:val="00205C6C"/>
    <w:rsid w:val="00205ECB"/>
    <w:rsid w:val="002060A2"/>
    <w:rsid w:val="00206171"/>
    <w:rsid w:val="002063C6"/>
    <w:rsid w:val="00206871"/>
    <w:rsid w:val="002068B3"/>
    <w:rsid w:val="00206B9F"/>
    <w:rsid w:val="00206E58"/>
    <w:rsid w:val="002071C6"/>
    <w:rsid w:val="00207627"/>
    <w:rsid w:val="0020791A"/>
    <w:rsid w:val="002079CA"/>
    <w:rsid w:val="00207C6D"/>
    <w:rsid w:val="00207D54"/>
    <w:rsid w:val="002101DB"/>
    <w:rsid w:val="00210D2A"/>
    <w:rsid w:val="00211032"/>
    <w:rsid w:val="002111D2"/>
    <w:rsid w:val="002113E5"/>
    <w:rsid w:val="0021166F"/>
    <w:rsid w:val="0021169C"/>
    <w:rsid w:val="00211728"/>
    <w:rsid w:val="00212017"/>
    <w:rsid w:val="00212556"/>
    <w:rsid w:val="002126D6"/>
    <w:rsid w:val="002128AA"/>
    <w:rsid w:val="00212B0B"/>
    <w:rsid w:val="00212B4A"/>
    <w:rsid w:val="00212B76"/>
    <w:rsid w:val="00212DCC"/>
    <w:rsid w:val="00212EC0"/>
    <w:rsid w:val="002130F1"/>
    <w:rsid w:val="002134A9"/>
    <w:rsid w:val="002134E8"/>
    <w:rsid w:val="00213789"/>
    <w:rsid w:val="00213C0D"/>
    <w:rsid w:val="00214025"/>
    <w:rsid w:val="00214597"/>
    <w:rsid w:val="002145B3"/>
    <w:rsid w:val="0021486F"/>
    <w:rsid w:val="002148C1"/>
    <w:rsid w:val="00214E9F"/>
    <w:rsid w:val="0021519E"/>
    <w:rsid w:val="002151FD"/>
    <w:rsid w:val="002153FF"/>
    <w:rsid w:val="00215664"/>
    <w:rsid w:val="0021572B"/>
    <w:rsid w:val="00215879"/>
    <w:rsid w:val="00215D7B"/>
    <w:rsid w:val="00215E41"/>
    <w:rsid w:val="00215F99"/>
    <w:rsid w:val="0021609A"/>
    <w:rsid w:val="00216412"/>
    <w:rsid w:val="00216960"/>
    <w:rsid w:val="00216DC0"/>
    <w:rsid w:val="0021746E"/>
    <w:rsid w:val="0021762A"/>
    <w:rsid w:val="002176AD"/>
    <w:rsid w:val="002176DA"/>
    <w:rsid w:val="00220016"/>
    <w:rsid w:val="0022029B"/>
    <w:rsid w:val="002202DA"/>
    <w:rsid w:val="002207B8"/>
    <w:rsid w:val="002208BB"/>
    <w:rsid w:val="00220F6C"/>
    <w:rsid w:val="00221011"/>
    <w:rsid w:val="00221124"/>
    <w:rsid w:val="002214AD"/>
    <w:rsid w:val="00221981"/>
    <w:rsid w:val="00221EA0"/>
    <w:rsid w:val="00221EE0"/>
    <w:rsid w:val="00221FC7"/>
    <w:rsid w:val="00222051"/>
    <w:rsid w:val="0022220C"/>
    <w:rsid w:val="002224CE"/>
    <w:rsid w:val="00222BF8"/>
    <w:rsid w:val="00222CE2"/>
    <w:rsid w:val="00222F67"/>
    <w:rsid w:val="00223079"/>
    <w:rsid w:val="00223807"/>
    <w:rsid w:val="00223D92"/>
    <w:rsid w:val="00223DAC"/>
    <w:rsid w:val="00223E12"/>
    <w:rsid w:val="00223E5C"/>
    <w:rsid w:val="00223F79"/>
    <w:rsid w:val="00224497"/>
    <w:rsid w:val="002246FC"/>
    <w:rsid w:val="002247BB"/>
    <w:rsid w:val="00224854"/>
    <w:rsid w:val="00224948"/>
    <w:rsid w:val="00224B8E"/>
    <w:rsid w:val="00224FB4"/>
    <w:rsid w:val="002252FF"/>
    <w:rsid w:val="0022532C"/>
    <w:rsid w:val="0022541E"/>
    <w:rsid w:val="00225521"/>
    <w:rsid w:val="00225960"/>
    <w:rsid w:val="002259D5"/>
    <w:rsid w:val="00225E39"/>
    <w:rsid w:val="00225ED4"/>
    <w:rsid w:val="00226264"/>
    <w:rsid w:val="002262BA"/>
    <w:rsid w:val="0022642A"/>
    <w:rsid w:val="00226AF0"/>
    <w:rsid w:val="00226FBD"/>
    <w:rsid w:val="00226FE6"/>
    <w:rsid w:val="002271A1"/>
    <w:rsid w:val="002272DB"/>
    <w:rsid w:val="0022761D"/>
    <w:rsid w:val="00227B1E"/>
    <w:rsid w:val="00227B3C"/>
    <w:rsid w:val="00227C66"/>
    <w:rsid w:val="00227DD3"/>
    <w:rsid w:val="00227E64"/>
    <w:rsid w:val="002302C7"/>
    <w:rsid w:val="00230BEC"/>
    <w:rsid w:val="00231360"/>
    <w:rsid w:val="00231556"/>
    <w:rsid w:val="002318CF"/>
    <w:rsid w:val="00231AC5"/>
    <w:rsid w:val="00231BBC"/>
    <w:rsid w:val="00231D28"/>
    <w:rsid w:val="00232254"/>
    <w:rsid w:val="002322D7"/>
    <w:rsid w:val="00232A1F"/>
    <w:rsid w:val="00232A4B"/>
    <w:rsid w:val="00233732"/>
    <w:rsid w:val="00233B63"/>
    <w:rsid w:val="00233ECC"/>
    <w:rsid w:val="00234074"/>
    <w:rsid w:val="0023413F"/>
    <w:rsid w:val="002344BF"/>
    <w:rsid w:val="002345F0"/>
    <w:rsid w:val="0023476C"/>
    <w:rsid w:val="00234838"/>
    <w:rsid w:val="00234AFC"/>
    <w:rsid w:val="00234C3C"/>
    <w:rsid w:val="00234F29"/>
    <w:rsid w:val="00234FAD"/>
    <w:rsid w:val="002350F0"/>
    <w:rsid w:val="0023561A"/>
    <w:rsid w:val="00235795"/>
    <w:rsid w:val="002357AE"/>
    <w:rsid w:val="00235A96"/>
    <w:rsid w:val="00235FF9"/>
    <w:rsid w:val="00236417"/>
    <w:rsid w:val="00236C4E"/>
    <w:rsid w:val="00236CB7"/>
    <w:rsid w:val="00236D1E"/>
    <w:rsid w:val="00236F4C"/>
    <w:rsid w:val="002370A9"/>
    <w:rsid w:val="00237B19"/>
    <w:rsid w:val="00237C0D"/>
    <w:rsid w:val="00237D88"/>
    <w:rsid w:val="00240296"/>
    <w:rsid w:val="00240331"/>
    <w:rsid w:val="002404FA"/>
    <w:rsid w:val="00240927"/>
    <w:rsid w:val="0024094B"/>
    <w:rsid w:val="00240DCA"/>
    <w:rsid w:val="00241162"/>
    <w:rsid w:val="00241272"/>
    <w:rsid w:val="002419CD"/>
    <w:rsid w:val="00241F4D"/>
    <w:rsid w:val="00241F66"/>
    <w:rsid w:val="00242460"/>
    <w:rsid w:val="0024257F"/>
    <w:rsid w:val="00242967"/>
    <w:rsid w:val="00242971"/>
    <w:rsid w:val="00242BC5"/>
    <w:rsid w:val="00242E7D"/>
    <w:rsid w:val="00242FF7"/>
    <w:rsid w:val="0024308F"/>
    <w:rsid w:val="00243725"/>
    <w:rsid w:val="002438D2"/>
    <w:rsid w:val="0024393D"/>
    <w:rsid w:val="00243B3A"/>
    <w:rsid w:val="00243D7A"/>
    <w:rsid w:val="00243DF3"/>
    <w:rsid w:val="00244BD4"/>
    <w:rsid w:val="00244C86"/>
    <w:rsid w:val="00245C38"/>
    <w:rsid w:val="002464F8"/>
    <w:rsid w:val="00246683"/>
    <w:rsid w:val="0024691D"/>
    <w:rsid w:val="0024697D"/>
    <w:rsid w:val="00246E8F"/>
    <w:rsid w:val="00246F1B"/>
    <w:rsid w:val="002473EA"/>
    <w:rsid w:val="00247BF0"/>
    <w:rsid w:val="00247E55"/>
    <w:rsid w:val="002501E2"/>
    <w:rsid w:val="00250288"/>
    <w:rsid w:val="00250887"/>
    <w:rsid w:val="00250A92"/>
    <w:rsid w:val="00250ACC"/>
    <w:rsid w:val="00250C57"/>
    <w:rsid w:val="00250E37"/>
    <w:rsid w:val="00251009"/>
    <w:rsid w:val="002511B6"/>
    <w:rsid w:val="00251343"/>
    <w:rsid w:val="0025168C"/>
    <w:rsid w:val="002518C0"/>
    <w:rsid w:val="002522B9"/>
    <w:rsid w:val="002522DF"/>
    <w:rsid w:val="002525B2"/>
    <w:rsid w:val="00252876"/>
    <w:rsid w:val="002530A8"/>
    <w:rsid w:val="0025328F"/>
    <w:rsid w:val="002532B2"/>
    <w:rsid w:val="0025357D"/>
    <w:rsid w:val="00253D8B"/>
    <w:rsid w:val="0025401E"/>
    <w:rsid w:val="0025414B"/>
    <w:rsid w:val="00254C16"/>
    <w:rsid w:val="00254D52"/>
    <w:rsid w:val="00254E49"/>
    <w:rsid w:val="00254E61"/>
    <w:rsid w:val="00254F66"/>
    <w:rsid w:val="00255B07"/>
    <w:rsid w:val="00255D55"/>
    <w:rsid w:val="00255E43"/>
    <w:rsid w:val="00255F2C"/>
    <w:rsid w:val="002560EA"/>
    <w:rsid w:val="0025636B"/>
    <w:rsid w:val="0025682B"/>
    <w:rsid w:val="002569C9"/>
    <w:rsid w:val="00256A5C"/>
    <w:rsid w:val="002574BD"/>
    <w:rsid w:val="002578C4"/>
    <w:rsid w:val="0025793D"/>
    <w:rsid w:val="00257CA7"/>
    <w:rsid w:val="00260139"/>
    <w:rsid w:val="00260308"/>
    <w:rsid w:val="002603E5"/>
    <w:rsid w:val="002605B3"/>
    <w:rsid w:val="00260AEF"/>
    <w:rsid w:val="00260E25"/>
    <w:rsid w:val="00260E59"/>
    <w:rsid w:val="0026120A"/>
    <w:rsid w:val="00261388"/>
    <w:rsid w:val="00261816"/>
    <w:rsid w:val="0026190E"/>
    <w:rsid w:val="00261911"/>
    <w:rsid w:val="00261B20"/>
    <w:rsid w:val="0026230D"/>
    <w:rsid w:val="00262354"/>
    <w:rsid w:val="00262554"/>
    <w:rsid w:val="00262628"/>
    <w:rsid w:val="002630C1"/>
    <w:rsid w:val="0026326F"/>
    <w:rsid w:val="00263307"/>
    <w:rsid w:val="00263494"/>
    <w:rsid w:val="00263530"/>
    <w:rsid w:val="00263646"/>
    <w:rsid w:val="00263F1B"/>
    <w:rsid w:val="00264036"/>
    <w:rsid w:val="0026443F"/>
    <w:rsid w:val="00264924"/>
    <w:rsid w:val="0026492B"/>
    <w:rsid w:val="00264D2C"/>
    <w:rsid w:val="00264DD6"/>
    <w:rsid w:val="00265013"/>
    <w:rsid w:val="002651FB"/>
    <w:rsid w:val="00265438"/>
    <w:rsid w:val="002655BF"/>
    <w:rsid w:val="00265636"/>
    <w:rsid w:val="00265D5C"/>
    <w:rsid w:val="00266148"/>
    <w:rsid w:val="00266497"/>
    <w:rsid w:val="00266507"/>
    <w:rsid w:val="00266555"/>
    <w:rsid w:val="00266B00"/>
    <w:rsid w:val="00266BB8"/>
    <w:rsid w:val="00266D3B"/>
    <w:rsid w:val="00266EE0"/>
    <w:rsid w:val="0026719B"/>
    <w:rsid w:val="00267267"/>
    <w:rsid w:val="00267519"/>
    <w:rsid w:val="00267A27"/>
    <w:rsid w:val="00267A46"/>
    <w:rsid w:val="00267E7A"/>
    <w:rsid w:val="002700C4"/>
    <w:rsid w:val="002701D4"/>
    <w:rsid w:val="0027023A"/>
    <w:rsid w:val="002709E1"/>
    <w:rsid w:val="00270A22"/>
    <w:rsid w:val="00270A6D"/>
    <w:rsid w:val="00270AB4"/>
    <w:rsid w:val="00271206"/>
    <w:rsid w:val="002715CC"/>
    <w:rsid w:val="002716B6"/>
    <w:rsid w:val="00271BAE"/>
    <w:rsid w:val="00271BF3"/>
    <w:rsid w:val="00271DD4"/>
    <w:rsid w:val="0027217D"/>
    <w:rsid w:val="002722CE"/>
    <w:rsid w:val="00272604"/>
    <w:rsid w:val="002726EE"/>
    <w:rsid w:val="00272899"/>
    <w:rsid w:val="00272A8A"/>
    <w:rsid w:val="00272DDF"/>
    <w:rsid w:val="00272E8C"/>
    <w:rsid w:val="0027307F"/>
    <w:rsid w:val="0027313F"/>
    <w:rsid w:val="00273304"/>
    <w:rsid w:val="00273406"/>
    <w:rsid w:val="00273694"/>
    <w:rsid w:val="00273742"/>
    <w:rsid w:val="0027396E"/>
    <w:rsid w:val="00273E12"/>
    <w:rsid w:val="00273E52"/>
    <w:rsid w:val="00273E5C"/>
    <w:rsid w:val="00273EE2"/>
    <w:rsid w:val="002741C4"/>
    <w:rsid w:val="0027494B"/>
    <w:rsid w:val="00274C02"/>
    <w:rsid w:val="00274C6C"/>
    <w:rsid w:val="002750E5"/>
    <w:rsid w:val="00275375"/>
    <w:rsid w:val="00275402"/>
    <w:rsid w:val="00275592"/>
    <w:rsid w:val="002756C1"/>
    <w:rsid w:val="0027571F"/>
    <w:rsid w:val="0027585F"/>
    <w:rsid w:val="00275DD1"/>
    <w:rsid w:val="00275E47"/>
    <w:rsid w:val="00276875"/>
    <w:rsid w:val="00276A6F"/>
    <w:rsid w:val="00276AA0"/>
    <w:rsid w:val="00277302"/>
    <w:rsid w:val="002775A5"/>
    <w:rsid w:val="0027761A"/>
    <w:rsid w:val="002779B2"/>
    <w:rsid w:val="00277C39"/>
    <w:rsid w:val="002800F3"/>
    <w:rsid w:val="002804A7"/>
    <w:rsid w:val="002806ED"/>
    <w:rsid w:val="0028074C"/>
    <w:rsid w:val="00280BF6"/>
    <w:rsid w:val="00280E62"/>
    <w:rsid w:val="00280F99"/>
    <w:rsid w:val="00281123"/>
    <w:rsid w:val="002812D8"/>
    <w:rsid w:val="002817B7"/>
    <w:rsid w:val="00281A6D"/>
    <w:rsid w:val="00281B31"/>
    <w:rsid w:val="00281BA8"/>
    <w:rsid w:val="00281D51"/>
    <w:rsid w:val="00281EAA"/>
    <w:rsid w:val="00281F55"/>
    <w:rsid w:val="00282656"/>
    <w:rsid w:val="00282699"/>
    <w:rsid w:val="00282C63"/>
    <w:rsid w:val="00282CBC"/>
    <w:rsid w:val="00282DB1"/>
    <w:rsid w:val="00282DF5"/>
    <w:rsid w:val="0028309A"/>
    <w:rsid w:val="002830CB"/>
    <w:rsid w:val="002833C6"/>
    <w:rsid w:val="002837C6"/>
    <w:rsid w:val="00283823"/>
    <w:rsid w:val="002838E0"/>
    <w:rsid w:val="00283CFA"/>
    <w:rsid w:val="00283DCB"/>
    <w:rsid w:val="002843DE"/>
    <w:rsid w:val="002844DC"/>
    <w:rsid w:val="002846D1"/>
    <w:rsid w:val="00284858"/>
    <w:rsid w:val="00284BFE"/>
    <w:rsid w:val="00284C65"/>
    <w:rsid w:val="00284E86"/>
    <w:rsid w:val="00285223"/>
    <w:rsid w:val="002858D5"/>
    <w:rsid w:val="00285F85"/>
    <w:rsid w:val="002862CA"/>
    <w:rsid w:val="002864E1"/>
    <w:rsid w:val="00286508"/>
    <w:rsid w:val="0028684D"/>
    <w:rsid w:val="0028694E"/>
    <w:rsid w:val="00286A49"/>
    <w:rsid w:val="00286C2B"/>
    <w:rsid w:val="00286C6D"/>
    <w:rsid w:val="00286C89"/>
    <w:rsid w:val="00286F5C"/>
    <w:rsid w:val="002873DD"/>
    <w:rsid w:val="002875C1"/>
    <w:rsid w:val="00287726"/>
    <w:rsid w:val="002877BB"/>
    <w:rsid w:val="00287955"/>
    <w:rsid w:val="00287A7E"/>
    <w:rsid w:val="00287B90"/>
    <w:rsid w:val="00287BF7"/>
    <w:rsid w:val="00287EC6"/>
    <w:rsid w:val="00290097"/>
    <w:rsid w:val="0029009E"/>
    <w:rsid w:val="00290475"/>
    <w:rsid w:val="0029050B"/>
    <w:rsid w:val="00290524"/>
    <w:rsid w:val="00290746"/>
    <w:rsid w:val="002907C4"/>
    <w:rsid w:val="00290BA7"/>
    <w:rsid w:val="002912C4"/>
    <w:rsid w:val="0029132E"/>
    <w:rsid w:val="00291547"/>
    <w:rsid w:val="0029157F"/>
    <w:rsid w:val="00291609"/>
    <w:rsid w:val="002916AE"/>
    <w:rsid w:val="002917A7"/>
    <w:rsid w:val="00291A45"/>
    <w:rsid w:val="00291B63"/>
    <w:rsid w:val="00291F8A"/>
    <w:rsid w:val="00292013"/>
    <w:rsid w:val="0029204E"/>
    <w:rsid w:val="00292425"/>
    <w:rsid w:val="00292464"/>
    <w:rsid w:val="002928A6"/>
    <w:rsid w:val="00292A87"/>
    <w:rsid w:val="00292C8B"/>
    <w:rsid w:val="00293299"/>
    <w:rsid w:val="00293953"/>
    <w:rsid w:val="00293956"/>
    <w:rsid w:val="00293D57"/>
    <w:rsid w:val="00293F21"/>
    <w:rsid w:val="00293F5D"/>
    <w:rsid w:val="00293FC4"/>
    <w:rsid w:val="002941DB"/>
    <w:rsid w:val="0029422A"/>
    <w:rsid w:val="0029467C"/>
    <w:rsid w:val="0029470F"/>
    <w:rsid w:val="00294C03"/>
    <w:rsid w:val="0029522C"/>
    <w:rsid w:val="00295398"/>
    <w:rsid w:val="00295495"/>
    <w:rsid w:val="0029570A"/>
    <w:rsid w:val="002957BC"/>
    <w:rsid w:val="00296017"/>
    <w:rsid w:val="00296114"/>
    <w:rsid w:val="002962C4"/>
    <w:rsid w:val="00296555"/>
    <w:rsid w:val="00296683"/>
    <w:rsid w:val="0029677E"/>
    <w:rsid w:val="00296791"/>
    <w:rsid w:val="002968BC"/>
    <w:rsid w:val="00296B0D"/>
    <w:rsid w:val="00296D93"/>
    <w:rsid w:val="00297082"/>
    <w:rsid w:val="00297788"/>
    <w:rsid w:val="00297A34"/>
    <w:rsid w:val="002A03F8"/>
    <w:rsid w:val="002A04F7"/>
    <w:rsid w:val="002A1196"/>
    <w:rsid w:val="002A1603"/>
    <w:rsid w:val="002A17A3"/>
    <w:rsid w:val="002A19A0"/>
    <w:rsid w:val="002A2432"/>
    <w:rsid w:val="002A26A9"/>
    <w:rsid w:val="002A2D45"/>
    <w:rsid w:val="002A2DA1"/>
    <w:rsid w:val="002A2F63"/>
    <w:rsid w:val="002A2FA5"/>
    <w:rsid w:val="002A2FB6"/>
    <w:rsid w:val="002A3122"/>
    <w:rsid w:val="002A3419"/>
    <w:rsid w:val="002A3525"/>
    <w:rsid w:val="002A3BEE"/>
    <w:rsid w:val="002A4239"/>
    <w:rsid w:val="002A42F6"/>
    <w:rsid w:val="002A4406"/>
    <w:rsid w:val="002A45A3"/>
    <w:rsid w:val="002A46B9"/>
    <w:rsid w:val="002A46C2"/>
    <w:rsid w:val="002A46DB"/>
    <w:rsid w:val="002A4C20"/>
    <w:rsid w:val="002A4EC4"/>
    <w:rsid w:val="002A517F"/>
    <w:rsid w:val="002A5358"/>
    <w:rsid w:val="002A558B"/>
    <w:rsid w:val="002A559E"/>
    <w:rsid w:val="002A5935"/>
    <w:rsid w:val="002A60EA"/>
    <w:rsid w:val="002A61D7"/>
    <w:rsid w:val="002A632E"/>
    <w:rsid w:val="002A6528"/>
    <w:rsid w:val="002A6942"/>
    <w:rsid w:val="002A6D92"/>
    <w:rsid w:val="002A711B"/>
    <w:rsid w:val="002A728E"/>
    <w:rsid w:val="002A7603"/>
    <w:rsid w:val="002A76F8"/>
    <w:rsid w:val="002A775F"/>
    <w:rsid w:val="002A77DC"/>
    <w:rsid w:val="002A77E3"/>
    <w:rsid w:val="002A79CD"/>
    <w:rsid w:val="002A7AD3"/>
    <w:rsid w:val="002A7BC5"/>
    <w:rsid w:val="002A7D30"/>
    <w:rsid w:val="002B0025"/>
    <w:rsid w:val="002B01E1"/>
    <w:rsid w:val="002B0244"/>
    <w:rsid w:val="002B0382"/>
    <w:rsid w:val="002B0D81"/>
    <w:rsid w:val="002B112E"/>
    <w:rsid w:val="002B11F6"/>
    <w:rsid w:val="002B139F"/>
    <w:rsid w:val="002B1436"/>
    <w:rsid w:val="002B21B3"/>
    <w:rsid w:val="002B240D"/>
    <w:rsid w:val="002B2714"/>
    <w:rsid w:val="002B285B"/>
    <w:rsid w:val="002B291F"/>
    <w:rsid w:val="002B2B52"/>
    <w:rsid w:val="002B345D"/>
    <w:rsid w:val="002B3AC1"/>
    <w:rsid w:val="002B3B2E"/>
    <w:rsid w:val="002B3BB5"/>
    <w:rsid w:val="002B3F11"/>
    <w:rsid w:val="002B3F68"/>
    <w:rsid w:val="002B4874"/>
    <w:rsid w:val="002B4B50"/>
    <w:rsid w:val="002B4BB2"/>
    <w:rsid w:val="002B4CE2"/>
    <w:rsid w:val="002B4D53"/>
    <w:rsid w:val="002B4DAA"/>
    <w:rsid w:val="002B508E"/>
    <w:rsid w:val="002B5152"/>
    <w:rsid w:val="002B524C"/>
    <w:rsid w:val="002B539D"/>
    <w:rsid w:val="002B557E"/>
    <w:rsid w:val="002B5A9B"/>
    <w:rsid w:val="002B5B4F"/>
    <w:rsid w:val="002B5C65"/>
    <w:rsid w:val="002B6522"/>
    <w:rsid w:val="002B68F2"/>
    <w:rsid w:val="002B6AF9"/>
    <w:rsid w:val="002B70AA"/>
    <w:rsid w:val="002B720E"/>
    <w:rsid w:val="002B728D"/>
    <w:rsid w:val="002B73F5"/>
    <w:rsid w:val="002B7542"/>
    <w:rsid w:val="002B79ED"/>
    <w:rsid w:val="002B7F0E"/>
    <w:rsid w:val="002C0385"/>
    <w:rsid w:val="002C047B"/>
    <w:rsid w:val="002C0660"/>
    <w:rsid w:val="002C079F"/>
    <w:rsid w:val="002C0A01"/>
    <w:rsid w:val="002C0D2E"/>
    <w:rsid w:val="002C0D52"/>
    <w:rsid w:val="002C0DAD"/>
    <w:rsid w:val="002C0F6A"/>
    <w:rsid w:val="002C10FE"/>
    <w:rsid w:val="002C1648"/>
    <w:rsid w:val="002C1E71"/>
    <w:rsid w:val="002C1E99"/>
    <w:rsid w:val="002C1FE1"/>
    <w:rsid w:val="002C2099"/>
    <w:rsid w:val="002C2109"/>
    <w:rsid w:val="002C2207"/>
    <w:rsid w:val="002C224C"/>
    <w:rsid w:val="002C235E"/>
    <w:rsid w:val="002C23EA"/>
    <w:rsid w:val="002C266F"/>
    <w:rsid w:val="002C28D3"/>
    <w:rsid w:val="002C2972"/>
    <w:rsid w:val="002C2B9D"/>
    <w:rsid w:val="002C2BDE"/>
    <w:rsid w:val="002C2CD2"/>
    <w:rsid w:val="002C2D61"/>
    <w:rsid w:val="002C2F03"/>
    <w:rsid w:val="002C30DF"/>
    <w:rsid w:val="002C329D"/>
    <w:rsid w:val="002C32C5"/>
    <w:rsid w:val="002C32FB"/>
    <w:rsid w:val="002C361A"/>
    <w:rsid w:val="002C36BA"/>
    <w:rsid w:val="002C3C01"/>
    <w:rsid w:val="002C3E06"/>
    <w:rsid w:val="002C3E3E"/>
    <w:rsid w:val="002C3FAF"/>
    <w:rsid w:val="002C48CF"/>
    <w:rsid w:val="002C4B25"/>
    <w:rsid w:val="002C4EA4"/>
    <w:rsid w:val="002C54A5"/>
    <w:rsid w:val="002C54A6"/>
    <w:rsid w:val="002C557E"/>
    <w:rsid w:val="002C56B0"/>
    <w:rsid w:val="002C5986"/>
    <w:rsid w:val="002C5A41"/>
    <w:rsid w:val="002C6135"/>
    <w:rsid w:val="002C6428"/>
    <w:rsid w:val="002C658F"/>
    <w:rsid w:val="002C696C"/>
    <w:rsid w:val="002C6A6E"/>
    <w:rsid w:val="002C6ED9"/>
    <w:rsid w:val="002C74B7"/>
    <w:rsid w:val="002C74D3"/>
    <w:rsid w:val="002C7583"/>
    <w:rsid w:val="002C779D"/>
    <w:rsid w:val="002C7D48"/>
    <w:rsid w:val="002C7DBD"/>
    <w:rsid w:val="002D0166"/>
    <w:rsid w:val="002D0555"/>
    <w:rsid w:val="002D05C3"/>
    <w:rsid w:val="002D0653"/>
    <w:rsid w:val="002D0A3C"/>
    <w:rsid w:val="002D0ABF"/>
    <w:rsid w:val="002D0F94"/>
    <w:rsid w:val="002D15D3"/>
    <w:rsid w:val="002D20A3"/>
    <w:rsid w:val="002D20EC"/>
    <w:rsid w:val="002D25E2"/>
    <w:rsid w:val="002D26B4"/>
    <w:rsid w:val="002D2D10"/>
    <w:rsid w:val="002D2D89"/>
    <w:rsid w:val="002D2EAB"/>
    <w:rsid w:val="002D31D6"/>
    <w:rsid w:val="002D3367"/>
    <w:rsid w:val="002D353B"/>
    <w:rsid w:val="002D39BA"/>
    <w:rsid w:val="002D3AE2"/>
    <w:rsid w:val="002D3DEE"/>
    <w:rsid w:val="002D3E15"/>
    <w:rsid w:val="002D3F9B"/>
    <w:rsid w:val="002D435E"/>
    <w:rsid w:val="002D4476"/>
    <w:rsid w:val="002D4585"/>
    <w:rsid w:val="002D4C8E"/>
    <w:rsid w:val="002D4CFF"/>
    <w:rsid w:val="002D57CA"/>
    <w:rsid w:val="002D57FE"/>
    <w:rsid w:val="002D5969"/>
    <w:rsid w:val="002D5A1C"/>
    <w:rsid w:val="002D5E2D"/>
    <w:rsid w:val="002D5ECD"/>
    <w:rsid w:val="002D60D8"/>
    <w:rsid w:val="002D62B0"/>
    <w:rsid w:val="002D62CF"/>
    <w:rsid w:val="002D63A6"/>
    <w:rsid w:val="002D658F"/>
    <w:rsid w:val="002D6900"/>
    <w:rsid w:val="002D694B"/>
    <w:rsid w:val="002D6EBC"/>
    <w:rsid w:val="002D71B0"/>
    <w:rsid w:val="002D732F"/>
    <w:rsid w:val="002D7381"/>
    <w:rsid w:val="002D7736"/>
    <w:rsid w:val="002D7DCD"/>
    <w:rsid w:val="002E005F"/>
    <w:rsid w:val="002E029B"/>
    <w:rsid w:val="002E0BA1"/>
    <w:rsid w:val="002E0EDD"/>
    <w:rsid w:val="002E1104"/>
    <w:rsid w:val="002E144A"/>
    <w:rsid w:val="002E146B"/>
    <w:rsid w:val="002E1641"/>
    <w:rsid w:val="002E2091"/>
    <w:rsid w:val="002E247A"/>
    <w:rsid w:val="002E25B6"/>
    <w:rsid w:val="002E286B"/>
    <w:rsid w:val="002E2C6E"/>
    <w:rsid w:val="002E317E"/>
    <w:rsid w:val="002E36C2"/>
    <w:rsid w:val="002E3BE6"/>
    <w:rsid w:val="002E3F21"/>
    <w:rsid w:val="002E43B2"/>
    <w:rsid w:val="002E457C"/>
    <w:rsid w:val="002E4647"/>
    <w:rsid w:val="002E4685"/>
    <w:rsid w:val="002E46BC"/>
    <w:rsid w:val="002E49BA"/>
    <w:rsid w:val="002E49F1"/>
    <w:rsid w:val="002E4AD9"/>
    <w:rsid w:val="002E4CF2"/>
    <w:rsid w:val="002E4D25"/>
    <w:rsid w:val="002E4FD1"/>
    <w:rsid w:val="002E55AA"/>
    <w:rsid w:val="002E576E"/>
    <w:rsid w:val="002E58B6"/>
    <w:rsid w:val="002E5AF8"/>
    <w:rsid w:val="002E5CAA"/>
    <w:rsid w:val="002E5EBC"/>
    <w:rsid w:val="002E61F5"/>
    <w:rsid w:val="002E6518"/>
    <w:rsid w:val="002E688F"/>
    <w:rsid w:val="002E6B03"/>
    <w:rsid w:val="002E6BAA"/>
    <w:rsid w:val="002E6E72"/>
    <w:rsid w:val="002E6EC4"/>
    <w:rsid w:val="002E6F1F"/>
    <w:rsid w:val="002E7372"/>
    <w:rsid w:val="002E73C5"/>
    <w:rsid w:val="002E7497"/>
    <w:rsid w:val="002E76DE"/>
    <w:rsid w:val="002E7AD3"/>
    <w:rsid w:val="002E7B94"/>
    <w:rsid w:val="002E7C8D"/>
    <w:rsid w:val="002E7EF8"/>
    <w:rsid w:val="002F051F"/>
    <w:rsid w:val="002F071B"/>
    <w:rsid w:val="002F0760"/>
    <w:rsid w:val="002F09BB"/>
    <w:rsid w:val="002F0A81"/>
    <w:rsid w:val="002F0C05"/>
    <w:rsid w:val="002F0D7E"/>
    <w:rsid w:val="002F0E64"/>
    <w:rsid w:val="002F112B"/>
    <w:rsid w:val="002F112E"/>
    <w:rsid w:val="002F12C8"/>
    <w:rsid w:val="002F15D2"/>
    <w:rsid w:val="002F17FF"/>
    <w:rsid w:val="002F1A0E"/>
    <w:rsid w:val="002F1A6B"/>
    <w:rsid w:val="002F1AE9"/>
    <w:rsid w:val="002F1CAF"/>
    <w:rsid w:val="002F201B"/>
    <w:rsid w:val="002F20BB"/>
    <w:rsid w:val="002F2105"/>
    <w:rsid w:val="002F2289"/>
    <w:rsid w:val="002F2374"/>
    <w:rsid w:val="002F2410"/>
    <w:rsid w:val="002F2502"/>
    <w:rsid w:val="002F2761"/>
    <w:rsid w:val="002F2896"/>
    <w:rsid w:val="002F2BF1"/>
    <w:rsid w:val="002F319B"/>
    <w:rsid w:val="002F34C2"/>
    <w:rsid w:val="002F3720"/>
    <w:rsid w:val="002F39DE"/>
    <w:rsid w:val="002F3A95"/>
    <w:rsid w:val="002F3B2F"/>
    <w:rsid w:val="002F3D31"/>
    <w:rsid w:val="002F3E5C"/>
    <w:rsid w:val="002F3F84"/>
    <w:rsid w:val="002F3F87"/>
    <w:rsid w:val="002F4261"/>
    <w:rsid w:val="002F46B4"/>
    <w:rsid w:val="002F46ED"/>
    <w:rsid w:val="002F46FB"/>
    <w:rsid w:val="002F48FD"/>
    <w:rsid w:val="002F4F8C"/>
    <w:rsid w:val="002F5066"/>
    <w:rsid w:val="002F55B0"/>
    <w:rsid w:val="002F5613"/>
    <w:rsid w:val="002F579F"/>
    <w:rsid w:val="002F5ABA"/>
    <w:rsid w:val="002F5D40"/>
    <w:rsid w:val="002F5D93"/>
    <w:rsid w:val="002F61DD"/>
    <w:rsid w:val="002F6284"/>
    <w:rsid w:val="002F645F"/>
    <w:rsid w:val="002F6B92"/>
    <w:rsid w:val="002F6E4C"/>
    <w:rsid w:val="002F72DA"/>
    <w:rsid w:val="002F7321"/>
    <w:rsid w:val="002F737E"/>
    <w:rsid w:val="002F7652"/>
    <w:rsid w:val="002F7AC7"/>
    <w:rsid w:val="002F7E39"/>
    <w:rsid w:val="00300043"/>
    <w:rsid w:val="003002C6"/>
    <w:rsid w:val="00300374"/>
    <w:rsid w:val="0030049D"/>
    <w:rsid w:val="00300521"/>
    <w:rsid w:val="00300A8C"/>
    <w:rsid w:val="0030103C"/>
    <w:rsid w:val="003012C5"/>
    <w:rsid w:val="00301E31"/>
    <w:rsid w:val="00301F1D"/>
    <w:rsid w:val="00301F66"/>
    <w:rsid w:val="00302415"/>
    <w:rsid w:val="00302BBF"/>
    <w:rsid w:val="00303033"/>
    <w:rsid w:val="00303308"/>
    <w:rsid w:val="00303369"/>
    <w:rsid w:val="003033BE"/>
    <w:rsid w:val="00303761"/>
    <w:rsid w:val="003039B0"/>
    <w:rsid w:val="00303A51"/>
    <w:rsid w:val="00303B32"/>
    <w:rsid w:val="00303B57"/>
    <w:rsid w:val="00303C5E"/>
    <w:rsid w:val="00303EA2"/>
    <w:rsid w:val="003041D4"/>
    <w:rsid w:val="00304675"/>
    <w:rsid w:val="003046EF"/>
    <w:rsid w:val="00304E9C"/>
    <w:rsid w:val="00304EDA"/>
    <w:rsid w:val="00304F76"/>
    <w:rsid w:val="00305087"/>
    <w:rsid w:val="0030540D"/>
    <w:rsid w:val="0030554C"/>
    <w:rsid w:val="00305B10"/>
    <w:rsid w:val="00305B32"/>
    <w:rsid w:val="00305D8A"/>
    <w:rsid w:val="0030631B"/>
    <w:rsid w:val="00306775"/>
    <w:rsid w:val="00306852"/>
    <w:rsid w:val="00306865"/>
    <w:rsid w:val="003069BA"/>
    <w:rsid w:val="00306B18"/>
    <w:rsid w:val="00306BB9"/>
    <w:rsid w:val="00306F27"/>
    <w:rsid w:val="003070D5"/>
    <w:rsid w:val="003071E3"/>
    <w:rsid w:val="003077D0"/>
    <w:rsid w:val="00307AB4"/>
    <w:rsid w:val="00307F85"/>
    <w:rsid w:val="00307FCB"/>
    <w:rsid w:val="00310405"/>
    <w:rsid w:val="00310687"/>
    <w:rsid w:val="0031068B"/>
    <w:rsid w:val="00310AF9"/>
    <w:rsid w:val="00310CEA"/>
    <w:rsid w:val="00310D07"/>
    <w:rsid w:val="00310E21"/>
    <w:rsid w:val="00310FA5"/>
    <w:rsid w:val="00311051"/>
    <w:rsid w:val="00311278"/>
    <w:rsid w:val="003114C8"/>
    <w:rsid w:val="00311588"/>
    <w:rsid w:val="00311E25"/>
    <w:rsid w:val="00311F34"/>
    <w:rsid w:val="0031200D"/>
    <w:rsid w:val="00312119"/>
    <w:rsid w:val="0031245A"/>
    <w:rsid w:val="003124A8"/>
    <w:rsid w:val="00312532"/>
    <w:rsid w:val="00312CBC"/>
    <w:rsid w:val="00312FB1"/>
    <w:rsid w:val="00313082"/>
    <w:rsid w:val="00313206"/>
    <w:rsid w:val="003134A4"/>
    <w:rsid w:val="003134FA"/>
    <w:rsid w:val="003135D3"/>
    <w:rsid w:val="003136D7"/>
    <w:rsid w:val="003136F3"/>
    <w:rsid w:val="0031374B"/>
    <w:rsid w:val="003137CC"/>
    <w:rsid w:val="003139E7"/>
    <w:rsid w:val="00313AD6"/>
    <w:rsid w:val="00313F92"/>
    <w:rsid w:val="0031439C"/>
    <w:rsid w:val="003145BF"/>
    <w:rsid w:val="0031498C"/>
    <w:rsid w:val="00314C38"/>
    <w:rsid w:val="00314D4D"/>
    <w:rsid w:val="003151DB"/>
    <w:rsid w:val="00315385"/>
    <w:rsid w:val="00315397"/>
    <w:rsid w:val="0031574A"/>
    <w:rsid w:val="00315DFF"/>
    <w:rsid w:val="00316A7B"/>
    <w:rsid w:val="00316E40"/>
    <w:rsid w:val="00317376"/>
    <w:rsid w:val="003178CE"/>
    <w:rsid w:val="00317903"/>
    <w:rsid w:val="00317946"/>
    <w:rsid w:val="00317A68"/>
    <w:rsid w:val="00317F92"/>
    <w:rsid w:val="00320354"/>
    <w:rsid w:val="0032060F"/>
    <w:rsid w:val="003206FA"/>
    <w:rsid w:val="0032071F"/>
    <w:rsid w:val="003207EF"/>
    <w:rsid w:val="00320BEE"/>
    <w:rsid w:val="00320E91"/>
    <w:rsid w:val="00321105"/>
    <w:rsid w:val="0032129C"/>
    <w:rsid w:val="003215A6"/>
    <w:rsid w:val="0032165C"/>
    <w:rsid w:val="003216AC"/>
    <w:rsid w:val="00321850"/>
    <w:rsid w:val="00321B69"/>
    <w:rsid w:val="00321EF0"/>
    <w:rsid w:val="0032214C"/>
    <w:rsid w:val="003229CA"/>
    <w:rsid w:val="00322D67"/>
    <w:rsid w:val="00323088"/>
    <w:rsid w:val="003231E0"/>
    <w:rsid w:val="00323766"/>
    <w:rsid w:val="00323A77"/>
    <w:rsid w:val="00323BA2"/>
    <w:rsid w:val="00323CC6"/>
    <w:rsid w:val="003245D7"/>
    <w:rsid w:val="0032485F"/>
    <w:rsid w:val="0032497F"/>
    <w:rsid w:val="00324CEB"/>
    <w:rsid w:val="00324ED6"/>
    <w:rsid w:val="00325002"/>
    <w:rsid w:val="0032510C"/>
    <w:rsid w:val="00325198"/>
    <w:rsid w:val="003251A0"/>
    <w:rsid w:val="00325277"/>
    <w:rsid w:val="00325CC0"/>
    <w:rsid w:val="0032607B"/>
    <w:rsid w:val="003260E8"/>
    <w:rsid w:val="0032662F"/>
    <w:rsid w:val="00326750"/>
    <w:rsid w:val="00326BAB"/>
    <w:rsid w:val="00326C2C"/>
    <w:rsid w:val="00327098"/>
    <w:rsid w:val="00327328"/>
    <w:rsid w:val="0032732E"/>
    <w:rsid w:val="0032743C"/>
    <w:rsid w:val="0032758E"/>
    <w:rsid w:val="00327607"/>
    <w:rsid w:val="003276A9"/>
    <w:rsid w:val="003276EC"/>
    <w:rsid w:val="003279B2"/>
    <w:rsid w:val="00327B14"/>
    <w:rsid w:val="00330075"/>
    <w:rsid w:val="003301C8"/>
    <w:rsid w:val="0033042B"/>
    <w:rsid w:val="00330D7E"/>
    <w:rsid w:val="00331321"/>
    <w:rsid w:val="0033133C"/>
    <w:rsid w:val="0033155C"/>
    <w:rsid w:val="00331D7F"/>
    <w:rsid w:val="00332054"/>
    <w:rsid w:val="00333297"/>
    <w:rsid w:val="003332C8"/>
    <w:rsid w:val="0033396E"/>
    <w:rsid w:val="00333EB6"/>
    <w:rsid w:val="00333FEF"/>
    <w:rsid w:val="00334298"/>
    <w:rsid w:val="003343C4"/>
    <w:rsid w:val="00334517"/>
    <w:rsid w:val="003345BA"/>
    <w:rsid w:val="0033476F"/>
    <w:rsid w:val="0033481B"/>
    <w:rsid w:val="00334849"/>
    <w:rsid w:val="00334938"/>
    <w:rsid w:val="00334A15"/>
    <w:rsid w:val="00334DBC"/>
    <w:rsid w:val="00335485"/>
    <w:rsid w:val="003354C0"/>
    <w:rsid w:val="00335BEE"/>
    <w:rsid w:val="00335CE4"/>
    <w:rsid w:val="00335E5F"/>
    <w:rsid w:val="003365A1"/>
    <w:rsid w:val="003366BA"/>
    <w:rsid w:val="00336A52"/>
    <w:rsid w:val="00336CFC"/>
    <w:rsid w:val="003370E0"/>
    <w:rsid w:val="003373F4"/>
    <w:rsid w:val="0033745E"/>
    <w:rsid w:val="003377AB"/>
    <w:rsid w:val="00337C7E"/>
    <w:rsid w:val="00337D3D"/>
    <w:rsid w:val="00337D7A"/>
    <w:rsid w:val="00337EB4"/>
    <w:rsid w:val="00337F9D"/>
    <w:rsid w:val="00340279"/>
    <w:rsid w:val="0034061A"/>
    <w:rsid w:val="00340832"/>
    <w:rsid w:val="0034083D"/>
    <w:rsid w:val="0034090F"/>
    <w:rsid w:val="00340A66"/>
    <w:rsid w:val="00340A81"/>
    <w:rsid w:val="00340C01"/>
    <w:rsid w:val="003410EB"/>
    <w:rsid w:val="0034133C"/>
    <w:rsid w:val="00341353"/>
    <w:rsid w:val="00341462"/>
    <w:rsid w:val="00342166"/>
    <w:rsid w:val="003423FD"/>
    <w:rsid w:val="00342B9A"/>
    <w:rsid w:val="00342D5B"/>
    <w:rsid w:val="00342DC0"/>
    <w:rsid w:val="00343687"/>
    <w:rsid w:val="0034376E"/>
    <w:rsid w:val="00343817"/>
    <w:rsid w:val="0034422E"/>
    <w:rsid w:val="0034433E"/>
    <w:rsid w:val="0034480C"/>
    <w:rsid w:val="00344CEC"/>
    <w:rsid w:val="00344D53"/>
    <w:rsid w:val="00344D73"/>
    <w:rsid w:val="00344E30"/>
    <w:rsid w:val="00344E72"/>
    <w:rsid w:val="003451EB"/>
    <w:rsid w:val="00345366"/>
    <w:rsid w:val="00345619"/>
    <w:rsid w:val="0034569D"/>
    <w:rsid w:val="00345829"/>
    <w:rsid w:val="0034586E"/>
    <w:rsid w:val="00345AD8"/>
    <w:rsid w:val="00345D26"/>
    <w:rsid w:val="00346002"/>
    <w:rsid w:val="0034607E"/>
    <w:rsid w:val="003461CE"/>
    <w:rsid w:val="00346270"/>
    <w:rsid w:val="003462F4"/>
    <w:rsid w:val="003465CE"/>
    <w:rsid w:val="003469D4"/>
    <w:rsid w:val="00346ABB"/>
    <w:rsid w:val="00346D05"/>
    <w:rsid w:val="00346E8F"/>
    <w:rsid w:val="00346F07"/>
    <w:rsid w:val="003471F0"/>
    <w:rsid w:val="00347BF9"/>
    <w:rsid w:val="00347F3C"/>
    <w:rsid w:val="00350057"/>
    <w:rsid w:val="00350275"/>
    <w:rsid w:val="0035027A"/>
    <w:rsid w:val="0035048D"/>
    <w:rsid w:val="003506A3"/>
    <w:rsid w:val="003507CA"/>
    <w:rsid w:val="00350FD5"/>
    <w:rsid w:val="003511AB"/>
    <w:rsid w:val="003513F5"/>
    <w:rsid w:val="00351407"/>
    <w:rsid w:val="00351672"/>
    <w:rsid w:val="003517BB"/>
    <w:rsid w:val="00351947"/>
    <w:rsid w:val="00351F68"/>
    <w:rsid w:val="00351F93"/>
    <w:rsid w:val="00352142"/>
    <w:rsid w:val="003523B0"/>
    <w:rsid w:val="00352596"/>
    <w:rsid w:val="0035261A"/>
    <w:rsid w:val="00352F30"/>
    <w:rsid w:val="00352FB4"/>
    <w:rsid w:val="0035309B"/>
    <w:rsid w:val="00354180"/>
    <w:rsid w:val="003542EC"/>
    <w:rsid w:val="003545EC"/>
    <w:rsid w:val="00354641"/>
    <w:rsid w:val="003548BE"/>
    <w:rsid w:val="00354975"/>
    <w:rsid w:val="00354F83"/>
    <w:rsid w:val="00355184"/>
    <w:rsid w:val="00355200"/>
    <w:rsid w:val="00355323"/>
    <w:rsid w:val="003555A1"/>
    <w:rsid w:val="003556C9"/>
    <w:rsid w:val="003557DC"/>
    <w:rsid w:val="003559F4"/>
    <w:rsid w:val="00355E20"/>
    <w:rsid w:val="00356237"/>
    <w:rsid w:val="00356266"/>
    <w:rsid w:val="0035639A"/>
    <w:rsid w:val="0035668A"/>
    <w:rsid w:val="0035727D"/>
    <w:rsid w:val="003577BD"/>
    <w:rsid w:val="00357C74"/>
    <w:rsid w:val="00357DA0"/>
    <w:rsid w:val="00357FDE"/>
    <w:rsid w:val="00360036"/>
    <w:rsid w:val="0036007A"/>
    <w:rsid w:val="0036010C"/>
    <w:rsid w:val="0036020C"/>
    <w:rsid w:val="00360313"/>
    <w:rsid w:val="0036037A"/>
    <w:rsid w:val="003604E2"/>
    <w:rsid w:val="0036063D"/>
    <w:rsid w:val="0036099F"/>
    <w:rsid w:val="00360CBA"/>
    <w:rsid w:val="00361105"/>
    <w:rsid w:val="00361358"/>
    <w:rsid w:val="003615AC"/>
    <w:rsid w:val="003616E2"/>
    <w:rsid w:val="003617A8"/>
    <w:rsid w:val="003617CD"/>
    <w:rsid w:val="00361A01"/>
    <w:rsid w:val="00361AFE"/>
    <w:rsid w:val="00361F77"/>
    <w:rsid w:val="00362C71"/>
    <w:rsid w:val="00362DA3"/>
    <w:rsid w:val="00362F44"/>
    <w:rsid w:val="00363320"/>
    <w:rsid w:val="003635D8"/>
    <w:rsid w:val="00363872"/>
    <w:rsid w:val="00363889"/>
    <w:rsid w:val="0036389D"/>
    <w:rsid w:val="00363928"/>
    <w:rsid w:val="00363BDA"/>
    <w:rsid w:val="00363EA4"/>
    <w:rsid w:val="003643E2"/>
    <w:rsid w:val="00364485"/>
    <w:rsid w:val="0036485E"/>
    <w:rsid w:val="003649D5"/>
    <w:rsid w:val="00364A28"/>
    <w:rsid w:val="00364A2D"/>
    <w:rsid w:val="00364E57"/>
    <w:rsid w:val="0036502D"/>
    <w:rsid w:val="003655FA"/>
    <w:rsid w:val="00365D56"/>
    <w:rsid w:val="00365DDB"/>
    <w:rsid w:val="00365E37"/>
    <w:rsid w:val="00365EDF"/>
    <w:rsid w:val="003660EF"/>
    <w:rsid w:val="003661E5"/>
    <w:rsid w:val="00366317"/>
    <w:rsid w:val="0036637B"/>
    <w:rsid w:val="0036640D"/>
    <w:rsid w:val="0036641E"/>
    <w:rsid w:val="003667E8"/>
    <w:rsid w:val="00366980"/>
    <w:rsid w:val="00366F5E"/>
    <w:rsid w:val="00367560"/>
    <w:rsid w:val="0036757B"/>
    <w:rsid w:val="003677A9"/>
    <w:rsid w:val="003679F0"/>
    <w:rsid w:val="00367AB7"/>
    <w:rsid w:val="00367ACF"/>
    <w:rsid w:val="00367DD0"/>
    <w:rsid w:val="00367F9D"/>
    <w:rsid w:val="003700F4"/>
    <w:rsid w:val="00370340"/>
    <w:rsid w:val="003706AA"/>
    <w:rsid w:val="00370A49"/>
    <w:rsid w:val="00370AC0"/>
    <w:rsid w:val="00370D08"/>
    <w:rsid w:val="00370DE2"/>
    <w:rsid w:val="00371080"/>
    <w:rsid w:val="0037129E"/>
    <w:rsid w:val="003714A0"/>
    <w:rsid w:val="003715D1"/>
    <w:rsid w:val="00371CA5"/>
    <w:rsid w:val="00371F8F"/>
    <w:rsid w:val="003720A9"/>
    <w:rsid w:val="0037238A"/>
    <w:rsid w:val="00372492"/>
    <w:rsid w:val="00372693"/>
    <w:rsid w:val="0037296E"/>
    <w:rsid w:val="0037353B"/>
    <w:rsid w:val="003737D0"/>
    <w:rsid w:val="003738E3"/>
    <w:rsid w:val="00373913"/>
    <w:rsid w:val="0037399B"/>
    <w:rsid w:val="003739F3"/>
    <w:rsid w:val="00373AB6"/>
    <w:rsid w:val="00373E25"/>
    <w:rsid w:val="00373E3E"/>
    <w:rsid w:val="003741F7"/>
    <w:rsid w:val="003745C4"/>
    <w:rsid w:val="00374667"/>
    <w:rsid w:val="00375284"/>
    <w:rsid w:val="0037577F"/>
    <w:rsid w:val="00375B00"/>
    <w:rsid w:val="00375C09"/>
    <w:rsid w:val="003763F1"/>
    <w:rsid w:val="0037683E"/>
    <w:rsid w:val="003770EC"/>
    <w:rsid w:val="003772B6"/>
    <w:rsid w:val="003773E6"/>
    <w:rsid w:val="003776AC"/>
    <w:rsid w:val="003801AE"/>
    <w:rsid w:val="00380395"/>
    <w:rsid w:val="003803D5"/>
    <w:rsid w:val="00380602"/>
    <w:rsid w:val="00380624"/>
    <w:rsid w:val="003813FA"/>
    <w:rsid w:val="00381A58"/>
    <w:rsid w:val="00381A9D"/>
    <w:rsid w:val="00381B2F"/>
    <w:rsid w:val="00381DD2"/>
    <w:rsid w:val="00381EAC"/>
    <w:rsid w:val="00381F6C"/>
    <w:rsid w:val="00382128"/>
    <w:rsid w:val="003827C9"/>
    <w:rsid w:val="003827E9"/>
    <w:rsid w:val="00382C61"/>
    <w:rsid w:val="00382CC1"/>
    <w:rsid w:val="00382F56"/>
    <w:rsid w:val="0038308E"/>
    <w:rsid w:val="00383115"/>
    <w:rsid w:val="00383251"/>
    <w:rsid w:val="00383367"/>
    <w:rsid w:val="003835F7"/>
    <w:rsid w:val="0038371B"/>
    <w:rsid w:val="0038373F"/>
    <w:rsid w:val="003837B8"/>
    <w:rsid w:val="00383A1D"/>
    <w:rsid w:val="00383BFC"/>
    <w:rsid w:val="00383C55"/>
    <w:rsid w:val="00383F17"/>
    <w:rsid w:val="003841D2"/>
    <w:rsid w:val="003842A7"/>
    <w:rsid w:val="003849E7"/>
    <w:rsid w:val="003849EA"/>
    <w:rsid w:val="00384AEC"/>
    <w:rsid w:val="00384B32"/>
    <w:rsid w:val="00384CF5"/>
    <w:rsid w:val="00384F0F"/>
    <w:rsid w:val="00385189"/>
    <w:rsid w:val="003857D0"/>
    <w:rsid w:val="003858F9"/>
    <w:rsid w:val="00385942"/>
    <w:rsid w:val="003859E9"/>
    <w:rsid w:val="00385A6E"/>
    <w:rsid w:val="00385C3D"/>
    <w:rsid w:val="00385C9E"/>
    <w:rsid w:val="00385D30"/>
    <w:rsid w:val="00385DF8"/>
    <w:rsid w:val="00385EE6"/>
    <w:rsid w:val="00385FF8"/>
    <w:rsid w:val="0038601D"/>
    <w:rsid w:val="00386062"/>
    <w:rsid w:val="003862B7"/>
    <w:rsid w:val="00387428"/>
    <w:rsid w:val="00387BA2"/>
    <w:rsid w:val="0039016F"/>
    <w:rsid w:val="00390245"/>
    <w:rsid w:val="00390274"/>
    <w:rsid w:val="003904BB"/>
    <w:rsid w:val="00390556"/>
    <w:rsid w:val="00390736"/>
    <w:rsid w:val="00390872"/>
    <w:rsid w:val="003908BC"/>
    <w:rsid w:val="003908DE"/>
    <w:rsid w:val="00390E2E"/>
    <w:rsid w:val="00391293"/>
    <w:rsid w:val="00391529"/>
    <w:rsid w:val="00391663"/>
    <w:rsid w:val="00391739"/>
    <w:rsid w:val="003922FA"/>
    <w:rsid w:val="003925C0"/>
    <w:rsid w:val="00392B0D"/>
    <w:rsid w:val="00392DF8"/>
    <w:rsid w:val="00393045"/>
    <w:rsid w:val="003932C6"/>
    <w:rsid w:val="003937C1"/>
    <w:rsid w:val="003939B1"/>
    <w:rsid w:val="003939C5"/>
    <w:rsid w:val="00393BF2"/>
    <w:rsid w:val="00394252"/>
    <w:rsid w:val="003942D1"/>
    <w:rsid w:val="00394427"/>
    <w:rsid w:val="00394705"/>
    <w:rsid w:val="00394952"/>
    <w:rsid w:val="00394CE5"/>
    <w:rsid w:val="00394EEA"/>
    <w:rsid w:val="0039535B"/>
    <w:rsid w:val="003957A9"/>
    <w:rsid w:val="00395D41"/>
    <w:rsid w:val="00396139"/>
    <w:rsid w:val="00396450"/>
    <w:rsid w:val="00396589"/>
    <w:rsid w:val="0039674A"/>
    <w:rsid w:val="00396776"/>
    <w:rsid w:val="00396DC0"/>
    <w:rsid w:val="00396EA2"/>
    <w:rsid w:val="00397002"/>
    <w:rsid w:val="003970FE"/>
    <w:rsid w:val="00397148"/>
    <w:rsid w:val="0039781C"/>
    <w:rsid w:val="003979BC"/>
    <w:rsid w:val="00397DB6"/>
    <w:rsid w:val="00397FEB"/>
    <w:rsid w:val="003A0E46"/>
    <w:rsid w:val="003A0FD9"/>
    <w:rsid w:val="003A12F2"/>
    <w:rsid w:val="003A1326"/>
    <w:rsid w:val="003A1621"/>
    <w:rsid w:val="003A16AE"/>
    <w:rsid w:val="003A16E6"/>
    <w:rsid w:val="003A16FB"/>
    <w:rsid w:val="003A1CB1"/>
    <w:rsid w:val="003A1F06"/>
    <w:rsid w:val="003A23BF"/>
    <w:rsid w:val="003A2422"/>
    <w:rsid w:val="003A25C1"/>
    <w:rsid w:val="003A2A78"/>
    <w:rsid w:val="003A2D61"/>
    <w:rsid w:val="003A2DCC"/>
    <w:rsid w:val="003A31CE"/>
    <w:rsid w:val="003A33B1"/>
    <w:rsid w:val="003A33D4"/>
    <w:rsid w:val="003A33E8"/>
    <w:rsid w:val="003A3878"/>
    <w:rsid w:val="003A388C"/>
    <w:rsid w:val="003A3ED8"/>
    <w:rsid w:val="003A3EF9"/>
    <w:rsid w:val="003A414F"/>
    <w:rsid w:val="003A4155"/>
    <w:rsid w:val="003A4705"/>
    <w:rsid w:val="003A4927"/>
    <w:rsid w:val="003A4B40"/>
    <w:rsid w:val="003A552F"/>
    <w:rsid w:val="003A569D"/>
    <w:rsid w:val="003A5741"/>
    <w:rsid w:val="003A5805"/>
    <w:rsid w:val="003A5A5C"/>
    <w:rsid w:val="003A6319"/>
    <w:rsid w:val="003A64FC"/>
    <w:rsid w:val="003A6598"/>
    <w:rsid w:val="003A6709"/>
    <w:rsid w:val="003A687A"/>
    <w:rsid w:val="003A6ADB"/>
    <w:rsid w:val="003A708E"/>
    <w:rsid w:val="003A7107"/>
    <w:rsid w:val="003A7135"/>
    <w:rsid w:val="003A77EA"/>
    <w:rsid w:val="003A7895"/>
    <w:rsid w:val="003A78CE"/>
    <w:rsid w:val="003A7FCE"/>
    <w:rsid w:val="003B0388"/>
    <w:rsid w:val="003B03E2"/>
    <w:rsid w:val="003B0444"/>
    <w:rsid w:val="003B0493"/>
    <w:rsid w:val="003B072F"/>
    <w:rsid w:val="003B0825"/>
    <w:rsid w:val="003B0BB9"/>
    <w:rsid w:val="003B1155"/>
    <w:rsid w:val="003B1D62"/>
    <w:rsid w:val="003B1DD9"/>
    <w:rsid w:val="003B200A"/>
    <w:rsid w:val="003B2033"/>
    <w:rsid w:val="003B20BD"/>
    <w:rsid w:val="003B21E4"/>
    <w:rsid w:val="003B26CA"/>
    <w:rsid w:val="003B2A32"/>
    <w:rsid w:val="003B2AC0"/>
    <w:rsid w:val="003B2BFB"/>
    <w:rsid w:val="003B2DE4"/>
    <w:rsid w:val="003B2E75"/>
    <w:rsid w:val="003B2FAB"/>
    <w:rsid w:val="003B2FAC"/>
    <w:rsid w:val="003B367F"/>
    <w:rsid w:val="003B3B6C"/>
    <w:rsid w:val="003B3D39"/>
    <w:rsid w:val="003B46D2"/>
    <w:rsid w:val="003B475B"/>
    <w:rsid w:val="003B4923"/>
    <w:rsid w:val="003B49E6"/>
    <w:rsid w:val="003B49F9"/>
    <w:rsid w:val="003B4B4A"/>
    <w:rsid w:val="003B50F4"/>
    <w:rsid w:val="003B526F"/>
    <w:rsid w:val="003B541E"/>
    <w:rsid w:val="003B5812"/>
    <w:rsid w:val="003B5940"/>
    <w:rsid w:val="003B5A3D"/>
    <w:rsid w:val="003B5ACA"/>
    <w:rsid w:val="003B5CBE"/>
    <w:rsid w:val="003B61B2"/>
    <w:rsid w:val="003B639F"/>
    <w:rsid w:val="003B6A02"/>
    <w:rsid w:val="003B6ADD"/>
    <w:rsid w:val="003B6E49"/>
    <w:rsid w:val="003B6F20"/>
    <w:rsid w:val="003B7058"/>
    <w:rsid w:val="003B70B1"/>
    <w:rsid w:val="003B729B"/>
    <w:rsid w:val="003B7CF1"/>
    <w:rsid w:val="003B7EF7"/>
    <w:rsid w:val="003C0087"/>
    <w:rsid w:val="003C00FD"/>
    <w:rsid w:val="003C02F6"/>
    <w:rsid w:val="003C08CE"/>
    <w:rsid w:val="003C0D95"/>
    <w:rsid w:val="003C0DBB"/>
    <w:rsid w:val="003C0F00"/>
    <w:rsid w:val="003C0F19"/>
    <w:rsid w:val="003C141F"/>
    <w:rsid w:val="003C145F"/>
    <w:rsid w:val="003C1821"/>
    <w:rsid w:val="003C1C97"/>
    <w:rsid w:val="003C1F5C"/>
    <w:rsid w:val="003C201C"/>
    <w:rsid w:val="003C22BE"/>
    <w:rsid w:val="003C23B0"/>
    <w:rsid w:val="003C2973"/>
    <w:rsid w:val="003C2979"/>
    <w:rsid w:val="003C2B10"/>
    <w:rsid w:val="003C2BB8"/>
    <w:rsid w:val="003C2C62"/>
    <w:rsid w:val="003C2D59"/>
    <w:rsid w:val="003C3284"/>
    <w:rsid w:val="003C333E"/>
    <w:rsid w:val="003C339F"/>
    <w:rsid w:val="003C3FA3"/>
    <w:rsid w:val="003C44A6"/>
    <w:rsid w:val="003C49C9"/>
    <w:rsid w:val="003C4B5B"/>
    <w:rsid w:val="003C4B91"/>
    <w:rsid w:val="003C4C3B"/>
    <w:rsid w:val="003C4E82"/>
    <w:rsid w:val="003C516A"/>
    <w:rsid w:val="003C5490"/>
    <w:rsid w:val="003C576D"/>
    <w:rsid w:val="003C57AF"/>
    <w:rsid w:val="003C58A2"/>
    <w:rsid w:val="003C58B9"/>
    <w:rsid w:val="003C5B90"/>
    <w:rsid w:val="003C5E4D"/>
    <w:rsid w:val="003C6129"/>
    <w:rsid w:val="003C623E"/>
    <w:rsid w:val="003C6278"/>
    <w:rsid w:val="003C6353"/>
    <w:rsid w:val="003C6580"/>
    <w:rsid w:val="003C66B7"/>
    <w:rsid w:val="003C6763"/>
    <w:rsid w:val="003C6874"/>
    <w:rsid w:val="003C6CE5"/>
    <w:rsid w:val="003C70BC"/>
    <w:rsid w:val="003C7149"/>
    <w:rsid w:val="003C71DB"/>
    <w:rsid w:val="003C7316"/>
    <w:rsid w:val="003C7B8F"/>
    <w:rsid w:val="003C7C6C"/>
    <w:rsid w:val="003C7E05"/>
    <w:rsid w:val="003C7FAC"/>
    <w:rsid w:val="003D0178"/>
    <w:rsid w:val="003D0897"/>
    <w:rsid w:val="003D1B1D"/>
    <w:rsid w:val="003D1DCD"/>
    <w:rsid w:val="003D1E5C"/>
    <w:rsid w:val="003D1F6A"/>
    <w:rsid w:val="003D2198"/>
    <w:rsid w:val="003D2221"/>
    <w:rsid w:val="003D2225"/>
    <w:rsid w:val="003D2438"/>
    <w:rsid w:val="003D247C"/>
    <w:rsid w:val="003D2536"/>
    <w:rsid w:val="003D29FD"/>
    <w:rsid w:val="003D2A8C"/>
    <w:rsid w:val="003D331A"/>
    <w:rsid w:val="003D35D8"/>
    <w:rsid w:val="003D388E"/>
    <w:rsid w:val="003D3958"/>
    <w:rsid w:val="003D3A86"/>
    <w:rsid w:val="003D4189"/>
    <w:rsid w:val="003D4366"/>
    <w:rsid w:val="003D46D5"/>
    <w:rsid w:val="003D4A2E"/>
    <w:rsid w:val="003D5054"/>
    <w:rsid w:val="003D5149"/>
    <w:rsid w:val="003D530C"/>
    <w:rsid w:val="003D5428"/>
    <w:rsid w:val="003D54AA"/>
    <w:rsid w:val="003D556D"/>
    <w:rsid w:val="003D5ECF"/>
    <w:rsid w:val="003D5F8D"/>
    <w:rsid w:val="003D60A2"/>
    <w:rsid w:val="003D6938"/>
    <w:rsid w:val="003D6AD9"/>
    <w:rsid w:val="003D6B43"/>
    <w:rsid w:val="003D6F6B"/>
    <w:rsid w:val="003D70FC"/>
    <w:rsid w:val="003D7111"/>
    <w:rsid w:val="003D7665"/>
    <w:rsid w:val="003D7A93"/>
    <w:rsid w:val="003E0017"/>
    <w:rsid w:val="003E02BB"/>
    <w:rsid w:val="003E0438"/>
    <w:rsid w:val="003E0545"/>
    <w:rsid w:val="003E0729"/>
    <w:rsid w:val="003E08FD"/>
    <w:rsid w:val="003E09FE"/>
    <w:rsid w:val="003E0A41"/>
    <w:rsid w:val="003E0B63"/>
    <w:rsid w:val="003E0C9E"/>
    <w:rsid w:val="003E0E96"/>
    <w:rsid w:val="003E11F9"/>
    <w:rsid w:val="003E128A"/>
    <w:rsid w:val="003E13DC"/>
    <w:rsid w:val="003E16A1"/>
    <w:rsid w:val="003E1E76"/>
    <w:rsid w:val="003E21F5"/>
    <w:rsid w:val="003E229A"/>
    <w:rsid w:val="003E22CD"/>
    <w:rsid w:val="003E295C"/>
    <w:rsid w:val="003E29CA"/>
    <w:rsid w:val="003E2C1D"/>
    <w:rsid w:val="003E30AF"/>
    <w:rsid w:val="003E30DB"/>
    <w:rsid w:val="003E38D5"/>
    <w:rsid w:val="003E3DED"/>
    <w:rsid w:val="003E3E61"/>
    <w:rsid w:val="003E41CB"/>
    <w:rsid w:val="003E4262"/>
    <w:rsid w:val="003E46A3"/>
    <w:rsid w:val="003E46DE"/>
    <w:rsid w:val="003E4B80"/>
    <w:rsid w:val="003E4E1B"/>
    <w:rsid w:val="003E50FA"/>
    <w:rsid w:val="003E5144"/>
    <w:rsid w:val="003E5482"/>
    <w:rsid w:val="003E5486"/>
    <w:rsid w:val="003E5560"/>
    <w:rsid w:val="003E5742"/>
    <w:rsid w:val="003E5746"/>
    <w:rsid w:val="003E578D"/>
    <w:rsid w:val="003E5C3A"/>
    <w:rsid w:val="003E5EF8"/>
    <w:rsid w:val="003E61B6"/>
    <w:rsid w:val="003E6270"/>
    <w:rsid w:val="003E62AE"/>
    <w:rsid w:val="003E6413"/>
    <w:rsid w:val="003E67EF"/>
    <w:rsid w:val="003E68AE"/>
    <w:rsid w:val="003E6930"/>
    <w:rsid w:val="003E6DD0"/>
    <w:rsid w:val="003E6E1B"/>
    <w:rsid w:val="003E6EF7"/>
    <w:rsid w:val="003E6F9D"/>
    <w:rsid w:val="003E7016"/>
    <w:rsid w:val="003E730D"/>
    <w:rsid w:val="003E73CD"/>
    <w:rsid w:val="003E77DD"/>
    <w:rsid w:val="003E7814"/>
    <w:rsid w:val="003E7B55"/>
    <w:rsid w:val="003E7BBD"/>
    <w:rsid w:val="003E7DCC"/>
    <w:rsid w:val="003F0166"/>
    <w:rsid w:val="003F03F6"/>
    <w:rsid w:val="003F0829"/>
    <w:rsid w:val="003F0961"/>
    <w:rsid w:val="003F09AF"/>
    <w:rsid w:val="003F0B4C"/>
    <w:rsid w:val="003F0BE1"/>
    <w:rsid w:val="003F0C52"/>
    <w:rsid w:val="003F0EEE"/>
    <w:rsid w:val="003F0FDA"/>
    <w:rsid w:val="003F1031"/>
    <w:rsid w:val="003F1045"/>
    <w:rsid w:val="003F1176"/>
    <w:rsid w:val="003F121B"/>
    <w:rsid w:val="003F1A35"/>
    <w:rsid w:val="003F1A58"/>
    <w:rsid w:val="003F1B46"/>
    <w:rsid w:val="003F1C2A"/>
    <w:rsid w:val="003F1CAD"/>
    <w:rsid w:val="003F1DB0"/>
    <w:rsid w:val="003F260B"/>
    <w:rsid w:val="003F264E"/>
    <w:rsid w:val="003F26C7"/>
    <w:rsid w:val="003F2838"/>
    <w:rsid w:val="003F288F"/>
    <w:rsid w:val="003F2899"/>
    <w:rsid w:val="003F28AC"/>
    <w:rsid w:val="003F2915"/>
    <w:rsid w:val="003F2B2E"/>
    <w:rsid w:val="003F2BF2"/>
    <w:rsid w:val="003F2DCE"/>
    <w:rsid w:val="003F3208"/>
    <w:rsid w:val="003F3573"/>
    <w:rsid w:val="003F3653"/>
    <w:rsid w:val="003F3773"/>
    <w:rsid w:val="003F38C3"/>
    <w:rsid w:val="003F427B"/>
    <w:rsid w:val="003F4338"/>
    <w:rsid w:val="003F44F5"/>
    <w:rsid w:val="003F4519"/>
    <w:rsid w:val="003F4522"/>
    <w:rsid w:val="003F4857"/>
    <w:rsid w:val="003F48C5"/>
    <w:rsid w:val="003F4AC3"/>
    <w:rsid w:val="003F4AC8"/>
    <w:rsid w:val="003F4ACC"/>
    <w:rsid w:val="003F50F1"/>
    <w:rsid w:val="003F576B"/>
    <w:rsid w:val="003F5893"/>
    <w:rsid w:val="003F59A1"/>
    <w:rsid w:val="003F5D4E"/>
    <w:rsid w:val="003F6109"/>
    <w:rsid w:val="003F6536"/>
    <w:rsid w:val="003F6811"/>
    <w:rsid w:val="003F69C6"/>
    <w:rsid w:val="003F6DA8"/>
    <w:rsid w:val="003F6E9C"/>
    <w:rsid w:val="003F7257"/>
    <w:rsid w:val="003F7643"/>
    <w:rsid w:val="003F77D3"/>
    <w:rsid w:val="003F7C45"/>
    <w:rsid w:val="003F7C86"/>
    <w:rsid w:val="003F7D79"/>
    <w:rsid w:val="00400083"/>
    <w:rsid w:val="004004F8"/>
    <w:rsid w:val="00400B90"/>
    <w:rsid w:val="00400EB3"/>
    <w:rsid w:val="0040153D"/>
    <w:rsid w:val="00401576"/>
    <w:rsid w:val="00401638"/>
    <w:rsid w:val="00401893"/>
    <w:rsid w:val="00401AE1"/>
    <w:rsid w:val="00401B95"/>
    <w:rsid w:val="00402033"/>
    <w:rsid w:val="004022A2"/>
    <w:rsid w:val="0040255A"/>
    <w:rsid w:val="004030FF"/>
    <w:rsid w:val="004031BE"/>
    <w:rsid w:val="004034B7"/>
    <w:rsid w:val="00403ACE"/>
    <w:rsid w:val="00403C67"/>
    <w:rsid w:val="00403D33"/>
    <w:rsid w:val="00403F78"/>
    <w:rsid w:val="00403FB9"/>
    <w:rsid w:val="004043F6"/>
    <w:rsid w:val="0040467A"/>
    <w:rsid w:val="004047DF"/>
    <w:rsid w:val="004047EB"/>
    <w:rsid w:val="00404988"/>
    <w:rsid w:val="00404A8A"/>
    <w:rsid w:val="00404C2B"/>
    <w:rsid w:val="00405652"/>
    <w:rsid w:val="004056DA"/>
    <w:rsid w:val="00405E69"/>
    <w:rsid w:val="00405EFA"/>
    <w:rsid w:val="0040614A"/>
    <w:rsid w:val="00406262"/>
    <w:rsid w:val="00406ABB"/>
    <w:rsid w:val="00406CD8"/>
    <w:rsid w:val="00407004"/>
    <w:rsid w:val="004070B1"/>
    <w:rsid w:val="00407445"/>
    <w:rsid w:val="00407489"/>
    <w:rsid w:val="004075ED"/>
    <w:rsid w:val="00407690"/>
    <w:rsid w:val="004077F3"/>
    <w:rsid w:val="00407D53"/>
    <w:rsid w:val="00407EEF"/>
    <w:rsid w:val="004108F5"/>
    <w:rsid w:val="00410E78"/>
    <w:rsid w:val="00411141"/>
    <w:rsid w:val="0041115E"/>
    <w:rsid w:val="00411303"/>
    <w:rsid w:val="004115C3"/>
    <w:rsid w:val="004116D9"/>
    <w:rsid w:val="00411A16"/>
    <w:rsid w:val="00411A17"/>
    <w:rsid w:val="00411AFD"/>
    <w:rsid w:val="00411FAE"/>
    <w:rsid w:val="00412A7F"/>
    <w:rsid w:val="00412BDB"/>
    <w:rsid w:val="004133FE"/>
    <w:rsid w:val="004134C4"/>
    <w:rsid w:val="00413CF2"/>
    <w:rsid w:val="004140B2"/>
    <w:rsid w:val="0041415D"/>
    <w:rsid w:val="0041454E"/>
    <w:rsid w:val="00414C6B"/>
    <w:rsid w:val="00414D19"/>
    <w:rsid w:val="00414DCD"/>
    <w:rsid w:val="004152E4"/>
    <w:rsid w:val="004152F4"/>
    <w:rsid w:val="004153D9"/>
    <w:rsid w:val="0041548C"/>
    <w:rsid w:val="00415C40"/>
    <w:rsid w:val="00415E71"/>
    <w:rsid w:val="0041645B"/>
    <w:rsid w:val="00416F3C"/>
    <w:rsid w:val="00417087"/>
    <w:rsid w:val="00417457"/>
    <w:rsid w:val="0041768E"/>
    <w:rsid w:val="0041778C"/>
    <w:rsid w:val="00417F54"/>
    <w:rsid w:val="0042072B"/>
    <w:rsid w:val="004207B0"/>
    <w:rsid w:val="00420852"/>
    <w:rsid w:val="0042099F"/>
    <w:rsid w:val="0042123F"/>
    <w:rsid w:val="0042126D"/>
    <w:rsid w:val="00421309"/>
    <w:rsid w:val="00421C5D"/>
    <w:rsid w:val="00421FD2"/>
    <w:rsid w:val="00422032"/>
    <w:rsid w:val="00422143"/>
    <w:rsid w:val="004221E7"/>
    <w:rsid w:val="004225A7"/>
    <w:rsid w:val="004228B2"/>
    <w:rsid w:val="004232F6"/>
    <w:rsid w:val="004239A2"/>
    <w:rsid w:val="00423A00"/>
    <w:rsid w:val="00423E10"/>
    <w:rsid w:val="0042437A"/>
    <w:rsid w:val="00424504"/>
    <w:rsid w:val="0042454E"/>
    <w:rsid w:val="00424631"/>
    <w:rsid w:val="004249AF"/>
    <w:rsid w:val="00424E78"/>
    <w:rsid w:val="00425036"/>
    <w:rsid w:val="0042511B"/>
    <w:rsid w:val="004251DC"/>
    <w:rsid w:val="004256AD"/>
    <w:rsid w:val="0042577C"/>
    <w:rsid w:val="004259D1"/>
    <w:rsid w:val="00425B1A"/>
    <w:rsid w:val="00425C9C"/>
    <w:rsid w:val="00425CB8"/>
    <w:rsid w:val="00425DAE"/>
    <w:rsid w:val="004264AC"/>
    <w:rsid w:val="00426C9B"/>
    <w:rsid w:val="004270F2"/>
    <w:rsid w:val="004271FC"/>
    <w:rsid w:val="00427C93"/>
    <w:rsid w:val="00427CDB"/>
    <w:rsid w:val="00427E2F"/>
    <w:rsid w:val="0043030A"/>
    <w:rsid w:val="00430351"/>
    <w:rsid w:val="004308F7"/>
    <w:rsid w:val="00430B7B"/>
    <w:rsid w:val="00430E23"/>
    <w:rsid w:val="00430E5C"/>
    <w:rsid w:val="004314B8"/>
    <w:rsid w:val="0043159A"/>
    <w:rsid w:val="004315E1"/>
    <w:rsid w:val="00431B1E"/>
    <w:rsid w:val="00431EA8"/>
    <w:rsid w:val="00431FF4"/>
    <w:rsid w:val="004320CB"/>
    <w:rsid w:val="0043228A"/>
    <w:rsid w:val="0043248D"/>
    <w:rsid w:val="004325F3"/>
    <w:rsid w:val="00432713"/>
    <w:rsid w:val="0043278A"/>
    <w:rsid w:val="00432876"/>
    <w:rsid w:val="00432A5D"/>
    <w:rsid w:val="00432BA3"/>
    <w:rsid w:val="00432EC5"/>
    <w:rsid w:val="00433078"/>
    <w:rsid w:val="00433090"/>
    <w:rsid w:val="00433338"/>
    <w:rsid w:val="00433552"/>
    <w:rsid w:val="004336BC"/>
    <w:rsid w:val="00433786"/>
    <w:rsid w:val="004339B9"/>
    <w:rsid w:val="00434118"/>
    <w:rsid w:val="00434302"/>
    <w:rsid w:val="00434577"/>
    <w:rsid w:val="00434682"/>
    <w:rsid w:val="0043481B"/>
    <w:rsid w:val="00434C56"/>
    <w:rsid w:val="00434D31"/>
    <w:rsid w:val="00434E21"/>
    <w:rsid w:val="0043547B"/>
    <w:rsid w:val="00435689"/>
    <w:rsid w:val="004356EB"/>
    <w:rsid w:val="00435B56"/>
    <w:rsid w:val="0043619F"/>
    <w:rsid w:val="00436598"/>
    <w:rsid w:val="0043694A"/>
    <w:rsid w:val="00436F44"/>
    <w:rsid w:val="00437097"/>
    <w:rsid w:val="0043727C"/>
    <w:rsid w:val="004373C7"/>
    <w:rsid w:val="00437649"/>
    <w:rsid w:val="004377EB"/>
    <w:rsid w:val="00437ACE"/>
    <w:rsid w:val="004400E5"/>
    <w:rsid w:val="004401B5"/>
    <w:rsid w:val="004404BF"/>
    <w:rsid w:val="004405A7"/>
    <w:rsid w:val="00440602"/>
    <w:rsid w:val="00440793"/>
    <w:rsid w:val="00440ABA"/>
    <w:rsid w:val="004414BD"/>
    <w:rsid w:val="004416E0"/>
    <w:rsid w:val="0044189C"/>
    <w:rsid w:val="00441CE5"/>
    <w:rsid w:val="00442006"/>
    <w:rsid w:val="0044264D"/>
    <w:rsid w:val="00442AC0"/>
    <w:rsid w:val="00442B62"/>
    <w:rsid w:val="004430B1"/>
    <w:rsid w:val="004430EB"/>
    <w:rsid w:val="00443146"/>
    <w:rsid w:val="0044320D"/>
    <w:rsid w:val="0044354F"/>
    <w:rsid w:val="00443AFA"/>
    <w:rsid w:val="00443B8E"/>
    <w:rsid w:val="00443D77"/>
    <w:rsid w:val="00443D7F"/>
    <w:rsid w:val="00444030"/>
    <w:rsid w:val="00444634"/>
    <w:rsid w:val="00444B79"/>
    <w:rsid w:val="00444BF5"/>
    <w:rsid w:val="004450DE"/>
    <w:rsid w:val="00445473"/>
    <w:rsid w:val="0044556D"/>
    <w:rsid w:val="00445675"/>
    <w:rsid w:val="00445B0A"/>
    <w:rsid w:val="00445DAE"/>
    <w:rsid w:val="00445F3A"/>
    <w:rsid w:val="00445F60"/>
    <w:rsid w:val="0044603B"/>
    <w:rsid w:val="0044610B"/>
    <w:rsid w:val="00446335"/>
    <w:rsid w:val="004465D7"/>
    <w:rsid w:val="0044675F"/>
    <w:rsid w:val="004467C3"/>
    <w:rsid w:val="0044690B"/>
    <w:rsid w:val="0044696B"/>
    <w:rsid w:val="00446BDD"/>
    <w:rsid w:val="00446F13"/>
    <w:rsid w:val="00447167"/>
    <w:rsid w:val="00447555"/>
    <w:rsid w:val="004476BE"/>
    <w:rsid w:val="00447781"/>
    <w:rsid w:val="0044779D"/>
    <w:rsid w:val="00447843"/>
    <w:rsid w:val="00447AF2"/>
    <w:rsid w:val="00447ED0"/>
    <w:rsid w:val="0045065F"/>
    <w:rsid w:val="0045096A"/>
    <w:rsid w:val="00450AD2"/>
    <w:rsid w:val="00450CF4"/>
    <w:rsid w:val="004512ED"/>
    <w:rsid w:val="00451519"/>
    <w:rsid w:val="004518C3"/>
    <w:rsid w:val="00451C71"/>
    <w:rsid w:val="004522B1"/>
    <w:rsid w:val="00452365"/>
    <w:rsid w:val="004523C2"/>
    <w:rsid w:val="004527D9"/>
    <w:rsid w:val="0045322D"/>
    <w:rsid w:val="0045324B"/>
    <w:rsid w:val="004534CD"/>
    <w:rsid w:val="004536BD"/>
    <w:rsid w:val="004537D3"/>
    <w:rsid w:val="00453B91"/>
    <w:rsid w:val="00453D42"/>
    <w:rsid w:val="00453F9E"/>
    <w:rsid w:val="00453FD7"/>
    <w:rsid w:val="00454075"/>
    <w:rsid w:val="00454A8C"/>
    <w:rsid w:val="00454C77"/>
    <w:rsid w:val="00454D35"/>
    <w:rsid w:val="00454FCA"/>
    <w:rsid w:val="0045511C"/>
    <w:rsid w:val="00455260"/>
    <w:rsid w:val="00455539"/>
    <w:rsid w:val="00455706"/>
    <w:rsid w:val="00455A42"/>
    <w:rsid w:val="004563EE"/>
    <w:rsid w:val="0045645A"/>
    <w:rsid w:val="0045692D"/>
    <w:rsid w:val="0045707B"/>
    <w:rsid w:val="004571D5"/>
    <w:rsid w:val="00457483"/>
    <w:rsid w:val="00457505"/>
    <w:rsid w:val="00457586"/>
    <w:rsid w:val="004575A4"/>
    <w:rsid w:val="004578D9"/>
    <w:rsid w:val="00457C4D"/>
    <w:rsid w:val="0046018C"/>
    <w:rsid w:val="004602B5"/>
    <w:rsid w:val="0046052A"/>
    <w:rsid w:val="00460857"/>
    <w:rsid w:val="004609CC"/>
    <w:rsid w:val="00460B69"/>
    <w:rsid w:val="00460F89"/>
    <w:rsid w:val="004610FD"/>
    <w:rsid w:val="00461229"/>
    <w:rsid w:val="00461548"/>
    <w:rsid w:val="0046169C"/>
    <w:rsid w:val="004619E5"/>
    <w:rsid w:val="00461B19"/>
    <w:rsid w:val="00462043"/>
    <w:rsid w:val="00462430"/>
    <w:rsid w:val="00462A2C"/>
    <w:rsid w:val="004632EE"/>
    <w:rsid w:val="00463EB7"/>
    <w:rsid w:val="00463F5A"/>
    <w:rsid w:val="0046405F"/>
    <w:rsid w:val="004645CB"/>
    <w:rsid w:val="00464A20"/>
    <w:rsid w:val="00464B72"/>
    <w:rsid w:val="00464BD1"/>
    <w:rsid w:val="00465185"/>
    <w:rsid w:val="004652BE"/>
    <w:rsid w:val="0046539A"/>
    <w:rsid w:val="00465435"/>
    <w:rsid w:val="00465514"/>
    <w:rsid w:val="00465648"/>
    <w:rsid w:val="00465AD5"/>
    <w:rsid w:val="00465B2F"/>
    <w:rsid w:val="00465B43"/>
    <w:rsid w:val="00465B8E"/>
    <w:rsid w:val="00465F1E"/>
    <w:rsid w:val="004660ED"/>
    <w:rsid w:val="00466400"/>
    <w:rsid w:val="00466547"/>
    <w:rsid w:val="00466724"/>
    <w:rsid w:val="00466845"/>
    <w:rsid w:val="00466D58"/>
    <w:rsid w:val="004670A9"/>
    <w:rsid w:val="0046710D"/>
    <w:rsid w:val="004673BA"/>
    <w:rsid w:val="00467959"/>
    <w:rsid w:val="004679C1"/>
    <w:rsid w:val="00470308"/>
    <w:rsid w:val="0047049F"/>
    <w:rsid w:val="00470522"/>
    <w:rsid w:val="00470587"/>
    <w:rsid w:val="004709B0"/>
    <w:rsid w:val="004709F2"/>
    <w:rsid w:val="00470CA4"/>
    <w:rsid w:val="00470DD6"/>
    <w:rsid w:val="00471294"/>
    <w:rsid w:val="00471344"/>
    <w:rsid w:val="004715F8"/>
    <w:rsid w:val="00471612"/>
    <w:rsid w:val="004716FF"/>
    <w:rsid w:val="00471C26"/>
    <w:rsid w:val="00471ED7"/>
    <w:rsid w:val="00471F92"/>
    <w:rsid w:val="00471FBE"/>
    <w:rsid w:val="0047202C"/>
    <w:rsid w:val="004724FF"/>
    <w:rsid w:val="00472751"/>
    <w:rsid w:val="00472C56"/>
    <w:rsid w:val="0047304D"/>
    <w:rsid w:val="00473819"/>
    <w:rsid w:val="004738F7"/>
    <w:rsid w:val="0047390D"/>
    <w:rsid w:val="00473AD7"/>
    <w:rsid w:val="00473B02"/>
    <w:rsid w:val="00473C3C"/>
    <w:rsid w:val="00473E63"/>
    <w:rsid w:val="00474285"/>
    <w:rsid w:val="0047435D"/>
    <w:rsid w:val="00474586"/>
    <w:rsid w:val="0047488A"/>
    <w:rsid w:val="00474899"/>
    <w:rsid w:val="0047498B"/>
    <w:rsid w:val="004751A3"/>
    <w:rsid w:val="00475932"/>
    <w:rsid w:val="00475A3C"/>
    <w:rsid w:val="00475CF0"/>
    <w:rsid w:val="00476087"/>
    <w:rsid w:val="004767B3"/>
    <w:rsid w:val="00476AFA"/>
    <w:rsid w:val="00476D94"/>
    <w:rsid w:val="00476E16"/>
    <w:rsid w:val="00476FC0"/>
    <w:rsid w:val="00476FC8"/>
    <w:rsid w:val="004770DA"/>
    <w:rsid w:val="004775A7"/>
    <w:rsid w:val="00477D85"/>
    <w:rsid w:val="00477EE5"/>
    <w:rsid w:val="004801A5"/>
    <w:rsid w:val="0048031F"/>
    <w:rsid w:val="00480529"/>
    <w:rsid w:val="00480E2D"/>
    <w:rsid w:val="00481085"/>
    <w:rsid w:val="004810EC"/>
    <w:rsid w:val="004813A6"/>
    <w:rsid w:val="00481850"/>
    <w:rsid w:val="00481913"/>
    <w:rsid w:val="0048193E"/>
    <w:rsid w:val="00481BDF"/>
    <w:rsid w:val="0048250C"/>
    <w:rsid w:val="0048269A"/>
    <w:rsid w:val="00482899"/>
    <w:rsid w:val="00482DB5"/>
    <w:rsid w:val="00482F2F"/>
    <w:rsid w:val="00482FF2"/>
    <w:rsid w:val="004831C4"/>
    <w:rsid w:val="00483386"/>
    <w:rsid w:val="00483509"/>
    <w:rsid w:val="00483CE6"/>
    <w:rsid w:val="0048416B"/>
    <w:rsid w:val="004843E7"/>
    <w:rsid w:val="004844C4"/>
    <w:rsid w:val="00484592"/>
    <w:rsid w:val="0048467E"/>
    <w:rsid w:val="0048481A"/>
    <w:rsid w:val="004848D6"/>
    <w:rsid w:val="004849C9"/>
    <w:rsid w:val="00484C64"/>
    <w:rsid w:val="00484F99"/>
    <w:rsid w:val="00485069"/>
    <w:rsid w:val="004853A5"/>
    <w:rsid w:val="004853E5"/>
    <w:rsid w:val="0048567D"/>
    <w:rsid w:val="004857B0"/>
    <w:rsid w:val="004858E3"/>
    <w:rsid w:val="004859A1"/>
    <w:rsid w:val="00486492"/>
    <w:rsid w:val="00486776"/>
    <w:rsid w:val="00486843"/>
    <w:rsid w:val="00486B81"/>
    <w:rsid w:val="00486C46"/>
    <w:rsid w:val="00486CDF"/>
    <w:rsid w:val="004872E0"/>
    <w:rsid w:val="004873C3"/>
    <w:rsid w:val="00487C7E"/>
    <w:rsid w:val="00487F3C"/>
    <w:rsid w:val="00490092"/>
    <w:rsid w:val="004900D8"/>
    <w:rsid w:val="004903B9"/>
    <w:rsid w:val="00490D94"/>
    <w:rsid w:val="00490DF4"/>
    <w:rsid w:val="00490E28"/>
    <w:rsid w:val="004910FD"/>
    <w:rsid w:val="00491386"/>
    <w:rsid w:val="00491589"/>
    <w:rsid w:val="004915B1"/>
    <w:rsid w:val="00491A29"/>
    <w:rsid w:val="00491B22"/>
    <w:rsid w:val="00491CAB"/>
    <w:rsid w:val="00491E1D"/>
    <w:rsid w:val="004920D5"/>
    <w:rsid w:val="0049219F"/>
    <w:rsid w:val="004922E1"/>
    <w:rsid w:val="004924C7"/>
    <w:rsid w:val="00492D9C"/>
    <w:rsid w:val="00492F27"/>
    <w:rsid w:val="00493340"/>
    <w:rsid w:val="00493439"/>
    <w:rsid w:val="004937E5"/>
    <w:rsid w:val="0049410E"/>
    <w:rsid w:val="004945C5"/>
    <w:rsid w:val="004946D4"/>
    <w:rsid w:val="004947CC"/>
    <w:rsid w:val="00494A32"/>
    <w:rsid w:val="00494AC7"/>
    <w:rsid w:val="00494E7F"/>
    <w:rsid w:val="0049571E"/>
    <w:rsid w:val="004958C4"/>
    <w:rsid w:val="00495B27"/>
    <w:rsid w:val="004964F0"/>
    <w:rsid w:val="00496602"/>
    <w:rsid w:val="00496733"/>
    <w:rsid w:val="00496A1D"/>
    <w:rsid w:val="00496E6E"/>
    <w:rsid w:val="004970F2"/>
    <w:rsid w:val="0049734E"/>
    <w:rsid w:val="0049753E"/>
    <w:rsid w:val="00497616"/>
    <w:rsid w:val="004979DB"/>
    <w:rsid w:val="00497A87"/>
    <w:rsid w:val="00497D73"/>
    <w:rsid w:val="004A001A"/>
    <w:rsid w:val="004A037C"/>
    <w:rsid w:val="004A03F7"/>
    <w:rsid w:val="004A0567"/>
    <w:rsid w:val="004A0A4C"/>
    <w:rsid w:val="004A0BE8"/>
    <w:rsid w:val="004A0D2B"/>
    <w:rsid w:val="004A1324"/>
    <w:rsid w:val="004A13C3"/>
    <w:rsid w:val="004A1405"/>
    <w:rsid w:val="004A1848"/>
    <w:rsid w:val="004A1B61"/>
    <w:rsid w:val="004A2059"/>
    <w:rsid w:val="004A214C"/>
    <w:rsid w:val="004A24D0"/>
    <w:rsid w:val="004A2639"/>
    <w:rsid w:val="004A26EE"/>
    <w:rsid w:val="004A2BB8"/>
    <w:rsid w:val="004A2DF2"/>
    <w:rsid w:val="004A32D4"/>
    <w:rsid w:val="004A337F"/>
    <w:rsid w:val="004A339F"/>
    <w:rsid w:val="004A363C"/>
    <w:rsid w:val="004A384D"/>
    <w:rsid w:val="004A38FC"/>
    <w:rsid w:val="004A3AAB"/>
    <w:rsid w:val="004A421C"/>
    <w:rsid w:val="004A445E"/>
    <w:rsid w:val="004A44EE"/>
    <w:rsid w:val="004A45F3"/>
    <w:rsid w:val="004A471D"/>
    <w:rsid w:val="004A49A2"/>
    <w:rsid w:val="004A4AE8"/>
    <w:rsid w:val="004A4B06"/>
    <w:rsid w:val="004A4D26"/>
    <w:rsid w:val="004A5063"/>
    <w:rsid w:val="004A50D9"/>
    <w:rsid w:val="004A522C"/>
    <w:rsid w:val="004A5275"/>
    <w:rsid w:val="004A5290"/>
    <w:rsid w:val="004A545E"/>
    <w:rsid w:val="004A54B6"/>
    <w:rsid w:val="004A5899"/>
    <w:rsid w:val="004A5DEB"/>
    <w:rsid w:val="004A5E09"/>
    <w:rsid w:val="004A5E1D"/>
    <w:rsid w:val="004A6AA8"/>
    <w:rsid w:val="004A6E22"/>
    <w:rsid w:val="004A6F56"/>
    <w:rsid w:val="004A70C5"/>
    <w:rsid w:val="004A725E"/>
    <w:rsid w:val="004A760A"/>
    <w:rsid w:val="004B0034"/>
    <w:rsid w:val="004B0035"/>
    <w:rsid w:val="004B018B"/>
    <w:rsid w:val="004B01E4"/>
    <w:rsid w:val="004B022D"/>
    <w:rsid w:val="004B0656"/>
    <w:rsid w:val="004B0702"/>
    <w:rsid w:val="004B082A"/>
    <w:rsid w:val="004B0FA2"/>
    <w:rsid w:val="004B170C"/>
    <w:rsid w:val="004B1AC5"/>
    <w:rsid w:val="004B1B5C"/>
    <w:rsid w:val="004B1BAE"/>
    <w:rsid w:val="004B1DEE"/>
    <w:rsid w:val="004B1E86"/>
    <w:rsid w:val="004B206B"/>
    <w:rsid w:val="004B2402"/>
    <w:rsid w:val="004B24E6"/>
    <w:rsid w:val="004B25DF"/>
    <w:rsid w:val="004B25E2"/>
    <w:rsid w:val="004B2E54"/>
    <w:rsid w:val="004B305E"/>
    <w:rsid w:val="004B3769"/>
    <w:rsid w:val="004B378D"/>
    <w:rsid w:val="004B39B7"/>
    <w:rsid w:val="004B3AB2"/>
    <w:rsid w:val="004B3B25"/>
    <w:rsid w:val="004B3C43"/>
    <w:rsid w:val="004B4231"/>
    <w:rsid w:val="004B4265"/>
    <w:rsid w:val="004B430B"/>
    <w:rsid w:val="004B44C1"/>
    <w:rsid w:val="004B4588"/>
    <w:rsid w:val="004B4A73"/>
    <w:rsid w:val="004B4F26"/>
    <w:rsid w:val="004B50C0"/>
    <w:rsid w:val="004B5AE1"/>
    <w:rsid w:val="004B5B56"/>
    <w:rsid w:val="004B5CF9"/>
    <w:rsid w:val="004B5D5B"/>
    <w:rsid w:val="004B6589"/>
    <w:rsid w:val="004B6615"/>
    <w:rsid w:val="004B675E"/>
    <w:rsid w:val="004B68AC"/>
    <w:rsid w:val="004B6AE2"/>
    <w:rsid w:val="004B6B98"/>
    <w:rsid w:val="004B7110"/>
    <w:rsid w:val="004B76F7"/>
    <w:rsid w:val="004B7AB9"/>
    <w:rsid w:val="004B7B5E"/>
    <w:rsid w:val="004B7C70"/>
    <w:rsid w:val="004B7F60"/>
    <w:rsid w:val="004C03ED"/>
    <w:rsid w:val="004C0850"/>
    <w:rsid w:val="004C08C0"/>
    <w:rsid w:val="004C10FE"/>
    <w:rsid w:val="004C1195"/>
    <w:rsid w:val="004C1761"/>
    <w:rsid w:val="004C1B0E"/>
    <w:rsid w:val="004C1C51"/>
    <w:rsid w:val="004C1CA4"/>
    <w:rsid w:val="004C1FA2"/>
    <w:rsid w:val="004C2060"/>
    <w:rsid w:val="004C214B"/>
    <w:rsid w:val="004C2240"/>
    <w:rsid w:val="004C267C"/>
    <w:rsid w:val="004C2696"/>
    <w:rsid w:val="004C358B"/>
    <w:rsid w:val="004C3771"/>
    <w:rsid w:val="004C3E79"/>
    <w:rsid w:val="004C3E98"/>
    <w:rsid w:val="004C407E"/>
    <w:rsid w:val="004C4117"/>
    <w:rsid w:val="004C49A4"/>
    <w:rsid w:val="004C4E35"/>
    <w:rsid w:val="004C4EEF"/>
    <w:rsid w:val="004C54E5"/>
    <w:rsid w:val="004C54F1"/>
    <w:rsid w:val="004C5B60"/>
    <w:rsid w:val="004C5C41"/>
    <w:rsid w:val="004C5EAE"/>
    <w:rsid w:val="004C5ECD"/>
    <w:rsid w:val="004C6049"/>
    <w:rsid w:val="004C60BA"/>
    <w:rsid w:val="004C6447"/>
    <w:rsid w:val="004C653E"/>
    <w:rsid w:val="004C67C8"/>
    <w:rsid w:val="004C67DE"/>
    <w:rsid w:val="004C69F8"/>
    <w:rsid w:val="004C6A33"/>
    <w:rsid w:val="004C6CE4"/>
    <w:rsid w:val="004C7115"/>
    <w:rsid w:val="004C7A73"/>
    <w:rsid w:val="004D02A9"/>
    <w:rsid w:val="004D0307"/>
    <w:rsid w:val="004D03E1"/>
    <w:rsid w:val="004D089C"/>
    <w:rsid w:val="004D0A22"/>
    <w:rsid w:val="004D0A5C"/>
    <w:rsid w:val="004D0BAA"/>
    <w:rsid w:val="004D0D2A"/>
    <w:rsid w:val="004D0DAF"/>
    <w:rsid w:val="004D0F76"/>
    <w:rsid w:val="004D0F84"/>
    <w:rsid w:val="004D0FF6"/>
    <w:rsid w:val="004D1145"/>
    <w:rsid w:val="004D1214"/>
    <w:rsid w:val="004D13B4"/>
    <w:rsid w:val="004D16B6"/>
    <w:rsid w:val="004D194F"/>
    <w:rsid w:val="004D1C5D"/>
    <w:rsid w:val="004D1D33"/>
    <w:rsid w:val="004D1F6D"/>
    <w:rsid w:val="004D2008"/>
    <w:rsid w:val="004D23A7"/>
    <w:rsid w:val="004D2632"/>
    <w:rsid w:val="004D2907"/>
    <w:rsid w:val="004D2929"/>
    <w:rsid w:val="004D2962"/>
    <w:rsid w:val="004D2D7D"/>
    <w:rsid w:val="004D2D7E"/>
    <w:rsid w:val="004D2E5D"/>
    <w:rsid w:val="004D2F36"/>
    <w:rsid w:val="004D3058"/>
    <w:rsid w:val="004D310B"/>
    <w:rsid w:val="004D338E"/>
    <w:rsid w:val="004D358B"/>
    <w:rsid w:val="004D3608"/>
    <w:rsid w:val="004D365E"/>
    <w:rsid w:val="004D36FB"/>
    <w:rsid w:val="004D3C49"/>
    <w:rsid w:val="004D3D2C"/>
    <w:rsid w:val="004D4009"/>
    <w:rsid w:val="004D407E"/>
    <w:rsid w:val="004D4246"/>
    <w:rsid w:val="004D42DA"/>
    <w:rsid w:val="004D49E1"/>
    <w:rsid w:val="004D4A32"/>
    <w:rsid w:val="004D4C2A"/>
    <w:rsid w:val="004D50B7"/>
    <w:rsid w:val="004D51F9"/>
    <w:rsid w:val="004D57A6"/>
    <w:rsid w:val="004D58DF"/>
    <w:rsid w:val="004D60C6"/>
    <w:rsid w:val="004D62D2"/>
    <w:rsid w:val="004D645A"/>
    <w:rsid w:val="004D69DC"/>
    <w:rsid w:val="004D6A7D"/>
    <w:rsid w:val="004D6B0E"/>
    <w:rsid w:val="004D6D0E"/>
    <w:rsid w:val="004D6D67"/>
    <w:rsid w:val="004D6ED8"/>
    <w:rsid w:val="004D712E"/>
    <w:rsid w:val="004D71F0"/>
    <w:rsid w:val="004D737F"/>
    <w:rsid w:val="004D77B8"/>
    <w:rsid w:val="004D7907"/>
    <w:rsid w:val="004D7EDB"/>
    <w:rsid w:val="004E0065"/>
    <w:rsid w:val="004E015A"/>
    <w:rsid w:val="004E05B4"/>
    <w:rsid w:val="004E091E"/>
    <w:rsid w:val="004E0B3D"/>
    <w:rsid w:val="004E0CB2"/>
    <w:rsid w:val="004E0D2B"/>
    <w:rsid w:val="004E117F"/>
    <w:rsid w:val="004E124B"/>
    <w:rsid w:val="004E1368"/>
    <w:rsid w:val="004E1A1F"/>
    <w:rsid w:val="004E1FCC"/>
    <w:rsid w:val="004E210E"/>
    <w:rsid w:val="004E2118"/>
    <w:rsid w:val="004E249C"/>
    <w:rsid w:val="004E24C7"/>
    <w:rsid w:val="004E24E2"/>
    <w:rsid w:val="004E2587"/>
    <w:rsid w:val="004E274E"/>
    <w:rsid w:val="004E3275"/>
    <w:rsid w:val="004E35B8"/>
    <w:rsid w:val="004E3709"/>
    <w:rsid w:val="004E371C"/>
    <w:rsid w:val="004E3746"/>
    <w:rsid w:val="004E3888"/>
    <w:rsid w:val="004E3A21"/>
    <w:rsid w:val="004E3B65"/>
    <w:rsid w:val="004E3C84"/>
    <w:rsid w:val="004E3ECD"/>
    <w:rsid w:val="004E41BF"/>
    <w:rsid w:val="004E41FF"/>
    <w:rsid w:val="004E4383"/>
    <w:rsid w:val="004E454A"/>
    <w:rsid w:val="004E57A3"/>
    <w:rsid w:val="004E5FAF"/>
    <w:rsid w:val="004E60C4"/>
    <w:rsid w:val="004E66B4"/>
    <w:rsid w:val="004E6854"/>
    <w:rsid w:val="004E6876"/>
    <w:rsid w:val="004E6E81"/>
    <w:rsid w:val="004E6F21"/>
    <w:rsid w:val="004E71D7"/>
    <w:rsid w:val="004E73A3"/>
    <w:rsid w:val="004E754B"/>
    <w:rsid w:val="004E78A9"/>
    <w:rsid w:val="004E7AF5"/>
    <w:rsid w:val="004E7F8C"/>
    <w:rsid w:val="004F006A"/>
    <w:rsid w:val="004F0297"/>
    <w:rsid w:val="004F04A9"/>
    <w:rsid w:val="004F0934"/>
    <w:rsid w:val="004F0A37"/>
    <w:rsid w:val="004F115F"/>
    <w:rsid w:val="004F121A"/>
    <w:rsid w:val="004F1353"/>
    <w:rsid w:val="004F1796"/>
    <w:rsid w:val="004F17AA"/>
    <w:rsid w:val="004F180F"/>
    <w:rsid w:val="004F1899"/>
    <w:rsid w:val="004F1938"/>
    <w:rsid w:val="004F1BEF"/>
    <w:rsid w:val="004F1CBA"/>
    <w:rsid w:val="004F1DC7"/>
    <w:rsid w:val="004F2239"/>
    <w:rsid w:val="004F2323"/>
    <w:rsid w:val="004F2426"/>
    <w:rsid w:val="004F2488"/>
    <w:rsid w:val="004F2857"/>
    <w:rsid w:val="004F28F1"/>
    <w:rsid w:val="004F2A3E"/>
    <w:rsid w:val="004F2C0A"/>
    <w:rsid w:val="004F2DD0"/>
    <w:rsid w:val="004F30BD"/>
    <w:rsid w:val="004F3334"/>
    <w:rsid w:val="004F338D"/>
    <w:rsid w:val="004F36D6"/>
    <w:rsid w:val="004F38B2"/>
    <w:rsid w:val="004F3980"/>
    <w:rsid w:val="004F3D24"/>
    <w:rsid w:val="004F3E8D"/>
    <w:rsid w:val="004F41CC"/>
    <w:rsid w:val="004F42D6"/>
    <w:rsid w:val="004F4DCF"/>
    <w:rsid w:val="004F4F05"/>
    <w:rsid w:val="004F4FF0"/>
    <w:rsid w:val="004F5054"/>
    <w:rsid w:val="004F5068"/>
    <w:rsid w:val="004F5229"/>
    <w:rsid w:val="004F538F"/>
    <w:rsid w:val="004F5E21"/>
    <w:rsid w:val="004F6054"/>
    <w:rsid w:val="004F66D9"/>
    <w:rsid w:val="004F6BDB"/>
    <w:rsid w:val="004F6BE2"/>
    <w:rsid w:val="004F6FF9"/>
    <w:rsid w:val="004F75E1"/>
    <w:rsid w:val="004F79BE"/>
    <w:rsid w:val="004F7D71"/>
    <w:rsid w:val="004F7FE1"/>
    <w:rsid w:val="0050069F"/>
    <w:rsid w:val="00500AF8"/>
    <w:rsid w:val="0050132C"/>
    <w:rsid w:val="005017A0"/>
    <w:rsid w:val="005017C3"/>
    <w:rsid w:val="00501995"/>
    <w:rsid w:val="005019A4"/>
    <w:rsid w:val="00501A20"/>
    <w:rsid w:val="00501E39"/>
    <w:rsid w:val="00501FD1"/>
    <w:rsid w:val="00502084"/>
    <w:rsid w:val="00502527"/>
    <w:rsid w:val="005025C4"/>
    <w:rsid w:val="00502643"/>
    <w:rsid w:val="00502693"/>
    <w:rsid w:val="005028A7"/>
    <w:rsid w:val="0050299A"/>
    <w:rsid w:val="005029E3"/>
    <w:rsid w:val="00502D0D"/>
    <w:rsid w:val="00502D95"/>
    <w:rsid w:val="00502EA2"/>
    <w:rsid w:val="005033A0"/>
    <w:rsid w:val="0050348D"/>
    <w:rsid w:val="00503685"/>
    <w:rsid w:val="005036F8"/>
    <w:rsid w:val="0050377F"/>
    <w:rsid w:val="00503AEB"/>
    <w:rsid w:val="00503D00"/>
    <w:rsid w:val="00503F4A"/>
    <w:rsid w:val="00504418"/>
    <w:rsid w:val="005044BC"/>
    <w:rsid w:val="005045B6"/>
    <w:rsid w:val="0050475F"/>
    <w:rsid w:val="00504DB4"/>
    <w:rsid w:val="00504EE3"/>
    <w:rsid w:val="00505211"/>
    <w:rsid w:val="005055B0"/>
    <w:rsid w:val="0050575A"/>
    <w:rsid w:val="005059D7"/>
    <w:rsid w:val="00505A37"/>
    <w:rsid w:val="00506117"/>
    <w:rsid w:val="005061FD"/>
    <w:rsid w:val="00506631"/>
    <w:rsid w:val="00506B1E"/>
    <w:rsid w:val="00506BA0"/>
    <w:rsid w:val="00506BAD"/>
    <w:rsid w:val="00506E70"/>
    <w:rsid w:val="00506EAE"/>
    <w:rsid w:val="0050737A"/>
    <w:rsid w:val="005075A8"/>
    <w:rsid w:val="00507689"/>
    <w:rsid w:val="00507B80"/>
    <w:rsid w:val="00507C79"/>
    <w:rsid w:val="00507D47"/>
    <w:rsid w:val="00507F0D"/>
    <w:rsid w:val="005104FD"/>
    <w:rsid w:val="0051055B"/>
    <w:rsid w:val="00510893"/>
    <w:rsid w:val="00510B1C"/>
    <w:rsid w:val="0051117E"/>
    <w:rsid w:val="005115E0"/>
    <w:rsid w:val="005116A9"/>
    <w:rsid w:val="0051188D"/>
    <w:rsid w:val="005118F6"/>
    <w:rsid w:val="00511DD3"/>
    <w:rsid w:val="00512340"/>
    <w:rsid w:val="0051265C"/>
    <w:rsid w:val="00512766"/>
    <w:rsid w:val="00512894"/>
    <w:rsid w:val="005128CB"/>
    <w:rsid w:val="00512D34"/>
    <w:rsid w:val="00512D6A"/>
    <w:rsid w:val="00513024"/>
    <w:rsid w:val="005132D2"/>
    <w:rsid w:val="00513679"/>
    <w:rsid w:val="0051372E"/>
    <w:rsid w:val="005138BB"/>
    <w:rsid w:val="00513ADA"/>
    <w:rsid w:val="00513E21"/>
    <w:rsid w:val="00514044"/>
    <w:rsid w:val="00514457"/>
    <w:rsid w:val="0051458C"/>
    <w:rsid w:val="00514CC8"/>
    <w:rsid w:val="00514D83"/>
    <w:rsid w:val="005153F4"/>
    <w:rsid w:val="005156D7"/>
    <w:rsid w:val="005156E4"/>
    <w:rsid w:val="00515FCD"/>
    <w:rsid w:val="0051606B"/>
    <w:rsid w:val="005161EF"/>
    <w:rsid w:val="00516354"/>
    <w:rsid w:val="00516603"/>
    <w:rsid w:val="00516AF3"/>
    <w:rsid w:val="00516CEB"/>
    <w:rsid w:val="00516F01"/>
    <w:rsid w:val="0051727D"/>
    <w:rsid w:val="005172B7"/>
    <w:rsid w:val="005177E3"/>
    <w:rsid w:val="00517804"/>
    <w:rsid w:val="00517C38"/>
    <w:rsid w:val="00517C9E"/>
    <w:rsid w:val="0052073E"/>
    <w:rsid w:val="005209C2"/>
    <w:rsid w:val="005210B4"/>
    <w:rsid w:val="00521A61"/>
    <w:rsid w:val="00521A67"/>
    <w:rsid w:val="00521AE8"/>
    <w:rsid w:val="00521EB7"/>
    <w:rsid w:val="00521F16"/>
    <w:rsid w:val="0052201E"/>
    <w:rsid w:val="005220D2"/>
    <w:rsid w:val="00522714"/>
    <w:rsid w:val="005227AB"/>
    <w:rsid w:val="0052292D"/>
    <w:rsid w:val="0052294C"/>
    <w:rsid w:val="00522F2A"/>
    <w:rsid w:val="00522FB7"/>
    <w:rsid w:val="00523088"/>
    <w:rsid w:val="005230A4"/>
    <w:rsid w:val="005232F0"/>
    <w:rsid w:val="00523467"/>
    <w:rsid w:val="00523630"/>
    <w:rsid w:val="005237C8"/>
    <w:rsid w:val="00523A27"/>
    <w:rsid w:val="00523C72"/>
    <w:rsid w:val="00524022"/>
    <w:rsid w:val="00524028"/>
    <w:rsid w:val="00524206"/>
    <w:rsid w:val="005242ED"/>
    <w:rsid w:val="0052451D"/>
    <w:rsid w:val="005249EB"/>
    <w:rsid w:val="00524A5C"/>
    <w:rsid w:val="00524A6D"/>
    <w:rsid w:val="00525682"/>
    <w:rsid w:val="00525B6E"/>
    <w:rsid w:val="00525BAF"/>
    <w:rsid w:val="00525D66"/>
    <w:rsid w:val="00525F88"/>
    <w:rsid w:val="00526024"/>
    <w:rsid w:val="00526038"/>
    <w:rsid w:val="00526481"/>
    <w:rsid w:val="005267B3"/>
    <w:rsid w:val="00526864"/>
    <w:rsid w:val="00526C6D"/>
    <w:rsid w:val="00526EAD"/>
    <w:rsid w:val="0052704E"/>
    <w:rsid w:val="005272A5"/>
    <w:rsid w:val="00527765"/>
    <w:rsid w:val="00530388"/>
    <w:rsid w:val="00530B43"/>
    <w:rsid w:val="00530B52"/>
    <w:rsid w:val="005311E5"/>
    <w:rsid w:val="005314F0"/>
    <w:rsid w:val="0053175A"/>
    <w:rsid w:val="0053191D"/>
    <w:rsid w:val="00531AB5"/>
    <w:rsid w:val="00531BBE"/>
    <w:rsid w:val="00531F95"/>
    <w:rsid w:val="00532215"/>
    <w:rsid w:val="0053240C"/>
    <w:rsid w:val="005325CF"/>
    <w:rsid w:val="00532639"/>
    <w:rsid w:val="00532C22"/>
    <w:rsid w:val="00532D44"/>
    <w:rsid w:val="00532E3D"/>
    <w:rsid w:val="00532FAE"/>
    <w:rsid w:val="005336B0"/>
    <w:rsid w:val="00533807"/>
    <w:rsid w:val="00533AA7"/>
    <w:rsid w:val="00533BC7"/>
    <w:rsid w:val="00533CD1"/>
    <w:rsid w:val="00533DFE"/>
    <w:rsid w:val="00533F52"/>
    <w:rsid w:val="00534041"/>
    <w:rsid w:val="00534059"/>
    <w:rsid w:val="00534174"/>
    <w:rsid w:val="005342DF"/>
    <w:rsid w:val="00534AFF"/>
    <w:rsid w:val="00534CAD"/>
    <w:rsid w:val="00534D82"/>
    <w:rsid w:val="0053505E"/>
    <w:rsid w:val="00535136"/>
    <w:rsid w:val="00535645"/>
    <w:rsid w:val="00535C29"/>
    <w:rsid w:val="00535D03"/>
    <w:rsid w:val="00536033"/>
    <w:rsid w:val="00536306"/>
    <w:rsid w:val="00536B86"/>
    <w:rsid w:val="00536BD8"/>
    <w:rsid w:val="005377D5"/>
    <w:rsid w:val="00537827"/>
    <w:rsid w:val="005379C4"/>
    <w:rsid w:val="00537B0E"/>
    <w:rsid w:val="00537EF5"/>
    <w:rsid w:val="00537F17"/>
    <w:rsid w:val="00540114"/>
    <w:rsid w:val="005405DA"/>
    <w:rsid w:val="005409A9"/>
    <w:rsid w:val="00540BD5"/>
    <w:rsid w:val="00540CEB"/>
    <w:rsid w:val="00541026"/>
    <w:rsid w:val="005411F3"/>
    <w:rsid w:val="00541369"/>
    <w:rsid w:val="00541817"/>
    <w:rsid w:val="00541897"/>
    <w:rsid w:val="0054262C"/>
    <w:rsid w:val="0054290B"/>
    <w:rsid w:val="00542C62"/>
    <w:rsid w:val="00542CE8"/>
    <w:rsid w:val="00542D6A"/>
    <w:rsid w:val="00542E69"/>
    <w:rsid w:val="00543064"/>
    <w:rsid w:val="005433FC"/>
    <w:rsid w:val="00543628"/>
    <w:rsid w:val="00543BA3"/>
    <w:rsid w:val="00543E4B"/>
    <w:rsid w:val="00543E4E"/>
    <w:rsid w:val="00543EAB"/>
    <w:rsid w:val="00543FAC"/>
    <w:rsid w:val="00543FFD"/>
    <w:rsid w:val="00544172"/>
    <w:rsid w:val="005444BA"/>
    <w:rsid w:val="00544C22"/>
    <w:rsid w:val="00544DEB"/>
    <w:rsid w:val="00544E4E"/>
    <w:rsid w:val="00544EED"/>
    <w:rsid w:val="00545012"/>
    <w:rsid w:val="00545044"/>
    <w:rsid w:val="0054516E"/>
    <w:rsid w:val="00545238"/>
    <w:rsid w:val="00545FAC"/>
    <w:rsid w:val="005462A0"/>
    <w:rsid w:val="0054643B"/>
    <w:rsid w:val="005465CC"/>
    <w:rsid w:val="00546861"/>
    <w:rsid w:val="00546BC2"/>
    <w:rsid w:val="00546F8A"/>
    <w:rsid w:val="0054709A"/>
    <w:rsid w:val="00547B28"/>
    <w:rsid w:val="00547BD3"/>
    <w:rsid w:val="00547D61"/>
    <w:rsid w:val="0055006A"/>
    <w:rsid w:val="005500FC"/>
    <w:rsid w:val="0055029B"/>
    <w:rsid w:val="00550856"/>
    <w:rsid w:val="00550CD7"/>
    <w:rsid w:val="00550D04"/>
    <w:rsid w:val="00550F88"/>
    <w:rsid w:val="0055121F"/>
    <w:rsid w:val="00551539"/>
    <w:rsid w:val="005515BD"/>
    <w:rsid w:val="00551610"/>
    <w:rsid w:val="00551769"/>
    <w:rsid w:val="00551A1D"/>
    <w:rsid w:val="00551C12"/>
    <w:rsid w:val="005521A8"/>
    <w:rsid w:val="005527B8"/>
    <w:rsid w:val="00552AFC"/>
    <w:rsid w:val="00552BDF"/>
    <w:rsid w:val="00552C5B"/>
    <w:rsid w:val="0055327D"/>
    <w:rsid w:val="005532C8"/>
    <w:rsid w:val="005534F7"/>
    <w:rsid w:val="00553744"/>
    <w:rsid w:val="00553885"/>
    <w:rsid w:val="00553ECF"/>
    <w:rsid w:val="00554667"/>
    <w:rsid w:val="0055474D"/>
    <w:rsid w:val="00554757"/>
    <w:rsid w:val="00554853"/>
    <w:rsid w:val="00554A74"/>
    <w:rsid w:val="00554AA9"/>
    <w:rsid w:val="00554AE3"/>
    <w:rsid w:val="00554BF5"/>
    <w:rsid w:val="00554CAA"/>
    <w:rsid w:val="0055521D"/>
    <w:rsid w:val="005558F8"/>
    <w:rsid w:val="0055595C"/>
    <w:rsid w:val="00555DDD"/>
    <w:rsid w:val="00555E24"/>
    <w:rsid w:val="00555F74"/>
    <w:rsid w:val="0055606C"/>
    <w:rsid w:val="0055622B"/>
    <w:rsid w:val="005563F8"/>
    <w:rsid w:val="00556531"/>
    <w:rsid w:val="005568D3"/>
    <w:rsid w:val="00556A33"/>
    <w:rsid w:val="00556D57"/>
    <w:rsid w:val="00556D9C"/>
    <w:rsid w:val="005571FB"/>
    <w:rsid w:val="00557746"/>
    <w:rsid w:val="005577EE"/>
    <w:rsid w:val="00557B88"/>
    <w:rsid w:val="00557DD9"/>
    <w:rsid w:val="00557F4A"/>
    <w:rsid w:val="00560352"/>
    <w:rsid w:val="005605BA"/>
    <w:rsid w:val="005606E5"/>
    <w:rsid w:val="00560AD5"/>
    <w:rsid w:val="00560ED9"/>
    <w:rsid w:val="005610B6"/>
    <w:rsid w:val="0056119B"/>
    <w:rsid w:val="00561563"/>
    <w:rsid w:val="0056179E"/>
    <w:rsid w:val="00561B3F"/>
    <w:rsid w:val="00561EBC"/>
    <w:rsid w:val="005622DC"/>
    <w:rsid w:val="0056245B"/>
    <w:rsid w:val="005624D7"/>
    <w:rsid w:val="005627E6"/>
    <w:rsid w:val="00562C05"/>
    <w:rsid w:val="00562FBF"/>
    <w:rsid w:val="00563D17"/>
    <w:rsid w:val="00563D49"/>
    <w:rsid w:val="00563E26"/>
    <w:rsid w:val="00563EA9"/>
    <w:rsid w:val="00563FFC"/>
    <w:rsid w:val="00564077"/>
    <w:rsid w:val="00564386"/>
    <w:rsid w:val="00564429"/>
    <w:rsid w:val="00564593"/>
    <w:rsid w:val="0056476B"/>
    <w:rsid w:val="00564782"/>
    <w:rsid w:val="00564A1D"/>
    <w:rsid w:val="00564B44"/>
    <w:rsid w:val="00564E3B"/>
    <w:rsid w:val="00565294"/>
    <w:rsid w:val="0056562D"/>
    <w:rsid w:val="00565935"/>
    <w:rsid w:val="00565F10"/>
    <w:rsid w:val="00566436"/>
    <w:rsid w:val="005664FE"/>
    <w:rsid w:val="005671EE"/>
    <w:rsid w:val="005672C7"/>
    <w:rsid w:val="005673D9"/>
    <w:rsid w:val="0056768F"/>
    <w:rsid w:val="005679FC"/>
    <w:rsid w:val="00567DA1"/>
    <w:rsid w:val="00567E10"/>
    <w:rsid w:val="00567EC7"/>
    <w:rsid w:val="00567F45"/>
    <w:rsid w:val="0057002A"/>
    <w:rsid w:val="005701CD"/>
    <w:rsid w:val="00570451"/>
    <w:rsid w:val="00570DA7"/>
    <w:rsid w:val="00571529"/>
    <w:rsid w:val="00571B65"/>
    <w:rsid w:val="00571F3E"/>
    <w:rsid w:val="00571FEC"/>
    <w:rsid w:val="00572067"/>
    <w:rsid w:val="00572425"/>
    <w:rsid w:val="0057246A"/>
    <w:rsid w:val="00572690"/>
    <w:rsid w:val="00572BC0"/>
    <w:rsid w:val="00572C3F"/>
    <w:rsid w:val="00572D2F"/>
    <w:rsid w:val="00572E1A"/>
    <w:rsid w:val="00572F09"/>
    <w:rsid w:val="00572F3C"/>
    <w:rsid w:val="00573258"/>
    <w:rsid w:val="005733B8"/>
    <w:rsid w:val="00573513"/>
    <w:rsid w:val="00573630"/>
    <w:rsid w:val="00573969"/>
    <w:rsid w:val="00573CD8"/>
    <w:rsid w:val="00573F50"/>
    <w:rsid w:val="0057438E"/>
    <w:rsid w:val="005743CC"/>
    <w:rsid w:val="0057447F"/>
    <w:rsid w:val="00574826"/>
    <w:rsid w:val="005748B3"/>
    <w:rsid w:val="00574D73"/>
    <w:rsid w:val="00574DC9"/>
    <w:rsid w:val="00574F72"/>
    <w:rsid w:val="00574FA6"/>
    <w:rsid w:val="005754A2"/>
    <w:rsid w:val="00575809"/>
    <w:rsid w:val="00575898"/>
    <w:rsid w:val="0057622D"/>
    <w:rsid w:val="005762A3"/>
    <w:rsid w:val="00576769"/>
    <w:rsid w:val="00576892"/>
    <w:rsid w:val="00576AC5"/>
    <w:rsid w:val="005774B5"/>
    <w:rsid w:val="00577860"/>
    <w:rsid w:val="00580213"/>
    <w:rsid w:val="0058049C"/>
    <w:rsid w:val="0058062A"/>
    <w:rsid w:val="005806BC"/>
    <w:rsid w:val="0058092E"/>
    <w:rsid w:val="00581185"/>
    <w:rsid w:val="005812B6"/>
    <w:rsid w:val="0058168E"/>
    <w:rsid w:val="005817FE"/>
    <w:rsid w:val="00581864"/>
    <w:rsid w:val="00581D40"/>
    <w:rsid w:val="00581E84"/>
    <w:rsid w:val="00581ED1"/>
    <w:rsid w:val="00581F4C"/>
    <w:rsid w:val="005821F2"/>
    <w:rsid w:val="005822D3"/>
    <w:rsid w:val="00582408"/>
    <w:rsid w:val="00582417"/>
    <w:rsid w:val="00582547"/>
    <w:rsid w:val="005827B0"/>
    <w:rsid w:val="0058288D"/>
    <w:rsid w:val="00582A91"/>
    <w:rsid w:val="00582AC2"/>
    <w:rsid w:val="00582C14"/>
    <w:rsid w:val="00583186"/>
    <w:rsid w:val="005834EC"/>
    <w:rsid w:val="00583985"/>
    <w:rsid w:val="00583B8D"/>
    <w:rsid w:val="00583F1D"/>
    <w:rsid w:val="0058408C"/>
    <w:rsid w:val="0058419E"/>
    <w:rsid w:val="00584329"/>
    <w:rsid w:val="005848C3"/>
    <w:rsid w:val="005849C6"/>
    <w:rsid w:val="00584B53"/>
    <w:rsid w:val="005851B4"/>
    <w:rsid w:val="005853DA"/>
    <w:rsid w:val="005854E6"/>
    <w:rsid w:val="005856A6"/>
    <w:rsid w:val="005859E1"/>
    <w:rsid w:val="00585EC3"/>
    <w:rsid w:val="00586150"/>
    <w:rsid w:val="00586206"/>
    <w:rsid w:val="00586340"/>
    <w:rsid w:val="005864A1"/>
    <w:rsid w:val="005867CE"/>
    <w:rsid w:val="00586810"/>
    <w:rsid w:val="00586961"/>
    <w:rsid w:val="00586DBA"/>
    <w:rsid w:val="00587025"/>
    <w:rsid w:val="0058753A"/>
    <w:rsid w:val="005879AB"/>
    <w:rsid w:val="00587D92"/>
    <w:rsid w:val="005901F4"/>
    <w:rsid w:val="0059026A"/>
    <w:rsid w:val="005903CA"/>
    <w:rsid w:val="00590457"/>
    <w:rsid w:val="00590621"/>
    <w:rsid w:val="0059085D"/>
    <w:rsid w:val="00590947"/>
    <w:rsid w:val="00590BC2"/>
    <w:rsid w:val="00590FE3"/>
    <w:rsid w:val="00591183"/>
    <w:rsid w:val="0059123D"/>
    <w:rsid w:val="005915C2"/>
    <w:rsid w:val="005916A7"/>
    <w:rsid w:val="00591800"/>
    <w:rsid w:val="0059181B"/>
    <w:rsid w:val="005921C6"/>
    <w:rsid w:val="0059278D"/>
    <w:rsid w:val="0059290E"/>
    <w:rsid w:val="005929D5"/>
    <w:rsid w:val="00592A7F"/>
    <w:rsid w:val="00592AF9"/>
    <w:rsid w:val="00592B82"/>
    <w:rsid w:val="00592B90"/>
    <w:rsid w:val="00592D77"/>
    <w:rsid w:val="0059321A"/>
    <w:rsid w:val="0059342C"/>
    <w:rsid w:val="0059366C"/>
    <w:rsid w:val="0059380E"/>
    <w:rsid w:val="00593A4D"/>
    <w:rsid w:val="00593A5B"/>
    <w:rsid w:val="00593B6D"/>
    <w:rsid w:val="00593D92"/>
    <w:rsid w:val="00593E00"/>
    <w:rsid w:val="00594089"/>
    <w:rsid w:val="005944AE"/>
    <w:rsid w:val="00594562"/>
    <w:rsid w:val="00594641"/>
    <w:rsid w:val="005946BB"/>
    <w:rsid w:val="005949F2"/>
    <w:rsid w:val="00594B1D"/>
    <w:rsid w:val="00594CBE"/>
    <w:rsid w:val="00594D13"/>
    <w:rsid w:val="00594DA3"/>
    <w:rsid w:val="00595555"/>
    <w:rsid w:val="00595873"/>
    <w:rsid w:val="00595A49"/>
    <w:rsid w:val="00595CB1"/>
    <w:rsid w:val="00595D1F"/>
    <w:rsid w:val="00595F70"/>
    <w:rsid w:val="00595F7A"/>
    <w:rsid w:val="00596380"/>
    <w:rsid w:val="00596DE2"/>
    <w:rsid w:val="00596E4B"/>
    <w:rsid w:val="005973B4"/>
    <w:rsid w:val="00597B56"/>
    <w:rsid w:val="00597B8B"/>
    <w:rsid w:val="005A00D9"/>
    <w:rsid w:val="005A00EC"/>
    <w:rsid w:val="005A02B1"/>
    <w:rsid w:val="005A0446"/>
    <w:rsid w:val="005A0648"/>
    <w:rsid w:val="005A0AB0"/>
    <w:rsid w:val="005A0E7C"/>
    <w:rsid w:val="005A107B"/>
    <w:rsid w:val="005A1567"/>
    <w:rsid w:val="005A157D"/>
    <w:rsid w:val="005A1675"/>
    <w:rsid w:val="005A17F9"/>
    <w:rsid w:val="005A18F6"/>
    <w:rsid w:val="005A1BFB"/>
    <w:rsid w:val="005A1F3C"/>
    <w:rsid w:val="005A2487"/>
    <w:rsid w:val="005A26C4"/>
    <w:rsid w:val="005A28BA"/>
    <w:rsid w:val="005A29AC"/>
    <w:rsid w:val="005A2C15"/>
    <w:rsid w:val="005A2C5D"/>
    <w:rsid w:val="005A2E2B"/>
    <w:rsid w:val="005A30E4"/>
    <w:rsid w:val="005A372E"/>
    <w:rsid w:val="005A3944"/>
    <w:rsid w:val="005A3C4C"/>
    <w:rsid w:val="005A3D53"/>
    <w:rsid w:val="005A3E1B"/>
    <w:rsid w:val="005A3FFC"/>
    <w:rsid w:val="005A4105"/>
    <w:rsid w:val="005A4934"/>
    <w:rsid w:val="005A4C67"/>
    <w:rsid w:val="005A4D8F"/>
    <w:rsid w:val="005A4EC4"/>
    <w:rsid w:val="005A51C6"/>
    <w:rsid w:val="005A525E"/>
    <w:rsid w:val="005A569B"/>
    <w:rsid w:val="005A575F"/>
    <w:rsid w:val="005A5A1F"/>
    <w:rsid w:val="005A5D3C"/>
    <w:rsid w:val="005A5D77"/>
    <w:rsid w:val="005A5DE0"/>
    <w:rsid w:val="005A5E14"/>
    <w:rsid w:val="005A6046"/>
    <w:rsid w:val="005A60DE"/>
    <w:rsid w:val="005A61F5"/>
    <w:rsid w:val="005A6379"/>
    <w:rsid w:val="005A6627"/>
    <w:rsid w:val="005A6A70"/>
    <w:rsid w:val="005A6AA3"/>
    <w:rsid w:val="005A6E10"/>
    <w:rsid w:val="005A7123"/>
    <w:rsid w:val="005A7468"/>
    <w:rsid w:val="005A7497"/>
    <w:rsid w:val="005A7BCD"/>
    <w:rsid w:val="005A7C98"/>
    <w:rsid w:val="005A7FF5"/>
    <w:rsid w:val="005B02BA"/>
    <w:rsid w:val="005B03DE"/>
    <w:rsid w:val="005B044C"/>
    <w:rsid w:val="005B0897"/>
    <w:rsid w:val="005B0BD6"/>
    <w:rsid w:val="005B0F6B"/>
    <w:rsid w:val="005B11D2"/>
    <w:rsid w:val="005B1356"/>
    <w:rsid w:val="005B13C0"/>
    <w:rsid w:val="005B144B"/>
    <w:rsid w:val="005B19DC"/>
    <w:rsid w:val="005B1DFD"/>
    <w:rsid w:val="005B2006"/>
    <w:rsid w:val="005B2058"/>
    <w:rsid w:val="005B22D3"/>
    <w:rsid w:val="005B23AD"/>
    <w:rsid w:val="005B25A7"/>
    <w:rsid w:val="005B2657"/>
    <w:rsid w:val="005B2905"/>
    <w:rsid w:val="005B2A63"/>
    <w:rsid w:val="005B3D2E"/>
    <w:rsid w:val="005B3DEF"/>
    <w:rsid w:val="005B4434"/>
    <w:rsid w:val="005B4555"/>
    <w:rsid w:val="005B4620"/>
    <w:rsid w:val="005B46D4"/>
    <w:rsid w:val="005B4CF0"/>
    <w:rsid w:val="005B5243"/>
    <w:rsid w:val="005B583A"/>
    <w:rsid w:val="005B584E"/>
    <w:rsid w:val="005B5869"/>
    <w:rsid w:val="005B5AA7"/>
    <w:rsid w:val="005B5B35"/>
    <w:rsid w:val="005B5FA5"/>
    <w:rsid w:val="005B668C"/>
    <w:rsid w:val="005B6962"/>
    <w:rsid w:val="005B72A8"/>
    <w:rsid w:val="005B73EE"/>
    <w:rsid w:val="005B794F"/>
    <w:rsid w:val="005B7CDD"/>
    <w:rsid w:val="005B7D17"/>
    <w:rsid w:val="005C0257"/>
    <w:rsid w:val="005C0385"/>
    <w:rsid w:val="005C09D7"/>
    <w:rsid w:val="005C0BBA"/>
    <w:rsid w:val="005C0DE4"/>
    <w:rsid w:val="005C0F7D"/>
    <w:rsid w:val="005C1083"/>
    <w:rsid w:val="005C1158"/>
    <w:rsid w:val="005C131B"/>
    <w:rsid w:val="005C1377"/>
    <w:rsid w:val="005C13B4"/>
    <w:rsid w:val="005C17D5"/>
    <w:rsid w:val="005C192B"/>
    <w:rsid w:val="005C19B7"/>
    <w:rsid w:val="005C21A6"/>
    <w:rsid w:val="005C236F"/>
    <w:rsid w:val="005C2430"/>
    <w:rsid w:val="005C2AFC"/>
    <w:rsid w:val="005C2C9E"/>
    <w:rsid w:val="005C2EE2"/>
    <w:rsid w:val="005C3094"/>
    <w:rsid w:val="005C3473"/>
    <w:rsid w:val="005C3964"/>
    <w:rsid w:val="005C3BB1"/>
    <w:rsid w:val="005C3D10"/>
    <w:rsid w:val="005C3D91"/>
    <w:rsid w:val="005C3F80"/>
    <w:rsid w:val="005C430D"/>
    <w:rsid w:val="005C457B"/>
    <w:rsid w:val="005C46EE"/>
    <w:rsid w:val="005C46F0"/>
    <w:rsid w:val="005C4716"/>
    <w:rsid w:val="005C495B"/>
    <w:rsid w:val="005C4E9F"/>
    <w:rsid w:val="005C5242"/>
    <w:rsid w:val="005C57E2"/>
    <w:rsid w:val="005C5846"/>
    <w:rsid w:val="005C5C30"/>
    <w:rsid w:val="005C5F18"/>
    <w:rsid w:val="005C61BB"/>
    <w:rsid w:val="005C642D"/>
    <w:rsid w:val="005C68D4"/>
    <w:rsid w:val="005C6C87"/>
    <w:rsid w:val="005C7347"/>
    <w:rsid w:val="005C7822"/>
    <w:rsid w:val="005C7841"/>
    <w:rsid w:val="005C7C48"/>
    <w:rsid w:val="005C7CA6"/>
    <w:rsid w:val="005C7DBE"/>
    <w:rsid w:val="005C7E7C"/>
    <w:rsid w:val="005C7F5D"/>
    <w:rsid w:val="005C7FE7"/>
    <w:rsid w:val="005D0701"/>
    <w:rsid w:val="005D0718"/>
    <w:rsid w:val="005D0974"/>
    <w:rsid w:val="005D0DA7"/>
    <w:rsid w:val="005D0DEA"/>
    <w:rsid w:val="005D0E1E"/>
    <w:rsid w:val="005D0EA1"/>
    <w:rsid w:val="005D0EA3"/>
    <w:rsid w:val="005D130E"/>
    <w:rsid w:val="005D1404"/>
    <w:rsid w:val="005D1529"/>
    <w:rsid w:val="005D15BF"/>
    <w:rsid w:val="005D1889"/>
    <w:rsid w:val="005D1C5A"/>
    <w:rsid w:val="005D1F7E"/>
    <w:rsid w:val="005D2036"/>
    <w:rsid w:val="005D23D2"/>
    <w:rsid w:val="005D2448"/>
    <w:rsid w:val="005D253D"/>
    <w:rsid w:val="005D2672"/>
    <w:rsid w:val="005D28C9"/>
    <w:rsid w:val="005D28E0"/>
    <w:rsid w:val="005D2C4B"/>
    <w:rsid w:val="005D2F90"/>
    <w:rsid w:val="005D35AA"/>
    <w:rsid w:val="005D35DA"/>
    <w:rsid w:val="005D39E8"/>
    <w:rsid w:val="005D3A0F"/>
    <w:rsid w:val="005D3B9B"/>
    <w:rsid w:val="005D3D1D"/>
    <w:rsid w:val="005D3D9E"/>
    <w:rsid w:val="005D4001"/>
    <w:rsid w:val="005D41BC"/>
    <w:rsid w:val="005D46E1"/>
    <w:rsid w:val="005D46E4"/>
    <w:rsid w:val="005D48D3"/>
    <w:rsid w:val="005D49CB"/>
    <w:rsid w:val="005D5018"/>
    <w:rsid w:val="005D5259"/>
    <w:rsid w:val="005D543A"/>
    <w:rsid w:val="005D54E9"/>
    <w:rsid w:val="005D58FF"/>
    <w:rsid w:val="005D59AC"/>
    <w:rsid w:val="005D59F5"/>
    <w:rsid w:val="005D5BE2"/>
    <w:rsid w:val="005D5C2D"/>
    <w:rsid w:val="005D5D6A"/>
    <w:rsid w:val="005D6146"/>
    <w:rsid w:val="005D64D6"/>
    <w:rsid w:val="005D6502"/>
    <w:rsid w:val="005D659D"/>
    <w:rsid w:val="005D66C3"/>
    <w:rsid w:val="005D6B40"/>
    <w:rsid w:val="005D6BA8"/>
    <w:rsid w:val="005D6C0F"/>
    <w:rsid w:val="005D6C5B"/>
    <w:rsid w:val="005D6CF1"/>
    <w:rsid w:val="005D6FFC"/>
    <w:rsid w:val="005D70E8"/>
    <w:rsid w:val="005D7106"/>
    <w:rsid w:val="005D7592"/>
    <w:rsid w:val="005D76BE"/>
    <w:rsid w:val="005D7931"/>
    <w:rsid w:val="005D79A2"/>
    <w:rsid w:val="005D7ADD"/>
    <w:rsid w:val="005D7B7C"/>
    <w:rsid w:val="005D7DC3"/>
    <w:rsid w:val="005D7EB9"/>
    <w:rsid w:val="005D7EE9"/>
    <w:rsid w:val="005D7FF1"/>
    <w:rsid w:val="005E0280"/>
    <w:rsid w:val="005E0534"/>
    <w:rsid w:val="005E062D"/>
    <w:rsid w:val="005E0795"/>
    <w:rsid w:val="005E079F"/>
    <w:rsid w:val="005E0C7B"/>
    <w:rsid w:val="005E131F"/>
    <w:rsid w:val="005E183D"/>
    <w:rsid w:val="005E18DF"/>
    <w:rsid w:val="005E1F2A"/>
    <w:rsid w:val="005E2123"/>
    <w:rsid w:val="005E29AF"/>
    <w:rsid w:val="005E2DD1"/>
    <w:rsid w:val="005E3165"/>
    <w:rsid w:val="005E33E2"/>
    <w:rsid w:val="005E3564"/>
    <w:rsid w:val="005E393E"/>
    <w:rsid w:val="005E3BF4"/>
    <w:rsid w:val="005E3C80"/>
    <w:rsid w:val="005E3D6C"/>
    <w:rsid w:val="005E4044"/>
    <w:rsid w:val="005E42BB"/>
    <w:rsid w:val="005E4386"/>
    <w:rsid w:val="005E444B"/>
    <w:rsid w:val="005E491F"/>
    <w:rsid w:val="005E4974"/>
    <w:rsid w:val="005E4CA7"/>
    <w:rsid w:val="005E4D0C"/>
    <w:rsid w:val="005E4E39"/>
    <w:rsid w:val="005E4FBA"/>
    <w:rsid w:val="005E554A"/>
    <w:rsid w:val="005E5904"/>
    <w:rsid w:val="005E6224"/>
    <w:rsid w:val="005E64FC"/>
    <w:rsid w:val="005E67EF"/>
    <w:rsid w:val="005E6C69"/>
    <w:rsid w:val="005E6D7F"/>
    <w:rsid w:val="005E72F8"/>
    <w:rsid w:val="005E732A"/>
    <w:rsid w:val="005E75C0"/>
    <w:rsid w:val="005E77FF"/>
    <w:rsid w:val="005E78CA"/>
    <w:rsid w:val="005E7B35"/>
    <w:rsid w:val="005E7CB9"/>
    <w:rsid w:val="005E7E0B"/>
    <w:rsid w:val="005F0132"/>
    <w:rsid w:val="005F0237"/>
    <w:rsid w:val="005F0596"/>
    <w:rsid w:val="005F060F"/>
    <w:rsid w:val="005F0614"/>
    <w:rsid w:val="005F090B"/>
    <w:rsid w:val="005F0961"/>
    <w:rsid w:val="005F0CDF"/>
    <w:rsid w:val="005F0F21"/>
    <w:rsid w:val="005F110A"/>
    <w:rsid w:val="005F15F4"/>
    <w:rsid w:val="005F1659"/>
    <w:rsid w:val="005F183A"/>
    <w:rsid w:val="005F1B66"/>
    <w:rsid w:val="005F1D82"/>
    <w:rsid w:val="005F1F0E"/>
    <w:rsid w:val="005F2003"/>
    <w:rsid w:val="005F2168"/>
    <w:rsid w:val="005F21F2"/>
    <w:rsid w:val="005F258A"/>
    <w:rsid w:val="005F2619"/>
    <w:rsid w:val="005F261C"/>
    <w:rsid w:val="005F26C5"/>
    <w:rsid w:val="005F2754"/>
    <w:rsid w:val="005F293E"/>
    <w:rsid w:val="005F3427"/>
    <w:rsid w:val="005F3512"/>
    <w:rsid w:val="005F383D"/>
    <w:rsid w:val="005F39CE"/>
    <w:rsid w:val="005F3DD9"/>
    <w:rsid w:val="005F3FFA"/>
    <w:rsid w:val="005F411F"/>
    <w:rsid w:val="005F4313"/>
    <w:rsid w:val="005F482F"/>
    <w:rsid w:val="005F499F"/>
    <w:rsid w:val="005F505D"/>
    <w:rsid w:val="005F509B"/>
    <w:rsid w:val="005F54E1"/>
    <w:rsid w:val="005F55B2"/>
    <w:rsid w:val="005F5AA6"/>
    <w:rsid w:val="005F5C85"/>
    <w:rsid w:val="005F5D70"/>
    <w:rsid w:val="005F5EB3"/>
    <w:rsid w:val="005F6005"/>
    <w:rsid w:val="005F6032"/>
    <w:rsid w:val="005F6055"/>
    <w:rsid w:val="005F60EF"/>
    <w:rsid w:val="005F611D"/>
    <w:rsid w:val="005F65CD"/>
    <w:rsid w:val="005F65DE"/>
    <w:rsid w:val="005F6849"/>
    <w:rsid w:val="005F68DE"/>
    <w:rsid w:val="005F6B48"/>
    <w:rsid w:val="005F6E10"/>
    <w:rsid w:val="005F723D"/>
    <w:rsid w:val="005F7586"/>
    <w:rsid w:val="005F7A96"/>
    <w:rsid w:val="00600119"/>
    <w:rsid w:val="0060030C"/>
    <w:rsid w:val="00600505"/>
    <w:rsid w:val="00600760"/>
    <w:rsid w:val="00600A2D"/>
    <w:rsid w:val="00600D14"/>
    <w:rsid w:val="00600D6D"/>
    <w:rsid w:val="00600E42"/>
    <w:rsid w:val="00600FF0"/>
    <w:rsid w:val="00601004"/>
    <w:rsid w:val="006010A0"/>
    <w:rsid w:val="00601115"/>
    <w:rsid w:val="00601769"/>
    <w:rsid w:val="006017A2"/>
    <w:rsid w:val="0060189E"/>
    <w:rsid w:val="00601B13"/>
    <w:rsid w:val="00601B19"/>
    <w:rsid w:val="00601C38"/>
    <w:rsid w:val="00601D57"/>
    <w:rsid w:val="00601E7C"/>
    <w:rsid w:val="0060238A"/>
    <w:rsid w:val="006024A1"/>
    <w:rsid w:val="00602A88"/>
    <w:rsid w:val="00602B62"/>
    <w:rsid w:val="00602E35"/>
    <w:rsid w:val="00602E4B"/>
    <w:rsid w:val="00602EE0"/>
    <w:rsid w:val="00603202"/>
    <w:rsid w:val="006033A1"/>
    <w:rsid w:val="006033C7"/>
    <w:rsid w:val="006033F7"/>
    <w:rsid w:val="00603570"/>
    <w:rsid w:val="00603B98"/>
    <w:rsid w:val="00603D68"/>
    <w:rsid w:val="006040AE"/>
    <w:rsid w:val="00604508"/>
    <w:rsid w:val="00604787"/>
    <w:rsid w:val="00604A35"/>
    <w:rsid w:val="00604B03"/>
    <w:rsid w:val="00604E10"/>
    <w:rsid w:val="00604E49"/>
    <w:rsid w:val="00604EC4"/>
    <w:rsid w:val="00604F6A"/>
    <w:rsid w:val="00605292"/>
    <w:rsid w:val="006055CF"/>
    <w:rsid w:val="0060561E"/>
    <w:rsid w:val="006056EF"/>
    <w:rsid w:val="00605AC6"/>
    <w:rsid w:val="00605BCC"/>
    <w:rsid w:val="00605CD2"/>
    <w:rsid w:val="00605E68"/>
    <w:rsid w:val="0060631E"/>
    <w:rsid w:val="00606502"/>
    <w:rsid w:val="006065CD"/>
    <w:rsid w:val="00606B3A"/>
    <w:rsid w:val="00606E5C"/>
    <w:rsid w:val="00607081"/>
    <w:rsid w:val="00607200"/>
    <w:rsid w:val="00607429"/>
    <w:rsid w:val="006076E8"/>
    <w:rsid w:val="0060799A"/>
    <w:rsid w:val="00607B11"/>
    <w:rsid w:val="00607D3B"/>
    <w:rsid w:val="0061001A"/>
    <w:rsid w:val="00610271"/>
    <w:rsid w:val="006103E0"/>
    <w:rsid w:val="0061067D"/>
    <w:rsid w:val="0061118B"/>
    <w:rsid w:val="00611804"/>
    <w:rsid w:val="006119E1"/>
    <w:rsid w:val="00611BFB"/>
    <w:rsid w:val="00611C89"/>
    <w:rsid w:val="00611DB6"/>
    <w:rsid w:val="006121EC"/>
    <w:rsid w:val="0061238C"/>
    <w:rsid w:val="00612582"/>
    <w:rsid w:val="00612791"/>
    <w:rsid w:val="00612B72"/>
    <w:rsid w:val="00612C24"/>
    <w:rsid w:val="00612F14"/>
    <w:rsid w:val="00613127"/>
    <w:rsid w:val="00613139"/>
    <w:rsid w:val="00613167"/>
    <w:rsid w:val="006133A9"/>
    <w:rsid w:val="006134CF"/>
    <w:rsid w:val="00613614"/>
    <w:rsid w:val="006137F0"/>
    <w:rsid w:val="00613CFB"/>
    <w:rsid w:val="00614372"/>
    <w:rsid w:val="0061450D"/>
    <w:rsid w:val="0061454D"/>
    <w:rsid w:val="0061461C"/>
    <w:rsid w:val="00614906"/>
    <w:rsid w:val="00614A4C"/>
    <w:rsid w:val="00614B89"/>
    <w:rsid w:val="00614C77"/>
    <w:rsid w:val="00614C86"/>
    <w:rsid w:val="00615582"/>
    <w:rsid w:val="00615624"/>
    <w:rsid w:val="0061582A"/>
    <w:rsid w:val="00615F51"/>
    <w:rsid w:val="006160AF"/>
    <w:rsid w:val="00616489"/>
    <w:rsid w:val="0061652C"/>
    <w:rsid w:val="006167BA"/>
    <w:rsid w:val="0061696F"/>
    <w:rsid w:val="00616EBB"/>
    <w:rsid w:val="00617A7D"/>
    <w:rsid w:val="00617CE1"/>
    <w:rsid w:val="00617F0B"/>
    <w:rsid w:val="0062006C"/>
    <w:rsid w:val="006201E3"/>
    <w:rsid w:val="00620269"/>
    <w:rsid w:val="00620393"/>
    <w:rsid w:val="00620C0F"/>
    <w:rsid w:val="00620D3A"/>
    <w:rsid w:val="00620E8E"/>
    <w:rsid w:val="006216F1"/>
    <w:rsid w:val="00621F2C"/>
    <w:rsid w:val="00622003"/>
    <w:rsid w:val="006221F8"/>
    <w:rsid w:val="00622A69"/>
    <w:rsid w:val="00622CE9"/>
    <w:rsid w:val="00622D5F"/>
    <w:rsid w:val="00622D67"/>
    <w:rsid w:val="0062349F"/>
    <w:rsid w:val="0062358E"/>
    <w:rsid w:val="00623BA6"/>
    <w:rsid w:val="00623C11"/>
    <w:rsid w:val="00623C97"/>
    <w:rsid w:val="00624035"/>
    <w:rsid w:val="00624690"/>
    <w:rsid w:val="00624BA0"/>
    <w:rsid w:val="00624D19"/>
    <w:rsid w:val="00624D69"/>
    <w:rsid w:val="006252B0"/>
    <w:rsid w:val="006252C7"/>
    <w:rsid w:val="00625301"/>
    <w:rsid w:val="006253A4"/>
    <w:rsid w:val="00625B96"/>
    <w:rsid w:val="00625C7D"/>
    <w:rsid w:val="00625CB6"/>
    <w:rsid w:val="00625D4E"/>
    <w:rsid w:val="00625EBE"/>
    <w:rsid w:val="00626244"/>
    <w:rsid w:val="0062635D"/>
    <w:rsid w:val="006268B2"/>
    <w:rsid w:val="0062693B"/>
    <w:rsid w:val="00626B9E"/>
    <w:rsid w:val="00626CCB"/>
    <w:rsid w:val="00626F13"/>
    <w:rsid w:val="00626FF5"/>
    <w:rsid w:val="0062711E"/>
    <w:rsid w:val="0062717F"/>
    <w:rsid w:val="0062729C"/>
    <w:rsid w:val="0062733D"/>
    <w:rsid w:val="00627569"/>
    <w:rsid w:val="006275FC"/>
    <w:rsid w:val="006276D5"/>
    <w:rsid w:val="00627ABA"/>
    <w:rsid w:val="006300BA"/>
    <w:rsid w:val="006301BA"/>
    <w:rsid w:val="006302E7"/>
    <w:rsid w:val="0063074F"/>
    <w:rsid w:val="006307C1"/>
    <w:rsid w:val="00630C92"/>
    <w:rsid w:val="00631531"/>
    <w:rsid w:val="00631595"/>
    <w:rsid w:val="006320AC"/>
    <w:rsid w:val="00632418"/>
    <w:rsid w:val="00632758"/>
    <w:rsid w:val="00632C1F"/>
    <w:rsid w:val="00632C84"/>
    <w:rsid w:val="00632DC4"/>
    <w:rsid w:val="00633334"/>
    <w:rsid w:val="00633511"/>
    <w:rsid w:val="006335CF"/>
    <w:rsid w:val="00633D4E"/>
    <w:rsid w:val="00633DD9"/>
    <w:rsid w:val="00633DE0"/>
    <w:rsid w:val="0063409F"/>
    <w:rsid w:val="00634351"/>
    <w:rsid w:val="0063450A"/>
    <w:rsid w:val="00634514"/>
    <w:rsid w:val="0063451E"/>
    <w:rsid w:val="0063460B"/>
    <w:rsid w:val="006347D5"/>
    <w:rsid w:val="00635059"/>
    <w:rsid w:val="0063513E"/>
    <w:rsid w:val="0063544A"/>
    <w:rsid w:val="00635C56"/>
    <w:rsid w:val="00635CF7"/>
    <w:rsid w:val="006361A6"/>
    <w:rsid w:val="006361AD"/>
    <w:rsid w:val="0063628D"/>
    <w:rsid w:val="00636364"/>
    <w:rsid w:val="0063638E"/>
    <w:rsid w:val="00636532"/>
    <w:rsid w:val="00636989"/>
    <w:rsid w:val="00636C6E"/>
    <w:rsid w:val="00636DFE"/>
    <w:rsid w:val="0063725B"/>
    <w:rsid w:val="006372F9"/>
    <w:rsid w:val="0063735C"/>
    <w:rsid w:val="006374E7"/>
    <w:rsid w:val="006376CE"/>
    <w:rsid w:val="006379DD"/>
    <w:rsid w:val="00637CA3"/>
    <w:rsid w:val="006401F1"/>
    <w:rsid w:val="0064030B"/>
    <w:rsid w:val="0064073E"/>
    <w:rsid w:val="00640820"/>
    <w:rsid w:val="006409D2"/>
    <w:rsid w:val="00640ACF"/>
    <w:rsid w:val="0064102A"/>
    <w:rsid w:val="0064131C"/>
    <w:rsid w:val="0064137F"/>
    <w:rsid w:val="00641553"/>
    <w:rsid w:val="00641791"/>
    <w:rsid w:val="00641ADA"/>
    <w:rsid w:val="00641ADB"/>
    <w:rsid w:val="00641D72"/>
    <w:rsid w:val="00641EDF"/>
    <w:rsid w:val="00642116"/>
    <w:rsid w:val="0064223A"/>
    <w:rsid w:val="00642495"/>
    <w:rsid w:val="006424C6"/>
    <w:rsid w:val="00642501"/>
    <w:rsid w:val="00642854"/>
    <w:rsid w:val="00642AAF"/>
    <w:rsid w:val="00642BA3"/>
    <w:rsid w:val="00642DDB"/>
    <w:rsid w:val="00643250"/>
    <w:rsid w:val="006434AB"/>
    <w:rsid w:val="0064381A"/>
    <w:rsid w:val="006438BD"/>
    <w:rsid w:val="00643A02"/>
    <w:rsid w:val="00643BE1"/>
    <w:rsid w:val="00643BE2"/>
    <w:rsid w:val="0064407F"/>
    <w:rsid w:val="0064435B"/>
    <w:rsid w:val="00644A5A"/>
    <w:rsid w:val="00644B40"/>
    <w:rsid w:val="00644CFD"/>
    <w:rsid w:val="006454F4"/>
    <w:rsid w:val="006455DE"/>
    <w:rsid w:val="0064594B"/>
    <w:rsid w:val="00645C14"/>
    <w:rsid w:val="00645D7D"/>
    <w:rsid w:val="00645FC0"/>
    <w:rsid w:val="00646186"/>
    <w:rsid w:val="006462EF"/>
    <w:rsid w:val="006463FB"/>
    <w:rsid w:val="0064650D"/>
    <w:rsid w:val="00646C99"/>
    <w:rsid w:val="00647549"/>
    <w:rsid w:val="00650049"/>
    <w:rsid w:val="00650166"/>
    <w:rsid w:val="0065057F"/>
    <w:rsid w:val="0065094F"/>
    <w:rsid w:val="00650A74"/>
    <w:rsid w:val="006510DA"/>
    <w:rsid w:val="00651449"/>
    <w:rsid w:val="0065153B"/>
    <w:rsid w:val="00651625"/>
    <w:rsid w:val="006517C8"/>
    <w:rsid w:val="006519A8"/>
    <w:rsid w:val="00651ABF"/>
    <w:rsid w:val="00651AE1"/>
    <w:rsid w:val="00651B88"/>
    <w:rsid w:val="00651D9E"/>
    <w:rsid w:val="00651DAC"/>
    <w:rsid w:val="00651EBC"/>
    <w:rsid w:val="00651F12"/>
    <w:rsid w:val="00652158"/>
    <w:rsid w:val="00652289"/>
    <w:rsid w:val="0065285A"/>
    <w:rsid w:val="006529B8"/>
    <w:rsid w:val="00652C9B"/>
    <w:rsid w:val="00653142"/>
    <w:rsid w:val="006532A3"/>
    <w:rsid w:val="006534BC"/>
    <w:rsid w:val="00653A5A"/>
    <w:rsid w:val="00653B41"/>
    <w:rsid w:val="00653EF5"/>
    <w:rsid w:val="00654371"/>
    <w:rsid w:val="00654372"/>
    <w:rsid w:val="0065454B"/>
    <w:rsid w:val="006548B5"/>
    <w:rsid w:val="006552F9"/>
    <w:rsid w:val="00655351"/>
    <w:rsid w:val="006553C6"/>
    <w:rsid w:val="006554D3"/>
    <w:rsid w:val="00655B2D"/>
    <w:rsid w:val="00655FDD"/>
    <w:rsid w:val="00656172"/>
    <w:rsid w:val="006561CA"/>
    <w:rsid w:val="006563E9"/>
    <w:rsid w:val="0065672A"/>
    <w:rsid w:val="00656C78"/>
    <w:rsid w:val="00656D26"/>
    <w:rsid w:val="006573A3"/>
    <w:rsid w:val="006576C1"/>
    <w:rsid w:val="00657A89"/>
    <w:rsid w:val="00657DD7"/>
    <w:rsid w:val="00657EA0"/>
    <w:rsid w:val="00657F01"/>
    <w:rsid w:val="00657F69"/>
    <w:rsid w:val="00660036"/>
    <w:rsid w:val="006601AA"/>
    <w:rsid w:val="00660464"/>
    <w:rsid w:val="006605CC"/>
    <w:rsid w:val="00660A45"/>
    <w:rsid w:val="00660B01"/>
    <w:rsid w:val="00661053"/>
    <w:rsid w:val="00661102"/>
    <w:rsid w:val="006615CE"/>
    <w:rsid w:val="00661909"/>
    <w:rsid w:val="00661C27"/>
    <w:rsid w:val="00661D0B"/>
    <w:rsid w:val="00661D18"/>
    <w:rsid w:val="00661EA1"/>
    <w:rsid w:val="0066273E"/>
    <w:rsid w:val="00662771"/>
    <w:rsid w:val="006628D8"/>
    <w:rsid w:val="006629C0"/>
    <w:rsid w:val="00662A06"/>
    <w:rsid w:val="00662A6B"/>
    <w:rsid w:val="00662A9A"/>
    <w:rsid w:val="00662C96"/>
    <w:rsid w:val="00662D35"/>
    <w:rsid w:val="00663121"/>
    <w:rsid w:val="006633D3"/>
    <w:rsid w:val="0066344E"/>
    <w:rsid w:val="0066399E"/>
    <w:rsid w:val="00663A1F"/>
    <w:rsid w:val="00663E14"/>
    <w:rsid w:val="00664193"/>
    <w:rsid w:val="006641D2"/>
    <w:rsid w:val="006644DD"/>
    <w:rsid w:val="00664571"/>
    <w:rsid w:val="00664918"/>
    <w:rsid w:val="00664C91"/>
    <w:rsid w:val="00664E1B"/>
    <w:rsid w:val="00665266"/>
    <w:rsid w:val="006652A0"/>
    <w:rsid w:val="0066540C"/>
    <w:rsid w:val="00665416"/>
    <w:rsid w:val="006654B3"/>
    <w:rsid w:val="00665609"/>
    <w:rsid w:val="006659ED"/>
    <w:rsid w:val="00665D7C"/>
    <w:rsid w:val="00665E4D"/>
    <w:rsid w:val="006661F5"/>
    <w:rsid w:val="00666200"/>
    <w:rsid w:val="00666B93"/>
    <w:rsid w:val="00666C70"/>
    <w:rsid w:val="00666CD3"/>
    <w:rsid w:val="00666D1B"/>
    <w:rsid w:val="00666D9F"/>
    <w:rsid w:val="00667390"/>
    <w:rsid w:val="006673EA"/>
    <w:rsid w:val="00667457"/>
    <w:rsid w:val="006674E1"/>
    <w:rsid w:val="006675D3"/>
    <w:rsid w:val="006677EC"/>
    <w:rsid w:val="00667844"/>
    <w:rsid w:val="00667855"/>
    <w:rsid w:val="00667A71"/>
    <w:rsid w:val="00667B5F"/>
    <w:rsid w:val="00667D19"/>
    <w:rsid w:val="00667FB5"/>
    <w:rsid w:val="006706FF"/>
    <w:rsid w:val="00670BD5"/>
    <w:rsid w:val="0067108D"/>
    <w:rsid w:val="006713D9"/>
    <w:rsid w:val="00671868"/>
    <w:rsid w:val="00671A07"/>
    <w:rsid w:val="00671CF7"/>
    <w:rsid w:val="00671E4D"/>
    <w:rsid w:val="00671EBB"/>
    <w:rsid w:val="0067200C"/>
    <w:rsid w:val="00672074"/>
    <w:rsid w:val="006720FA"/>
    <w:rsid w:val="006724F2"/>
    <w:rsid w:val="0067254A"/>
    <w:rsid w:val="00672570"/>
    <w:rsid w:val="00672582"/>
    <w:rsid w:val="006727B8"/>
    <w:rsid w:val="00672A8A"/>
    <w:rsid w:val="00672DDA"/>
    <w:rsid w:val="006734AD"/>
    <w:rsid w:val="006734E1"/>
    <w:rsid w:val="006735AD"/>
    <w:rsid w:val="00673DCB"/>
    <w:rsid w:val="00674560"/>
    <w:rsid w:val="0067464B"/>
    <w:rsid w:val="006746C7"/>
    <w:rsid w:val="00674BDE"/>
    <w:rsid w:val="00675084"/>
    <w:rsid w:val="00675240"/>
    <w:rsid w:val="006752CF"/>
    <w:rsid w:val="0067542F"/>
    <w:rsid w:val="00675A09"/>
    <w:rsid w:val="00675B55"/>
    <w:rsid w:val="0067614E"/>
    <w:rsid w:val="00676195"/>
    <w:rsid w:val="00676553"/>
    <w:rsid w:val="00676575"/>
    <w:rsid w:val="0067691A"/>
    <w:rsid w:val="00676A29"/>
    <w:rsid w:val="00676AB3"/>
    <w:rsid w:val="00676AE5"/>
    <w:rsid w:val="00676D34"/>
    <w:rsid w:val="00676D80"/>
    <w:rsid w:val="006772BC"/>
    <w:rsid w:val="0067748E"/>
    <w:rsid w:val="00677C22"/>
    <w:rsid w:val="0068001E"/>
    <w:rsid w:val="00680474"/>
    <w:rsid w:val="006807FF"/>
    <w:rsid w:val="00680D7F"/>
    <w:rsid w:val="00680E9B"/>
    <w:rsid w:val="0068106A"/>
    <w:rsid w:val="0068127D"/>
    <w:rsid w:val="00681312"/>
    <w:rsid w:val="0068159A"/>
    <w:rsid w:val="006817D9"/>
    <w:rsid w:val="006818F3"/>
    <w:rsid w:val="0068193F"/>
    <w:rsid w:val="00681E2B"/>
    <w:rsid w:val="006821CB"/>
    <w:rsid w:val="00682564"/>
    <w:rsid w:val="00682692"/>
    <w:rsid w:val="006828AA"/>
    <w:rsid w:val="00682D52"/>
    <w:rsid w:val="00682F7A"/>
    <w:rsid w:val="00683159"/>
    <w:rsid w:val="00683645"/>
    <w:rsid w:val="00683BC3"/>
    <w:rsid w:val="00683CED"/>
    <w:rsid w:val="00683EB4"/>
    <w:rsid w:val="0068402B"/>
    <w:rsid w:val="006849A0"/>
    <w:rsid w:val="006849EF"/>
    <w:rsid w:val="00684B54"/>
    <w:rsid w:val="00684B80"/>
    <w:rsid w:val="00684F0B"/>
    <w:rsid w:val="00684F74"/>
    <w:rsid w:val="0068505E"/>
    <w:rsid w:val="006850E8"/>
    <w:rsid w:val="00685CE8"/>
    <w:rsid w:val="00685D64"/>
    <w:rsid w:val="0068600F"/>
    <w:rsid w:val="00686724"/>
    <w:rsid w:val="00686B9A"/>
    <w:rsid w:val="00686CBC"/>
    <w:rsid w:val="00687102"/>
    <w:rsid w:val="0068727F"/>
    <w:rsid w:val="0068789A"/>
    <w:rsid w:val="00687F2A"/>
    <w:rsid w:val="0069037D"/>
    <w:rsid w:val="006905B4"/>
    <w:rsid w:val="00690D67"/>
    <w:rsid w:val="00691A20"/>
    <w:rsid w:val="00691ED9"/>
    <w:rsid w:val="00691F03"/>
    <w:rsid w:val="00691F13"/>
    <w:rsid w:val="00691FE7"/>
    <w:rsid w:val="0069293E"/>
    <w:rsid w:val="00692C7B"/>
    <w:rsid w:val="00693686"/>
    <w:rsid w:val="00693CB6"/>
    <w:rsid w:val="00693D56"/>
    <w:rsid w:val="006940F0"/>
    <w:rsid w:val="00694F50"/>
    <w:rsid w:val="006954A6"/>
    <w:rsid w:val="00695618"/>
    <w:rsid w:val="006956C6"/>
    <w:rsid w:val="00695774"/>
    <w:rsid w:val="00695911"/>
    <w:rsid w:val="00695C09"/>
    <w:rsid w:val="00695CCE"/>
    <w:rsid w:val="00695D89"/>
    <w:rsid w:val="00696806"/>
    <w:rsid w:val="00696929"/>
    <w:rsid w:val="00696CE0"/>
    <w:rsid w:val="006970D0"/>
    <w:rsid w:val="0069727F"/>
    <w:rsid w:val="0069728F"/>
    <w:rsid w:val="0069780D"/>
    <w:rsid w:val="00697B03"/>
    <w:rsid w:val="00697B6C"/>
    <w:rsid w:val="00697F66"/>
    <w:rsid w:val="006A0297"/>
    <w:rsid w:val="006A060A"/>
    <w:rsid w:val="006A0799"/>
    <w:rsid w:val="006A085C"/>
    <w:rsid w:val="006A0A2F"/>
    <w:rsid w:val="006A0AF7"/>
    <w:rsid w:val="006A0BD8"/>
    <w:rsid w:val="006A0F21"/>
    <w:rsid w:val="006A1391"/>
    <w:rsid w:val="006A20A9"/>
    <w:rsid w:val="006A2365"/>
    <w:rsid w:val="006A23AF"/>
    <w:rsid w:val="006A2A3A"/>
    <w:rsid w:val="006A2E0A"/>
    <w:rsid w:val="006A2E4E"/>
    <w:rsid w:val="006A3105"/>
    <w:rsid w:val="006A331B"/>
    <w:rsid w:val="006A35A4"/>
    <w:rsid w:val="006A3906"/>
    <w:rsid w:val="006A3948"/>
    <w:rsid w:val="006A3B47"/>
    <w:rsid w:val="006A3C08"/>
    <w:rsid w:val="006A3D5E"/>
    <w:rsid w:val="006A3FBB"/>
    <w:rsid w:val="006A3FE9"/>
    <w:rsid w:val="006A404D"/>
    <w:rsid w:val="006A4132"/>
    <w:rsid w:val="006A42F7"/>
    <w:rsid w:val="006A4328"/>
    <w:rsid w:val="006A45FF"/>
    <w:rsid w:val="006A4740"/>
    <w:rsid w:val="006A499B"/>
    <w:rsid w:val="006A4DD0"/>
    <w:rsid w:val="006A4FD6"/>
    <w:rsid w:val="006A5238"/>
    <w:rsid w:val="006A5285"/>
    <w:rsid w:val="006A591D"/>
    <w:rsid w:val="006A597F"/>
    <w:rsid w:val="006A5AD5"/>
    <w:rsid w:val="006A5DE7"/>
    <w:rsid w:val="006A5E86"/>
    <w:rsid w:val="006A5F3F"/>
    <w:rsid w:val="006A5FF9"/>
    <w:rsid w:val="006A6626"/>
    <w:rsid w:val="006A69AC"/>
    <w:rsid w:val="006A6AD6"/>
    <w:rsid w:val="006A6C61"/>
    <w:rsid w:val="006A6CB9"/>
    <w:rsid w:val="006A6DA2"/>
    <w:rsid w:val="006A6FA1"/>
    <w:rsid w:val="006A7024"/>
    <w:rsid w:val="006A7508"/>
    <w:rsid w:val="006A75A0"/>
    <w:rsid w:val="006A7C51"/>
    <w:rsid w:val="006A7C5D"/>
    <w:rsid w:val="006A7E80"/>
    <w:rsid w:val="006B008E"/>
    <w:rsid w:val="006B00AE"/>
    <w:rsid w:val="006B00E9"/>
    <w:rsid w:val="006B00EC"/>
    <w:rsid w:val="006B0514"/>
    <w:rsid w:val="006B0612"/>
    <w:rsid w:val="006B082B"/>
    <w:rsid w:val="006B08B1"/>
    <w:rsid w:val="006B0B34"/>
    <w:rsid w:val="006B0D13"/>
    <w:rsid w:val="006B0DC7"/>
    <w:rsid w:val="006B16C2"/>
    <w:rsid w:val="006B1A06"/>
    <w:rsid w:val="006B1F19"/>
    <w:rsid w:val="006B214F"/>
    <w:rsid w:val="006B2159"/>
    <w:rsid w:val="006B224C"/>
    <w:rsid w:val="006B2381"/>
    <w:rsid w:val="006B2398"/>
    <w:rsid w:val="006B2704"/>
    <w:rsid w:val="006B2B1D"/>
    <w:rsid w:val="006B315E"/>
    <w:rsid w:val="006B3251"/>
    <w:rsid w:val="006B340D"/>
    <w:rsid w:val="006B373D"/>
    <w:rsid w:val="006B4050"/>
    <w:rsid w:val="006B408A"/>
    <w:rsid w:val="006B4296"/>
    <w:rsid w:val="006B437B"/>
    <w:rsid w:val="006B4F2B"/>
    <w:rsid w:val="006B4F66"/>
    <w:rsid w:val="006B5B01"/>
    <w:rsid w:val="006B5DE1"/>
    <w:rsid w:val="006B5FAA"/>
    <w:rsid w:val="006B605F"/>
    <w:rsid w:val="006B6099"/>
    <w:rsid w:val="006B6233"/>
    <w:rsid w:val="006B66BF"/>
    <w:rsid w:val="006B66E4"/>
    <w:rsid w:val="006B6779"/>
    <w:rsid w:val="006B6BF3"/>
    <w:rsid w:val="006B6C5C"/>
    <w:rsid w:val="006B6CC7"/>
    <w:rsid w:val="006B6F7D"/>
    <w:rsid w:val="006B71B0"/>
    <w:rsid w:val="006B7236"/>
    <w:rsid w:val="006B74A7"/>
    <w:rsid w:val="006B74A8"/>
    <w:rsid w:val="006B771D"/>
    <w:rsid w:val="006B77CD"/>
    <w:rsid w:val="006B7975"/>
    <w:rsid w:val="006B7A97"/>
    <w:rsid w:val="006B7C22"/>
    <w:rsid w:val="006B7CE7"/>
    <w:rsid w:val="006C028B"/>
    <w:rsid w:val="006C04A5"/>
    <w:rsid w:val="006C054F"/>
    <w:rsid w:val="006C0854"/>
    <w:rsid w:val="006C0DA7"/>
    <w:rsid w:val="006C11EC"/>
    <w:rsid w:val="006C1288"/>
    <w:rsid w:val="006C12F3"/>
    <w:rsid w:val="006C1503"/>
    <w:rsid w:val="006C15A0"/>
    <w:rsid w:val="006C164F"/>
    <w:rsid w:val="006C1BE4"/>
    <w:rsid w:val="006C203D"/>
    <w:rsid w:val="006C2113"/>
    <w:rsid w:val="006C2282"/>
    <w:rsid w:val="006C2355"/>
    <w:rsid w:val="006C276B"/>
    <w:rsid w:val="006C28F1"/>
    <w:rsid w:val="006C2943"/>
    <w:rsid w:val="006C2A17"/>
    <w:rsid w:val="006C2F5E"/>
    <w:rsid w:val="006C312E"/>
    <w:rsid w:val="006C3220"/>
    <w:rsid w:val="006C3440"/>
    <w:rsid w:val="006C34DD"/>
    <w:rsid w:val="006C34FA"/>
    <w:rsid w:val="006C3586"/>
    <w:rsid w:val="006C37E3"/>
    <w:rsid w:val="006C3C24"/>
    <w:rsid w:val="006C3D1B"/>
    <w:rsid w:val="006C3DA4"/>
    <w:rsid w:val="006C412F"/>
    <w:rsid w:val="006C47C7"/>
    <w:rsid w:val="006C4930"/>
    <w:rsid w:val="006C4BD7"/>
    <w:rsid w:val="006C4C3F"/>
    <w:rsid w:val="006C4C6D"/>
    <w:rsid w:val="006C4E4B"/>
    <w:rsid w:val="006C58F5"/>
    <w:rsid w:val="006C597B"/>
    <w:rsid w:val="006C5988"/>
    <w:rsid w:val="006C59C8"/>
    <w:rsid w:val="006C5C02"/>
    <w:rsid w:val="006C6695"/>
    <w:rsid w:val="006C6A68"/>
    <w:rsid w:val="006C6B27"/>
    <w:rsid w:val="006C6BC3"/>
    <w:rsid w:val="006C6FE8"/>
    <w:rsid w:val="006C72CA"/>
    <w:rsid w:val="006C771E"/>
    <w:rsid w:val="006C7876"/>
    <w:rsid w:val="006C797E"/>
    <w:rsid w:val="006C7B6A"/>
    <w:rsid w:val="006C7F7A"/>
    <w:rsid w:val="006D0066"/>
    <w:rsid w:val="006D009C"/>
    <w:rsid w:val="006D0245"/>
    <w:rsid w:val="006D0529"/>
    <w:rsid w:val="006D088C"/>
    <w:rsid w:val="006D0A5D"/>
    <w:rsid w:val="006D102C"/>
    <w:rsid w:val="006D10EB"/>
    <w:rsid w:val="006D1186"/>
    <w:rsid w:val="006D13D8"/>
    <w:rsid w:val="006D186D"/>
    <w:rsid w:val="006D1EE3"/>
    <w:rsid w:val="006D2036"/>
    <w:rsid w:val="006D20DE"/>
    <w:rsid w:val="006D21C1"/>
    <w:rsid w:val="006D2290"/>
    <w:rsid w:val="006D2508"/>
    <w:rsid w:val="006D2746"/>
    <w:rsid w:val="006D2949"/>
    <w:rsid w:val="006D2B70"/>
    <w:rsid w:val="006D3249"/>
    <w:rsid w:val="006D3380"/>
    <w:rsid w:val="006D33C1"/>
    <w:rsid w:val="006D3642"/>
    <w:rsid w:val="006D374C"/>
    <w:rsid w:val="006D3896"/>
    <w:rsid w:val="006D3938"/>
    <w:rsid w:val="006D3B08"/>
    <w:rsid w:val="006D3BA2"/>
    <w:rsid w:val="006D3D15"/>
    <w:rsid w:val="006D4138"/>
    <w:rsid w:val="006D431D"/>
    <w:rsid w:val="006D441D"/>
    <w:rsid w:val="006D45AB"/>
    <w:rsid w:val="006D4779"/>
    <w:rsid w:val="006D4865"/>
    <w:rsid w:val="006D4ABB"/>
    <w:rsid w:val="006D4B05"/>
    <w:rsid w:val="006D5423"/>
    <w:rsid w:val="006D5529"/>
    <w:rsid w:val="006D56AB"/>
    <w:rsid w:val="006D5899"/>
    <w:rsid w:val="006D5A37"/>
    <w:rsid w:val="006D5D3C"/>
    <w:rsid w:val="006D5DE2"/>
    <w:rsid w:val="006D6718"/>
    <w:rsid w:val="006D6772"/>
    <w:rsid w:val="006D6A9A"/>
    <w:rsid w:val="006D6FD9"/>
    <w:rsid w:val="006D7057"/>
    <w:rsid w:val="006D7091"/>
    <w:rsid w:val="006D737A"/>
    <w:rsid w:val="006D7919"/>
    <w:rsid w:val="006D7B9E"/>
    <w:rsid w:val="006D7DD3"/>
    <w:rsid w:val="006D7E56"/>
    <w:rsid w:val="006D7F89"/>
    <w:rsid w:val="006E0215"/>
    <w:rsid w:val="006E0250"/>
    <w:rsid w:val="006E0354"/>
    <w:rsid w:val="006E051C"/>
    <w:rsid w:val="006E0ACF"/>
    <w:rsid w:val="006E0D78"/>
    <w:rsid w:val="006E0FAB"/>
    <w:rsid w:val="006E124B"/>
    <w:rsid w:val="006E17F9"/>
    <w:rsid w:val="006E18E4"/>
    <w:rsid w:val="006E1B29"/>
    <w:rsid w:val="006E1B3B"/>
    <w:rsid w:val="006E1DA8"/>
    <w:rsid w:val="006E1E67"/>
    <w:rsid w:val="006E20F9"/>
    <w:rsid w:val="006E21F2"/>
    <w:rsid w:val="006E2469"/>
    <w:rsid w:val="006E253B"/>
    <w:rsid w:val="006E2B50"/>
    <w:rsid w:val="006E2EA3"/>
    <w:rsid w:val="006E31B5"/>
    <w:rsid w:val="006E3481"/>
    <w:rsid w:val="006E3810"/>
    <w:rsid w:val="006E388F"/>
    <w:rsid w:val="006E38A2"/>
    <w:rsid w:val="006E3EF5"/>
    <w:rsid w:val="006E4197"/>
    <w:rsid w:val="006E4537"/>
    <w:rsid w:val="006E471F"/>
    <w:rsid w:val="006E47D4"/>
    <w:rsid w:val="006E4E66"/>
    <w:rsid w:val="006E55B3"/>
    <w:rsid w:val="006E576D"/>
    <w:rsid w:val="006E5D6E"/>
    <w:rsid w:val="006E5E66"/>
    <w:rsid w:val="006E5F12"/>
    <w:rsid w:val="006E60BB"/>
    <w:rsid w:val="006E61D1"/>
    <w:rsid w:val="006E628A"/>
    <w:rsid w:val="006E653A"/>
    <w:rsid w:val="006E654C"/>
    <w:rsid w:val="006E65F0"/>
    <w:rsid w:val="006E6A2F"/>
    <w:rsid w:val="006E6CE8"/>
    <w:rsid w:val="006E708E"/>
    <w:rsid w:val="006E70CC"/>
    <w:rsid w:val="006E7370"/>
    <w:rsid w:val="006E73FD"/>
    <w:rsid w:val="006E7500"/>
    <w:rsid w:val="006E7808"/>
    <w:rsid w:val="006E7849"/>
    <w:rsid w:val="006E793E"/>
    <w:rsid w:val="006E7BDD"/>
    <w:rsid w:val="006E7E33"/>
    <w:rsid w:val="006E7FD0"/>
    <w:rsid w:val="006F00DB"/>
    <w:rsid w:val="006F02E2"/>
    <w:rsid w:val="006F0489"/>
    <w:rsid w:val="006F05C0"/>
    <w:rsid w:val="006F06AB"/>
    <w:rsid w:val="006F0B65"/>
    <w:rsid w:val="006F13D8"/>
    <w:rsid w:val="006F13ED"/>
    <w:rsid w:val="006F1920"/>
    <w:rsid w:val="006F1D26"/>
    <w:rsid w:val="006F2180"/>
    <w:rsid w:val="006F2222"/>
    <w:rsid w:val="006F2674"/>
    <w:rsid w:val="006F2B70"/>
    <w:rsid w:val="006F2C8B"/>
    <w:rsid w:val="006F2D47"/>
    <w:rsid w:val="006F309D"/>
    <w:rsid w:val="006F31FC"/>
    <w:rsid w:val="006F3218"/>
    <w:rsid w:val="006F3424"/>
    <w:rsid w:val="006F3725"/>
    <w:rsid w:val="006F37B5"/>
    <w:rsid w:val="006F3AAF"/>
    <w:rsid w:val="006F409F"/>
    <w:rsid w:val="006F438D"/>
    <w:rsid w:val="006F4749"/>
    <w:rsid w:val="006F4B15"/>
    <w:rsid w:val="006F4CA4"/>
    <w:rsid w:val="006F4FEF"/>
    <w:rsid w:val="006F527C"/>
    <w:rsid w:val="006F5D4A"/>
    <w:rsid w:val="006F6376"/>
    <w:rsid w:val="006F656B"/>
    <w:rsid w:val="006F65B8"/>
    <w:rsid w:val="006F674C"/>
    <w:rsid w:val="006F676B"/>
    <w:rsid w:val="006F6BD9"/>
    <w:rsid w:val="006F707A"/>
    <w:rsid w:val="006F7302"/>
    <w:rsid w:val="006F7416"/>
    <w:rsid w:val="006F757B"/>
    <w:rsid w:val="006F774C"/>
    <w:rsid w:val="006F784E"/>
    <w:rsid w:val="006F795C"/>
    <w:rsid w:val="006F7A67"/>
    <w:rsid w:val="006F7C29"/>
    <w:rsid w:val="006F7E7E"/>
    <w:rsid w:val="006F7ED2"/>
    <w:rsid w:val="006F7F05"/>
    <w:rsid w:val="00700695"/>
    <w:rsid w:val="0070069B"/>
    <w:rsid w:val="007007B2"/>
    <w:rsid w:val="00700AFE"/>
    <w:rsid w:val="00700C34"/>
    <w:rsid w:val="00700F85"/>
    <w:rsid w:val="00701196"/>
    <w:rsid w:val="007012F3"/>
    <w:rsid w:val="00701309"/>
    <w:rsid w:val="0070135C"/>
    <w:rsid w:val="0070141A"/>
    <w:rsid w:val="00701798"/>
    <w:rsid w:val="00701B6B"/>
    <w:rsid w:val="00701E9D"/>
    <w:rsid w:val="00702236"/>
    <w:rsid w:val="00702809"/>
    <w:rsid w:val="00702A74"/>
    <w:rsid w:val="00702D2D"/>
    <w:rsid w:val="0070306E"/>
    <w:rsid w:val="007034E2"/>
    <w:rsid w:val="0070354D"/>
    <w:rsid w:val="00703957"/>
    <w:rsid w:val="00703FAA"/>
    <w:rsid w:val="007041B0"/>
    <w:rsid w:val="00704363"/>
    <w:rsid w:val="007043B6"/>
    <w:rsid w:val="00704715"/>
    <w:rsid w:val="0070472D"/>
    <w:rsid w:val="007048E3"/>
    <w:rsid w:val="00704C24"/>
    <w:rsid w:val="007050FB"/>
    <w:rsid w:val="00705BFA"/>
    <w:rsid w:val="00705C9F"/>
    <w:rsid w:val="007060A8"/>
    <w:rsid w:val="0070636E"/>
    <w:rsid w:val="00706529"/>
    <w:rsid w:val="00706614"/>
    <w:rsid w:val="0070679A"/>
    <w:rsid w:val="0070687E"/>
    <w:rsid w:val="007068B5"/>
    <w:rsid w:val="00706EC2"/>
    <w:rsid w:val="00707031"/>
    <w:rsid w:val="0070705D"/>
    <w:rsid w:val="00707691"/>
    <w:rsid w:val="007076D6"/>
    <w:rsid w:val="00707924"/>
    <w:rsid w:val="00707C17"/>
    <w:rsid w:val="00707C63"/>
    <w:rsid w:val="00707DBA"/>
    <w:rsid w:val="00707F1A"/>
    <w:rsid w:val="0071028D"/>
    <w:rsid w:val="007103C8"/>
    <w:rsid w:val="00710A34"/>
    <w:rsid w:val="00710C23"/>
    <w:rsid w:val="00710DBB"/>
    <w:rsid w:val="00711091"/>
    <w:rsid w:val="007110BD"/>
    <w:rsid w:val="007115DD"/>
    <w:rsid w:val="00711754"/>
    <w:rsid w:val="00711999"/>
    <w:rsid w:val="0071199C"/>
    <w:rsid w:val="00711EA5"/>
    <w:rsid w:val="00711ECF"/>
    <w:rsid w:val="007121D0"/>
    <w:rsid w:val="00712270"/>
    <w:rsid w:val="00712467"/>
    <w:rsid w:val="007126DC"/>
    <w:rsid w:val="0071283E"/>
    <w:rsid w:val="00712AB7"/>
    <w:rsid w:val="00712CF8"/>
    <w:rsid w:val="00712E62"/>
    <w:rsid w:val="00712F61"/>
    <w:rsid w:val="00712FF5"/>
    <w:rsid w:val="00713008"/>
    <w:rsid w:val="00713497"/>
    <w:rsid w:val="00713710"/>
    <w:rsid w:val="00713ADA"/>
    <w:rsid w:val="00713C74"/>
    <w:rsid w:val="00713E58"/>
    <w:rsid w:val="00713F7B"/>
    <w:rsid w:val="00714086"/>
    <w:rsid w:val="007141D0"/>
    <w:rsid w:val="00714563"/>
    <w:rsid w:val="007145DE"/>
    <w:rsid w:val="00714B1F"/>
    <w:rsid w:val="00714E4D"/>
    <w:rsid w:val="0071535D"/>
    <w:rsid w:val="0071545D"/>
    <w:rsid w:val="00715825"/>
    <w:rsid w:val="0071582F"/>
    <w:rsid w:val="0071597D"/>
    <w:rsid w:val="00715CA1"/>
    <w:rsid w:val="00715FF8"/>
    <w:rsid w:val="00716104"/>
    <w:rsid w:val="00716171"/>
    <w:rsid w:val="0071633C"/>
    <w:rsid w:val="007164C3"/>
    <w:rsid w:val="007164DA"/>
    <w:rsid w:val="00716B8E"/>
    <w:rsid w:val="00716C24"/>
    <w:rsid w:val="00716F53"/>
    <w:rsid w:val="00717073"/>
    <w:rsid w:val="00717189"/>
    <w:rsid w:val="00717D9F"/>
    <w:rsid w:val="00717ECA"/>
    <w:rsid w:val="007201C6"/>
    <w:rsid w:val="00720422"/>
    <w:rsid w:val="007205AB"/>
    <w:rsid w:val="007209B9"/>
    <w:rsid w:val="00720BCD"/>
    <w:rsid w:val="007212F1"/>
    <w:rsid w:val="00721305"/>
    <w:rsid w:val="0072155C"/>
    <w:rsid w:val="00721947"/>
    <w:rsid w:val="00721D27"/>
    <w:rsid w:val="00721D46"/>
    <w:rsid w:val="00721FBE"/>
    <w:rsid w:val="007220F7"/>
    <w:rsid w:val="00722222"/>
    <w:rsid w:val="0072223E"/>
    <w:rsid w:val="007225DB"/>
    <w:rsid w:val="00722846"/>
    <w:rsid w:val="007228C4"/>
    <w:rsid w:val="00722C1C"/>
    <w:rsid w:val="00722D81"/>
    <w:rsid w:val="007230AE"/>
    <w:rsid w:val="00723648"/>
    <w:rsid w:val="00723870"/>
    <w:rsid w:val="0072404E"/>
    <w:rsid w:val="00724095"/>
    <w:rsid w:val="0072447F"/>
    <w:rsid w:val="00724911"/>
    <w:rsid w:val="00724D88"/>
    <w:rsid w:val="00724FAF"/>
    <w:rsid w:val="007251B4"/>
    <w:rsid w:val="00725769"/>
    <w:rsid w:val="00725A0B"/>
    <w:rsid w:val="00725A60"/>
    <w:rsid w:val="00725E2B"/>
    <w:rsid w:val="00725E84"/>
    <w:rsid w:val="00725F55"/>
    <w:rsid w:val="00726353"/>
    <w:rsid w:val="00726526"/>
    <w:rsid w:val="00726698"/>
    <w:rsid w:val="00726CEB"/>
    <w:rsid w:val="00726FF5"/>
    <w:rsid w:val="00727218"/>
    <w:rsid w:val="00727350"/>
    <w:rsid w:val="00727AC0"/>
    <w:rsid w:val="00727C6A"/>
    <w:rsid w:val="00727C7A"/>
    <w:rsid w:val="00727F5F"/>
    <w:rsid w:val="00727FD0"/>
    <w:rsid w:val="0073021E"/>
    <w:rsid w:val="0073034B"/>
    <w:rsid w:val="00730452"/>
    <w:rsid w:val="00730980"/>
    <w:rsid w:val="00730C59"/>
    <w:rsid w:val="00730EFA"/>
    <w:rsid w:val="0073122E"/>
    <w:rsid w:val="00731787"/>
    <w:rsid w:val="00731E25"/>
    <w:rsid w:val="00731E99"/>
    <w:rsid w:val="00732344"/>
    <w:rsid w:val="007323E7"/>
    <w:rsid w:val="0073241A"/>
    <w:rsid w:val="007324BA"/>
    <w:rsid w:val="00732650"/>
    <w:rsid w:val="0073285B"/>
    <w:rsid w:val="007329D6"/>
    <w:rsid w:val="007329F2"/>
    <w:rsid w:val="00732B35"/>
    <w:rsid w:val="00732C00"/>
    <w:rsid w:val="00732E84"/>
    <w:rsid w:val="00732E9F"/>
    <w:rsid w:val="00733267"/>
    <w:rsid w:val="0073340A"/>
    <w:rsid w:val="00733EC9"/>
    <w:rsid w:val="0073422C"/>
    <w:rsid w:val="00734557"/>
    <w:rsid w:val="007346A7"/>
    <w:rsid w:val="0073481B"/>
    <w:rsid w:val="00734FCA"/>
    <w:rsid w:val="0073567D"/>
    <w:rsid w:val="0073568B"/>
    <w:rsid w:val="007359D5"/>
    <w:rsid w:val="00735E1F"/>
    <w:rsid w:val="00735E5D"/>
    <w:rsid w:val="00735F01"/>
    <w:rsid w:val="00735F03"/>
    <w:rsid w:val="0073606D"/>
    <w:rsid w:val="0073675A"/>
    <w:rsid w:val="00736989"/>
    <w:rsid w:val="00736EDB"/>
    <w:rsid w:val="007370DF"/>
    <w:rsid w:val="00737425"/>
    <w:rsid w:val="007401C5"/>
    <w:rsid w:val="0074033B"/>
    <w:rsid w:val="00740B0A"/>
    <w:rsid w:val="00740DC4"/>
    <w:rsid w:val="00740EC9"/>
    <w:rsid w:val="007415D5"/>
    <w:rsid w:val="00741907"/>
    <w:rsid w:val="00741D6D"/>
    <w:rsid w:val="00741E24"/>
    <w:rsid w:val="00741F23"/>
    <w:rsid w:val="00741F3F"/>
    <w:rsid w:val="007420F3"/>
    <w:rsid w:val="007422AB"/>
    <w:rsid w:val="007423B0"/>
    <w:rsid w:val="0074240A"/>
    <w:rsid w:val="00742496"/>
    <w:rsid w:val="0074250B"/>
    <w:rsid w:val="00742A36"/>
    <w:rsid w:val="00742BAC"/>
    <w:rsid w:val="00742BC6"/>
    <w:rsid w:val="0074313A"/>
    <w:rsid w:val="007435BF"/>
    <w:rsid w:val="00743F6C"/>
    <w:rsid w:val="00743FC1"/>
    <w:rsid w:val="00743FE5"/>
    <w:rsid w:val="0074417C"/>
    <w:rsid w:val="007444D5"/>
    <w:rsid w:val="00744853"/>
    <w:rsid w:val="00744AF0"/>
    <w:rsid w:val="00744E5D"/>
    <w:rsid w:val="00745465"/>
    <w:rsid w:val="00745535"/>
    <w:rsid w:val="007456AA"/>
    <w:rsid w:val="00745922"/>
    <w:rsid w:val="00745C73"/>
    <w:rsid w:val="0074611D"/>
    <w:rsid w:val="00746168"/>
    <w:rsid w:val="007461BF"/>
    <w:rsid w:val="007465FA"/>
    <w:rsid w:val="007467F1"/>
    <w:rsid w:val="00746F10"/>
    <w:rsid w:val="00747532"/>
    <w:rsid w:val="00747A74"/>
    <w:rsid w:val="00747D5C"/>
    <w:rsid w:val="00747F69"/>
    <w:rsid w:val="007507A9"/>
    <w:rsid w:val="007508E3"/>
    <w:rsid w:val="00750A68"/>
    <w:rsid w:val="00750EA2"/>
    <w:rsid w:val="00750EA6"/>
    <w:rsid w:val="00751078"/>
    <w:rsid w:val="00751437"/>
    <w:rsid w:val="00751626"/>
    <w:rsid w:val="007517BE"/>
    <w:rsid w:val="00751833"/>
    <w:rsid w:val="00751AC4"/>
    <w:rsid w:val="00751B11"/>
    <w:rsid w:val="00751C33"/>
    <w:rsid w:val="00751E47"/>
    <w:rsid w:val="00751E7A"/>
    <w:rsid w:val="007520C2"/>
    <w:rsid w:val="007520CA"/>
    <w:rsid w:val="007521E0"/>
    <w:rsid w:val="00752354"/>
    <w:rsid w:val="007529B4"/>
    <w:rsid w:val="007529C1"/>
    <w:rsid w:val="007529F9"/>
    <w:rsid w:val="00752B08"/>
    <w:rsid w:val="00752B36"/>
    <w:rsid w:val="00753300"/>
    <w:rsid w:val="00753359"/>
    <w:rsid w:val="0075363D"/>
    <w:rsid w:val="0075386C"/>
    <w:rsid w:val="00753C1D"/>
    <w:rsid w:val="00753D63"/>
    <w:rsid w:val="00753DDB"/>
    <w:rsid w:val="00753E3C"/>
    <w:rsid w:val="00753F1B"/>
    <w:rsid w:val="00753F1E"/>
    <w:rsid w:val="00753FB6"/>
    <w:rsid w:val="0075413B"/>
    <w:rsid w:val="0075417A"/>
    <w:rsid w:val="00754474"/>
    <w:rsid w:val="007545B7"/>
    <w:rsid w:val="00754FAF"/>
    <w:rsid w:val="00755418"/>
    <w:rsid w:val="00755617"/>
    <w:rsid w:val="0075565E"/>
    <w:rsid w:val="007556CA"/>
    <w:rsid w:val="0075598C"/>
    <w:rsid w:val="00755BFE"/>
    <w:rsid w:val="00756022"/>
    <w:rsid w:val="007562CC"/>
    <w:rsid w:val="00756BD8"/>
    <w:rsid w:val="007576A5"/>
    <w:rsid w:val="0075781C"/>
    <w:rsid w:val="00757869"/>
    <w:rsid w:val="007579E3"/>
    <w:rsid w:val="00757A1C"/>
    <w:rsid w:val="00757E6B"/>
    <w:rsid w:val="00757F75"/>
    <w:rsid w:val="0076080B"/>
    <w:rsid w:val="007610FE"/>
    <w:rsid w:val="007612C0"/>
    <w:rsid w:val="00761399"/>
    <w:rsid w:val="0076146F"/>
    <w:rsid w:val="00761775"/>
    <w:rsid w:val="00761880"/>
    <w:rsid w:val="007619EE"/>
    <w:rsid w:val="00761AE1"/>
    <w:rsid w:val="00761F3D"/>
    <w:rsid w:val="007621BB"/>
    <w:rsid w:val="0076276A"/>
    <w:rsid w:val="007628E0"/>
    <w:rsid w:val="00763323"/>
    <w:rsid w:val="007640D2"/>
    <w:rsid w:val="007640E8"/>
    <w:rsid w:val="0076425B"/>
    <w:rsid w:val="0076465E"/>
    <w:rsid w:val="007647DB"/>
    <w:rsid w:val="00764A92"/>
    <w:rsid w:val="00764B2D"/>
    <w:rsid w:val="00764DBF"/>
    <w:rsid w:val="007652E7"/>
    <w:rsid w:val="007653B2"/>
    <w:rsid w:val="007656AF"/>
    <w:rsid w:val="007659EB"/>
    <w:rsid w:val="00766689"/>
    <w:rsid w:val="007668AB"/>
    <w:rsid w:val="00766C52"/>
    <w:rsid w:val="00766D5E"/>
    <w:rsid w:val="00766E4C"/>
    <w:rsid w:val="0076704B"/>
    <w:rsid w:val="00767200"/>
    <w:rsid w:val="007672A3"/>
    <w:rsid w:val="00767405"/>
    <w:rsid w:val="007674A0"/>
    <w:rsid w:val="007674B5"/>
    <w:rsid w:val="0076768A"/>
    <w:rsid w:val="007678C7"/>
    <w:rsid w:val="00767A42"/>
    <w:rsid w:val="00767A8A"/>
    <w:rsid w:val="00767C16"/>
    <w:rsid w:val="00767D0C"/>
    <w:rsid w:val="00767E4C"/>
    <w:rsid w:val="0077000F"/>
    <w:rsid w:val="007700DB"/>
    <w:rsid w:val="0077027D"/>
    <w:rsid w:val="007707C8"/>
    <w:rsid w:val="007709B4"/>
    <w:rsid w:val="00771046"/>
    <w:rsid w:val="00771049"/>
    <w:rsid w:val="00771A60"/>
    <w:rsid w:val="00771B20"/>
    <w:rsid w:val="00771CF0"/>
    <w:rsid w:val="00771F97"/>
    <w:rsid w:val="00772050"/>
    <w:rsid w:val="0077251B"/>
    <w:rsid w:val="00772929"/>
    <w:rsid w:val="00772935"/>
    <w:rsid w:val="00772D0F"/>
    <w:rsid w:val="00772D94"/>
    <w:rsid w:val="007730A8"/>
    <w:rsid w:val="007731EC"/>
    <w:rsid w:val="0077345B"/>
    <w:rsid w:val="007735A0"/>
    <w:rsid w:val="00773622"/>
    <w:rsid w:val="007736BE"/>
    <w:rsid w:val="00774364"/>
    <w:rsid w:val="00774F19"/>
    <w:rsid w:val="007751C5"/>
    <w:rsid w:val="007752BF"/>
    <w:rsid w:val="0077558A"/>
    <w:rsid w:val="00775E81"/>
    <w:rsid w:val="00776214"/>
    <w:rsid w:val="00776C32"/>
    <w:rsid w:val="00776E31"/>
    <w:rsid w:val="00776ED7"/>
    <w:rsid w:val="007770AC"/>
    <w:rsid w:val="0077786B"/>
    <w:rsid w:val="007778D9"/>
    <w:rsid w:val="00777EAD"/>
    <w:rsid w:val="00777EBB"/>
    <w:rsid w:val="00777EEC"/>
    <w:rsid w:val="00780193"/>
    <w:rsid w:val="007802CD"/>
    <w:rsid w:val="00780399"/>
    <w:rsid w:val="0078090E"/>
    <w:rsid w:val="007809DB"/>
    <w:rsid w:val="00780BFA"/>
    <w:rsid w:val="00780F5C"/>
    <w:rsid w:val="0078101E"/>
    <w:rsid w:val="00781117"/>
    <w:rsid w:val="00781781"/>
    <w:rsid w:val="00781D4C"/>
    <w:rsid w:val="00782188"/>
    <w:rsid w:val="00782447"/>
    <w:rsid w:val="0078283F"/>
    <w:rsid w:val="0078286C"/>
    <w:rsid w:val="00782912"/>
    <w:rsid w:val="00782E71"/>
    <w:rsid w:val="00782FA2"/>
    <w:rsid w:val="00783087"/>
    <w:rsid w:val="007830B1"/>
    <w:rsid w:val="00783186"/>
    <w:rsid w:val="0078335D"/>
    <w:rsid w:val="00783619"/>
    <w:rsid w:val="0078369F"/>
    <w:rsid w:val="00783720"/>
    <w:rsid w:val="0078385E"/>
    <w:rsid w:val="00783B04"/>
    <w:rsid w:val="00783C15"/>
    <w:rsid w:val="007840EF"/>
    <w:rsid w:val="00784657"/>
    <w:rsid w:val="007847D7"/>
    <w:rsid w:val="007850FD"/>
    <w:rsid w:val="0078538F"/>
    <w:rsid w:val="00785685"/>
    <w:rsid w:val="00785860"/>
    <w:rsid w:val="00785956"/>
    <w:rsid w:val="00785C1F"/>
    <w:rsid w:val="00785F20"/>
    <w:rsid w:val="00786082"/>
    <w:rsid w:val="007860AF"/>
    <w:rsid w:val="00786245"/>
    <w:rsid w:val="00786BC4"/>
    <w:rsid w:val="00786FA2"/>
    <w:rsid w:val="0078754C"/>
    <w:rsid w:val="00787695"/>
    <w:rsid w:val="00787766"/>
    <w:rsid w:val="00790177"/>
    <w:rsid w:val="0079035D"/>
    <w:rsid w:val="0079049F"/>
    <w:rsid w:val="00790988"/>
    <w:rsid w:val="00790AF7"/>
    <w:rsid w:val="00790B82"/>
    <w:rsid w:val="00790CAC"/>
    <w:rsid w:val="00790D20"/>
    <w:rsid w:val="00791045"/>
    <w:rsid w:val="0079116D"/>
    <w:rsid w:val="00791302"/>
    <w:rsid w:val="0079136C"/>
    <w:rsid w:val="007915D2"/>
    <w:rsid w:val="007917DC"/>
    <w:rsid w:val="0079195A"/>
    <w:rsid w:val="00791D94"/>
    <w:rsid w:val="00791DCD"/>
    <w:rsid w:val="0079205A"/>
    <w:rsid w:val="007920E5"/>
    <w:rsid w:val="00792455"/>
    <w:rsid w:val="00792A78"/>
    <w:rsid w:val="00792B5A"/>
    <w:rsid w:val="00792B9A"/>
    <w:rsid w:val="00792C4A"/>
    <w:rsid w:val="00792CF1"/>
    <w:rsid w:val="00792DAE"/>
    <w:rsid w:val="0079302F"/>
    <w:rsid w:val="00793346"/>
    <w:rsid w:val="007933C2"/>
    <w:rsid w:val="00793590"/>
    <w:rsid w:val="007935C8"/>
    <w:rsid w:val="0079363A"/>
    <w:rsid w:val="007937A0"/>
    <w:rsid w:val="00793BB8"/>
    <w:rsid w:val="00793BB9"/>
    <w:rsid w:val="007946CE"/>
    <w:rsid w:val="00794938"/>
    <w:rsid w:val="00794A54"/>
    <w:rsid w:val="00794C3A"/>
    <w:rsid w:val="00794E1F"/>
    <w:rsid w:val="00794E9B"/>
    <w:rsid w:val="00794EE8"/>
    <w:rsid w:val="00795284"/>
    <w:rsid w:val="007952A5"/>
    <w:rsid w:val="00795444"/>
    <w:rsid w:val="007956D6"/>
    <w:rsid w:val="00795857"/>
    <w:rsid w:val="00795A22"/>
    <w:rsid w:val="00795B5E"/>
    <w:rsid w:val="00795F6D"/>
    <w:rsid w:val="00796316"/>
    <w:rsid w:val="00796689"/>
    <w:rsid w:val="00796731"/>
    <w:rsid w:val="00796790"/>
    <w:rsid w:val="00796CA8"/>
    <w:rsid w:val="00796D4B"/>
    <w:rsid w:val="0079720A"/>
    <w:rsid w:val="0079723C"/>
    <w:rsid w:val="007A02B6"/>
    <w:rsid w:val="007A042C"/>
    <w:rsid w:val="007A0B28"/>
    <w:rsid w:val="007A0C55"/>
    <w:rsid w:val="007A0C67"/>
    <w:rsid w:val="007A0D57"/>
    <w:rsid w:val="007A1030"/>
    <w:rsid w:val="007A103A"/>
    <w:rsid w:val="007A10E2"/>
    <w:rsid w:val="007A120E"/>
    <w:rsid w:val="007A12C2"/>
    <w:rsid w:val="007A1656"/>
    <w:rsid w:val="007A193D"/>
    <w:rsid w:val="007A1D8A"/>
    <w:rsid w:val="007A1ECC"/>
    <w:rsid w:val="007A229A"/>
    <w:rsid w:val="007A22C1"/>
    <w:rsid w:val="007A2399"/>
    <w:rsid w:val="007A239A"/>
    <w:rsid w:val="007A23F9"/>
    <w:rsid w:val="007A26C0"/>
    <w:rsid w:val="007A2A55"/>
    <w:rsid w:val="007A2B5C"/>
    <w:rsid w:val="007A2DEB"/>
    <w:rsid w:val="007A3082"/>
    <w:rsid w:val="007A3088"/>
    <w:rsid w:val="007A31A1"/>
    <w:rsid w:val="007A3294"/>
    <w:rsid w:val="007A32B2"/>
    <w:rsid w:val="007A3345"/>
    <w:rsid w:val="007A334B"/>
    <w:rsid w:val="007A3480"/>
    <w:rsid w:val="007A3562"/>
    <w:rsid w:val="007A35A5"/>
    <w:rsid w:val="007A3711"/>
    <w:rsid w:val="007A3BFA"/>
    <w:rsid w:val="007A4207"/>
    <w:rsid w:val="007A42F9"/>
    <w:rsid w:val="007A43BD"/>
    <w:rsid w:val="007A461B"/>
    <w:rsid w:val="007A4EEC"/>
    <w:rsid w:val="007A5C99"/>
    <w:rsid w:val="007A60E3"/>
    <w:rsid w:val="007A6128"/>
    <w:rsid w:val="007A6425"/>
    <w:rsid w:val="007A645A"/>
    <w:rsid w:val="007A64F6"/>
    <w:rsid w:val="007A679B"/>
    <w:rsid w:val="007A684F"/>
    <w:rsid w:val="007A6ACF"/>
    <w:rsid w:val="007A6C59"/>
    <w:rsid w:val="007A6EF3"/>
    <w:rsid w:val="007A719A"/>
    <w:rsid w:val="007A7518"/>
    <w:rsid w:val="007A7A53"/>
    <w:rsid w:val="007A7AC4"/>
    <w:rsid w:val="007A7D94"/>
    <w:rsid w:val="007A7EBA"/>
    <w:rsid w:val="007B0008"/>
    <w:rsid w:val="007B07A7"/>
    <w:rsid w:val="007B0A61"/>
    <w:rsid w:val="007B0A9B"/>
    <w:rsid w:val="007B0BBA"/>
    <w:rsid w:val="007B0D77"/>
    <w:rsid w:val="007B0FEF"/>
    <w:rsid w:val="007B10CB"/>
    <w:rsid w:val="007B1401"/>
    <w:rsid w:val="007B167E"/>
    <w:rsid w:val="007B190A"/>
    <w:rsid w:val="007B2017"/>
    <w:rsid w:val="007B209E"/>
    <w:rsid w:val="007B21FE"/>
    <w:rsid w:val="007B2401"/>
    <w:rsid w:val="007B2C46"/>
    <w:rsid w:val="007B2C64"/>
    <w:rsid w:val="007B2E61"/>
    <w:rsid w:val="007B2E8C"/>
    <w:rsid w:val="007B3CC9"/>
    <w:rsid w:val="007B3CF6"/>
    <w:rsid w:val="007B4174"/>
    <w:rsid w:val="007B45A9"/>
    <w:rsid w:val="007B46B3"/>
    <w:rsid w:val="007B49DB"/>
    <w:rsid w:val="007B4B69"/>
    <w:rsid w:val="007B4F6E"/>
    <w:rsid w:val="007B50DF"/>
    <w:rsid w:val="007B514E"/>
    <w:rsid w:val="007B5432"/>
    <w:rsid w:val="007B544F"/>
    <w:rsid w:val="007B57DA"/>
    <w:rsid w:val="007B5D2C"/>
    <w:rsid w:val="007B5D66"/>
    <w:rsid w:val="007B604F"/>
    <w:rsid w:val="007B6680"/>
    <w:rsid w:val="007B6B14"/>
    <w:rsid w:val="007B6D78"/>
    <w:rsid w:val="007B6FD9"/>
    <w:rsid w:val="007B77F0"/>
    <w:rsid w:val="007C0249"/>
    <w:rsid w:val="007C02CE"/>
    <w:rsid w:val="007C037F"/>
    <w:rsid w:val="007C05C9"/>
    <w:rsid w:val="007C07D4"/>
    <w:rsid w:val="007C0931"/>
    <w:rsid w:val="007C0A3A"/>
    <w:rsid w:val="007C0B34"/>
    <w:rsid w:val="007C0CE4"/>
    <w:rsid w:val="007C0DE8"/>
    <w:rsid w:val="007C11E2"/>
    <w:rsid w:val="007C1305"/>
    <w:rsid w:val="007C172B"/>
    <w:rsid w:val="007C184D"/>
    <w:rsid w:val="007C186E"/>
    <w:rsid w:val="007C1938"/>
    <w:rsid w:val="007C2178"/>
    <w:rsid w:val="007C2444"/>
    <w:rsid w:val="007C24FE"/>
    <w:rsid w:val="007C2628"/>
    <w:rsid w:val="007C2AD6"/>
    <w:rsid w:val="007C2C89"/>
    <w:rsid w:val="007C2CF4"/>
    <w:rsid w:val="007C2E9E"/>
    <w:rsid w:val="007C31C5"/>
    <w:rsid w:val="007C3229"/>
    <w:rsid w:val="007C3338"/>
    <w:rsid w:val="007C334A"/>
    <w:rsid w:val="007C33C6"/>
    <w:rsid w:val="007C352E"/>
    <w:rsid w:val="007C35E2"/>
    <w:rsid w:val="007C37AE"/>
    <w:rsid w:val="007C3D77"/>
    <w:rsid w:val="007C3E0F"/>
    <w:rsid w:val="007C3E36"/>
    <w:rsid w:val="007C3E74"/>
    <w:rsid w:val="007C462E"/>
    <w:rsid w:val="007C4886"/>
    <w:rsid w:val="007C496A"/>
    <w:rsid w:val="007C4E48"/>
    <w:rsid w:val="007C52F5"/>
    <w:rsid w:val="007C5301"/>
    <w:rsid w:val="007C53D9"/>
    <w:rsid w:val="007C544C"/>
    <w:rsid w:val="007C55E2"/>
    <w:rsid w:val="007C585D"/>
    <w:rsid w:val="007C5D89"/>
    <w:rsid w:val="007C5DF4"/>
    <w:rsid w:val="007C5F81"/>
    <w:rsid w:val="007C6578"/>
    <w:rsid w:val="007C679E"/>
    <w:rsid w:val="007C695C"/>
    <w:rsid w:val="007C6E0B"/>
    <w:rsid w:val="007C6FDB"/>
    <w:rsid w:val="007C70AF"/>
    <w:rsid w:val="007C70B9"/>
    <w:rsid w:val="007C71ED"/>
    <w:rsid w:val="007C768F"/>
    <w:rsid w:val="007C7766"/>
    <w:rsid w:val="007C77DE"/>
    <w:rsid w:val="007C78CE"/>
    <w:rsid w:val="007C796E"/>
    <w:rsid w:val="007C7A46"/>
    <w:rsid w:val="007C7D7D"/>
    <w:rsid w:val="007D0097"/>
    <w:rsid w:val="007D09FC"/>
    <w:rsid w:val="007D0A75"/>
    <w:rsid w:val="007D0B41"/>
    <w:rsid w:val="007D0CE5"/>
    <w:rsid w:val="007D1306"/>
    <w:rsid w:val="007D1365"/>
    <w:rsid w:val="007D1577"/>
    <w:rsid w:val="007D158C"/>
    <w:rsid w:val="007D17D8"/>
    <w:rsid w:val="007D1A56"/>
    <w:rsid w:val="007D1AC9"/>
    <w:rsid w:val="007D1CD0"/>
    <w:rsid w:val="007D1EEB"/>
    <w:rsid w:val="007D2EE5"/>
    <w:rsid w:val="007D2F35"/>
    <w:rsid w:val="007D34FC"/>
    <w:rsid w:val="007D3526"/>
    <w:rsid w:val="007D35B1"/>
    <w:rsid w:val="007D3DE2"/>
    <w:rsid w:val="007D4236"/>
    <w:rsid w:val="007D431D"/>
    <w:rsid w:val="007D4B54"/>
    <w:rsid w:val="007D4F01"/>
    <w:rsid w:val="007D5199"/>
    <w:rsid w:val="007D538C"/>
    <w:rsid w:val="007D56EB"/>
    <w:rsid w:val="007D57A4"/>
    <w:rsid w:val="007D5A24"/>
    <w:rsid w:val="007D5BCD"/>
    <w:rsid w:val="007D5FFA"/>
    <w:rsid w:val="007D64D0"/>
    <w:rsid w:val="007D6552"/>
    <w:rsid w:val="007D6B64"/>
    <w:rsid w:val="007D6C5F"/>
    <w:rsid w:val="007D6E77"/>
    <w:rsid w:val="007D6F47"/>
    <w:rsid w:val="007D78E5"/>
    <w:rsid w:val="007D7C60"/>
    <w:rsid w:val="007E036C"/>
    <w:rsid w:val="007E06A5"/>
    <w:rsid w:val="007E082A"/>
    <w:rsid w:val="007E0F19"/>
    <w:rsid w:val="007E1123"/>
    <w:rsid w:val="007E155A"/>
    <w:rsid w:val="007E17CE"/>
    <w:rsid w:val="007E1A0B"/>
    <w:rsid w:val="007E1AB6"/>
    <w:rsid w:val="007E1C04"/>
    <w:rsid w:val="007E1D32"/>
    <w:rsid w:val="007E205D"/>
    <w:rsid w:val="007E20B6"/>
    <w:rsid w:val="007E273C"/>
    <w:rsid w:val="007E2B96"/>
    <w:rsid w:val="007E2E8D"/>
    <w:rsid w:val="007E3383"/>
    <w:rsid w:val="007E3486"/>
    <w:rsid w:val="007E353C"/>
    <w:rsid w:val="007E3563"/>
    <w:rsid w:val="007E3705"/>
    <w:rsid w:val="007E39DE"/>
    <w:rsid w:val="007E3DFD"/>
    <w:rsid w:val="007E412E"/>
    <w:rsid w:val="007E451B"/>
    <w:rsid w:val="007E46CD"/>
    <w:rsid w:val="007E4906"/>
    <w:rsid w:val="007E4A24"/>
    <w:rsid w:val="007E5012"/>
    <w:rsid w:val="007E5152"/>
    <w:rsid w:val="007E5599"/>
    <w:rsid w:val="007E5891"/>
    <w:rsid w:val="007E5E25"/>
    <w:rsid w:val="007E5FE9"/>
    <w:rsid w:val="007E60A5"/>
    <w:rsid w:val="007E623A"/>
    <w:rsid w:val="007E62EF"/>
    <w:rsid w:val="007E688F"/>
    <w:rsid w:val="007E6900"/>
    <w:rsid w:val="007E699C"/>
    <w:rsid w:val="007E69EF"/>
    <w:rsid w:val="007E6A82"/>
    <w:rsid w:val="007E6AEB"/>
    <w:rsid w:val="007E6DC8"/>
    <w:rsid w:val="007E6EC4"/>
    <w:rsid w:val="007E6EF1"/>
    <w:rsid w:val="007E75CB"/>
    <w:rsid w:val="007E764C"/>
    <w:rsid w:val="007E7A9D"/>
    <w:rsid w:val="007E7C7D"/>
    <w:rsid w:val="007F00D6"/>
    <w:rsid w:val="007F0157"/>
    <w:rsid w:val="007F025E"/>
    <w:rsid w:val="007F0673"/>
    <w:rsid w:val="007F0911"/>
    <w:rsid w:val="007F0DA3"/>
    <w:rsid w:val="007F0EAE"/>
    <w:rsid w:val="007F1053"/>
    <w:rsid w:val="007F108E"/>
    <w:rsid w:val="007F10D7"/>
    <w:rsid w:val="007F1531"/>
    <w:rsid w:val="007F197F"/>
    <w:rsid w:val="007F1BD4"/>
    <w:rsid w:val="007F1C5C"/>
    <w:rsid w:val="007F1C6C"/>
    <w:rsid w:val="007F1CD1"/>
    <w:rsid w:val="007F1D9A"/>
    <w:rsid w:val="007F1DD0"/>
    <w:rsid w:val="007F25B8"/>
    <w:rsid w:val="007F262B"/>
    <w:rsid w:val="007F2BCE"/>
    <w:rsid w:val="007F2E46"/>
    <w:rsid w:val="007F3003"/>
    <w:rsid w:val="007F3039"/>
    <w:rsid w:val="007F3060"/>
    <w:rsid w:val="007F3653"/>
    <w:rsid w:val="007F38EE"/>
    <w:rsid w:val="007F3974"/>
    <w:rsid w:val="007F3BFD"/>
    <w:rsid w:val="007F3D53"/>
    <w:rsid w:val="007F4006"/>
    <w:rsid w:val="007F41CB"/>
    <w:rsid w:val="007F4313"/>
    <w:rsid w:val="007F43D5"/>
    <w:rsid w:val="007F4421"/>
    <w:rsid w:val="007F453B"/>
    <w:rsid w:val="007F4708"/>
    <w:rsid w:val="007F4C2F"/>
    <w:rsid w:val="007F4C7F"/>
    <w:rsid w:val="007F5428"/>
    <w:rsid w:val="007F549E"/>
    <w:rsid w:val="007F58E3"/>
    <w:rsid w:val="007F592A"/>
    <w:rsid w:val="007F5989"/>
    <w:rsid w:val="007F5BA2"/>
    <w:rsid w:val="007F5C53"/>
    <w:rsid w:val="007F61A9"/>
    <w:rsid w:val="007F676B"/>
    <w:rsid w:val="007F690F"/>
    <w:rsid w:val="007F6916"/>
    <w:rsid w:val="007F6E04"/>
    <w:rsid w:val="007F6FFB"/>
    <w:rsid w:val="007F7238"/>
    <w:rsid w:val="007F725D"/>
    <w:rsid w:val="007F76A8"/>
    <w:rsid w:val="007F7915"/>
    <w:rsid w:val="007F7AEC"/>
    <w:rsid w:val="007F7B44"/>
    <w:rsid w:val="007F7BA7"/>
    <w:rsid w:val="007F7CC5"/>
    <w:rsid w:val="008005F6"/>
    <w:rsid w:val="0080067B"/>
    <w:rsid w:val="008006E3"/>
    <w:rsid w:val="00800722"/>
    <w:rsid w:val="00800870"/>
    <w:rsid w:val="00801193"/>
    <w:rsid w:val="008012AF"/>
    <w:rsid w:val="008013B0"/>
    <w:rsid w:val="00801AF4"/>
    <w:rsid w:val="00801BC5"/>
    <w:rsid w:val="00801CA9"/>
    <w:rsid w:val="00801CDF"/>
    <w:rsid w:val="00801E71"/>
    <w:rsid w:val="00802184"/>
    <w:rsid w:val="0080229C"/>
    <w:rsid w:val="008023FC"/>
    <w:rsid w:val="00802417"/>
    <w:rsid w:val="0080263D"/>
    <w:rsid w:val="00802955"/>
    <w:rsid w:val="0080299D"/>
    <w:rsid w:val="00802CDA"/>
    <w:rsid w:val="0080304F"/>
    <w:rsid w:val="0080327B"/>
    <w:rsid w:val="00803BE0"/>
    <w:rsid w:val="00803D6D"/>
    <w:rsid w:val="00804820"/>
    <w:rsid w:val="00804A49"/>
    <w:rsid w:val="00804B2E"/>
    <w:rsid w:val="00805108"/>
    <w:rsid w:val="00805351"/>
    <w:rsid w:val="00805AAC"/>
    <w:rsid w:val="00805C33"/>
    <w:rsid w:val="00805E11"/>
    <w:rsid w:val="008061A0"/>
    <w:rsid w:val="008061F3"/>
    <w:rsid w:val="008062A3"/>
    <w:rsid w:val="00806352"/>
    <w:rsid w:val="00806421"/>
    <w:rsid w:val="0080678E"/>
    <w:rsid w:val="008069A4"/>
    <w:rsid w:val="00806C6D"/>
    <w:rsid w:val="00806CFF"/>
    <w:rsid w:val="008071DC"/>
    <w:rsid w:val="0080787B"/>
    <w:rsid w:val="00807A19"/>
    <w:rsid w:val="00807BB2"/>
    <w:rsid w:val="00807CE1"/>
    <w:rsid w:val="00810127"/>
    <w:rsid w:val="00810209"/>
    <w:rsid w:val="0081054A"/>
    <w:rsid w:val="008105B8"/>
    <w:rsid w:val="00810918"/>
    <w:rsid w:val="00810999"/>
    <w:rsid w:val="00810C6E"/>
    <w:rsid w:val="008111DF"/>
    <w:rsid w:val="008112A8"/>
    <w:rsid w:val="0081171A"/>
    <w:rsid w:val="00811764"/>
    <w:rsid w:val="0081181C"/>
    <w:rsid w:val="008118B2"/>
    <w:rsid w:val="00811B0D"/>
    <w:rsid w:val="00812106"/>
    <w:rsid w:val="0081213B"/>
    <w:rsid w:val="008124BC"/>
    <w:rsid w:val="00812BBE"/>
    <w:rsid w:val="00813030"/>
    <w:rsid w:val="008131B9"/>
    <w:rsid w:val="00813360"/>
    <w:rsid w:val="008139DC"/>
    <w:rsid w:val="00813A0F"/>
    <w:rsid w:val="00813ADE"/>
    <w:rsid w:val="00813DC8"/>
    <w:rsid w:val="00813FEC"/>
    <w:rsid w:val="00814472"/>
    <w:rsid w:val="008147EE"/>
    <w:rsid w:val="00814826"/>
    <w:rsid w:val="00814914"/>
    <w:rsid w:val="0081493E"/>
    <w:rsid w:val="00814B11"/>
    <w:rsid w:val="00814D4E"/>
    <w:rsid w:val="00814D51"/>
    <w:rsid w:val="008150C4"/>
    <w:rsid w:val="008152E5"/>
    <w:rsid w:val="00815463"/>
    <w:rsid w:val="00815550"/>
    <w:rsid w:val="00815644"/>
    <w:rsid w:val="00815A36"/>
    <w:rsid w:val="00815D9B"/>
    <w:rsid w:val="00815FF6"/>
    <w:rsid w:val="00816315"/>
    <w:rsid w:val="00816C88"/>
    <w:rsid w:val="00816D94"/>
    <w:rsid w:val="00816F3D"/>
    <w:rsid w:val="008170DC"/>
    <w:rsid w:val="008173D4"/>
    <w:rsid w:val="00817426"/>
    <w:rsid w:val="0081749D"/>
    <w:rsid w:val="008175F6"/>
    <w:rsid w:val="00817A9C"/>
    <w:rsid w:val="00817AAA"/>
    <w:rsid w:val="00817AD2"/>
    <w:rsid w:val="00817C9B"/>
    <w:rsid w:val="00817E95"/>
    <w:rsid w:val="00820095"/>
    <w:rsid w:val="008200AD"/>
    <w:rsid w:val="00820393"/>
    <w:rsid w:val="008208B0"/>
    <w:rsid w:val="00820C83"/>
    <w:rsid w:val="0082198D"/>
    <w:rsid w:val="00821C7C"/>
    <w:rsid w:val="00821CB9"/>
    <w:rsid w:val="0082211A"/>
    <w:rsid w:val="00822596"/>
    <w:rsid w:val="00822BBD"/>
    <w:rsid w:val="00822DB3"/>
    <w:rsid w:val="00822F77"/>
    <w:rsid w:val="008231AC"/>
    <w:rsid w:val="0082334C"/>
    <w:rsid w:val="00823470"/>
    <w:rsid w:val="0082436E"/>
    <w:rsid w:val="008244A0"/>
    <w:rsid w:val="008244E7"/>
    <w:rsid w:val="00824942"/>
    <w:rsid w:val="00824EC3"/>
    <w:rsid w:val="00824F8B"/>
    <w:rsid w:val="00825468"/>
    <w:rsid w:val="00825AEC"/>
    <w:rsid w:val="0082673D"/>
    <w:rsid w:val="0082679F"/>
    <w:rsid w:val="00826B61"/>
    <w:rsid w:val="00826BAC"/>
    <w:rsid w:val="00826F61"/>
    <w:rsid w:val="0082763D"/>
    <w:rsid w:val="00827C87"/>
    <w:rsid w:val="00827D81"/>
    <w:rsid w:val="0083008F"/>
    <w:rsid w:val="00830261"/>
    <w:rsid w:val="008307BB"/>
    <w:rsid w:val="00830861"/>
    <w:rsid w:val="00830D1C"/>
    <w:rsid w:val="00830E0D"/>
    <w:rsid w:val="00830E7D"/>
    <w:rsid w:val="008310BB"/>
    <w:rsid w:val="0083142E"/>
    <w:rsid w:val="0083143B"/>
    <w:rsid w:val="00831C3C"/>
    <w:rsid w:val="008326BB"/>
    <w:rsid w:val="00832865"/>
    <w:rsid w:val="008330BE"/>
    <w:rsid w:val="00833234"/>
    <w:rsid w:val="008334F7"/>
    <w:rsid w:val="0083355F"/>
    <w:rsid w:val="008339B3"/>
    <w:rsid w:val="00833A6F"/>
    <w:rsid w:val="00833AA6"/>
    <w:rsid w:val="00833BAC"/>
    <w:rsid w:val="00833F4B"/>
    <w:rsid w:val="00834708"/>
    <w:rsid w:val="00834C19"/>
    <w:rsid w:val="00834C4D"/>
    <w:rsid w:val="008351A8"/>
    <w:rsid w:val="00835454"/>
    <w:rsid w:val="00835585"/>
    <w:rsid w:val="00835D7A"/>
    <w:rsid w:val="00835FBC"/>
    <w:rsid w:val="00836129"/>
    <w:rsid w:val="00836370"/>
    <w:rsid w:val="00836405"/>
    <w:rsid w:val="00836509"/>
    <w:rsid w:val="00836DA1"/>
    <w:rsid w:val="00837093"/>
    <w:rsid w:val="0083756B"/>
    <w:rsid w:val="0083758C"/>
    <w:rsid w:val="00837810"/>
    <w:rsid w:val="00837BB1"/>
    <w:rsid w:val="00837E5F"/>
    <w:rsid w:val="008404CF"/>
    <w:rsid w:val="008406C6"/>
    <w:rsid w:val="0084074F"/>
    <w:rsid w:val="008407F2"/>
    <w:rsid w:val="00840C0B"/>
    <w:rsid w:val="00840D5C"/>
    <w:rsid w:val="00840FA9"/>
    <w:rsid w:val="00841251"/>
    <w:rsid w:val="00841420"/>
    <w:rsid w:val="0084168D"/>
    <w:rsid w:val="00841801"/>
    <w:rsid w:val="00841D3E"/>
    <w:rsid w:val="00841E87"/>
    <w:rsid w:val="00841FB9"/>
    <w:rsid w:val="0084253E"/>
    <w:rsid w:val="008432E6"/>
    <w:rsid w:val="008436B6"/>
    <w:rsid w:val="00843A33"/>
    <w:rsid w:val="00843A4D"/>
    <w:rsid w:val="00843AA8"/>
    <w:rsid w:val="00843C64"/>
    <w:rsid w:val="0084434B"/>
    <w:rsid w:val="008449BD"/>
    <w:rsid w:val="00844B5C"/>
    <w:rsid w:val="00844E87"/>
    <w:rsid w:val="00844F2B"/>
    <w:rsid w:val="00845031"/>
    <w:rsid w:val="00845293"/>
    <w:rsid w:val="00845506"/>
    <w:rsid w:val="00845F54"/>
    <w:rsid w:val="00845FFF"/>
    <w:rsid w:val="008461F7"/>
    <w:rsid w:val="00846282"/>
    <w:rsid w:val="0084658C"/>
    <w:rsid w:val="00847212"/>
    <w:rsid w:val="00847DE2"/>
    <w:rsid w:val="00850212"/>
    <w:rsid w:val="0085023F"/>
    <w:rsid w:val="00850547"/>
    <w:rsid w:val="00850601"/>
    <w:rsid w:val="00850E91"/>
    <w:rsid w:val="00850E97"/>
    <w:rsid w:val="008511AF"/>
    <w:rsid w:val="0085131F"/>
    <w:rsid w:val="0085132A"/>
    <w:rsid w:val="008514F6"/>
    <w:rsid w:val="00851880"/>
    <w:rsid w:val="00851BC8"/>
    <w:rsid w:val="00851C33"/>
    <w:rsid w:val="00851C7B"/>
    <w:rsid w:val="00852582"/>
    <w:rsid w:val="008526EC"/>
    <w:rsid w:val="00852731"/>
    <w:rsid w:val="008527A5"/>
    <w:rsid w:val="00853582"/>
    <w:rsid w:val="00853694"/>
    <w:rsid w:val="0085378D"/>
    <w:rsid w:val="00853AB5"/>
    <w:rsid w:val="00853BE9"/>
    <w:rsid w:val="00853D86"/>
    <w:rsid w:val="00853FBE"/>
    <w:rsid w:val="00854025"/>
    <w:rsid w:val="008541FD"/>
    <w:rsid w:val="00854870"/>
    <w:rsid w:val="00854ACB"/>
    <w:rsid w:val="00854DC2"/>
    <w:rsid w:val="00854F7C"/>
    <w:rsid w:val="00854FEA"/>
    <w:rsid w:val="00855863"/>
    <w:rsid w:val="0085595B"/>
    <w:rsid w:val="00855C11"/>
    <w:rsid w:val="00855C1A"/>
    <w:rsid w:val="00855D7D"/>
    <w:rsid w:val="00855ED4"/>
    <w:rsid w:val="00855FFA"/>
    <w:rsid w:val="00856364"/>
    <w:rsid w:val="00856449"/>
    <w:rsid w:val="00856AFE"/>
    <w:rsid w:val="00856B86"/>
    <w:rsid w:val="00856BF2"/>
    <w:rsid w:val="00856C24"/>
    <w:rsid w:val="00856D87"/>
    <w:rsid w:val="00857745"/>
    <w:rsid w:val="00857AD9"/>
    <w:rsid w:val="00857BD2"/>
    <w:rsid w:val="00857E3C"/>
    <w:rsid w:val="00857EA9"/>
    <w:rsid w:val="008602FF"/>
    <w:rsid w:val="008608B0"/>
    <w:rsid w:val="00860DC2"/>
    <w:rsid w:val="00860DD2"/>
    <w:rsid w:val="00860E47"/>
    <w:rsid w:val="00860F96"/>
    <w:rsid w:val="00861467"/>
    <w:rsid w:val="00862224"/>
    <w:rsid w:val="0086225F"/>
    <w:rsid w:val="00862A67"/>
    <w:rsid w:val="00862AAA"/>
    <w:rsid w:val="0086318A"/>
    <w:rsid w:val="008632F6"/>
    <w:rsid w:val="00863319"/>
    <w:rsid w:val="008637AB"/>
    <w:rsid w:val="00863830"/>
    <w:rsid w:val="00863871"/>
    <w:rsid w:val="00863E2F"/>
    <w:rsid w:val="00864155"/>
    <w:rsid w:val="0086417E"/>
    <w:rsid w:val="00864381"/>
    <w:rsid w:val="00864A11"/>
    <w:rsid w:val="00864CC8"/>
    <w:rsid w:val="00864DB3"/>
    <w:rsid w:val="008652A0"/>
    <w:rsid w:val="008655E3"/>
    <w:rsid w:val="0086591D"/>
    <w:rsid w:val="0086597A"/>
    <w:rsid w:val="008659D4"/>
    <w:rsid w:val="00865CA7"/>
    <w:rsid w:val="0086612D"/>
    <w:rsid w:val="00866226"/>
    <w:rsid w:val="0086664F"/>
    <w:rsid w:val="008666C7"/>
    <w:rsid w:val="00866A16"/>
    <w:rsid w:val="00866A6B"/>
    <w:rsid w:val="008672DC"/>
    <w:rsid w:val="00867304"/>
    <w:rsid w:val="008675F7"/>
    <w:rsid w:val="00867AF5"/>
    <w:rsid w:val="00867B4F"/>
    <w:rsid w:val="00867B98"/>
    <w:rsid w:val="00867D0D"/>
    <w:rsid w:val="00867DA5"/>
    <w:rsid w:val="00867ED7"/>
    <w:rsid w:val="00867FF7"/>
    <w:rsid w:val="008703A0"/>
    <w:rsid w:val="00870603"/>
    <w:rsid w:val="00870D37"/>
    <w:rsid w:val="00870DF9"/>
    <w:rsid w:val="00870E1E"/>
    <w:rsid w:val="008710ED"/>
    <w:rsid w:val="00871125"/>
    <w:rsid w:val="0087125A"/>
    <w:rsid w:val="00871BC2"/>
    <w:rsid w:val="00871E2C"/>
    <w:rsid w:val="008721D9"/>
    <w:rsid w:val="00872872"/>
    <w:rsid w:val="008728BE"/>
    <w:rsid w:val="008729F5"/>
    <w:rsid w:val="00872B3F"/>
    <w:rsid w:val="00872C60"/>
    <w:rsid w:val="00872CB3"/>
    <w:rsid w:val="00872FF0"/>
    <w:rsid w:val="00873012"/>
    <w:rsid w:val="008730B6"/>
    <w:rsid w:val="00873141"/>
    <w:rsid w:val="0087317C"/>
    <w:rsid w:val="00873204"/>
    <w:rsid w:val="00873385"/>
    <w:rsid w:val="008734C7"/>
    <w:rsid w:val="0087389C"/>
    <w:rsid w:val="00873A1B"/>
    <w:rsid w:val="00873D6A"/>
    <w:rsid w:val="00873F56"/>
    <w:rsid w:val="00874209"/>
    <w:rsid w:val="00874245"/>
    <w:rsid w:val="00874256"/>
    <w:rsid w:val="008742A3"/>
    <w:rsid w:val="00874509"/>
    <w:rsid w:val="0087458B"/>
    <w:rsid w:val="008747B6"/>
    <w:rsid w:val="0087482B"/>
    <w:rsid w:val="00874941"/>
    <w:rsid w:val="00874BDF"/>
    <w:rsid w:val="00874D94"/>
    <w:rsid w:val="008750C3"/>
    <w:rsid w:val="008750D0"/>
    <w:rsid w:val="00875128"/>
    <w:rsid w:val="008751EE"/>
    <w:rsid w:val="0087578F"/>
    <w:rsid w:val="008758A0"/>
    <w:rsid w:val="00875907"/>
    <w:rsid w:val="00875961"/>
    <w:rsid w:val="00875994"/>
    <w:rsid w:val="00875AEE"/>
    <w:rsid w:val="00876293"/>
    <w:rsid w:val="00876412"/>
    <w:rsid w:val="00876452"/>
    <w:rsid w:val="0087668B"/>
    <w:rsid w:val="0087669A"/>
    <w:rsid w:val="00876947"/>
    <w:rsid w:val="00876DB0"/>
    <w:rsid w:val="00876E2B"/>
    <w:rsid w:val="00877547"/>
    <w:rsid w:val="0087766E"/>
    <w:rsid w:val="00877B1A"/>
    <w:rsid w:val="00877B8A"/>
    <w:rsid w:val="00877CFA"/>
    <w:rsid w:val="00877D9F"/>
    <w:rsid w:val="00877E1D"/>
    <w:rsid w:val="00877E75"/>
    <w:rsid w:val="008800BC"/>
    <w:rsid w:val="008804E1"/>
    <w:rsid w:val="00880630"/>
    <w:rsid w:val="00880704"/>
    <w:rsid w:val="00880E19"/>
    <w:rsid w:val="008812F6"/>
    <w:rsid w:val="0088133A"/>
    <w:rsid w:val="00881899"/>
    <w:rsid w:val="008819D9"/>
    <w:rsid w:val="00881E48"/>
    <w:rsid w:val="008823CD"/>
    <w:rsid w:val="008825BC"/>
    <w:rsid w:val="008826F3"/>
    <w:rsid w:val="00882CD7"/>
    <w:rsid w:val="008830FA"/>
    <w:rsid w:val="00883746"/>
    <w:rsid w:val="00883F33"/>
    <w:rsid w:val="00884051"/>
    <w:rsid w:val="00884340"/>
    <w:rsid w:val="0088436F"/>
    <w:rsid w:val="008844CF"/>
    <w:rsid w:val="0088476B"/>
    <w:rsid w:val="00884834"/>
    <w:rsid w:val="00884C4F"/>
    <w:rsid w:val="00884E69"/>
    <w:rsid w:val="00884F1B"/>
    <w:rsid w:val="008853D5"/>
    <w:rsid w:val="00885538"/>
    <w:rsid w:val="008855E4"/>
    <w:rsid w:val="008856EE"/>
    <w:rsid w:val="00885A52"/>
    <w:rsid w:val="00885A61"/>
    <w:rsid w:val="00885E54"/>
    <w:rsid w:val="008860F9"/>
    <w:rsid w:val="00886290"/>
    <w:rsid w:val="00886741"/>
    <w:rsid w:val="00886767"/>
    <w:rsid w:val="00886897"/>
    <w:rsid w:val="008869B3"/>
    <w:rsid w:val="00886A77"/>
    <w:rsid w:val="00886C67"/>
    <w:rsid w:val="00886D69"/>
    <w:rsid w:val="008875F6"/>
    <w:rsid w:val="0088794D"/>
    <w:rsid w:val="00887CB6"/>
    <w:rsid w:val="00887CCC"/>
    <w:rsid w:val="00887E10"/>
    <w:rsid w:val="0089027C"/>
    <w:rsid w:val="00890462"/>
    <w:rsid w:val="0089063C"/>
    <w:rsid w:val="0089072E"/>
    <w:rsid w:val="008908FA"/>
    <w:rsid w:val="00890A57"/>
    <w:rsid w:val="0089115E"/>
    <w:rsid w:val="00891245"/>
    <w:rsid w:val="008913A2"/>
    <w:rsid w:val="00891485"/>
    <w:rsid w:val="008919D1"/>
    <w:rsid w:val="008919E6"/>
    <w:rsid w:val="00891A20"/>
    <w:rsid w:val="00891BEA"/>
    <w:rsid w:val="00891BF3"/>
    <w:rsid w:val="00892165"/>
    <w:rsid w:val="00892BE0"/>
    <w:rsid w:val="00892E49"/>
    <w:rsid w:val="0089326B"/>
    <w:rsid w:val="008934D4"/>
    <w:rsid w:val="008936D4"/>
    <w:rsid w:val="00893857"/>
    <w:rsid w:val="00893929"/>
    <w:rsid w:val="00893A82"/>
    <w:rsid w:val="00893B85"/>
    <w:rsid w:val="008941EB"/>
    <w:rsid w:val="00894736"/>
    <w:rsid w:val="00894B42"/>
    <w:rsid w:val="00895057"/>
    <w:rsid w:val="008954F4"/>
    <w:rsid w:val="008956EB"/>
    <w:rsid w:val="00895826"/>
    <w:rsid w:val="00895B3F"/>
    <w:rsid w:val="00895E11"/>
    <w:rsid w:val="00895F97"/>
    <w:rsid w:val="0089627E"/>
    <w:rsid w:val="00896BA7"/>
    <w:rsid w:val="00896E86"/>
    <w:rsid w:val="00897120"/>
    <w:rsid w:val="008971AF"/>
    <w:rsid w:val="00897A02"/>
    <w:rsid w:val="00897EE9"/>
    <w:rsid w:val="008A08AA"/>
    <w:rsid w:val="008A09CD"/>
    <w:rsid w:val="008A0AAF"/>
    <w:rsid w:val="008A0EEA"/>
    <w:rsid w:val="008A0F5F"/>
    <w:rsid w:val="008A1131"/>
    <w:rsid w:val="008A1521"/>
    <w:rsid w:val="008A1AC0"/>
    <w:rsid w:val="008A1AF7"/>
    <w:rsid w:val="008A1FE4"/>
    <w:rsid w:val="008A2843"/>
    <w:rsid w:val="008A2A5C"/>
    <w:rsid w:val="008A2E82"/>
    <w:rsid w:val="008A2F3C"/>
    <w:rsid w:val="008A31F8"/>
    <w:rsid w:val="008A3498"/>
    <w:rsid w:val="008A359A"/>
    <w:rsid w:val="008A3887"/>
    <w:rsid w:val="008A3BC0"/>
    <w:rsid w:val="008A3E4D"/>
    <w:rsid w:val="008A405C"/>
    <w:rsid w:val="008A4117"/>
    <w:rsid w:val="008A44D2"/>
    <w:rsid w:val="008A4526"/>
    <w:rsid w:val="008A4ACA"/>
    <w:rsid w:val="008A4B40"/>
    <w:rsid w:val="008A4BAB"/>
    <w:rsid w:val="008A4EF9"/>
    <w:rsid w:val="008A510A"/>
    <w:rsid w:val="008A52BE"/>
    <w:rsid w:val="008A54BF"/>
    <w:rsid w:val="008A599E"/>
    <w:rsid w:val="008A59BE"/>
    <w:rsid w:val="008A6114"/>
    <w:rsid w:val="008A6688"/>
    <w:rsid w:val="008A6809"/>
    <w:rsid w:val="008A6A67"/>
    <w:rsid w:val="008A6B02"/>
    <w:rsid w:val="008A6F41"/>
    <w:rsid w:val="008A6F4B"/>
    <w:rsid w:val="008A6F97"/>
    <w:rsid w:val="008A705B"/>
    <w:rsid w:val="008A70C4"/>
    <w:rsid w:val="008A755E"/>
    <w:rsid w:val="008A7AC6"/>
    <w:rsid w:val="008A7DE1"/>
    <w:rsid w:val="008A7E30"/>
    <w:rsid w:val="008B012A"/>
    <w:rsid w:val="008B0207"/>
    <w:rsid w:val="008B03F7"/>
    <w:rsid w:val="008B099F"/>
    <w:rsid w:val="008B183C"/>
    <w:rsid w:val="008B1C2D"/>
    <w:rsid w:val="008B1CBF"/>
    <w:rsid w:val="008B1CE3"/>
    <w:rsid w:val="008B1EB8"/>
    <w:rsid w:val="008B20E0"/>
    <w:rsid w:val="008B2167"/>
    <w:rsid w:val="008B2325"/>
    <w:rsid w:val="008B2357"/>
    <w:rsid w:val="008B274A"/>
    <w:rsid w:val="008B2F9F"/>
    <w:rsid w:val="008B3BC9"/>
    <w:rsid w:val="008B3DA1"/>
    <w:rsid w:val="008B3F0A"/>
    <w:rsid w:val="008B416C"/>
    <w:rsid w:val="008B4576"/>
    <w:rsid w:val="008B513A"/>
    <w:rsid w:val="008B51AC"/>
    <w:rsid w:val="008B5268"/>
    <w:rsid w:val="008B5500"/>
    <w:rsid w:val="008B5589"/>
    <w:rsid w:val="008B5B8E"/>
    <w:rsid w:val="008B607B"/>
    <w:rsid w:val="008B699D"/>
    <w:rsid w:val="008B6B7F"/>
    <w:rsid w:val="008B6E4C"/>
    <w:rsid w:val="008B6FAE"/>
    <w:rsid w:val="008B7053"/>
    <w:rsid w:val="008B7093"/>
    <w:rsid w:val="008B70F9"/>
    <w:rsid w:val="008B766B"/>
    <w:rsid w:val="008B7749"/>
    <w:rsid w:val="008B7898"/>
    <w:rsid w:val="008C0050"/>
    <w:rsid w:val="008C00F0"/>
    <w:rsid w:val="008C0777"/>
    <w:rsid w:val="008C07D6"/>
    <w:rsid w:val="008C0C57"/>
    <w:rsid w:val="008C0CB2"/>
    <w:rsid w:val="008C0D0A"/>
    <w:rsid w:val="008C11C3"/>
    <w:rsid w:val="008C146F"/>
    <w:rsid w:val="008C2197"/>
    <w:rsid w:val="008C243B"/>
    <w:rsid w:val="008C2449"/>
    <w:rsid w:val="008C25FC"/>
    <w:rsid w:val="008C2629"/>
    <w:rsid w:val="008C2687"/>
    <w:rsid w:val="008C2B36"/>
    <w:rsid w:val="008C2D3C"/>
    <w:rsid w:val="008C2E4D"/>
    <w:rsid w:val="008C36A4"/>
    <w:rsid w:val="008C374B"/>
    <w:rsid w:val="008C3794"/>
    <w:rsid w:val="008C4094"/>
    <w:rsid w:val="008C49F7"/>
    <w:rsid w:val="008C4D08"/>
    <w:rsid w:val="008C51ED"/>
    <w:rsid w:val="008C55AC"/>
    <w:rsid w:val="008C56D0"/>
    <w:rsid w:val="008C59F5"/>
    <w:rsid w:val="008C5A4F"/>
    <w:rsid w:val="008C6400"/>
    <w:rsid w:val="008C663A"/>
    <w:rsid w:val="008C73A7"/>
    <w:rsid w:val="008C73B3"/>
    <w:rsid w:val="008C7473"/>
    <w:rsid w:val="008C7BBD"/>
    <w:rsid w:val="008C7C6A"/>
    <w:rsid w:val="008D0242"/>
    <w:rsid w:val="008D0527"/>
    <w:rsid w:val="008D08A7"/>
    <w:rsid w:val="008D0936"/>
    <w:rsid w:val="008D0995"/>
    <w:rsid w:val="008D0A58"/>
    <w:rsid w:val="008D0BBB"/>
    <w:rsid w:val="008D0BF0"/>
    <w:rsid w:val="008D0C9B"/>
    <w:rsid w:val="008D0F82"/>
    <w:rsid w:val="008D14EA"/>
    <w:rsid w:val="008D18BE"/>
    <w:rsid w:val="008D1946"/>
    <w:rsid w:val="008D1AE2"/>
    <w:rsid w:val="008D1D40"/>
    <w:rsid w:val="008D2032"/>
    <w:rsid w:val="008D204A"/>
    <w:rsid w:val="008D21A3"/>
    <w:rsid w:val="008D21F5"/>
    <w:rsid w:val="008D284E"/>
    <w:rsid w:val="008D2C41"/>
    <w:rsid w:val="008D2CA2"/>
    <w:rsid w:val="008D2FB8"/>
    <w:rsid w:val="008D3272"/>
    <w:rsid w:val="008D339A"/>
    <w:rsid w:val="008D3508"/>
    <w:rsid w:val="008D35B2"/>
    <w:rsid w:val="008D35C2"/>
    <w:rsid w:val="008D37C3"/>
    <w:rsid w:val="008D407B"/>
    <w:rsid w:val="008D485C"/>
    <w:rsid w:val="008D4891"/>
    <w:rsid w:val="008D48F0"/>
    <w:rsid w:val="008D4CE3"/>
    <w:rsid w:val="008D4D5D"/>
    <w:rsid w:val="008D4F68"/>
    <w:rsid w:val="008D4FF8"/>
    <w:rsid w:val="008D5479"/>
    <w:rsid w:val="008D547C"/>
    <w:rsid w:val="008D54F0"/>
    <w:rsid w:val="008D5542"/>
    <w:rsid w:val="008D5DB4"/>
    <w:rsid w:val="008D5E20"/>
    <w:rsid w:val="008D5F26"/>
    <w:rsid w:val="008D61E4"/>
    <w:rsid w:val="008D653F"/>
    <w:rsid w:val="008D656F"/>
    <w:rsid w:val="008D6997"/>
    <w:rsid w:val="008D6A16"/>
    <w:rsid w:val="008D6C5E"/>
    <w:rsid w:val="008D6F9A"/>
    <w:rsid w:val="008D733D"/>
    <w:rsid w:val="008D7365"/>
    <w:rsid w:val="008D76E8"/>
    <w:rsid w:val="008D793D"/>
    <w:rsid w:val="008D7B10"/>
    <w:rsid w:val="008E07ED"/>
    <w:rsid w:val="008E0906"/>
    <w:rsid w:val="008E0945"/>
    <w:rsid w:val="008E0A98"/>
    <w:rsid w:val="008E0D4A"/>
    <w:rsid w:val="008E0E6F"/>
    <w:rsid w:val="008E0FF8"/>
    <w:rsid w:val="008E1058"/>
    <w:rsid w:val="008E10E2"/>
    <w:rsid w:val="008E17F2"/>
    <w:rsid w:val="008E1876"/>
    <w:rsid w:val="008E1F5B"/>
    <w:rsid w:val="008E1FD8"/>
    <w:rsid w:val="008E2021"/>
    <w:rsid w:val="008E209C"/>
    <w:rsid w:val="008E22E7"/>
    <w:rsid w:val="008E22F6"/>
    <w:rsid w:val="008E231B"/>
    <w:rsid w:val="008E250A"/>
    <w:rsid w:val="008E25BC"/>
    <w:rsid w:val="008E36A9"/>
    <w:rsid w:val="008E36B8"/>
    <w:rsid w:val="008E3AAF"/>
    <w:rsid w:val="008E3BAB"/>
    <w:rsid w:val="008E3C71"/>
    <w:rsid w:val="008E3D07"/>
    <w:rsid w:val="008E3E6E"/>
    <w:rsid w:val="008E3F73"/>
    <w:rsid w:val="008E4471"/>
    <w:rsid w:val="008E4B9B"/>
    <w:rsid w:val="008E4C2E"/>
    <w:rsid w:val="008E4ED4"/>
    <w:rsid w:val="008E4F3F"/>
    <w:rsid w:val="008E4FBB"/>
    <w:rsid w:val="008E5326"/>
    <w:rsid w:val="008E5397"/>
    <w:rsid w:val="008E5555"/>
    <w:rsid w:val="008E5576"/>
    <w:rsid w:val="008E559F"/>
    <w:rsid w:val="008E58A8"/>
    <w:rsid w:val="008E5910"/>
    <w:rsid w:val="008E5B86"/>
    <w:rsid w:val="008E5DE3"/>
    <w:rsid w:val="008E6064"/>
    <w:rsid w:val="008E6431"/>
    <w:rsid w:val="008E67EB"/>
    <w:rsid w:val="008E6D10"/>
    <w:rsid w:val="008E6DA7"/>
    <w:rsid w:val="008E7020"/>
    <w:rsid w:val="008E7065"/>
    <w:rsid w:val="008E714F"/>
    <w:rsid w:val="008E7261"/>
    <w:rsid w:val="008E7288"/>
    <w:rsid w:val="008E74BF"/>
    <w:rsid w:val="008E7683"/>
    <w:rsid w:val="008E7D54"/>
    <w:rsid w:val="008F0550"/>
    <w:rsid w:val="008F0A8A"/>
    <w:rsid w:val="008F0BDC"/>
    <w:rsid w:val="008F0F42"/>
    <w:rsid w:val="008F1806"/>
    <w:rsid w:val="008F1835"/>
    <w:rsid w:val="008F1BE0"/>
    <w:rsid w:val="008F2151"/>
    <w:rsid w:val="008F236F"/>
    <w:rsid w:val="008F23A4"/>
    <w:rsid w:val="008F278B"/>
    <w:rsid w:val="008F2AC9"/>
    <w:rsid w:val="008F2B45"/>
    <w:rsid w:val="008F2DDC"/>
    <w:rsid w:val="008F2F30"/>
    <w:rsid w:val="008F2F3C"/>
    <w:rsid w:val="008F38A9"/>
    <w:rsid w:val="008F3C48"/>
    <w:rsid w:val="008F3D64"/>
    <w:rsid w:val="008F43FA"/>
    <w:rsid w:val="008F43FB"/>
    <w:rsid w:val="008F44A4"/>
    <w:rsid w:val="008F45D5"/>
    <w:rsid w:val="008F460D"/>
    <w:rsid w:val="008F4AB8"/>
    <w:rsid w:val="008F4ADC"/>
    <w:rsid w:val="008F4C4A"/>
    <w:rsid w:val="008F4C84"/>
    <w:rsid w:val="008F4E8F"/>
    <w:rsid w:val="008F4F51"/>
    <w:rsid w:val="008F5179"/>
    <w:rsid w:val="008F5198"/>
    <w:rsid w:val="008F52AC"/>
    <w:rsid w:val="008F5D69"/>
    <w:rsid w:val="008F5E66"/>
    <w:rsid w:val="008F5E8A"/>
    <w:rsid w:val="008F68EF"/>
    <w:rsid w:val="008F6BCA"/>
    <w:rsid w:val="008F7BA8"/>
    <w:rsid w:val="008F7C6D"/>
    <w:rsid w:val="008F7CAF"/>
    <w:rsid w:val="008F7E86"/>
    <w:rsid w:val="00900525"/>
    <w:rsid w:val="0090085E"/>
    <w:rsid w:val="00901176"/>
    <w:rsid w:val="00901C0C"/>
    <w:rsid w:val="00901CBD"/>
    <w:rsid w:val="00902857"/>
    <w:rsid w:val="009029AA"/>
    <w:rsid w:val="00902BEF"/>
    <w:rsid w:val="00902C2F"/>
    <w:rsid w:val="00902E05"/>
    <w:rsid w:val="009031B4"/>
    <w:rsid w:val="0090320A"/>
    <w:rsid w:val="0090336A"/>
    <w:rsid w:val="009037CF"/>
    <w:rsid w:val="009039B8"/>
    <w:rsid w:val="009040B2"/>
    <w:rsid w:val="0090426E"/>
    <w:rsid w:val="009042AF"/>
    <w:rsid w:val="00904B5F"/>
    <w:rsid w:val="00904C37"/>
    <w:rsid w:val="0090509F"/>
    <w:rsid w:val="009050D2"/>
    <w:rsid w:val="00905517"/>
    <w:rsid w:val="00906213"/>
    <w:rsid w:val="0090661C"/>
    <w:rsid w:val="00906968"/>
    <w:rsid w:val="00906C98"/>
    <w:rsid w:val="00907125"/>
    <w:rsid w:val="00907336"/>
    <w:rsid w:val="009076BC"/>
    <w:rsid w:val="00907711"/>
    <w:rsid w:val="009078BF"/>
    <w:rsid w:val="00907E62"/>
    <w:rsid w:val="00907E8B"/>
    <w:rsid w:val="00907FB4"/>
    <w:rsid w:val="00910131"/>
    <w:rsid w:val="009108A6"/>
    <w:rsid w:val="00910BAD"/>
    <w:rsid w:val="00910BE2"/>
    <w:rsid w:val="00911216"/>
    <w:rsid w:val="0091125A"/>
    <w:rsid w:val="00911433"/>
    <w:rsid w:val="00911C00"/>
    <w:rsid w:val="00911F1D"/>
    <w:rsid w:val="009124B0"/>
    <w:rsid w:val="0091254F"/>
    <w:rsid w:val="0091279F"/>
    <w:rsid w:val="0091280C"/>
    <w:rsid w:val="00912A5D"/>
    <w:rsid w:val="00912B39"/>
    <w:rsid w:val="00912DCC"/>
    <w:rsid w:val="00912E62"/>
    <w:rsid w:val="00912E9C"/>
    <w:rsid w:val="009130CD"/>
    <w:rsid w:val="00913103"/>
    <w:rsid w:val="00913131"/>
    <w:rsid w:val="009132CF"/>
    <w:rsid w:val="0091333B"/>
    <w:rsid w:val="00913830"/>
    <w:rsid w:val="009138A5"/>
    <w:rsid w:val="009138A9"/>
    <w:rsid w:val="00913E0A"/>
    <w:rsid w:val="00914162"/>
    <w:rsid w:val="009142C9"/>
    <w:rsid w:val="0091472E"/>
    <w:rsid w:val="00914771"/>
    <w:rsid w:val="009149CE"/>
    <w:rsid w:val="00914B74"/>
    <w:rsid w:val="0091528B"/>
    <w:rsid w:val="009156C9"/>
    <w:rsid w:val="009159C1"/>
    <w:rsid w:val="009159E4"/>
    <w:rsid w:val="00915ACF"/>
    <w:rsid w:val="00915C9E"/>
    <w:rsid w:val="00915E41"/>
    <w:rsid w:val="009161D3"/>
    <w:rsid w:val="009163B4"/>
    <w:rsid w:val="009163E3"/>
    <w:rsid w:val="00916467"/>
    <w:rsid w:val="009164B2"/>
    <w:rsid w:val="0091653F"/>
    <w:rsid w:val="009165DD"/>
    <w:rsid w:val="009165FD"/>
    <w:rsid w:val="00916611"/>
    <w:rsid w:val="00916756"/>
    <w:rsid w:val="00916C92"/>
    <w:rsid w:val="0091782C"/>
    <w:rsid w:val="00917B7E"/>
    <w:rsid w:val="00917C52"/>
    <w:rsid w:val="00917DB8"/>
    <w:rsid w:val="00920154"/>
    <w:rsid w:val="0092047E"/>
    <w:rsid w:val="009214FB"/>
    <w:rsid w:val="00921617"/>
    <w:rsid w:val="00921843"/>
    <w:rsid w:val="00921FED"/>
    <w:rsid w:val="009220E3"/>
    <w:rsid w:val="00922314"/>
    <w:rsid w:val="00922AE8"/>
    <w:rsid w:val="009231B9"/>
    <w:rsid w:val="0092324C"/>
    <w:rsid w:val="009232BD"/>
    <w:rsid w:val="009232D3"/>
    <w:rsid w:val="00923504"/>
    <w:rsid w:val="00924205"/>
    <w:rsid w:val="009250D1"/>
    <w:rsid w:val="0092518F"/>
    <w:rsid w:val="00925558"/>
    <w:rsid w:val="009256C1"/>
    <w:rsid w:val="009258FC"/>
    <w:rsid w:val="00925A4C"/>
    <w:rsid w:val="00926057"/>
    <w:rsid w:val="009260B3"/>
    <w:rsid w:val="009263AD"/>
    <w:rsid w:val="009264AA"/>
    <w:rsid w:val="00926618"/>
    <w:rsid w:val="009269AC"/>
    <w:rsid w:val="00926DAA"/>
    <w:rsid w:val="00926EA8"/>
    <w:rsid w:val="0092709C"/>
    <w:rsid w:val="0092715B"/>
    <w:rsid w:val="009273E2"/>
    <w:rsid w:val="009275C2"/>
    <w:rsid w:val="009277BD"/>
    <w:rsid w:val="009277DF"/>
    <w:rsid w:val="00927827"/>
    <w:rsid w:val="0092786C"/>
    <w:rsid w:val="00927CB5"/>
    <w:rsid w:val="009302A1"/>
    <w:rsid w:val="00930523"/>
    <w:rsid w:val="00931264"/>
    <w:rsid w:val="00931578"/>
    <w:rsid w:val="009315E1"/>
    <w:rsid w:val="0093187D"/>
    <w:rsid w:val="009319B5"/>
    <w:rsid w:val="009322D9"/>
    <w:rsid w:val="00932393"/>
    <w:rsid w:val="009323D4"/>
    <w:rsid w:val="009325E4"/>
    <w:rsid w:val="00932B7D"/>
    <w:rsid w:val="00932D93"/>
    <w:rsid w:val="00932EE2"/>
    <w:rsid w:val="0093303C"/>
    <w:rsid w:val="0093306D"/>
    <w:rsid w:val="00933429"/>
    <w:rsid w:val="00933773"/>
    <w:rsid w:val="00933779"/>
    <w:rsid w:val="00933813"/>
    <w:rsid w:val="00933960"/>
    <w:rsid w:val="009339E8"/>
    <w:rsid w:val="00933A0F"/>
    <w:rsid w:val="00933CA7"/>
    <w:rsid w:val="00933CB7"/>
    <w:rsid w:val="009340D5"/>
    <w:rsid w:val="009345EF"/>
    <w:rsid w:val="00934778"/>
    <w:rsid w:val="00934A59"/>
    <w:rsid w:val="00934BC1"/>
    <w:rsid w:val="00934E1D"/>
    <w:rsid w:val="00934F27"/>
    <w:rsid w:val="009355F9"/>
    <w:rsid w:val="0093561B"/>
    <w:rsid w:val="0093579B"/>
    <w:rsid w:val="00935EE1"/>
    <w:rsid w:val="00935F46"/>
    <w:rsid w:val="00936006"/>
    <w:rsid w:val="00936291"/>
    <w:rsid w:val="00936336"/>
    <w:rsid w:val="009363A5"/>
    <w:rsid w:val="009365F3"/>
    <w:rsid w:val="0093689C"/>
    <w:rsid w:val="00936C60"/>
    <w:rsid w:val="00936D73"/>
    <w:rsid w:val="00936E0E"/>
    <w:rsid w:val="00936FA5"/>
    <w:rsid w:val="0093730F"/>
    <w:rsid w:val="009374DA"/>
    <w:rsid w:val="0093754C"/>
    <w:rsid w:val="009376DF"/>
    <w:rsid w:val="00937846"/>
    <w:rsid w:val="0093788C"/>
    <w:rsid w:val="00937D13"/>
    <w:rsid w:val="009404D8"/>
    <w:rsid w:val="009406C6"/>
    <w:rsid w:val="009408BD"/>
    <w:rsid w:val="0094156B"/>
    <w:rsid w:val="0094157A"/>
    <w:rsid w:val="00941843"/>
    <w:rsid w:val="0094186F"/>
    <w:rsid w:val="00941B3E"/>
    <w:rsid w:val="00941C5D"/>
    <w:rsid w:val="00941CCA"/>
    <w:rsid w:val="009421F6"/>
    <w:rsid w:val="009425A8"/>
    <w:rsid w:val="009426BF"/>
    <w:rsid w:val="009427AF"/>
    <w:rsid w:val="00942ACD"/>
    <w:rsid w:val="00943323"/>
    <w:rsid w:val="00944019"/>
    <w:rsid w:val="0094402C"/>
    <w:rsid w:val="0094427A"/>
    <w:rsid w:val="00944414"/>
    <w:rsid w:val="0094460D"/>
    <w:rsid w:val="00944A5B"/>
    <w:rsid w:val="00944C60"/>
    <w:rsid w:val="00944ECE"/>
    <w:rsid w:val="00945059"/>
    <w:rsid w:val="009457A2"/>
    <w:rsid w:val="00945CC0"/>
    <w:rsid w:val="009460DA"/>
    <w:rsid w:val="0094627E"/>
    <w:rsid w:val="00946A71"/>
    <w:rsid w:val="00946EE4"/>
    <w:rsid w:val="009470F3"/>
    <w:rsid w:val="009473D1"/>
    <w:rsid w:val="00947458"/>
    <w:rsid w:val="009477B5"/>
    <w:rsid w:val="0094783F"/>
    <w:rsid w:val="00947860"/>
    <w:rsid w:val="0094788B"/>
    <w:rsid w:val="00947EFE"/>
    <w:rsid w:val="00950071"/>
    <w:rsid w:val="009501AB"/>
    <w:rsid w:val="00950244"/>
    <w:rsid w:val="009503FF"/>
    <w:rsid w:val="00950429"/>
    <w:rsid w:val="009504B0"/>
    <w:rsid w:val="00950973"/>
    <w:rsid w:val="00951451"/>
    <w:rsid w:val="00951888"/>
    <w:rsid w:val="00951B4C"/>
    <w:rsid w:val="00951BAF"/>
    <w:rsid w:val="00951C31"/>
    <w:rsid w:val="00951CAA"/>
    <w:rsid w:val="00951F9A"/>
    <w:rsid w:val="009521A2"/>
    <w:rsid w:val="00952301"/>
    <w:rsid w:val="00952390"/>
    <w:rsid w:val="00952532"/>
    <w:rsid w:val="009525A7"/>
    <w:rsid w:val="009529D5"/>
    <w:rsid w:val="00952AC9"/>
    <w:rsid w:val="00952B09"/>
    <w:rsid w:val="00952CD3"/>
    <w:rsid w:val="00952F6A"/>
    <w:rsid w:val="009532CE"/>
    <w:rsid w:val="00953604"/>
    <w:rsid w:val="009541FB"/>
    <w:rsid w:val="009542E2"/>
    <w:rsid w:val="00954388"/>
    <w:rsid w:val="0095450A"/>
    <w:rsid w:val="00954E45"/>
    <w:rsid w:val="00954E71"/>
    <w:rsid w:val="009551CD"/>
    <w:rsid w:val="00955480"/>
    <w:rsid w:val="0095593E"/>
    <w:rsid w:val="00955A1E"/>
    <w:rsid w:val="00955AE2"/>
    <w:rsid w:val="00955C04"/>
    <w:rsid w:val="00955D2B"/>
    <w:rsid w:val="00955FDB"/>
    <w:rsid w:val="009561E2"/>
    <w:rsid w:val="009563B1"/>
    <w:rsid w:val="00956E20"/>
    <w:rsid w:val="00957604"/>
    <w:rsid w:val="009576CA"/>
    <w:rsid w:val="009578B5"/>
    <w:rsid w:val="00957DC2"/>
    <w:rsid w:val="00960138"/>
    <w:rsid w:val="009603CF"/>
    <w:rsid w:val="009604DC"/>
    <w:rsid w:val="00960933"/>
    <w:rsid w:val="00960B91"/>
    <w:rsid w:val="00960BFF"/>
    <w:rsid w:val="00960CDB"/>
    <w:rsid w:val="00960CE1"/>
    <w:rsid w:val="00960D56"/>
    <w:rsid w:val="00960FDE"/>
    <w:rsid w:val="00961070"/>
    <w:rsid w:val="00961115"/>
    <w:rsid w:val="00961211"/>
    <w:rsid w:val="00961272"/>
    <w:rsid w:val="0096134F"/>
    <w:rsid w:val="009615B8"/>
    <w:rsid w:val="0096176F"/>
    <w:rsid w:val="009618EB"/>
    <w:rsid w:val="00961B3A"/>
    <w:rsid w:val="00961FEF"/>
    <w:rsid w:val="0096208E"/>
    <w:rsid w:val="00962148"/>
    <w:rsid w:val="00962193"/>
    <w:rsid w:val="009626F7"/>
    <w:rsid w:val="00962749"/>
    <w:rsid w:val="00962869"/>
    <w:rsid w:val="00962944"/>
    <w:rsid w:val="00962B62"/>
    <w:rsid w:val="00963F53"/>
    <w:rsid w:val="00964DCF"/>
    <w:rsid w:val="009654CB"/>
    <w:rsid w:val="00965768"/>
    <w:rsid w:val="00965864"/>
    <w:rsid w:val="009658A0"/>
    <w:rsid w:val="009659DD"/>
    <w:rsid w:val="00965A1C"/>
    <w:rsid w:val="00965C47"/>
    <w:rsid w:val="00965C61"/>
    <w:rsid w:val="00965D61"/>
    <w:rsid w:val="0096645D"/>
    <w:rsid w:val="00966474"/>
    <w:rsid w:val="00966712"/>
    <w:rsid w:val="009668E2"/>
    <w:rsid w:val="009668F3"/>
    <w:rsid w:val="0096691C"/>
    <w:rsid w:val="0096699E"/>
    <w:rsid w:val="00966B2B"/>
    <w:rsid w:val="0096772E"/>
    <w:rsid w:val="009677CD"/>
    <w:rsid w:val="00970032"/>
    <w:rsid w:val="009700CE"/>
    <w:rsid w:val="00970265"/>
    <w:rsid w:val="0097026A"/>
    <w:rsid w:val="00970908"/>
    <w:rsid w:val="00970A39"/>
    <w:rsid w:val="0097114C"/>
    <w:rsid w:val="00971561"/>
    <w:rsid w:val="0097199D"/>
    <w:rsid w:val="00971C24"/>
    <w:rsid w:val="0097208C"/>
    <w:rsid w:val="0097218D"/>
    <w:rsid w:val="009722F2"/>
    <w:rsid w:val="00972494"/>
    <w:rsid w:val="00972831"/>
    <w:rsid w:val="00972B77"/>
    <w:rsid w:val="00972D17"/>
    <w:rsid w:val="00973772"/>
    <w:rsid w:val="009737D7"/>
    <w:rsid w:val="00973C04"/>
    <w:rsid w:val="00973C53"/>
    <w:rsid w:val="00973D4E"/>
    <w:rsid w:val="00973D63"/>
    <w:rsid w:val="00973DA2"/>
    <w:rsid w:val="00974135"/>
    <w:rsid w:val="0097416F"/>
    <w:rsid w:val="009744F2"/>
    <w:rsid w:val="0097470D"/>
    <w:rsid w:val="00974889"/>
    <w:rsid w:val="00974A41"/>
    <w:rsid w:val="00974AB2"/>
    <w:rsid w:val="00974D26"/>
    <w:rsid w:val="009754D6"/>
    <w:rsid w:val="0097590A"/>
    <w:rsid w:val="00975A2A"/>
    <w:rsid w:val="00975A99"/>
    <w:rsid w:val="00975B64"/>
    <w:rsid w:val="00975C0A"/>
    <w:rsid w:val="00975D8B"/>
    <w:rsid w:val="00976027"/>
    <w:rsid w:val="009762EE"/>
    <w:rsid w:val="009765C3"/>
    <w:rsid w:val="009766A4"/>
    <w:rsid w:val="00976904"/>
    <w:rsid w:val="00976AC4"/>
    <w:rsid w:val="009776BA"/>
    <w:rsid w:val="009776C6"/>
    <w:rsid w:val="009777FF"/>
    <w:rsid w:val="00977DAF"/>
    <w:rsid w:val="00977E5A"/>
    <w:rsid w:val="00977E69"/>
    <w:rsid w:val="00977F78"/>
    <w:rsid w:val="0098000E"/>
    <w:rsid w:val="00980068"/>
    <w:rsid w:val="0098027B"/>
    <w:rsid w:val="009805F7"/>
    <w:rsid w:val="009807C4"/>
    <w:rsid w:val="00980C79"/>
    <w:rsid w:val="009815E0"/>
    <w:rsid w:val="009815E9"/>
    <w:rsid w:val="00981875"/>
    <w:rsid w:val="00981AD6"/>
    <w:rsid w:val="00981D9A"/>
    <w:rsid w:val="00982652"/>
    <w:rsid w:val="00982727"/>
    <w:rsid w:val="00982739"/>
    <w:rsid w:val="00982BFE"/>
    <w:rsid w:val="00982FA3"/>
    <w:rsid w:val="00982FD3"/>
    <w:rsid w:val="00982FDC"/>
    <w:rsid w:val="009833BA"/>
    <w:rsid w:val="009835DA"/>
    <w:rsid w:val="0098393C"/>
    <w:rsid w:val="009839C6"/>
    <w:rsid w:val="009839E4"/>
    <w:rsid w:val="00983A28"/>
    <w:rsid w:val="00983C04"/>
    <w:rsid w:val="00983C92"/>
    <w:rsid w:val="00983D8A"/>
    <w:rsid w:val="0098450F"/>
    <w:rsid w:val="00984793"/>
    <w:rsid w:val="0098485B"/>
    <w:rsid w:val="009849F6"/>
    <w:rsid w:val="00984EDD"/>
    <w:rsid w:val="009850B4"/>
    <w:rsid w:val="0098568E"/>
    <w:rsid w:val="0098571E"/>
    <w:rsid w:val="00985833"/>
    <w:rsid w:val="00985AFB"/>
    <w:rsid w:val="00985B84"/>
    <w:rsid w:val="00985CDA"/>
    <w:rsid w:val="009864FF"/>
    <w:rsid w:val="009867BD"/>
    <w:rsid w:val="0098692C"/>
    <w:rsid w:val="00986B23"/>
    <w:rsid w:val="00986D97"/>
    <w:rsid w:val="00986DD7"/>
    <w:rsid w:val="009871AA"/>
    <w:rsid w:val="009872A0"/>
    <w:rsid w:val="00987460"/>
    <w:rsid w:val="009874CB"/>
    <w:rsid w:val="00987705"/>
    <w:rsid w:val="009879BC"/>
    <w:rsid w:val="00987A1B"/>
    <w:rsid w:val="00987A81"/>
    <w:rsid w:val="00987BC6"/>
    <w:rsid w:val="00987C59"/>
    <w:rsid w:val="00990265"/>
    <w:rsid w:val="00990965"/>
    <w:rsid w:val="00990C20"/>
    <w:rsid w:val="00990E7D"/>
    <w:rsid w:val="00990E80"/>
    <w:rsid w:val="00990F2C"/>
    <w:rsid w:val="0099122E"/>
    <w:rsid w:val="00991554"/>
    <w:rsid w:val="009919B3"/>
    <w:rsid w:val="00991E33"/>
    <w:rsid w:val="00991E9A"/>
    <w:rsid w:val="00992689"/>
    <w:rsid w:val="00992988"/>
    <w:rsid w:val="00992BBE"/>
    <w:rsid w:val="00992FE4"/>
    <w:rsid w:val="00993546"/>
    <w:rsid w:val="0099369F"/>
    <w:rsid w:val="00993C96"/>
    <w:rsid w:val="00993D44"/>
    <w:rsid w:val="00994109"/>
    <w:rsid w:val="009941B8"/>
    <w:rsid w:val="00994218"/>
    <w:rsid w:val="009942DB"/>
    <w:rsid w:val="009943A8"/>
    <w:rsid w:val="0099497A"/>
    <w:rsid w:val="00994B18"/>
    <w:rsid w:val="00994ED7"/>
    <w:rsid w:val="0099503F"/>
    <w:rsid w:val="00995063"/>
    <w:rsid w:val="0099555F"/>
    <w:rsid w:val="009956CB"/>
    <w:rsid w:val="00995D40"/>
    <w:rsid w:val="00995EDF"/>
    <w:rsid w:val="009960FF"/>
    <w:rsid w:val="0099632F"/>
    <w:rsid w:val="00996393"/>
    <w:rsid w:val="00996721"/>
    <w:rsid w:val="00996D66"/>
    <w:rsid w:val="00996E00"/>
    <w:rsid w:val="009970F1"/>
    <w:rsid w:val="00997170"/>
    <w:rsid w:val="00997230"/>
    <w:rsid w:val="00997293"/>
    <w:rsid w:val="009972EE"/>
    <w:rsid w:val="009977B6"/>
    <w:rsid w:val="00997859"/>
    <w:rsid w:val="00997A32"/>
    <w:rsid w:val="00997CB8"/>
    <w:rsid w:val="00997D4F"/>
    <w:rsid w:val="00997DD7"/>
    <w:rsid w:val="009A029C"/>
    <w:rsid w:val="009A0941"/>
    <w:rsid w:val="009A0DCB"/>
    <w:rsid w:val="009A0E4D"/>
    <w:rsid w:val="009A0F9D"/>
    <w:rsid w:val="009A0FD4"/>
    <w:rsid w:val="009A1214"/>
    <w:rsid w:val="009A19CA"/>
    <w:rsid w:val="009A20EF"/>
    <w:rsid w:val="009A2328"/>
    <w:rsid w:val="009A3002"/>
    <w:rsid w:val="009A31CA"/>
    <w:rsid w:val="009A351D"/>
    <w:rsid w:val="009A3697"/>
    <w:rsid w:val="009A36CF"/>
    <w:rsid w:val="009A39C2"/>
    <w:rsid w:val="009A3E46"/>
    <w:rsid w:val="009A4017"/>
    <w:rsid w:val="009A49CD"/>
    <w:rsid w:val="009A4CED"/>
    <w:rsid w:val="009A51DD"/>
    <w:rsid w:val="009A5536"/>
    <w:rsid w:val="009A5835"/>
    <w:rsid w:val="009A5892"/>
    <w:rsid w:val="009A6750"/>
    <w:rsid w:val="009A6A93"/>
    <w:rsid w:val="009A7195"/>
    <w:rsid w:val="009A72EC"/>
    <w:rsid w:val="009A7424"/>
    <w:rsid w:val="009A7DD1"/>
    <w:rsid w:val="009A7F6D"/>
    <w:rsid w:val="009B0044"/>
    <w:rsid w:val="009B0309"/>
    <w:rsid w:val="009B0BE3"/>
    <w:rsid w:val="009B1098"/>
    <w:rsid w:val="009B12F3"/>
    <w:rsid w:val="009B1837"/>
    <w:rsid w:val="009B1953"/>
    <w:rsid w:val="009B195F"/>
    <w:rsid w:val="009B1F78"/>
    <w:rsid w:val="009B21B9"/>
    <w:rsid w:val="009B22FF"/>
    <w:rsid w:val="009B257D"/>
    <w:rsid w:val="009B25CC"/>
    <w:rsid w:val="009B26D5"/>
    <w:rsid w:val="009B2957"/>
    <w:rsid w:val="009B2BB2"/>
    <w:rsid w:val="009B2BE3"/>
    <w:rsid w:val="009B2E01"/>
    <w:rsid w:val="009B2F10"/>
    <w:rsid w:val="009B30A5"/>
    <w:rsid w:val="009B310D"/>
    <w:rsid w:val="009B3185"/>
    <w:rsid w:val="009B35E4"/>
    <w:rsid w:val="009B36B8"/>
    <w:rsid w:val="009B3837"/>
    <w:rsid w:val="009B3A79"/>
    <w:rsid w:val="009B3B98"/>
    <w:rsid w:val="009B3FC1"/>
    <w:rsid w:val="009B4933"/>
    <w:rsid w:val="009B4A1A"/>
    <w:rsid w:val="009B4D01"/>
    <w:rsid w:val="009B4F47"/>
    <w:rsid w:val="009B509D"/>
    <w:rsid w:val="009B50EF"/>
    <w:rsid w:val="009B5161"/>
    <w:rsid w:val="009B5252"/>
    <w:rsid w:val="009B54D5"/>
    <w:rsid w:val="009B5581"/>
    <w:rsid w:val="009B59BA"/>
    <w:rsid w:val="009B5BE3"/>
    <w:rsid w:val="009B5C0A"/>
    <w:rsid w:val="009B5CC1"/>
    <w:rsid w:val="009B5E38"/>
    <w:rsid w:val="009B5EB5"/>
    <w:rsid w:val="009B65C4"/>
    <w:rsid w:val="009B6999"/>
    <w:rsid w:val="009B6AD6"/>
    <w:rsid w:val="009B6EBC"/>
    <w:rsid w:val="009B74C3"/>
    <w:rsid w:val="009B792C"/>
    <w:rsid w:val="009B7D3E"/>
    <w:rsid w:val="009C0025"/>
    <w:rsid w:val="009C02EF"/>
    <w:rsid w:val="009C0387"/>
    <w:rsid w:val="009C03B8"/>
    <w:rsid w:val="009C0866"/>
    <w:rsid w:val="009C0B70"/>
    <w:rsid w:val="009C0E67"/>
    <w:rsid w:val="009C136C"/>
    <w:rsid w:val="009C16EE"/>
    <w:rsid w:val="009C1D78"/>
    <w:rsid w:val="009C1E8A"/>
    <w:rsid w:val="009C2182"/>
    <w:rsid w:val="009C2232"/>
    <w:rsid w:val="009C2390"/>
    <w:rsid w:val="009C23D7"/>
    <w:rsid w:val="009C27E1"/>
    <w:rsid w:val="009C2CDA"/>
    <w:rsid w:val="009C3050"/>
    <w:rsid w:val="009C3211"/>
    <w:rsid w:val="009C321B"/>
    <w:rsid w:val="009C32C3"/>
    <w:rsid w:val="009C3508"/>
    <w:rsid w:val="009C3785"/>
    <w:rsid w:val="009C380A"/>
    <w:rsid w:val="009C3967"/>
    <w:rsid w:val="009C3978"/>
    <w:rsid w:val="009C3D43"/>
    <w:rsid w:val="009C4393"/>
    <w:rsid w:val="009C46C9"/>
    <w:rsid w:val="009C4810"/>
    <w:rsid w:val="009C4A6B"/>
    <w:rsid w:val="009C4FB7"/>
    <w:rsid w:val="009C5007"/>
    <w:rsid w:val="009C52EF"/>
    <w:rsid w:val="009C539F"/>
    <w:rsid w:val="009C53B0"/>
    <w:rsid w:val="009C5602"/>
    <w:rsid w:val="009C5624"/>
    <w:rsid w:val="009C585F"/>
    <w:rsid w:val="009C5CB6"/>
    <w:rsid w:val="009C5CD7"/>
    <w:rsid w:val="009C621C"/>
    <w:rsid w:val="009C623D"/>
    <w:rsid w:val="009C626E"/>
    <w:rsid w:val="009C6798"/>
    <w:rsid w:val="009C6811"/>
    <w:rsid w:val="009C6CEB"/>
    <w:rsid w:val="009C6D1C"/>
    <w:rsid w:val="009C726E"/>
    <w:rsid w:val="009C76C1"/>
    <w:rsid w:val="009C77C6"/>
    <w:rsid w:val="009C7A94"/>
    <w:rsid w:val="009C7E3D"/>
    <w:rsid w:val="009D02EE"/>
    <w:rsid w:val="009D04E9"/>
    <w:rsid w:val="009D0BDB"/>
    <w:rsid w:val="009D0CA2"/>
    <w:rsid w:val="009D0E6A"/>
    <w:rsid w:val="009D103F"/>
    <w:rsid w:val="009D119D"/>
    <w:rsid w:val="009D1317"/>
    <w:rsid w:val="009D1332"/>
    <w:rsid w:val="009D1450"/>
    <w:rsid w:val="009D19A3"/>
    <w:rsid w:val="009D1AA7"/>
    <w:rsid w:val="009D2C36"/>
    <w:rsid w:val="009D2C48"/>
    <w:rsid w:val="009D31D2"/>
    <w:rsid w:val="009D351F"/>
    <w:rsid w:val="009D36AF"/>
    <w:rsid w:val="009D3B4B"/>
    <w:rsid w:val="009D40AD"/>
    <w:rsid w:val="009D4138"/>
    <w:rsid w:val="009D417C"/>
    <w:rsid w:val="009D477F"/>
    <w:rsid w:val="009D48C2"/>
    <w:rsid w:val="009D4B83"/>
    <w:rsid w:val="009D4E62"/>
    <w:rsid w:val="009D5185"/>
    <w:rsid w:val="009D528E"/>
    <w:rsid w:val="009D5778"/>
    <w:rsid w:val="009D57C4"/>
    <w:rsid w:val="009D5937"/>
    <w:rsid w:val="009D59CE"/>
    <w:rsid w:val="009D5B73"/>
    <w:rsid w:val="009D5CF8"/>
    <w:rsid w:val="009D5EE3"/>
    <w:rsid w:val="009D5EED"/>
    <w:rsid w:val="009D6312"/>
    <w:rsid w:val="009D63A4"/>
    <w:rsid w:val="009D6449"/>
    <w:rsid w:val="009D6788"/>
    <w:rsid w:val="009D6B9A"/>
    <w:rsid w:val="009D6E90"/>
    <w:rsid w:val="009D70AB"/>
    <w:rsid w:val="009D767D"/>
    <w:rsid w:val="009D79B3"/>
    <w:rsid w:val="009D7C9A"/>
    <w:rsid w:val="009D7CA4"/>
    <w:rsid w:val="009D7E05"/>
    <w:rsid w:val="009D7EA2"/>
    <w:rsid w:val="009E02E5"/>
    <w:rsid w:val="009E031C"/>
    <w:rsid w:val="009E07CF"/>
    <w:rsid w:val="009E0B41"/>
    <w:rsid w:val="009E0D08"/>
    <w:rsid w:val="009E0EB8"/>
    <w:rsid w:val="009E0F70"/>
    <w:rsid w:val="009E0FFF"/>
    <w:rsid w:val="009E1221"/>
    <w:rsid w:val="009E132D"/>
    <w:rsid w:val="009E14B3"/>
    <w:rsid w:val="009E1759"/>
    <w:rsid w:val="009E186B"/>
    <w:rsid w:val="009E23A3"/>
    <w:rsid w:val="009E283F"/>
    <w:rsid w:val="009E2D74"/>
    <w:rsid w:val="009E2E65"/>
    <w:rsid w:val="009E3354"/>
    <w:rsid w:val="009E34AA"/>
    <w:rsid w:val="009E379B"/>
    <w:rsid w:val="009E3864"/>
    <w:rsid w:val="009E40E3"/>
    <w:rsid w:val="009E4439"/>
    <w:rsid w:val="009E4A6D"/>
    <w:rsid w:val="009E4E8A"/>
    <w:rsid w:val="009E5851"/>
    <w:rsid w:val="009E5AF6"/>
    <w:rsid w:val="009E5C16"/>
    <w:rsid w:val="009E5F16"/>
    <w:rsid w:val="009E628A"/>
    <w:rsid w:val="009E62D5"/>
    <w:rsid w:val="009E668F"/>
    <w:rsid w:val="009E671D"/>
    <w:rsid w:val="009E67EA"/>
    <w:rsid w:val="009E6BF4"/>
    <w:rsid w:val="009E70A4"/>
    <w:rsid w:val="009E79A5"/>
    <w:rsid w:val="009E7D58"/>
    <w:rsid w:val="009E7DBB"/>
    <w:rsid w:val="009F034C"/>
    <w:rsid w:val="009F03B3"/>
    <w:rsid w:val="009F0558"/>
    <w:rsid w:val="009F0816"/>
    <w:rsid w:val="009F0884"/>
    <w:rsid w:val="009F09A9"/>
    <w:rsid w:val="009F12D2"/>
    <w:rsid w:val="009F1338"/>
    <w:rsid w:val="009F145C"/>
    <w:rsid w:val="009F170C"/>
    <w:rsid w:val="009F1AB8"/>
    <w:rsid w:val="009F1C59"/>
    <w:rsid w:val="009F1DCB"/>
    <w:rsid w:val="009F20BA"/>
    <w:rsid w:val="009F285F"/>
    <w:rsid w:val="009F28B9"/>
    <w:rsid w:val="009F2A83"/>
    <w:rsid w:val="009F3127"/>
    <w:rsid w:val="009F3184"/>
    <w:rsid w:val="009F31CA"/>
    <w:rsid w:val="009F31E3"/>
    <w:rsid w:val="009F3B06"/>
    <w:rsid w:val="009F3CB2"/>
    <w:rsid w:val="009F4395"/>
    <w:rsid w:val="009F4459"/>
    <w:rsid w:val="009F47BF"/>
    <w:rsid w:val="009F48A3"/>
    <w:rsid w:val="009F4AB9"/>
    <w:rsid w:val="009F4BDC"/>
    <w:rsid w:val="009F4D57"/>
    <w:rsid w:val="009F4E99"/>
    <w:rsid w:val="009F516F"/>
    <w:rsid w:val="009F532A"/>
    <w:rsid w:val="009F54D0"/>
    <w:rsid w:val="009F582E"/>
    <w:rsid w:val="009F592E"/>
    <w:rsid w:val="009F6191"/>
    <w:rsid w:val="009F6461"/>
    <w:rsid w:val="009F65DB"/>
    <w:rsid w:val="009F6C27"/>
    <w:rsid w:val="009F6D93"/>
    <w:rsid w:val="009F7123"/>
    <w:rsid w:val="009F7666"/>
    <w:rsid w:val="009F7697"/>
    <w:rsid w:val="009F77D8"/>
    <w:rsid w:val="009F781C"/>
    <w:rsid w:val="009F7860"/>
    <w:rsid w:val="009F7C1F"/>
    <w:rsid w:val="00A003EE"/>
    <w:rsid w:val="00A00D92"/>
    <w:rsid w:val="00A011F4"/>
    <w:rsid w:val="00A013DC"/>
    <w:rsid w:val="00A0140A"/>
    <w:rsid w:val="00A0159F"/>
    <w:rsid w:val="00A01978"/>
    <w:rsid w:val="00A019E1"/>
    <w:rsid w:val="00A01B38"/>
    <w:rsid w:val="00A01B7D"/>
    <w:rsid w:val="00A01EA2"/>
    <w:rsid w:val="00A02289"/>
    <w:rsid w:val="00A0241F"/>
    <w:rsid w:val="00A02800"/>
    <w:rsid w:val="00A02969"/>
    <w:rsid w:val="00A02C81"/>
    <w:rsid w:val="00A02CD3"/>
    <w:rsid w:val="00A02DEE"/>
    <w:rsid w:val="00A02E9D"/>
    <w:rsid w:val="00A0310E"/>
    <w:rsid w:val="00A03117"/>
    <w:rsid w:val="00A0315E"/>
    <w:rsid w:val="00A0331B"/>
    <w:rsid w:val="00A03430"/>
    <w:rsid w:val="00A03502"/>
    <w:rsid w:val="00A039C9"/>
    <w:rsid w:val="00A03A1E"/>
    <w:rsid w:val="00A04A64"/>
    <w:rsid w:val="00A04DA5"/>
    <w:rsid w:val="00A04FC6"/>
    <w:rsid w:val="00A05167"/>
    <w:rsid w:val="00A0521E"/>
    <w:rsid w:val="00A05895"/>
    <w:rsid w:val="00A058E2"/>
    <w:rsid w:val="00A05C15"/>
    <w:rsid w:val="00A05C79"/>
    <w:rsid w:val="00A05E62"/>
    <w:rsid w:val="00A05EEB"/>
    <w:rsid w:val="00A05F3F"/>
    <w:rsid w:val="00A05FFF"/>
    <w:rsid w:val="00A063AF"/>
    <w:rsid w:val="00A06812"/>
    <w:rsid w:val="00A0689F"/>
    <w:rsid w:val="00A06BCC"/>
    <w:rsid w:val="00A06C17"/>
    <w:rsid w:val="00A07340"/>
    <w:rsid w:val="00A075A7"/>
    <w:rsid w:val="00A07A60"/>
    <w:rsid w:val="00A07BEB"/>
    <w:rsid w:val="00A07FA2"/>
    <w:rsid w:val="00A101A5"/>
    <w:rsid w:val="00A10381"/>
    <w:rsid w:val="00A10489"/>
    <w:rsid w:val="00A10A31"/>
    <w:rsid w:val="00A10F92"/>
    <w:rsid w:val="00A110DC"/>
    <w:rsid w:val="00A11271"/>
    <w:rsid w:val="00A115EB"/>
    <w:rsid w:val="00A115EC"/>
    <w:rsid w:val="00A11752"/>
    <w:rsid w:val="00A1183F"/>
    <w:rsid w:val="00A11937"/>
    <w:rsid w:val="00A1197C"/>
    <w:rsid w:val="00A11E1B"/>
    <w:rsid w:val="00A1297E"/>
    <w:rsid w:val="00A12B49"/>
    <w:rsid w:val="00A12B7E"/>
    <w:rsid w:val="00A12BF0"/>
    <w:rsid w:val="00A131F4"/>
    <w:rsid w:val="00A1366A"/>
    <w:rsid w:val="00A13792"/>
    <w:rsid w:val="00A13B8A"/>
    <w:rsid w:val="00A13CE1"/>
    <w:rsid w:val="00A13E09"/>
    <w:rsid w:val="00A13ECD"/>
    <w:rsid w:val="00A13F04"/>
    <w:rsid w:val="00A1413E"/>
    <w:rsid w:val="00A141BA"/>
    <w:rsid w:val="00A143B7"/>
    <w:rsid w:val="00A14731"/>
    <w:rsid w:val="00A14843"/>
    <w:rsid w:val="00A1547D"/>
    <w:rsid w:val="00A154D9"/>
    <w:rsid w:val="00A154DA"/>
    <w:rsid w:val="00A1575C"/>
    <w:rsid w:val="00A157DB"/>
    <w:rsid w:val="00A15C9B"/>
    <w:rsid w:val="00A15CA9"/>
    <w:rsid w:val="00A15D13"/>
    <w:rsid w:val="00A15E6B"/>
    <w:rsid w:val="00A15F4C"/>
    <w:rsid w:val="00A1604B"/>
    <w:rsid w:val="00A160EC"/>
    <w:rsid w:val="00A16115"/>
    <w:rsid w:val="00A1668F"/>
    <w:rsid w:val="00A16C37"/>
    <w:rsid w:val="00A16CFA"/>
    <w:rsid w:val="00A16DB2"/>
    <w:rsid w:val="00A170A5"/>
    <w:rsid w:val="00A17409"/>
    <w:rsid w:val="00A17AF8"/>
    <w:rsid w:val="00A17D27"/>
    <w:rsid w:val="00A17EC2"/>
    <w:rsid w:val="00A200BB"/>
    <w:rsid w:val="00A201C4"/>
    <w:rsid w:val="00A202A8"/>
    <w:rsid w:val="00A202BD"/>
    <w:rsid w:val="00A203BC"/>
    <w:rsid w:val="00A20C51"/>
    <w:rsid w:val="00A20EA4"/>
    <w:rsid w:val="00A21472"/>
    <w:rsid w:val="00A2174A"/>
    <w:rsid w:val="00A21D09"/>
    <w:rsid w:val="00A21ED0"/>
    <w:rsid w:val="00A22041"/>
    <w:rsid w:val="00A222F3"/>
    <w:rsid w:val="00A22537"/>
    <w:rsid w:val="00A22AD6"/>
    <w:rsid w:val="00A22EE5"/>
    <w:rsid w:val="00A22F54"/>
    <w:rsid w:val="00A233CE"/>
    <w:rsid w:val="00A23627"/>
    <w:rsid w:val="00A236ED"/>
    <w:rsid w:val="00A23A55"/>
    <w:rsid w:val="00A23D37"/>
    <w:rsid w:val="00A23FA9"/>
    <w:rsid w:val="00A24160"/>
    <w:rsid w:val="00A2426B"/>
    <w:rsid w:val="00A245BD"/>
    <w:rsid w:val="00A245C4"/>
    <w:rsid w:val="00A24929"/>
    <w:rsid w:val="00A24B41"/>
    <w:rsid w:val="00A255FB"/>
    <w:rsid w:val="00A25612"/>
    <w:rsid w:val="00A25652"/>
    <w:rsid w:val="00A2599B"/>
    <w:rsid w:val="00A25A42"/>
    <w:rsid w:val="00A25A6D"/>
    <w:rsid w:val="00A25AAF"/>
    <w:rsid w:val="00A25D62"/>
    <w:rsid w:val="00A25E48"/>
    <w:rsid w:val="00A26004"/>
    <w:rsid w:val="00A261E7"/>
    <w:rsid w:val="00A26346"/>
    <w:rsid w:val="00A2665E"/>
    <w:rsid w:val="00A26731"/>
    <w:rsid w:val="00A26938"/>
    <w:rsid w:val="00A269CF"/>
    <w:rsid w:val="00A26F6E"/>
    <w:rsid w:val="00A272EC"/>
    <w:rsid w:val="00A27662"/>
    <w:rsid w:val="00A27D93"/>
    <w:rsid w:val="00A27E56"/>
    <w:rsid w:val="00A27ECD"/>
    <w:rsid w:val="00A27F6B"/>
    <w:rsid w:val="00A27FD1"/>
    <w:rsid w:val="00A30237"/>
    <w:rsid w:val="00A30424"/>
    <w:rsid w:val="00A306A6"/>
    <w:rsid w:val="00A30C32"/>
    <w:rsid w:val="00A30D00"/>
    <w:rsid w:val="00A30F25"/>
    <w:rsid w:val="00A31081"/>
    <w:rsid w:val="00A3145F"/>
    <w:rsid w:val="00A31842"/>
    <w:rsid w:val="00A31967"/>
    <w:rsid w:val="00A3205F"/>
    <w:rsid w:val="00A32472"/>
    <w:rsid w:val="00A3281D"/>
    <w:rsid w:val="00A3285B"/>
    <w:rsid w:val="00A32A25"/>
    <w:rsid w:val="00A3316A"/>
    <w:rsid w:val="00A3321C"/>
    <w:rsid w:val="00A33806"/>
    <w:rsid w:val="00A33875"/>
    <w:rsid w:val="00A34BD1"/>
    <w:rsid w:val="00A34D9C"/>
    <w:rsid w:val="00A34E09"/>
    <w:rsid w:val="00A35149"/>
    <w:rsid w:val="00A35515"/>
    <w:rsid w:val="00A35AC7"/>
    <w:rsid w:val="00A35BE2"/>
    <w:rsid w:val="00A3617D"/>
    <w:rsid w:val="00A361F0"/>
    <w:rsid w:val="00A36233"/>
    <w:rsid w:val="00A363C3"/>
    <w:rsid w:val="00A363EF"/>
    <w:rsid w:val="00A36519"/>
    <w:rsid w:val="00A36958"/>
    <w:rsid w:val="00A36A4E"/>
    <w:rsid w:val="00A36B6D"/>
    <w:rsid w:val="00A37081"/>
    <w:rsid w:val="00A37179"/>
    <w:rsid w:val="00A3732C"/>
    <w:rsid w:val="00A374D8"/>
    <w:rsid w:val="00A37AB6"/>
    <w:rsid w:val="00A37B65"/>
    <w:rsid w:val="00A403F2"/>
    <w:rsid w:val="00A407F3"/>
    <w:rsid w:val="00A40A2D"/>
    <w:rsid w:val="00A40CE0"/>
    <w:rsid w:val="00A40F34"/>
    <w:rsid w:val="00A40FF3"/>
    <w:rsid w:val="00A4114D"/>
    <w:rsid w:val="00A4126A"/>
    <w:rsid w:val="00A41765"/>
    <w:rsid w:val="00A41A0A"/>
    <w:rsid w:val="00A41A55"/>
    <w:rsid w:val="00A41CF0"/>
    <w:rsid w:val="00A41E4D"/>
    <w:rsid w:val="00A41E9D"/>
    <w:rsid w:val="00A421E0"/>
    <w:rsid w:val="00A4289E"/>
    <w:rsid w:val="00A428E3"/>
    <w:rsid w:val="00A42BB7"/>
    <w:rsid w:val="00A43105"/>
    <w:rsid w:val="00A43560"/>
    <w:rsid w:val="00A4357A"/>
    <w:rsid w:val="00A44144"/>
    <w:rsid w:val="00A4431E"/>
    <w:rsid w:val="00A44984"/>
    <w:rsid w:val="00A449D4"/>
    <w:rsid w:val="00A44D98"/>
    <w:rsid w:val="00A44E2F"/>
    <w:rsid w:val="00A451CD"/>
    <w:rsid w:val="00A4523B"/>
    <w:rsid w:val="00A45444"/>
    <w:rsid w:val="00A45B18"/>
    <w:rsid w:val="00A45D2D"/>
    <w:rsid w:val="00A45FA5"/>
    <w:rsid w:val="00A46086"/>
    <w:rsid w:val="00A4614E"/>
    <w:rsid w:val="00A46BE9"/>
    <w:rsid w:val="00A46C04"/>
    <w:rsid w:val="00A47279"/>
    <w:rsid w:val="00A47327"/>
    <w:rsid w:val="00A473A9"/>
    <w:rsid w:val="00A474CC"/>
    <w:rsid w:val="00A47539"/>
    <w:rsid w:val="00A4759A"/>
    <w:rsid w:val="00A47931"/>
    <w:rsid w:val="00A47DC8"/>
    <w:rsid w:val="00A501FE"/>
    <w:rsid w:val="00A5030E"/>
    <w:rsid w:val="00A50A8B"/>
    <w:rsid w:val="00A50AE1"/>
    <w:rsid w:val="00A50D02"/>
    <w:rsid w:val="00A50D78"/>
    <w:rsid w:val="00A50D82"/>
    <w:rsid w:val="00A511DE"/>
    <w:rsid w:val="00A513B6"/>
    <w:rsid w:val="00A51C02"/>
    <w:rsid w:val="00A52432"/>
    <w:rsid w:val="00A5298A"/>
    <w:rsid w:val="00A529FE"/>
    <w:rsid w:val="00A52EFA"/>
    <w:rsid w:val="00A52F74"/>
    <w:rsid w:val="00A52F7E"/>
    <w:rsid w:val="00A530CA"/>
    <w:rsid w:val="00A53252"/>
    <w:rsid w:val="00A5338A"/>
    <w:rsid w:val="00A534C5"/>
    <w:rsid w:val="00A536E8"/>
    <w:rsid w:val="00A5394C"/>
    <w:rsid w:val="00A54144"/>
    <w:rsid w:val="00A5441F"/>
    <w:rsid w:val="00A546EA"/>
    <w:rsid w:val="00A547AA"/>
    <w:rsid w:val="00A54826"/>
    <w:rsid w:val="00A54AFC"/>
    <w:rsid w:val="00A54BC5"/>
    <w:rsid w:val="00A54C7A"/>
    <w:rsid w:val="00A54C7B"/>
    <w:rsid w:val="00A5517C"/>
    <w:rsid w:val="00A551A6"/>
    <w:rsid w:val="00A55314"/>
    <w:rsid w:val="00A553EF"/>
    <w:rsid w:val="00A555D4"/>
    <w:rsid w:val="00A55B6F"/>
    <w:rsid w:val="00A55BF7"/>
    <w:rsid w:val="00A55C24"/>
    <w:rsid w:val="00A55CE1"/>
    <w:rsid w:val="00A55EC3"/>
    <w:rsid w:val="00A5668B"/>
    <w:rsid w:val="00A56907"/>
    <w:rsid w:val="00A56D37"/>
    <w:rsid w:val="00A56FAB"/>
    <w:rsid w:val="00A5725A"/>
    <w:rsid w:val="00A57D3A"/>
    <w:rsid w:val="00A57F7B"/>
    <w:rsid w:val="00A607AF"/>
    <w:rsid w:val="00A60C6C"/>
    <w:rsid w:val="00A60DC7"/>
    <w:rsid w:val="00A60DCF"/>
    <w:rsid w:val="00A60EF0"/>
    <w:rsid w:val="00A61411"/>
    <w:rsid w:val="00A617F3"/>
    <w:rsid w:val="00A619CE"/>
    <w:rsid w:val="00A61D8E"/>
    <w:rsid w:val="00A61EEF"/>
    <w:rsid w:val="00A61F2E"/>
    <w:rsid w:val="00A62031"/>
    <w:rsid w:val="00A62513"/>
    <w:rsid w:val="00A62549"/>
    <w:rsid w:val="00A6272A"/>
    <w:rsid w:val="00A627C4"/>
    <w:rsid w:val="00A62BEF"/>
    <w:rsid w:val="00A62CCF"/>
    <w:rsid w:val="00A62D4D"/>
    <w:rsid w:val="00A6327A"/>
    <w:rsid w:val="00A63734"/>
    <w:rsid w:val="00A63F0C"/>
    <w:rsid w:val="00A64667"/>
    <w:rsid w:val="00A647EB"/>
    <w:rsid w:val="00A64973"/>
    <w:rsid w:val="00A64C62"/>
    <w:rsid w:val="00A650DD"/>
    <w:rsid w:val="00A6570E"/>
    <w:rsid w:val="00A65914"/>
    <w:rsid w:val="00A65978"/>
    <w:rsid w:val="00A65C04"/>
    <w:rsid w:val="00A65E2E"/>
    <w:rsid w:val="00A66081"/>
    <w:rsid w:val="00A66343"/>
    <w:rsid w:val="00A66CAD"/>
    <w:rsid w:val="00A66E5A"/>
    <w:rsid w:val="00A67346"/>
    <w:rsid w:val="00A67718"/>
    <w:rsid w:val="00A679F3"/>
    <w:rsid w:val="00A67B94"/>
    <w:rsid w:val="00A67C8A"/>
    <w:rsid w:val="00A700D4"/>
    <w:rsid w:val="00A70454"/>
    <w:rsid w:val="00A7050D"/>
    <w:rsid w:val="00A70755"/>
    <w:rsid w:val="00A70F61"/>
    <w:rsid w:val="00A71383"/>
    <w:rsid w:val="00A718A7"/>
    <w:rsid w:val="00A7195B"/>
    <w:rsid w:val="00A71975"/>
    <w:rsid w:val="00A72330"/>
    <w:rsid w:val="00A7269C"/>
    <w:rsid w:val="00A7282A"/>
    <w:rsid w:val="00A72B2B"/>
    <w:rsid w:val="00A72E1E"/>
    <w:rsid w:val="00A72E1F"/>
    <w:rsid w:val="00A73348"/>
    <w:rsid w:val="00A733B4"/>
    <w:rsid w:val="00A7378F"/>
    <w:rsid w:val="00A7379E"/>
    <w:rsid w:val="00A73D1D"/>
    <w:rsid w:val="00A73D2A"/>
    <w:rsid w:val="00A73E0D"/>
    <w:rsid w:val="00A740BE"/>
    <w:rsid w:val="00A743E2"/>
    <w:rsid w:val="00A7457C"/>
    <w:rsid w:val="00A74CB4"/>
    <w:rsid w:val="00A74CD6"/>
    <w:rsid w:val="00A74E33"/>
    <w:rsid w:val="00A74F97"/>
    <w:rsid w:val="00A75057"/>
    <w:rsid w:val="00A750DB"/>
    <w:rsid w:val="00A7527C"/>
    <w:rsid w:val="00A75331"/>
    <w:rsid w:val="00A7591B"/>
    <w:rsid w:val="00A75A9A"/>
    <w:rsid w:val="00A75AAC"/>
    <w:rsid w:val="00A75BA4"/>
    <w:rsid w:val="00A75C44"/>
    <w:rsid w:val="00A75D0C"/>
    <w:rsid w:val="00A762E4"/>
    <w:rsid w:val="00A76395"/>
    <w:rsid w:val="00A766E1"/>
    <w:rsid w:val="00A76BA5"/>
    <w:rsid w:val="00A76D63"/>
    <w:rsid w:val="00A76E50"/>
    <w:rsid w:val="00A77137"/>
    <w:rsid w:val="00A771B6"/>
    <w:rsid w:val="00A77459"/>
    <w:rsid w:val="00A77644"/>
    <w:rsid w:val="00A7791F"/>
    <w:rsid w:val="00A77B1E"/>
    <w:rsid w:val="00A8011E"/>
    <w:rsid w:val="00A80480"/>
    <w:rsid w:val="00A808B3"/>
    <w:rsid w:val="00A8091C"/>
    <w:rsid w:val="00A8108A"/>
    <w:rsid w:val="00A8126A"/>
    <w:rsid w:val="00A813A6"/>
    <w:rsid w:val="00A8146E"/>
    <w:rsid w:val="00A81737"/>
    <w:rsid w:val="00A82328"/>
    <w:rsid w:val="00A82847"/>
    <w:rsid w:val="00A8297A"/>
    <w:rsid w:val="00A829EE"/>
    <w:rsid w:val="00A82B87"/>
    <w:rsid w:val="00A82EAE"/>
    <w:rsid w:val="00A83C14"/>
    <w:rsid w:val="00A83CD7"/>
    <w:rsid w:val="00A84D87"/>
    <w:rsid w:val="00A84E1F"/>
    <w:rsid w:val="00A85567"/>
    <w:rsid w:val="00A85579"/>
    <w:rsid w:val="00A856F0"/>
    <w:rsid w:val="00A85944"/>
    <w:rsid w:val="00A85A67"/>
    <w:rsid w:val="00A85CED"/>
    <w:rsid w:val="00A86017"/>
    <w:rsid w:val="00A864CB"/>
    <w:rsid w:val="00A865C7"/>
    <w:rsid w:val="00A8672F"/>
    <w:rsid w:val="00A868AF"/>
    <w:rsid w:val="00A86A09"/>
    <w:rsid w:val="00A86C0C"/>
    <w:rsid w:val="00A8718D"/>
    <w:rsid w:val="00A87768"/>
    <w:rsid w:val="00A87892"/>
    <w:rsid w:val="00A87ABC"/>
    <w:rsid w:val="00A87F3F"/>
    <w:rsid w:val="00A905D0"/>
    <w:rsid w:val="00A90C1B"/>
    <w:rsid w:val="00A90F01"/>
    <w:rsid w:val="00A91032"/>
    <w:rsid w:val="00A910CC"/>
    <w:rsid w:val="00A91256"/>
    <w:rsid w:val="00A912B3"/>
    <w:rsid w:val="00A918D6"/>
    <w:rsid w:val="00A9195B"/>
    <w:rsid w:val="00A919FA"/>
    <w:rsid w:val="00A91A49"/>
    <w:rsid w:val="00A91D48"/>
    <w:rsid w:val="00A91D56"/>
    <w:rsid w:val="00A91DDF"/>
    <w:rsid w:val="00A91F0B"/>
    <w:rsid w:val="00A92187"/>
    <w:rsid w:val="00A923CC"/>
    <w:rsid w:val="00A924DB"/>
    <w:rsid w:val="00A92CA6"/>
    <w:rsid w:val="00A92D93"/>
    <w:rsid w:val="00A93443"/>
    <w:rsid w:val="00A936B3"/>
    <w:rsid w:val="00A936BE"/>
    <w:rsid w:val="00A93724"/>
    <w:rsid w:val="00A938F6"/>
    <w:rsid w:val="00A93C3D"/>
    <w:rsid w:val="00A94173"/>
    <w:rsid w:val="00A943DB"/>
    <w:rsid w:val="00A946AD"/>
    <w:rsid w:val="00A94713"/>
    <w:rsid w:val="00A9484B"/>
    <w:rsid w:val="00A94A47"/>
    <w:rsid w:val="00A94D69"/>
    <w:rsid w:val="00A950A7"/>
    <w:rsid w:val="00A9530F"/>
    <w:rsid w:val="00A95560"/>
    <w:rsid w:val="00A959F2"/>
    <w:rsid w:val="00A95AEB"/>
    <w:rsid w:val="00A95C12"/>
    <w:rsid w:val="00A95CD4"/>
    <w:rsid w:val="00A96005"/>
    <w:rsid w:val="00A96240"/>
    <w:rsid w:val="00A9632C"/>
    <w:rsid w:val="00A967A0"/>
    <w:rsid w:val="00A970DA"/>
    <w:rsid w:val="00A972D1"/>
    <w:rsid w:val="00A9765D"/>
    <w:rsid w:val="00A97693"/>
    <w:rsid w:val="00A97947"/>
    <w:rsid w:val="00A9796F"/>
    <w:rsid w:val="00A97A5A"/>
    <w:rsid w:val="00A97AD2"/>
    <w:rsid w:val="00AA0381"/>
    <w:rsid w:val="00AA075C"/>
    <w:rsid w:val="00AA0AE0"/>
    <w:rsid w:val="00AA0C7D"/>
    <w:rsid w:val="00AA0CA7"/>
    <w:rsid w:val="00AA0D2C"/>
    <w:rsid w:val="00AA11B3"/>
    <w:rsid w:val="00AA120A"/>
    <w:rsid w:val="00AA1701"/>
    <w:rsid w:val="00AA19D7"/>
    <w:rsid w:val="00AA1EA9"/>
    <w:rsid w:val="00AA1FB5"/>
    <w:rsid w:val="00AA1FDA"/>
    <w:rsid w:val="00AA2005"/>
    <w:rsid w:val="00AA2210"/>
    <w:rsid w:val="00AA26B4"/>
    <w:rsid w:val="00AA2710"/>
    <w:rsid w:val="00AA2923"/>
    <w:rsid w:val="00AA2B72"/>
    <w:rsid w:val="00AA2F36"/>
    <w:rsid w:val="00AA3003"/>
    <w:rsid w:val="00AA300E"/>
    <w:rsid w:val="00AA3534"/>
    <w:rsid w:val="00AA354B"/>
    <w:rsid w:val="00AA3930"/>
    <w:rsid w:val="00AA3C11"/>
    <w:rsid w:val="00AA3C78"/>
    <w:rsid w:val="00AA40DC"/>
    <w:rsid w:val="00AA41CA"/>
    <w:rsid w:val="00AA45D3"/>
    <w:rsid w:val="00AA465A"/>
    <w:rsid w:val="00AA4D58"/>
    <w:rsid w:val="00AA4DFF"/>
    <w:rsid w:val="00AA4E64"/>
    <w:rsid w:val="00AA4E8F"/>
    <w:rsid w:val="00AA4FC0"/>
    <w:rsid w:val="00AA5168"/>
    <w:rsid w:val="00AA51D7"/>
    <w:rsid w:val="00AA5419"/>
    <w:rsid w:val="00AA555F"/>
    <w:rsid w:val="00AA55FD"/>
    <w:rsid w:val="00AA5707"/>
    <w:rsid w:val="00AA58E7"/>
    <w:rsid w:val="00AA5A46"/>
    <w:rsid w:val="00AA6386"/>
    <w:rsid w:val="00AA63E2"/>
    <w:rsid w:val="00AA64A8"/>
    <w:rsid w:val="00AA64BC"/>
    <w:rsid w:val="00AA6755"/>
    <w:rsid w:val="00AA6799"/>
    <w:rsid w:val="00AA6837"/>
    <w:rsid w:val="00AA692D"/>
    <w:rsid w:val="00AA6A0C"/>
    <w:rsid w:val="00AA6BFF"/>
    <w:rsid w:val="00AA77F6"/>
    <w:rsid w:val="00AA7806"/>
    <w:rsid w:val="00AA78DA"/>
    <w:rsid w:val="00AA7A0E"/>
    <w:rsid w:val="00AA7B4D"/>
    <w:rsid w:val="00AA7CC2"/>
    <w:rsid w:val="00AB0221"/>
    <w:rsid w:val="00AB02B5"/>
    <w:rsid w:val="00AB0393"/>
    <w:rsid w:val="00AB05C3"/>
    <w:rsid w:val="00AB05D3"/>
    <w:rsid w:val="00AB06A0"/>
    <w:rsid w:val="00AB08CC"/>
    <w:rsid w:val="00AB0A38"/>
    <w:rsid w:val="00AB0E50"/>
    <w:rsid w:val="00AB1051"/>
    <w:rsid w:val="00AB10B5"/>
    <w:rsid w:val="00AB14AA"/>
    <w:rsid w:val="00AB1573"/>
    <w:rsid w:val="00AB15FD"/>
    <w:rsid w:val="00AB190F"/>
    <w:rsid w:val="00AB1BD5"/>
    <w:rsid w:val="00AB21B8"/>
    <w:rsid w:val="00AB239B"/>
    <w:rsid w:val="00AB24B0"/>
    <w:rsid w:val="00AB261F"/>
    <w:rsid w:val="00AB2AD1"/>
    <w:rsid w:val="00AB2B14"/>
    <w:rsid w:val="00AB2E12"/>
    <w:rsid w:val="00AB2E94"/>
    <w:rsid w:val="00AB349C"/>
    <w:rsid w:val="00AB36C4"/>
    <w:rsid w:val="00AB3A0A"/>
    <w:rsid w:val="00AB3CB5"/>
    <w:rsid w:val="00AB3DF6"/>
    <w:rsid w:val="00AB42CA"/>
    <w:rsid w:val="00AB4486"/>
    <w:rsid w:val="00AB46A8"/>
    <w:rsid w:val="00AB4A3A"/>
    <w:rsid w:val="00AB50C8"/>
    <w:rsid w:val="00AB5163"/>
    <w:rsid w:val="00AB5598"/>
    <w:rsid w:val="00AB55EE"/>
    <w:rsid w:val="00AB5733"/>
    <w:rsid w:val="00AB5796"/>
    <w:rsid w:val="00AB590C"/>
    <w:rsid w:val="00AB5956"/>
    <w:rsid w:val="00AB59E5"/>
    <w:rsid w:val="00AB59FF"/>
    <w:rsid w:val="00AB5CAE"/>
    <w:rsid w:val="00AB5E55"/>
    <w:rsid w:val="00AB5E77"/>
    <w:rsid w:val="00AB5ECD"/>
    <w:rsid w:val="00AB61C0"/>
    <w:rsid w:val="00AB620F"/>
    <w:rsid w:val="00AB6277"/>
    <w:rsid w:val="00AB69B0"/>
    <w:rsid w:val="00AB6B24"/>
    <w:rsid w:val="00AB77B0"/>
    <w:rsid w:val="00AB7B96"/>
    <w:rsid w:val="00AB7E34"/>
    <w:rsid w:val="00AB7F8E"/>
    <w:rsid w:val="00AC0598"/>
    <w:rsid w:val="00AC05A3"/>
    <w:rsid w:val="00AC06F1"/>
    <w:rsid w:val="00AC08AF"/>
    <w:rsid w:val="00AC10D1"/>
    <w:rsid w:val="00AC1525"/>
    <w:rsid w:val="00AC16C4"/>
    <w:rsid w:val="00AC1727"/>
    <w:rsid w:val="00AC1CD2"/>
    <w:rsid w:val="00AC1D63"/>
    <w:rsid w:val="00AC21E2"/>
    <w:rsid w:val="00AC26BC"/>
    <w:rsid w:val="00AC26E6"/>
    <w:rsid w:val="00AC2B7E"/>
    <w:rsid w:val="00AC2FB6"/>
    <w:rsid w:val="00AC30A2"/>
    <w:rsid w:val="00AC327C"/>
    <w:rsid w:val="00AC3772"/>
    <w:rsid w:val="00AC3890"/>
    <w:rsid w:val="00AC3B98"/>
    <w:rsid w:val="00AC3FAA"/>
    <w:rsid w:val="00AC4186"/>
    <w:rsid w:val="00AC4227"/>
    <w:rsid w:val="00AC42E4"/>
    <w:rsid w:val="00AC44FD"/>
    <w:rsid w:val="00AC49A8"/>
    <w:rsid w:val="00AC4B48"/>
    <w:rsid w:val="00AC4CF2"/>
    <w:rsid w:val="00AC52B2"/>
    <w:rsid w:val="00AC5469"/>
    <w:rsid w:val="00AC5519"/>
    <w:rsid w:val="00AC56D9"/>
    <w:rsid w:val="00AC5914"/>
    <w:rsid w:val="00AC5A51"/>
    <w:rsid w:val="00AC5DAA"/>
    <w:rsid w:val="00AC5F27"/>
    <w:rsid w:val="00AC65D7"/>
    <w:rsid w:val="00AC6615"/>
    <w:rsid w:val="00AC6660"/>
    <w:rsid w:val="00AC66AA"/>
    <w:rsid w:val="00AC687F"/>
    <w:rsid w:val="00AC69A6"/>
    <w:rsid w:val="00AC6D14"/>
    <w:rsid w:val="00AC6DC5"/>
    <w:rsid w:val="00AC6DE9"/>
    <w:rsid w:val="00AC7109"/>
    <w:rsid w:val="00AC73C6"/>
    <w:rsid w:val="00AC73D6"/>
    <w:rsid w:val="00AC73F5"/>
    <w:rsid w:val="00AC7498"/>
    <w:rsid w:val="00AC75F9"/>
    <w:rsid w:val="00AC7858"/>
    <w:rsid w:val="00AC7A03"/>
    <w:rsid w:val="00AC7AB5"/>
    <w:rsid w:val="00AC7D52"/>
    <w:rsid w:val="00AC7E0C"/>
    <w:rsid w:val="00AC7E52"/>
    <w:rsid w:val="00AC7E67"/>
    <w:rsid w:val="00AD01E0"/>
    <w:rsid w:val="00AD0401"/>
    <w:rsid w:val="00AD04C5"/>
    <w:rsid w:val="00AD0575"/>
    <w:rsid w:val="00AD0690"/>
    <w:rsid w:val="00AD077D"/>
    <w:rsid w:val="00AD0C32"/>
    <w:rsid w:val="00AD0CB6"/>
    <w:rsid w:val="00AD1034"/>
    <w:rsid w:val="00AD1141"/>
    <w:rsid w:val="00AD1155"/>
    <w:rsid w:val="00AD14AA"/>
    <w:rsid w:val="00AD17E5"/>
    <w:rsid w:val="00AD192A"/>
    <w:rsid w:val="00AD2083"/>
    <w:rsid w:val="00AD2284"/>
    <w:rsid w:val="00AD278D"/>
    <w:rsid w:val="00AD2A35"/>
    <w:rsid w:val="00AD2B50"/>
    <w:rsid w:val="00AD2B9B"/>
    <w:rsid w:val="00AD2C2D"/>
    <w:rsid w:val="00AD35C4"/>
    <w:rsid w:val="00AD3727"/>
    <w:rsid w:val="00AD39F4"/>
    <w:rsid w:val="00AD3B37"/>
    <w:rsid w:val="00AD3C57"/>
    <w:rsid w:val="00AD3C9B"/>
    <w:rsid w:val="00AD3ED3"/>
    <w:rsid w:val="00AD4500"/>
    <w:rsid w:val="00AD464A"/>
    <w:rsid w:val="00AD50DB"/>
    <w:rsid w:val="00AD5482"/>
    <w:rsid w:val="00AD54DE"/>
    <w:rsid w:val="00AD5701"/>
    <w:rsid w:val="00AD579B"/>
    <w:rsid w:val="00AD5A92"/>
    <w:rsid w:val="00AD5B65"/>
    <w:rsid w:val="00AD669A"/>
    <w:rsid w:val="00AD682F"/>
    <w:rsid w:val="00AD72CB"/>
    <w:rsid w:val="00AD73B9"/>
    <w:rsid w:val="00AD73DD"/>
    <w:rsid w:val="00AD75D3"/>
    <w:rsid w:val="00AD7A85"/>
    <w:rsid w:val="00AD7B62"/>
    <w:rsid w:val="00AE0081"/>
    <w:rsid w:val="00AE04B7"/>
    <w:rsid w:val="00AE0546"/>
    <w:rsid w:val="00AE0D9A"/>
    <w:rsid w:val="00AE1031"/>
    <w:rsid w:val="00AE1083"/>
    <w:rsid w:val="00AE13B9"/>
    <w:rsid w:val="00AE13F5"/>
    <w:rsid w:val="00AE1AF2"/>
    <w:rsid w:val="00AE1B11"/>
    <w:rsid w:val="00AE1B95"/>
    <w:rsid w:val="00AE1D61"/>
    <w:rsid w:val="00AE1DEC"/>
    <w:rsid w:val="00AE1F26"/>
    <w:rsid w:val="00AE2017"/>
    <w:rsid w:val="00AE201D"/>
    <w:rsid w:val="00AE23AA"/>
    <w:rsid w:val="00AE2406"/>
    <w:rsid w:val="00AE28AF"/>
    <w:rsid w:val="00AE2949"/>
    <w:rsid w:val="00AE2B49"/>
    <w:rsid w:val="00AE2BC2"/>
    <w:rsid w:val="00AE2C05"/>
    <w:rsid w:val="00AE2CD5"/>
    <w:rsid w:val="00AE2CF5"/>
    <w:rsid w:val="00AE2D29"/>
    <w:rsid w:val="00AE2F16"/>
    <w:rsid w:val="00AE2F70"/>
    <w:rsid w:val="00AE3049"/>
    <w:rsid w:val="00AE38C0"/>
    <w:rsid w:val="00AE3DED"/>
    <w:rsid w:val="00AE3EBD"/>
    <w:rsid w:val="00AE41A0"/>
    <w:rsid w:val="00AE44ED"/>
    <w:rsid w:val="00AE4916"/>
    <w:rsid w:val="00AE4985"/>
    <w:rsid w:val="00AE49E4"/>
    <w:rsid w:val="00AE4A72"/>
    <w:rsid w:val="00AE4CE8"/>
    <w:rsid w:val="00AE508A"/>
    <w:rsid w:val="00AE52DF"/>
    <w:rsid w:val="00AE5566"/>
    <w:rsid w:val="00AE557C"/>
    <w:rsid w:val="00AE55CF"/>
    <w:rsid w:val="00AE5765"/>
    <w:rsid w:val="00AE58AA"/>
    <w:rsid w:val="00AE5A6B"/>
    <w:rsid w:val="00AE5D45"/>
    <w:rsid w:val="00AE5ECA"/>
    <w:rsid w:val="00AE5F6A"/>
    <w:rsid w:val="00AE62F1"/>
    <w:rsid w:val="00AE6430"/>
    <w:rsid w:val="00AE6685"/>
    <w:rsid w:val="00AE6951"/>
    <w:rsid w:val="00AE6CB1"/>
    <w:rsid w:val="00AE6EF0"/>
    <w:rsid w:val="00AE7096"/>
    <w:rsid w:val="00AE73E2"/>
    <w:rsid w:val="00AE76D7"/>
    <w:rsid w:val="00AE7714"/>
    <w:rsid w:val="00AE7717"/>
    <w:rsid w:val="00AE77EC"/>
    <w:rsid w:val="00AE7DD4"/>
    <w:rsid w:val="00AE7FE5"/>
    <w:rsid w:val="00AF040A"/>
    <w:rsid w:val="00AF086A"/>
    <w:rsid w:val="00AF0885"/>
    <w:rsid w:val="00AF0A9C"/>
    <w:rsid w:val="00AF0EC6"/>
    <w:rsid w:val="00AF13CC"/>
    <w:rsid w:val="00AF13E3"/>
    <w:rsid w:val="00AF1756"/>
    <w:rsid w:val="00AF1805"/>
    <w:rsid w:val="00AF19A7"/>
    <w:rsid w:val="00AF1B02"/>
    <w:rsid w:val="00AF1B6D"/>
    <w:rsid w:val="00AF1F5B"/>
    <w:rsid w:val="00AF1FBD"/>
    <w:rsid w:val="00AF21E4"/>
    <w:rsid w:val="00AF2951"/>
    <w:rsid w:val="00AF2C30"/>
    <w:rsid w:val="00AF2CB0"/>
    <w:rsid w:val="00AF2FAD"/>
    <w:rsid w:val="00AF31C8"/>
    <w:rsid w:val="00AF3370"/>
    <w:rsid w:val="00AF3373"/>
    <w:rsid w:val="00AF3A43"/>
    <w:rsid w:val="00AF3DDE"/>
    <w:rsid w:val="00AF42D5"/>
    <w:rsid w:val="00AF46E6"/>
    <w:rsid w:val="00AF46F7"/>
    <w:rsid w:val="00AF4EA8"/>
    <w:rsid w:val="00AF5987"/>
    <w:rsid w:val="00AF5CF1"/>
    <w:rsid w:val="00AF6369"/>
    <w:rsid w:val="00AF6C05"/>
    <w:rsid w:val="00AF6C11"/>
    <w:rsid w:val="00AF7704"/>
    <w:rsid w:val="00B0014A"/>
    <w:rsid w:val="00B003A1"/>
    <w:rsid w:val="00B003E1"/>
    <w:rsid w:val="00B00926"/>
    <w:rsid w:val="00B01092"/>
    <w:rsid w:val="00B01455"/>
    <w:rsid w:val="00B01E7C"/>
    <w:rsid w:val="00B01EAB"/>
    <w:rsid w:val="00B01EC9"/>
    <w:rsid w:val="00B01FC3"/>
    <w:rsid w:val="00B0211D"/>
    <w:rsid w:val="00B02264"/>
    <w:rsid w:val="00B02409"/>
    <w:rsid w:val="00B027FA"/>
    <w:rsid w:val="00B02825"/>
    <w:rsid w:val="00B02D9F"/>
    <w:rsid w:val="00B02FA8"/>
    <w:rsid w:val="00B0335C"/>
    <w:rsid w:val="00B03C10"/>
    <w:rsid w:val="00B03F42"/>
    <w:rsid w:val="00B03FC5"/>
    <w:rsid w:val="00B04088"/>
    <w:rsid w:val="00B040B8"/>
    <w:rsid w:val="00B0413B"/>
    <w:rsid w:val="00B04218"/>
    <w:rsid w:val="00B04263"/>
    <w:rsid w:val="00B04432"/>
    <w:rsid w:val="00B0488E"/>
    <w:rsid w:val="00B04A61"/>
    <w:rsid w:val="00B04D59"/>
    <w:rsid w:val="00B05327"/>
    <w:rsid w:val="00B05790"/>
    <w:rsid w:val="00B058E4"/>
    <w:rsid w:val="00B059ED"/>
    <w:rsid w:val="00B05AA6"/>
    <w:rsid w:val="00B05BDA"/>
    <w:rsid w:val="00B06744"/>
    <w:rsid w:val="00B0684C"/>
    <w:rsid w:val="00B06901"/>
    <w:rsid w:val="00B0693C"/>
    <w:rsid w:val="00B06BCC"/>
    <w:rsid w:val="00B06C17"/>
    <w:rsid w:val="00B06E27"/>
    <w:rsid w:val="00B07346"/>
    <w:rsid w:val="00B07C88"/>
    <w:rsid w:val="00B07D32"/>
    <w:rsid w:val="00B07F34"/>
    <w:rsid w:val="00B103A4"/>
    <w:rsid w:val="00B10616"/>
    <w:rsid w:val="00B10EC5"/>
    <w:rsid w:val="00B10F09"/>
    <w:rsid w:val="00B10F0C"/>
    <w:rsid w:val="00B11008"/>
    <w:rsid w:val="00B114DA"/>
    <w:rsid w:val="00B11AFD"/>
    <w:rsid w:val="00B11F7B"/>
    <w:rsid w:val="00B12129"/>
    <w:rsid w:val="00B1224B"/>
    <w:rsid w:val="00B12453"/>
    <w:rsid w:val="00B128E5"/>
    <w:rsid w:val="00B12B85"/>
    <w:rsid w:val="00B12CA1"/>
    <w:rsid w:val="00B12FE6"/>
    <w:rsid w:val="00B13450"/>
    <w:rsid w:val="00B134D5"/>
    <w:rsid w:val="00B1362E"/>
    <w:rsid w:val="00B13991"/>
    <w:rsid w:val="00B139F0"/>
    <w:rsid w:val="00B13D27"/>
    <w:rsid w:val="00B13E9A"/>
    <w:rsid w:val="00B142D2"/>
    <w:rsid w:val="00B14A9F"/>
    <w:rsid w:val="00B14B8F"/>
    <w:rsid w:val="00B155A0"/>
    <w:rsid w:val="00B156C5"/>
    <w:rsid w:val="00B15B6F"/>
    <w:rsid w:val="00B15E66"/>
    <w:rsid w:val="00B15F4D"/>
    <w:rsid w:val="00B16009"/>
    <w:rsid w:val="00B16510"/>
    <w:rsid w:val="00B167D5"/>
    <w:rsid w:val="00B16C81"/>
    <w:rsid w:val="00B16DD7"/>
    <w:rsid w:val="00B170C4"/>
    <w:rsid w:val="00B1744F"/>
    <w:rsid w:val="00B1768E"/>
    <w:rsid w:val="00B176B0"/>
    <w:rsid w:val="00B177C9"/>
    <w:rsid w:val="00B17879"/>
    <w:rsid w:val="00B17979"/>
    <w:rsid w:val="00B17C26"/>
    <w:rsid w:val="00B17C98"/>
    <w:rsid w:val="00B17D55"/>
    <w:rsid w:val="00B17DDA"/>
    <w:rsid w:val="00B17DEC"/>
    <w:rsid w:val="00B17FCB"/>
    <w:rsid w:val="00B20216"/>
    <w:rsid w:val="00B20279"/>
    <w:rsid w:val="00B205B0"/>
    <w:rsid w:val="00B207DD"/>
    <w:rsid w:val="00B20C41"/>
    <w:rsid w:val="00B213CA"/>
    <w:rsid w:val="00B216E6"/>
    <w:rsid w:val="00B2184C"/>
    <w:rsid w:val="00B21BD0"/>
    <w:rsid w:val="00B21D99"/>
    <w:rsid w:val="00B21F75"/>
    <w:rsid w:val="00B22188"/>
    <w:rsid w:val="00B221E0"/>
    <w:rsid w:val="00B22220"/>
    <w:rsid w:val="00B22425"/>
    <w:rsid w:val="00B225EF"/>
    <w:rsid w:val="00B22737"/>
    <w:rsid w:val="00B22766"/>
    <w:rsid w:val="00B22A01"/>
    <w:rsid w:val="00B22A92"/>
    <w:rsid w:val="00B22AB5"/>
    <w:rsid w:val="00B22C86"/>
    <w:rsid w:val="00B2323E"/>
    <w:rsid w:val="00B23DA7"/>
    <w:rsid w:val="00B245A4"/>
    <w:rsid w:val="00B245AE"/>
    <w:rsid w:val="00B245CB"/>
    <w:rsid w:val="00B2474C"/>
    <w:rsid w:val="00B2488B"/>
    <w:rsid w:val="00B24AD3"/>
    <w:rsid w:val="00B24B59"/>
    <w:rsid w:val="00B24E2B"/>
    <w:rsid w:val="00B25163"/>
    <w:rsid w:val="00B25330"/>
    <w:rsid w:val="00B25AF6"/>
    <w:rsid w:val="00B25D78"/>
    <w:rsid w:val="00B25D80"/>
    <w:rsid w:val="00B25D93"/>
    <w:rsid w:val="00B26635"/>
    <w:rsid w:val="00B267CA"/>
    <w:rsid w:val="00B26851"/>
    <w:rsid w:val="00B27062"/>
    <w:rsid w:val="00B27127"/>
    <w:rsid w:val="00B27229"/>
    <w:rsid w:val="00B27580"/>
    <w:rsid w:val="00B27778"/>
    <w:rsid w:val="00B2785D"/>
    <w:rsid w:val="00B27870"/>
    <w:rsid w:val="00B27A91"/>
    <w:rsid w:val="00B27C46"/>
    <w:rsid w:val="00B27E0B"/>
    <w:rsid w:val="00B30142"/>
    <w:rsid w:val="00B303E0"/>
    <w:rsid w:val="00B30518"/>
    <w:rsid w:val="00B30559"/>
    <w:rsid w:val="00B30C65"/>
    <w:rsid w:val="00B30E82"/>
    <w:rsid w:val="00B312FB"/>
    <w:rsid w:val="00B31409"/>
    <w:rsid w:val="00B317EA"/>
    <w:rsid w:val="00B3180E"/>
    <w:rsid w:val="00B31919"/>
    <w:rsid w:val="00B319B7"/>
    <w:rsid w:val="00B31B6A"/>
    <w:rsid w:val="00B31DB8"/>
    <w:rsid w:val="00B31F56"/>
    <w:rsid w:val="00B31F87"/>
    <w:rsid w:val="00B3248D"/>
    <w:rsid w:val="00B3264E"/>
    <w:rsid w:val="00B327D7"/>
    <w:rsid w:val="00B328D9"/>
    <w:rsid w:val="00B32D28"/>
    <w:rsid w:val="00B33566"/>
    <w:rsid w:val="00B33616"/>
    <w:rsid w:val="00B336D7"/>
    <w:rsid w:val="00B33A2F"/>
    <w:rsid w:val="00B33B8E"/>
    <w:rsid w:val="00B33DBE"/>
    <w:rsid w:val="00B33FE2"/>
    <w:rsid w:val="00B34177"/>
    <w:rsid w:val="00B342C0"/>
    <w:rsid w:val="00B3435A"/>
    <w:rsid w:val="00B34C04"/>
    <w:rsid w:val="00B34D56"/>
    <w:rsid w:val="00B34F2D"/>
    <w:rsid w:val="00B34FBF"/>
    <w:rsid w:val="00B353E3"/>
    <w:rsid w:val="00B354BB"/>
    <w:rsid w:val="00B357EA"/>
    <w:rsid w:val="00B359E0"/>
    <w:rsid w:val="00B35AC1"/>
    <w:rsid w:val="00B35ED3"/>
    <w:rsid w:val="00B36297"/>
    <w:rsid w:val="00B370BB"/>
    <w:rsid w:val="00B373E6"/>
    <w:rsid w:val="00B375BF"/>
    <w:rsid w:val="00B37820"/>
    <w:rsid w:val="00B37B43"/>
    <w:rsid w:val="00B37C70"/>
    <w:rsid w:val="00B37D00"/>
    <w:rsid w:val="00B400F4"/>
    <w:rsid w:val="00B4021E"/>
    <w:rsid w:val="00B405F4"/>
    <w:rsid w:val="00B40737"/>
    <w:rsid w:val="00B40769"/>
    <w:rsid w:val="00B40A38"/>
    <w:rsid w:val="00B40B75"/>
    <w:rsid w:val="00B41605"/>
    <w:rsid w:val="00B41CBB"/>
    <w:rsid w:val="00B42157"/>
    <w:rsid w:val="00B421E3"/>
    <w:rsid w:val="00B42419"/>
    <w:rsid w:val="00B42B03"/>
    <w:rsid w:val="00B42EEE"/>
    <w:rsid w:val="00B43152"/>
    <w:rsid w:val="00B43288"/>
    <w:rsid w:val="00B4328E"/>
    <w:rsid w:val="00B432EE"/>
    <w:rsid w:val="00B438F5"/>
    <w:rsid w:val="00B43CE3"/>
    <w:rsid w:val="00B43E2D"/>
    <w:rsid w:val="00B43E42"/>
    <w:rsid w:val="00B44185"/>
    <w:rsid w:val="00B44700"/>
    <w:rsid w:val="00B44A42"/>
    <w:rsid w:val="00B44E4D"/>
    <w:rsid w:val="00B450E5"/>
    <w:rsid w:val="00B45452"/>
    <w:rsid w:val="00B45599"/>
    <w:rsid w:val="00B4593B"/>
    <w:rsid w:val="00B468A6"/>
    <w:rsid w:val="00B46935"/>
    <w:rsid w:val="00B46B41"/>
    <w:rsid w:val="00B47232"/>
    <w:rsid w:val="00B47236"/>
    <w:rsid w:val="00B4777C"/>
    <w:rsid w:val="00B47999"/>
    <w:rsid w:val="00B47A67"/>
    <w:rsid w:val="00B47F25"/>
    <w:rsid w:val="00B501BA"/>
    <w:rsid w:val="00B50348"/>
    <w:rsid w:val="00B50765"/>
    <w:rsid w:val="00B50B34"/>
    <w:rsid w:val="00B50D9A"/>
    <w:rsid w:val="00B51012"/>
    <w:rsid w:val="00B510EA"/>
    <w:rsid w:val="00B5134B"/>
    <w:rsid w:val="00B517F4"/>
    <w:rsid w:val="00B51819"/>
    <w:rsid w:val="00B51988"/>
    <w:rsid w:val="00B5202C"/>
    <w:rsid w:val="00B52218"/>
    <w:rsid w:val="00B52D7E"/>
    <w:rsid w:val="00B531D9"/>
    <w:rsid w:val="00B533C6"/>
    <w:rsid w:val="00B53881"/>
    <w:rsid w:val="00B5404D"/>
    <w:rsid w:val="00B54415"/>
    <w:rsid w:val="00B54563"/>
    <w:rsid w:val="00B54CEC"/>
    <w:rsid w:val="00B54D36"/>
    <w:rsid w:val="00B5554F"/>
    <w:rsid w:val="00B555AA"/>
    <w:rsid w:val="00B55771"/>
    <w:rsid w:val="00B55791"/>
    <w:rsid w:val="00B5580C"/>
    <w:rsid w:val="00B560EC"/>
    <w:rsid w:val="00B56168"/>
    <w:rsid w:val="00B56589"/>
    <w:rsid w:val="00B56911"/>
    <w:rsid w:val="00B56CF1"/>
    <w:rsid w:val="00B570F2"/>
    <w:rsid w:val="00B57165"/>
    <w:rsid w:val="00B572EF"/>
    <w:rsid w:val="00B57B80"/>
    <w:rsid w:val="00B57BA9"/>
    <w:rsid w:val="00B57C9F"/>
    <w:rsid w:val="00B57CFA"/>
    <w:rsid w:val="00B57E20"/>
    <w:rsid w:val="00B60020"/>
    <w:rsid w:val="00B6067E"/>
    <w:rsid w:val="00B60AC8"/>
    <w:rsid w:val="00B60E78"/>
    <w:rsid w:val="00B6124A"/>
    <w:rsid w:val="00B6132C"/>
    <w:rsid w:val="00B613C3"/>
    <w:rsid w:val="00B6144D"/>
    <w:rsid w:val="00B61653"/>
    <w:rsid w:val="00B623DB"/>
    <w:rsid w:val="00B6241D"/>
    <w:rsid w:val="00B6282B"/>
    <w:rsid w:val="00B628F1"/>
    <w:rsid w:val="00B62D1A"/>
    <w:rsid w:val="00B62DD2"/>
    <w:rsid w:val="00B633B3"/>
    <w:rsid w:val="00B63BEA"/>
    <w:rsid w:val="00B63C17"/>
    <w:rsid w:val="00B63DE7"/>
    <w:rsid w:val="00B64083"/>
    <w:rsid w:val="00B64662"/>
    <w:rsid w:val="00B64923"/>
    <w:rsid w:val="00B64A16"/>
    <w:rsid w:val="00B64AF0"/>
    <w:rsid w:val="00B64B40"/>
    <w:rsid w:val="00B64C62"/>
    <w:rsid w:val="00B64C71"/>
    <w:rsid w:val="00B64D32"/>
    <w:rsid w:val="00B64E46"/>
    <w:rsid w:val="00B652D4"/>
    <w:rsid w:val="00B652F4"/>
    <w:rsid w:val="00B65897"/>
    <w:rsid w:val="00B66061"/>
    <w:rsid w:val="00B6637D"/>
    <w:rsid w:val="00B667CF"/>
    <w:rsid w:val="00B66F6A"/>
    <w:rsid w:val="00B670E0"/>
    <w:rsid w:val="00B67143"/>
    <w:rsid w:val="00B671BD"/>
    <w:rsid w:val="00B67362"/>
    <w:rsid w:val="00B673DB"/>
    <w:rsid w:val="00B6746B"/>
    <w:rsid w:val="00B7046F"/>
    <w:rsid w:val="00B7062C"/>
    <w:rsid w:val="00B70718"/>
    <w:rsid w:val="00B708F3"/>
    <w:rsid w:val="00B709CC"/>
    <w:rsid w:val="00B70A6A"/>
    <w:rsid w:val="00B70AB9"/>
    <w:rsid w:val="00B70C1B"/>
    <w:rsid w:val="00B70C69"/>
    <w:rsid w:val="00B70D26"/>
    <w:rsid w:val="00B71866"/>
    <w:rsid w:val="00B7192E"/>
    <w:rsid w:val="00B719C4"/>
    <w:rsid w:val="00B719FC"/>
    <w:rsid w:val="00B71C6A"/>
    <w:rsid w:val="00B72144"/>
    <w:rsid w:val="00B721F9"/>
    <w:rsid w:val="00B722BE"/>
    <w:rsid w:val="00B72739"/>
    <w:rsid w:val="00B72813"/>
    <w:rsid w:val="00B72C49"/>
    <w:rsid w:val="00B72FD7"/>
    <w:rsid w:val="00B7305C"/>
    <w:rsid w:val="00B735F9"/>
    <w:rsid w:val="00B7383C"/>
    <w:rsid w:val="00B73A3F"/>
    <w:rsid w:val="00B73E36"/>
    <w:rsid w:val="00B73EB8"/>
    <w:rsid w:val="00B7435F"/>
    <w:rsid w:val="00B74465"/>
    <w:rsid w:val="00B7446C"/>
    <w:rsid w:val="00B74511"/>
    <w:rsid w:val="00B74972"/>
    <w:rsid w:val="00B749A8"/>
    <w:rsid w:val="00B74DDB"/>
    <w:rsid w:val="00B74EE5"/>
    <w:rsid w:val="00B757B1"/>
    <w:rsid w:val="00B75816"/>
    <w:rsid w:val="00B75850"/>
    <w:rsid w:val="00B759BC"/>
    <w:rsid w:val="00B760FE"/>
    <w:rsid w:val="00B7640D"/>
    <w:rsid w:val="00B7678E"/>
    <w:rsid w:val="00B76C8D"/>
    <w:rsid w:val="00B771B7"/>
    <w:rsid w:val="00B776DD"/>
    <w:rsid w:val="00B777BE"/>
    <w:rsid w:val="00B77813"/>
    <w:rsid w:val="00B77BE4"/>
    <w:rsid w:val="00B77C51"/>
    <w:rsid w:val="00B77EBD"/>
    <w:rsid w:val="00B80503"/>
    <w:rsid w:val="00B80941"/>
    <w:rsid w:val="00B80C12"/>
    <w:rsid w:val="00B80D7B"/>
    <w:rsid w:val="00B81919"/>
    <w:rsid w:val="00B81937"/>
    <w:rsid w:val="00B81B58"/>
    <w:rsid w:val="00B81C1C"/>
    <w:rsid w:val="00B823CA"/>
    <w:rsid w:val="00B82A9A"/>
    <w:rsid w:val="00B82B21"/>
    <w:rsid w:val="00B82DCF"/>
    <w:rsid w:val="00B8311D"/>
    <w:rsid w:val="00B83303"/>
    <w:rsid w:val="00B8341B"/>
    <w:rsid w:val="00B83673"/>
    <w:rsid w:val="00B83B0A"/>
    <w:rsid w:val="00B83E44"/>
    <w:rsid w:val="00B84308"/>
    <w:rsid w:val="00B84370"/>
    <w:rsid w:val="00B8441F"/>
    <w:rsid w:val="00B848F5"/>
    <w:rsid w:val="00B84B8D"/>
    <w:rsid w:val="00B84D50"/>
    <w:rsid w:val="00B84D82"/>
    <w:rsid w:val="00B84DCF"/>
    <w:rsid w:val="00B852DF"/>
    <w:rsid w:val="00B85497"/>
    <w:rsid w:val="00B85A5D"/>
    <w:rsid w:val="00B85C15"/>
    <w:rsid w:val="00B85DB6"/>
    <w:rsid w:val="00B85E35"/>
    <w:rsid w:val="00B86133"/>
    <w:rsid w:val="00B862E8"/>
    <w:rsid w:val="00B862FC"/>
    <w:rsid w:val="00B86544"/>
    <w:rsid w:val="00B868A3"/>
    <w:rsid w:val="00B86918"/>
    <w:rsid w:val="00B86A3A"/>
    <w:rsid w:val="00B86C19"/>
    <w:rsid w:val="00B86C96"/>
    <w:rsid w:val="00B86CF0"/>
    <w:rsid w:val="00B86D39"/>
    <w:rsid w:val="00B870AE"/>
    <w:rsid w:val="00B8771D"/>
    <w:rsid w:val="00B8784C"/>
    <w:rsid w:val="00B87872"/>
    <w:rsid w:val="00B879B6"/>
    <w:rsid w:val="00B87CB7"/>
    <w:rsid w:val="00B87E88"/>
    <w:rsid w:val="00B87F9B"/>
    <w:rsid w:val="00B90101"/>
    <w:rsid w:val="00B90198"/>
    <w:rsid w:val="00B9021C"/>
    <w:rsid w:val="00B908BF"/>
    <w:rsid w:val="00B90FF8"/>
    <w:rsid w:val="00B916A7"/>
    <w:rsid w:val="00B9178E"/>
    <w:rsid w:val="00B91CFD"/>
    <w:rsid w:val="00B91F48"/>
    <w:rsid w:val="00B920AE"/>
    <w:rsid w:val="00B92A85"/>
    <w:rsid w:val="00B92B15"/>
    <w:rsid w:val="00B92E1E"/>
    <w:rsid w:val="00B93071"/>
    <w:rsid w:val="00B93135"/>
    <w:rsid w:val="00B9321F"/>
    <w:rsid w:val="00B932CC"/>
    <w:rsid w:val="00B932DA"/>
    <w:rsid w:val="00B93545"/>
    <w:rsid w:val="00B93663"/>
    <w:rsid w:val="00B944EF"/>
    <w:rsid w:val="00B944F8"/>
    <w:rsid w:val="00B94DB3"/>
    <w:rsid w:val="00B94E1A"/>
    <w:rsid w:val="00B94F81"/>
    <w:rsid w:val="00B95358"/>
    <w:rsid w:val="00B95439"/>
    <w:rsid w:val="00B95966"/>
    <w:rsid w:val="00B95E9A"/>
    <w:rsid w:val="00B96095"/>
    <w:rsid w:val="00B96270"/>
    <w:rsid w:val="00B9648F"/>
    <w:rsid w:val="00B96525"/>
    <w:rsid w:val="00B9665B"/>
    <w:rsid w:val="00B96881"/>
    <w:rsid w:val="00B96D33"/>
    <w:rsid w:val="00B96F93"/>
    <w:rsid w:val="00B96FAD"/>
    <w:rsid w:val="00B97061"/>
    <w:rsid w:val="00B9739B"/>
    <w:rsid w:val="00B976DC"/>
    <w:rsid w:val="00B97DCD"/>
    <w:rsid w:val="00BA0206"/>
    <w:rsid w:val="00BA0444"/>
    <w:rsid w:val="00BA065C"/>
    <w:rsid w:val="00BA08C0"/>
    <w:rsid w:val="00BA09CA"/>
    <w:rsid w:val="00BA0C75"/>
    <w:rsid w:val="00BA0F0D"/>
    <w:rsid w:val="00BA12D1"/>
    <w:rsid w:val="00BA132F"/>
    <w:rsid w:val="00BA135D"/>
    <w:rsid w:val="00BA13FD"/>
    <w:rsid w:val="00BA154A"/>
    <w:rsid w:val="00BA1AC0"/>
    <w:rsid w:val="00BA1D22"/>
    <w:rsid w:val="00BA1D92"/>
    <w:rsid w:val="00BA2050"/>
    <w:rsid w:val="00BA261E"/>
    <w:rsid w:val="00BA2AC1"/>
    <w:rsid w:val="00BA2AD4"/>
    <w:rsid w:val="00BA2D3C"/>
    <w:rsid w:val="00BA2DC5"/>
    <w:rsid w:val="00BA2EB9"/>
    <w:rsid w:val="00BA3157"/>
    <w:rsid w:val="00BA38DB"/>
    <w:rsid w:val="00BA3A4A"/>
    <w:rsid w:val="00BA3C38"/>
    <w:rsid w:val="00BA3FEE"/>
    <w:rsid w:val="00BA42A0"/>
    <w:rsid w:val="00BA44E8"/>
    <w:rsid w:val="00BA4692"/>
    <w:rsid w:val="00BA48A3"/>
    <w:rsid w:val="00BA49AC"/>
    <w:rsid w:val="00BA49ED"/>
    <w:rsid w:val="00BA4B85"/>
    <w:rsid w:val="00BA528E"/>
    <w:rsid w:val="00BA52B5"/>
    <w:rsid w:val="00BA53AE"/>
    <w:rsid w:val="00BA5891"/>
    <w:rsid w:val="00BA58B5"/>
    <w:rsid w:val="00BA5D1A"/>
    <w:rsid w:val="00BA5E76"/>
    <w:rsid w:val="00BA5FCC"/>
    <w:rsid w:val="00BA641B"/>
    <w:rsid w:val="00BA6695"/>
    <w:rsid w:val="00BA66A4"/>
    <w:rsid w:val="00BA66B5"/>
    <w:rsid w:val="00BA6B7B"/>
    <w:rsid w:val="00BA6FD5"/>
    <w:rsid w:val="00BA72E2"/>
    <w:rsid w:val="00BA731A"/>
    <w:rsid w:val="00BA7666"/>
    <w:rsid w:val="00BA7D41"/>
    <w:rsid w:val="00BA7F42"/>
    <w:rsid w:val="00BB0957"/>
    <w:rsid w:val="00BB113E"/>
    <w:rsid w:val="00BB1200"/>
    <w:rsid w:val="00BB1A08"/>
    <w:rsid w:val="00BB1C12"/>
    <w:rsid w:val="00BB1C4D"/>
    <w:rsid w:val="00BB1DB5"/>
    <w:rsid w:val="00BB1F00"/>
    <w:rsid w:val="00BB278D"/>
    <w:rsid w:val="00BB293D"/>
    <w:rsid w:val="00BB2A48"/>
    <w:rsid w:val="00BB2A91"/>
    <w:rsid w:val="00BB2F3F"/>
    <w:rsid w:val="00BB30C4"/>
    <w:rsid w:val="00BB31A3"/>
    <w:rsid w:val="00BB330F"/>
    <w:rsid w:val="00BB36B7"/>
    <w:rsid w:val="00BB378C"/>
    <w:rsid w:val="00BB389E"/>
    <w:rsid w:val="00BB3D6D"/>
    <w:rsid w:val="00BB4012"/>
    <w:rsid w:val="00BB4177"/>
    <w:rsid w:val="00BB418D"/>
    <w:rsid w:val="00BB43A5"/>
    <w:rsid w:val="00BB4564"/>
    <w:rsid w:val="00BB46A2"/>
    <w:rsid w:val="00BB4E48"/>
    <w:rsid w:val="00BB4EFD"/>
    <w:rsid w:val="00BB50E7"/>
    <w:rsid w:val="00BB516E"/>
    <w:rsid w:val="00BB5374"/>
    <w:rsid w:val="00BB547C"/>
    <w:rsid w:val="00BB56C5"/>
    <w:rsid w:val="00BB59E7"/>
    <w:rsid w:val="00BB5C02"/>
    <w:rsid w:val="00BB5C60"/>
    <w:rsid w:val="00BB5EE5"/>
    <w:rsid w:val="00BB5F40"/>
    <w:rsid w:val="00BB61EE"/>
    <w:rsid w:val="00BB63E5"/>
    <w:rsid w:val="00BB6502"/>
    <w:rsid w:val="00BB6B54"/>
    <w:rsid w:val="00BB6D03"/>
    <w:rsid w:val="00BB6E09"/>
    <w:rsid w:val="00BB7374"/>
    <w:rsid w:val="00BB768C"/>
    <w:rsid w:val="00BB76E5"/>
    <w:rsid w:val="00BB7850"/>
    <w:rsid w:val="00BB7E16"/>
    <w:rsid w:val="00BC0040"/>
    <w:rsid w:val="00BC0200"/>
    <w:rsid w:val="00BC0453"/>
    <w:rsid w:val="00BC04F0"/>
    <w:rsid w:val="00BC066E"/>
    <w:rsid w:val="00BC07AD"/>
    <w:rsid w:val="00BC1D9D"/>
    <w:rsid w:val="00BC1EF7"/>
    <w:rsid w:val="00BC1F3E"/>
    <w:rsid w:val="00BC2448"/>
    <w:rsid w:val="00BC285F"/>
    <w:rsid w:val="00BC286C"/>
    <w:rsid w:val="00BC2C44"/>
    <w:rsid w:val="00BC3281"/>
    <w:rsid w:val="00BC36B0"/>
    <w:rsid w:val="00BC3879"/>
    <w:rsid w:val="00BC38B4"/>
    <w:rsid w:val="00BC3B3C"/>
    <w:rsid w:val="00BC3FD6"/>
    <w:rsid w:val="00BC4420"/>
    <w:rsid w:val="00BC4797"/>
    <w:rsid w:val="00BC4B12"/>
    <w:rsid w:val="00BC4B23"/>
    <w:rsid w:val="00BC4CEE"/>
    <w:rsid w:val="00BC4D55"/>
    <w:rsid w:val="00BC51BB"/>
    <w:rsid w:val="00BC53C9"/>
    <w:rsid w:val="00BC540B"/>
    <w:rsid w:val="00BC55D8"/>
    <w:rsid w:val="00BC55DA"/>
    <w:rsid w:val="00BC584E"/>
    <w:rsid w:val="00BC5C41"/>
    <w:rsid w:val="00BC5C83"/>
    <w:rsid w:val="00BC5D91"/>
    <w:rsid w:val="00BC5EE3"/>
    <w:rsid w:val="00BC62D3"/>
    <w:rsid w:val="00BC62D8"/>
    <w:rsid w:val="00BC6657"/>
    <w:rsid w:val="00BC6785"/>
    <w:rsid w:val="00BC69F5"/>
    <w:rsid w:val="00BC69FE"/>
    <w:rsid w:val="00BC6AB1"/>
    <w:rsid w:val="00BC6B4C"/>
    <w:rsid w:val="00BC6FF8"/>
    <w:rsid w:val="00BC7175"/>
    <w:rsid w:val="00BC77B6"/>
    <w:rsid w:val="00BC78C7"/>
    <w:rsid w:val="00BC7C1D"/>
    <w:rsid w:val="00BC7C7A"/>
    <w:rsid w:val="00BC7EC5"/>
    <w:rsid w:val="00BC7EDE"/>
    <w:rsid w:val="00BC7F45"/>
    <w:rsid w:val="00BD02FA"/>
    <w:rsid w:val="00BD04E6"/>
    <w:rsid w:val="00BD0829"/>
    <w:rsid w:val="00BD093B"/>
    <w:rsid w:val="00BD0C31"/>
    <w:rsid w:val="00BD142D"/>
    <w:rsid w:val="00BD1577"/>
    <w:rsid w:val="00BD17C1"/>
    <w:rsid w:val="00BD1836"/>
    <w:rsid w:val="00BD191C"/>
    <w:rsid w:val="00BD20AB"/>
    <w:rsid w:val="00BD2103"/>
    <w:rsid w:val="00BD2112"/>
    <w:rsid w:val="00BD257C"/>
    <w:rsid w:val="00BD2636"/>
    <w:rsid w:val="00BD275B"/>
    <w:rsid w:val="00BD2849"/>
    <w:rsid w:val="00BD2975"/>
    <w:rsid w:val="00BD2C5F"/>
    <w:rsid w:val="00BD2F9E"/>
    <w:rsid w:val="00BD331C"/>
    <w:rsid w:val="00BD3737"/>
    <w:rsid w:val="00BD3A20"/>
    <w:rsid w:val="00BD3FD6"/>
    <w:rsid w:val="00BD4074"/>
    <w:rsid w:val="00BD4093"/>
    <w:rsid w:val="00BD42FD"/>
    <w:rsid w:val="00BD4633"/>
    <w:rsid w:val="00BD4C10"/>
    <w:rsid w:val="00BD4E15"/>
    <w:rsid w:val="00BD52FD"/>
    <w:rsid w:val="00BD55CD"/>
    <w:rsid w:val="00BD5A70"/>
    <w:rsid w:val="00BD5F85"/>
    <w:rsid w:val="00BD67DC"/>
    <w:rsid w:val="00BD6964"/>
    <w:rsid w:val="00BD6B4F"/>
    <w:rsid w:val="00BD7428"/>
    <w:rsid w:val="00BD7495"/>
    <w:rsid w:val="00BD7783"/>
    <w:rsid w:val="00BE01CD"/>
    <w:rsid w:val="00BE0241"/>
    <w:rsid w:val="00BE0263"/>
    <w:rsid w:val="00BE02CC"/>
    <w:rsid w:val="00BE0969"/>
    <w:rsid w:val="00BE0AB9"/>
    <w:rsid w:val="00BE0B19"/>
    <w:rsid w:val="00BE173E"/>
    <w:rsid w:val="00BE17E4"/>
    <w:rsid w:val="00BE1A55"/>
    <w:rsid w:val="00BE1C18"/>
    <w:rsid w:val="00BE1F5F"/>
    <w:rsid w:val="00BE2432"/>
    <w:rsid w:val="00BE24D2"/>
    <w:rsid w:val="00BE29B5"/>
    <w:rsid w:val="00BE2A6A"/>
    <w:rsid w:val="00BE2E0F"/>
    <w:rsid w:val="00BE30AC"/>
    <w:rsid w:val="00BE3184"/>
    <w:rsid w:val="00BE31D5"/>
    <w:rsid w:val="00BE3436"/>
    <w:rsid w:val="00BE3537"/>
    <w:rsid w:val="00BE381F"/>
    <w:rsid w:val="00BE38E1"/>
    <w:rsid w:val="00BE3CD4"/>
    <w:rsid w:val="00BE3D76"/>
    <w:rsid w:val="00BE4038"/>
    <w:rsid w:val="00BE463D"/>
    <w:rsid w:val="00BE497A"/>
    <w:rsid w:val="00BE4BF8"/>
    <w:rsid w:val="00BE4D9F"/>
    <w:rsid w:val="00BE4FAD"/>
    <w:rsid w:val="00BE53E7"/>
    <w:rsid w:val="00BE540A"/>
    <w:rsid w:val="00BE5652"/>
    <w:rsid w:val="00BE5CFC"/>
    <w:rsid w:val="00BE5F80"/>
    <w:rsid w:val="00BE6087"/>
    <w:rsid w:val="00BE61A2"/>
    <w:rsid w:val="00BE6235"/>
    <w:rsid w:val="00BE6260"/>
    <w:rsid w:val="00BE6C6C"/>
    <w:rsid w:val="00BE76B9"/>
    <w:rsid w:val="00BE792E"/>
    <w:rsid w:val="00BE79F0"/>
    <w:rsid w:val="00BE7DD6"/>
    <w:rsid w:val="00BF0360"/>
    <w:rsid w:val="00BF04CB"/>
    <w:rsid w:val="00BF0B16"/>
    <w:rsid w:val="00BF100E"/>
    <w:rsid w:val="00BF1269"/>
    <w:rsid w:val="00BF17B3"/>
    <w:rsid w:val="00BF1AC5"/>
    <w:rsid w:val="00BF1C73"/>
    <w:rsid w:val="00BF1DCB"/>
    <w:rsid w:val="00BF2056"/>
    <w:rsid w:val="00BF21E6"/>
    <w:rsid w:val="00BF2C70"/>
    <w:rsid w:val="00BF2E54"/>
    <w:rsid w:val="00BF2FD1"/>
    <w:rsid w:val="00BF385C"/>
    <w:rsid w:val="00BF3A46"/>
    <w:rsid w:val="00BF3AF1"/>
    <w:rsid w:val="00BF3DAA"/>
    <w:rsid w:val="00BF3FA3"/>
    <w:rsid w:val="00BF415A"/>
    <w:rsid w:val="00BF454D"/>
    <w:rsid w:val="00BF4902"/>
    <w:rsid w:val="00BF4911"/>
    <w:rsid w:val="00BF4A3F"/>
    <w:rsid w:val="00BF4D2A"/>
    <w:rsid w:val="00BF53AD"/>
    <w:rsid w:val="00BF5500"/>
    <w:rsid w:val="00BF55F4"/>
    <w:rsid w:val="00BF59FC"/>
    <w:rsid w:val="00BF5BD3"/>
    <w:rsid w:val="00BF5C68"/>
    <w:rsid w:val="00BF5CAB"/>
    <w:rsid w:val="00BF5EA0"/>
    <w:rsid w:val="00BF5EF4"/>
    <w:rsid w:val="00BF646F"/>
    <w:rsid w:val="00BF6AF7"/>
    <w:rsid w:val="00BF6D6E"/>
    <w:rsid w:val="00BF6F78"/>
    <w:rsid w:val="00BF7151"/>
    <w:rsid w:val="00BF742A"/>
    <w:rsid w:val="00BF761C"/>
    <w:rsid w:val="00BF76CA"/>
    <w:rsid w:val="00BF7BF0"/>
    <w:rsid w:val="00BF7CF0"/>
    <w:rsid w:val="00BF7DBE"/>
    <w:rsid w:val="00C001FA"/>
    <w:rsid w:val="00C00273"/>
    <w:rsid w:val="00C00324"/>
    <w:rsid w:val="00C00E1B"/>
    <w:rsid w:val="00C013C6"/>
    <w:rsid w:val="00C014B4"/>
    <w:rsid w:val="00C014B6"/>
    <w:rsid w:val="00C017CF"/>
    <w:rsid w:val="00C01A05"/>
    <w:rsid w:val="00C020AE"/>
    <w:rsid w:val="00C021A5"/>
    <w:rsid w:val="00C022FA"/>
    <w:rsid w:val="00C02D39"/>
    <w:rsid w:val="00C02FD6"/>
    <w:rsid w:val="00C03073"/>
    <w:rsid w:val="00C03385"/>
    <w:rsid w:val="00C0353F"/>
    <w:rsid w:val="00C036AA"/>
    <w:rsid w:val="00C0386A"/>
    <w:rsid w:val="00C03990"/>
    <w:rsid w:val="00C03A91"/>
    <w:rsid w:val="00C041BC"/>
    <w:rsid w:val="00C0451B"/>
    <w:rsid w:val="00C046A9"/>
    <w:rsid w:val="00C047BC"/>
    <w:rsid w:val="00C04861"/>
    <w:rsid w:val="00C04986"/>
    <w:rsid w:val="00C05343"/>
    <w:rsid w:val="00C054B1"/>
    <w:rsid w:val="00C0584F"/>
    <w:rsid w:val="00C05871"/>
    <w:rsid w:val="00C05925"/>
    <w:rsid w:val="00C0598A"/>
    <w:rsid w:val="00C05B68"/>
    <w:rsid w:val="00C05CCF"/>
    <w:rsid w:val="00C05F61"/>
    <w:rsid w:val="00C06500"/>
    <w:rsid w:val="00C065DC"/>
    <w:rsid w:val="00C06848"/>
    <w:rsid w:val="00C0687B"/>
    <w:rsid w:val="00C06953"/>
    <w:rsid w:val="00C07228"/>
    <w:rsid w:val="00C07540"/>
    <w:rsid w:val="00C075B3"/>
    <w:rsid w:val="00C079D9"/>
    <w:rsid w:val="00C07A08"/>
    <w:rsid w:val="00C07D36"/>
    <w:rsid w:val="00C07DEB"/>
    <w:rsid w:val="00C07E96"/>
    <w:rsid w:val="00C07FD6"/>
    <w:rsid w:val="00C10031"/>
    <w:rsid w:val="00C10045"/>
    <w:rsid w:val="00C1026A"/>
    <w:rsid w:val="00C10485"/>
    <w:rsid w:val="00C104BD"/>
    <w:rsid w:val="00C10942"/>
    <w:rsid w:val="00C10964"/>
    <w:rsid w:val="00C10EDF"/>
    <w:rsid w:val="00C116D6"/>
    <w:rsid w:val="00C117D4"/>
    <w:rsid w:val="00C11CE7"/>
    <w:rsid w:val="00C11D44"/>
    <w:rsid w:val="00C12182"/>
    <w:rsid w:val="00C121BE"/>
    <w:rsid w:val="00C124EB"/>
    <w:rsid w:val="00C1262D"/>
    <w:rsid w:val="00C1270F"/>
    <w:rsid w:val="00C12776"/>
    <w:rsid w:val="00C128E1"/>
    <w:rsid w:val="00C129A6"/>
    <w:rsid w:val="00C12AE8"/>
    <w:rsid w:val="00C13208"/>
    <w:rsid w:val="00C13433"/>
    <w:rsid w:val="00C13482"/>
    <w:rsid w:val="00C13C10"/>
    <w:rsid w:val="00C14114"/>
    <w:rsid w:val="00C14465"/>
    <w:rsid w:val="00C1452D"/>
    <w:rsid w:val="00C1470B"/>
    <w:rsid w:val="00C14729"/>
    <w:rsid w:val="00C14886"/>
    <w:rsid w:val="00C14940"/>
    <w:rsid w:val="00C14C1C"/>
    <w:rsid w:val="00C14D45"/>
    <w:rsid w:val="00C15802"/>
    <w:rsid w:val="00C15F68"/>
    <w:rsid w:val="00C1632F"/>
    <w:rsid w:val="00C163EA"/>
    <w:rsid w:val="00C166E8"/>
    <w:rsid w:val="00C169D4"/>
    <w:rsid w:val="00C16C47"/>
    <w:rsid w:val="00C16D18"/>
    <w:rsid w:val="00C1700D"/>
    <w:rsid w:val="00C172DB"/>
    <w:rsid w:val="00C1745A"/>
    <w:rsid w:val="00C17576"/>
    <w:rsid w:val="00C17618"/>
    <w:rsid w:val="00C1775A"/>
    <w:rsid w:val="00C1777E"/>
    <w:rsid w:val="00C17834"/>
    <w:rsid w:val="00C17B50"/>
    <w:rsid w:val="00C17C7A"/>
    <w:rsid w:val="00C17CB6"/>
    <w:rsid w:val="00C20423"/>
    <w:rsid w:val="00C20485"/>
    <w:rsid w:val="00C209F7"/>
    <w:rsid w:val="00C21CCF"/>
    <w:rsid w:val="00C21D72"/>
    <w:rsid w:val="00C21E47"/>
    <w:rsid w:val="00C21ED0"/>
    <w:rsid w:val="00C21FB7"/>
    <w:rsid w:val="00C21FCC"/>
    <w:rsid w:val="00C220CA"/>
    <w:rsid w:val="00C2276A"/>
    <w:rsid w:val="00C227FF"/>
    <w:rsid w:val="00C232F7"/>
    <w:rsid w:val="00C238C6"/>
    <w:rsid w:val="00C23A42"/>
    <w:rsid w:val="00C23E0E"/>
    <w:rsid w:val="00C240F4"/>
    <w:rsid w:val="00C2420F"/>
    <w:rsid w:val="00C24368"/>
    <w:rsid w:val="00C244AF"/>
    <w:rsid w:val="00C245CC"/>
    <w:rsid w:val="00C24B3D"/>
    <w:rsid w:val="00C24E10"/>
    <w:rsid w:val="00C255FC"/>
    <w:rsid w:val="00C2567A"/>
    <w:rsid w:val="00C256F4"/>
    <w:rsid w:val="00C2594B"/>
    <w:rsid w:val="00C25A5F"/>
    <w:rsid w:val="00C25AD1"/>
    <w:rsid w:val="00C25AEA"/>
    <w:rsid w:val="00C25B83"/>
    <w:rsid w:val="00C25BEC"/>
    <w:rsid w:val="00C25E40"/>
    <w:rsid w:val="00C25E74"/>
    <w:rsid w:val="00C2613E"/>
    <w:rsid w:val="00C267DB"/>
    <w:rsid w:val="00C268EE"/>
    <w:rsid w:val="00C26940"/>
    <w:rsid w:val="00C26F1E"/>
    <w:rsid w:val="00C26F25"/>
    <w:rsid w:val="00C272FD"/>
    <w:rsid w:val="00C2736F"/>
    <w:rsid w:val="00C279EE"/>
    <w:rsid w:val="00C27F77"/>
    <w:rsid w:val="00C3027F"/>
    <w:rsid w:val="00C30416"/>
    <w:rsid w:val="00C30646"/>
    <w:rsid w:val="00C30784"/>
    <w:rsid w:val="00C307AB"/>
    <w:rsid w:val="00C30A84"/>
    <w:rsid w:val="00C30E9F"/>
    <w:rsid w:val="00C31210"/>
    <w:rsid w:val="00C316FE"/>
    <w:rsid w:val="00C31739"/>
    <w:rsid w:val="00C31937"/>
    <w:rsid w:val="00C31B26"/>
    <w:rsid w:val="00C31B60"/>
    <w:rsid w:val="00C31B6E"/>
    <w:rsid w:val="00C31E79"/>
    <w:rsid w:val="00C3201B"/>
    <w:rsid w:val="00C3207C"/>
    <w:rsid w:val="00C321C6"/>
    <w:rsid w:val="00C321E3"/>
    <w:rsid w:val="00C325FF"/>
    <w:rsid w:val="00C327BC"/>
    <w:rsid w:val="00C329B7"/>
    <w:rsid w:val="00C334B8"/>
    <w:rsid w:val="00C3350D"/>
    <w:rsid w:val="00C33524"/>
    <w:rsid w:val="00C337F1"/>
    <w:rsid w:val="00C33A52"/>
    <w:rsid w:val="00C33A84"/>
    <w:rsid w:val="00C33C9E"/>
    <w:rsid w:val="00C33D0F"/>
    <w:rsid w:val="00C340F6"/>
    <w:rsid w:val="00C343B5"/>
    <w:rsid w:val="00C34626"/>
    <w:rsid w:val="00C34AAA"/>
    <w:rsid w:val="00C35191"/>
    <w:rsid w:val="00C35536"/>
    <w:rsid w:val="00C3565F"/>
    <w:rsid w:val="00C35CBD"/>
    <w:rsid w:val="00C35E49"/>
    <w:rsid w:val="00C362F7"/>
    <w:rsid w:val="00C366F1"/>
    <w:rsid w:val="00C36815"/>
    <w:rsid w:val="00C36897"/>
    <w:rsid w:val="00C36D88"/>
    <w:rsid w:val="00C3700C"/>
    <w:rsid w:val="00C3724C"/>
    <w:rsid w:val="00C376D1"/>
    <w:rsid w:val="00C37740"/>
    <w:rsid w:val="00C37839"/>
    <w:rsid w:val="00C379BE"/>
    <w:rsid w:val="00C37A22"/>
    <w:rsid w:val="00C4095E"/>
    <w:rsid w:val="00C40E96"/>
    <w:rsid w:val="00C40EC4"/>
    <w:rsid w:val="00C40FE2"/>
    <w:rsid w:val="00C410D2"/>
    <w:rsid w:val="00C412CA"/>
    <w:rsid w:val="00C415EC"/>
    <w:rsid w:val="00C4161F"/>
    <w:rsid w:val="00C41779"/>
    <w:rsid w:val="00C41B29"/>
    <w:rsid w:val="00C41D02"/>
    <w:rsid w:val="00C41EA3"/>
    <w:rsid w:val="00C4203B"/>
    <w:rsid w:val="00C42735"/>
    <w:rsid w:val="00C428EC"/>
    <w:rsid w:val="00C42BA6"/>
    <w:rsid w:val="00C431D3"/>
    <w:rsid w:val="00C4354F"/>
    <w:rsid w:val="00C43878"/>
    <w:rsid w:val="00C4389B"/>
    <w:rsid w:val="00C43A9E"/>
    <w:rsid w:val="00C4458E"/>
    <w:rsid w:val="00C446C3"/>
    <w:rsid w:val="00C44A61"/>
    <w:rsid w:val="00C44D3A"/>
    <w:rsid w:val="00C44ED8"/>
    <w:rsid w:val="00C44F9A"/>
    <w:rsid w:val="00C451CA"/>
    <w:rsid w:val="00C45679"/>
    <w:rsid w:val="00C45A01"/>
    <w:rsid w:val="00C45C99"/>
    <w:rsid w:val="00C45E6E"/>
    <w:rsid w:val="00C463ED"/>
    <w:rsid w:val="00C4653F"/>
    <w:rsid w:val="00C46603"/>
    <w:rsid w:val="00C46728"/>
    <w:rsid w:val="00C46862"/>
    <w:rsid w:val="00C468C9"/>
    <w:rsid w:val="00C46969"/>
    <w:rsid w:val="00C46E59"/>
    <w:rsid w:val="00C46F84"/>
    <w:rsid w:val="00C47235"/>
    <w:rsid w:val="00C47607"/>
    <w:rsid w:val="00C47787"/>
    <w:rsid w:val="00C477E4"/>
    <w:rsid w:val="00C478DB"/>
    <w:rsid w:val="00C479F9"/>
    <w:rsid w:val="00C47BFC"/>
    <w:rsid w:val="00C47C2D"/>
    <w:rsid w:val="00C47D34"/>
    <w:rsid w:val="00C47E4B"/>
    <w:rsid w:val="00C47EA1"/>
    <w:rsid w:val="00C50101"/>
    <w:rsid w:val="00C501C1"/>
    <w:rsid w:val="00C50344"/>
    <w:rsid w:val="00C5041E"/>
    <w:rsid w:val="00C504E1"/>
    <w:rsid w:val="00C505CD"/>
    <w:rsid w:val="00C505F8"/>
    <w:rsid w:val="00C506F0"/>
    <w:rsid w:val="00C50737"/>
    <w:rsid w:val="00C5075A"/>
    <w:rsid w:val="00C50870"/>
    <w:rsid w:val="00C50B22"/>
    <w:rsid w:val="00C50B2E"/>
    <w:rsid w:val="00C50EA6"/>
    <w:rsid w:val="00C510FC"/>
    <w:rsid w:val="00C514C9"/>
    <w:rsid w:val="00C516A2"/>
    <w:rsid w:val="00C51905"/>
    <w:rsid w:val="00C51968"/>
    <w:rsid w:val="00C5221C"/>
    <w:rsid w:val="00C52255"/>
    <w:rsid w:val="00C523F8"/>
    <w:rsid w:val="00C52875"/>
    <w:rsid w:val="00C52BC4"/>
    <w:rsid w:val="00C52D5B"/>
    <w:rsid w:val="00C52D5E"/>
    <w:rsid w:val="00C52D9E"/>
    <w:rsid w:val="00C52E21"/>
    <w:rsid w:val="00C52FDF"/>
    <w:rsid w:val="00C53457"/>
    <w:rsid w:val="00C53B5E"/>
    <w:rsid w:val="00C5446A"/>
    <w:rsid w:val="00C545C5"/>
    <w:rsid w:val="00C5463A"/>
    <w:rsid w:val="00C549FF"/>
    <w:rsid w:val="00C54C6C"/>
    <w:rsid w:val="00C54C78"/>
    <w:rsid w:val="00C55115"/>
    <w:rsid w:val="00C558F0"/>
    <w:rsid w:val="00C55984"/>
    <w:rsid w:val="00C55A77"/>
    <w:rsid w:val="00C55E68"/>
    <w:rsid w:val="00C55F1A"/>
    <w:rsid w:val="00C5629F"/>
    <w:rsid w:val="00C566EE"/>
    <w:rsid w:val="00C567A5"/>
    <w:rsid w:val="00C567C6"/>
    <w:rsid w:val="00C56B5E"/>
    <w:rsid w:val="00C56D5A"/>
    <w:rsid w:val="00C56D7B"/>
    <w:rsid w:val="00C57683"/>
    <w:rsid w:val="00C57A08"/>
    <w:rsid w:val="00C601AF"/>
    <w:rsid w:val="00C6022A"/>
    <w:rsid w:val="00C605EF"/>
    <w:rsid w:val="00C60737"/>
    <w:rsid w:val="00C60EA9"/>
    <w:rsid w:val="00C61045"/>
    <w:rsid w:val="00C61451"/>
    <w:rsid w:val="00C61772"/>
    <w:rsid w:val="00C617F8"/>
    <w:rsid w:val="00C61C05"/>
    <w:rsid w:val="00C62161"/>
    <w:rsid w:val="00C62686"/>
    <w:rsid w:val="00C62A1C"/>
    <w:rsid w:val="00C62D17"/>
    <w:rsid w:val="00C6329A"/>
    <w:rsid w:val="00C633AF"/>
    <w:rsid w:val="00C637BB"/>
    <w:rsid w:val="00C638BF"/>
    <w:rsid w:val="00C63BDA"/>
    <w:rsid w:val="00C64170"/>
    <w:rsid w:val="00C64347"/>
    <w:rsid w:val="00C6458A"/>
    <w:rsid w:val="00C64687"/>
    <w:rsid w:val="00C64841"/>
    <w:rsid w:val="00C64CC4"/>
    <w:rsid w:val="00C64CFD"/>
    <w:rsid w:val="00C64DE2"/>
    <w:rsid w:val="00C64FEA"/>
    <w:rsid w:val="00C64FF1"/>
    <w:rsid w:val="00C65241"/>
    <w:rsid w:val="00C6564C"/>
    <w:rsid w:val="00C6573D"/>
    <w:rsid w:val="00C65749"/>
    <w:rsid w:val="00C657AB"/>
    <w:rsid w:val="00C65BBE"/>
    <w:rsid w:val="00C65D01"/>
    <w:rsid w:val="00C65D03"/>
    <w:rsid w:val="00C6610B"/>
    <w:rsid w:val="00C6611F"/>
    <w:rsid w:val="00C6627C"/>
    <w:rsid w:val="00C66304"/>
    <w:rsid w:val="00C66B0B"/>
    <w:rsid w:val="00C66B41"/>
    <w:rsid w:val="00C66C6F"/>
    <w:rsid w:val="00C66CCD"/>
    <w:rsid w:val="00C66F87"/>
    <w:rsid w:val="00C67162"/>
    <w:rsid w:val="00C678DD"/>
    <w:rsid w:val="00C67D09"/>
    <w:rsid w:val="00C67D89"/>
    <w:rsid w:val="00C70183"/>
    <w:rsid w:val="00C701A7"/>
    <w:rsid w:val="00C702F8"/>
    <w:rsid w:val="00C705B3"/>
    <w:rsid w:val="00C705FC"/>
    <w:rsid w:val="00C7070C"/>
    <w:rsid w:val="00C70A5D"/>
    <w:rsid w:val="00C70AB9"/>
    <w:rsid w:val="00C71022"/>
    <w:rsid w:val="00C71031"/>
    <w:rsid w:val="00C71142"/>
    <w:rsid w:val="00C7123C"/>
    <w:rsid w:val="00C71249"/>
    <w:rsid w:val="00C71457"/>
    <w:rsid w:val="00C716B4"/>
    <w:rsid w:val="00C71791"/>
    <w:rsid w:val="00C71A39"/>
    <w:rsid w:val="00C7282F"/>
    <w:rsid w:val="00C72E52"/>
    <w:rsid w:val="00C72EA2"/>
    <w:rsid w:val="00C72ECA"/>
    <w:rsid w:val="00C72F0F"/>
    <w:rsid w:val="00C7340D"/>
    <w:rsid w:val="00C73572"/>
    <w:rsid w:val="00C735FF"/>
    <w:rsid w:val="00C737C7"/>
    <w:rsid w:val="00C737E8"/>
    <w:rsid w:val="00C73BF3"/>
    <w:rsid w:val="00C73C0B"/>
    <w:rsid w:val="00C73DA1"/>
    <w:rsid w:val="00C74082"/>
    <w:rsid w:val="00C741C3"/>
    <w:rsid w:val="00C74587"/>
    <w:rsid w:val="00C74659"/>
    <w:rsid w:val="00C74678"/>
    <w:rsid w:val="00C748AB"/>
    <w:rsid w:val="00C7496B"/>
    <w:rsid w:val="00C74980"/>
    <w:rsid w:val="00C74989"/>
    <w:rsid w:val="00C749D2"/>
    <w:rsid w:val="00C74A70"/>
    <w:rsid w:val="00C74D74"/>
    <w:rsid w:val="00C74E05"/>
    <w:rsid w:val="00C74E5F"/>
    <w:rsid w:val="00C75046"/>
    <w:rsid w:val="00C753DB"/>
    <w:rsid w:val="00C7559D"/>
    <w:rsid w:val="00C757B5"/>
    <w:rsid w:val="00C75919"/>
    <w:rsid w:val="00C75CF1"/>
    <w:rsid w:val="00C75EB0"/>
    <w:rsid w:val="00C76486"/>
    <w:rsid w:val="00C76E9F"/>
    <w:rsid w:val="00C773E7"/>
    <w:rsid w:val="00C779E6"/>
    <w:rsid w:val="00C77A55"/>
    <w:rsid w:val="00C77AFA"/>
    <w:rsid w:val="00C77B0D"/>
    <w:rsid w:val="00C77B4D"/>
    <w:rsid w:val="00C77C6F"/>
    <w:rsid w:val="00C77E07"/>
    <w:rsid w:val="00C8001A"/>
    <w:rsid w:val="00C80081"/>
    <w:rsid w:val="00C801D6"/>
    <w:rsid w:val="00C801DA"/>
    <w:rsid w:val="00C8020F"/>
    <w:rsid w:val="00C805E8"/>
    <w:rsid w:val="00C80629"/>
    <w:rsid w:val="00C80761"/>
    <w:rsid w:val="00C80859"/>
    <w:rsid w:val="00C80EB3"/>
    <w:rsid w:val="00C8123E"/>
    <w:rsid w:val="00C813D7"/>
    <w:rsid w:val="00C813F4"/>
    <w:rsid w:val="00C818DF"/>
    <w:rsid w:val="00C81A5E"/>
    <w:rsid w:val="00C81C78"/>
    <w:rsid w:val="00C81CA8"/>
    <w:rsid w:val="00C823B7"/>
    <w:rsid w:val="00C82A07"/>
    <w:rsid w:val="00C82D1E"/>
    <w:rsid w:val="00C83475"/>
    <w:rsid w:val="00C83934"/>
    <w:rsid w:val="00C83BB9"/>
    <w:rsid w:val="00C83E02"/>
    <w:rsid w:val="00C83F2D"/>
    <w:rsid w:val="00C84040"/>
    <w:rsid w:val="00C84073"/>
    <w:rsid w:val="00C8418C"/>
    <w:rsid w:val="00C841C8"/>
    <w:rsid w:val="00C84435"/>
    <w:rsid w:val="00C84A4B"/>
    <w:rsid w:val="00C84B6C"/>
    <w:rsid w:val="00C84BB9"/>
    <w:rsid w:val="00C84F16"/>
    <w:rsid w:val="00C84F54"/>
    <w:rsid w:val="00C84FAB"/>
    <w:rsid w:val="00C850C8"/>
    <w:rsid w:val="00C85611"/>
    <w:rsid w:val="00C85852"/>
    <w:rsid w:val="00C85AFE"/>
    <w:rsid w:val="00C85D03"/>
    <w:rsid w:val="00C85D84"/>
    <w:rsid w:val="00C85D9D"/>
    <w:rsid w:val="00C85EDF"/>
    <w:rsid w:val="00C864F5"/>
    <w:rsid w:val="00C8668E"/>
    <w:rsid w:val="00C8675F"/>
    <w:rsid w:val="00C871FF"/>
    <w:rsid w:val="00C87213"/>
    <w:rsid w:val="00C87437"/>
    <w:rsid w:val="00C8752B"/>
    <w:rsid w:val="00C877EF"/>
    <w:rsid w:val="00C8785B"/>
    <w:rsid w:val="00C878B6"/>
    <w:rsid w:val="00C87CB2"/>
    <w:rsid w:val="00C900B9"/>
    <w:rsid w:val="00C900FF"/>
    <w:rsid w:val="00C9033B"/>
    <w:rsid w:val="00C9050D"/>
    <w:rsid w:val="00C90C0B"/>
    <w:rsid w:val="00C90D30"/>
    <w:rsid w:val="00C90E93"/>
    <w:rsid w:val="00C91380"/>
    <w:rsid w:val="00C91762"/>
    <w:rsid w:val="00C91E3B"/>
    <w:rsid w:val="00C92829"/>
    <w:rsid w:val="00C930F2"/>
    <w:rsid w:val="00C93248"/>
    <w:rsid w:val="00C932C3"/>
    <w:rsid w:val="00C934B1"/>
    <w:rsid w:val="00C937EB"/>
    <w:rsid w:val="00C93C6B"/>
    <w:rsid w:val="00C93E30"/>
    <w:rsid w:val="00C9437A"/>
    <w:rsid w:val="00C94394"/>
    <w:rsid w:val="00C94656"/>
    <w:rsid w:val="00C94737"/>
    <w:rsid w:val="00C94AFD"/>
    <w:rsid w:val="00C94BB1"/>
    <w:rsid w:val="00C94CF8"/>
    <w:rsid w:val="00C94D14"/>
    <w:rsid w:val="00C9563F"/>
    <w:rsid w:val="00C956BD"/>
    <w:rsid w:val="00C959AD"/>
    <w:rsid w:val="00C95A02"/>
    <w:rsid w:val="00C95A1D"/>
    <w:rsid w:val="00C95E25"/>
    <w:rsid w:val="00C961DB"/>
    <w:rsid w:val="00C963C0"/>
    <w:rsid w:val="00C9677F"/>
    <w:rsid w:val="00C96AD4"/>
    <w:rsid w:val="00C97288"/>
    <w:rsid w:val="00C974A7"/>
    <w:rsid w:val="00C978BB"/>
    <w:rsid w:val="00C97990"/>
    <w:rsid w:val="00C97EA1"/>
    <w:rsid w:val="00CA0120"/>
    <w:rsid w:val="00CA0230"/>
    <w:rsid w:val="00CA04DF"/>
    <w:rsid w:val="00CA053B"/>
    <w:rsid w:val="00CA053D"/>
    <w:rsid w:val="00CA0578"/>
    <w:rsid w:val="00CA064E"/>
    <w:rsid w:val="00CA06DC"/>
    <w:rsid w:val="00CA0D2B"/>
    <w:rsid w:val="00CA0E88"/>
    <w:rsid w:val="00CA0F79"/>
    <w:rsid w:val="00CA140E"/>
    <w:rsid w:val="00CA147B"/>
    <w:rsid w:val="00CA175E"/>
    <w:rsid w:val="00CA1980"/>
    <w:rsid w:val="00CA1BF6"/>
    <w:rsid w:val="00CA21DB"/>
    <w:rsid w:val="00CA241F"/>
    <w:rsid w:val="00CA2430"/>
    <w:rsid w:val="00CA26A5"/>
    <w:rsid w:val="00CA27D5"/>
    <w:rsid w:val="00CA296F"/>
    <w:rsid w:val="00CA2D5E"/>
    <w:rsid w:val="00CA2D65"/>
    <w:rsid w:val="00CA2DC2"/>
    <w:rsid w:val="00CA2E2C"/>
    <w:rsid w:val="00CA30D5"/>
    <w:rsid w:val="00CA3355"/>
    <w:rsid w:val="00CA3506"/>
    <w:rsid w:val="00CA36EE"/>
    <w:rsid w:val="00CA36FC"/>
    <w:rsid w:val="00CA38F9"/>
    <w:rsid w:val="00CA39BE"/>
    <w:rsid w:val="00CA3C4F"/>
    <w:rsid w:val="00CA3E51"/>
    <w:rsid w:val="00CA46CA"/>
    <w:rsid w:val="00CA46FE"/>
    <w:rsid w:val="00CA4792"/>
    <w:rsid w:val="00CA4B32"/>
    <w:rsid w:val="00CA4DA1"/>
    <w:rsid w:val="00CA4EAF"/>
    <w:rsid w:val="00CA5109"/>
    <w:rsid w:val="00CA511A"/>
    <w:rsid w:val="00CA52D9"/>
    <w:rsid w:val="00CA55C0"/>
    <w:rsid w:val="00CA5921"/>
    <w:rsid w:val="00CA5AAE"/>
    <w:rsid w:val="00CA5E80"/>
    <w:rsid w:val="00CA5EFC"/>
    <w:rsid w:val="00CA6965"/>
    <w:rsid w:val="00CA6C0C"/>
    <w:rsid w:val="00CA6ED4"/>
    <w:rsid w:val="00CA72E5"/>
    <w:rsid w:val="00CA76AF"/>
    <w:rsid w:val="00CA7A17"/>
    <w:rsid w:val="00CA7E84"/>
    <w:rsid w:val="00CA7EAF"/>
    <w:rsid w:val="00CA7FA1"/>
    <w:rsid w:val="00CA7FF7"/>
    <w:rsid w:val="00CA7FF8"/>
    <w:rsid w:val="00CB000E"/>
    <w:rsid w:val="00CB01DD"/>
    <w:rsid w:val="00CB032A"/>
    <w:rsid w:val="00CB08A7"/>
    <w:rsid w:val="00CB0B31"/>
    <w:rsid w:val="00CB13D1"/>
    <w:rsid w:val="00CB19DD"/>
    <w:rsid w:val="00CB1C0C"/>
    <w:rsid w:val="00CB1D85"/>
    <w:rsid w:val="00CB1F5B"/>
    <w:rsid w:val="00CB219C"/>
    <w:rsid w:val="00CB2242"/>
    <w:rsid w:val="00CB233E"/>
    <w:rsid w:val="00CB268D"/>
    <w:rsid w:val="00CB2A9D"/>
    <w:rsid w:val="00CB2B91"/>
    <w:rsid w:val="00CB2FD2"/>
    <w:rsid w:val="00CB3162"/>
    <w:rsid w:val="00CB31DC"/>
    <w:rsid w:val="00CB3223"/>
    <w:rsid w:val="00CB3678"/>
    <w:rsid w:val="00CB3A44"/>
    <w:rsid w:val="00CB3A93"/>
    <w:rsid w:val="00CB3C6E"/>
    <w:rsid w:val="00CB3D5C"/>
    <w:rsid w:val="00CB3F21"/>
    <w:rsid w:val="00CB3F48"/>
    <w:rsid w:val="00CB4136"/>
    <w:rsid w:val="00CB4601"/>
    <w:rsid w:val="00CB491A"/>
    <w:rsid w:val="00CB4B7B"/>
    <w:rsid w:val="00CB5175"/>
    <w:rsid w:val="00CB5881"/>
    <w:rsid w:val="00CB5DD1"/>
    <w:rsid w:val="00CB66AC"/>
    <w:rsid w:val="00CB6C92"/>
    <w:rsid w:val="00CB7227"/>
    <w:rsid w:val="00CB72DB"/>
    <w:rsid w:val="00CB7410"/>
    <w:rsid w:val="00CB7583"/>
    <w:rsid w:val="00CB76B9"/>
    <w:rsid w:val="00CB77F1"/>
    <w:rsid w:val="00CB7A88"/>
    <w:rsid w:val="00CB7B62"/>
    <w:rsid w:val="00CB7C94"/>
    <w:rsid w:val="00CB7EC5"/>
    <w:rsid w:val="00CC0340"/>
    <w:rsid w:val="00CC0802"/>
    <w:rsid w:val="00CC0821"/>
    <w:rsid w:val="00CC0898"/>
    <w:rsid w:val="00CC0A19"/>
    <w:rsid w:val="00CC0B75"/>
    <w:rsid w:val="00CC0CEB"/>
    <w:rsid w:val="00CC0F55"/>
    <w:rsid w:val="00CC1064"/>
    <w:rsid w:val="00CC11BD"/>
    <w:rsid w:val="00CC12F5"/>
    <w:rsid w:val="00CC160B"/>
    <w:rsid w:val="00CC1867"/>
    <w:rsid w:val="00CC1BD2"/>
    <w:rsid w:val="00CC1C15"/>
    <w:rsid w:val="00CC1CBC"/>
    <w:rsid w:val="00CC1EF1"/>
    <w:rsid w:val="00CC23AE"/>
    <w:rsid w:val="00CC2664"/>
    <w:rsid w:val="00CC29B5"/>
    <w:rsid w:val="00CC2A6A"/>
    <w:rsid w:val="00CC2A8A"/>
    <w:rsid w:val="00CC2C7F"/>
    <w:rsid w:val="00CC2D97"/>
    <w:rsid w:val="00CC300D"/>
    <w:rsid w:val="00CC30A5"/>
    <w:rsid w:val="00CC36D9"/>
    <w:rsid w:val="00CC3A51"/>
    <w:rsid w:val="00CC3BCB"/>
    <w:rsid w:val="00CC3EC8"/>
    <w:rsid w:val="00CC3EE1"/>
    <w:rsid w:val="00CC3FD9"/>
    <w:rsid w:val="00CC42B2"/>
    <w:rsid w:val="00CC4E50"/>
    <w:rsid w:val="00CC4F1D"/>
    <w:rsid w:val="00CC530F"/>
    <w:rsid w:val="00CC5475"/>
    <w:rsid w:val="00CC554D"/>
    <w:rsid w:val="00CC596E"/>
    <w:rsid w:val="00CC59E9"/>
    <w:rsid w:val="00CC5EE5"/>
    <w:rsid w:val="00CC64B6"/>
    <w:rsid w:val="00CC6E7D"/>
    <w:rsid w:val="00CC700C"/>
    <w:rsid w:val="00CC7168"/>
    <w:rsid w:val="00CC7332"/>
    <w:rsid w:val="00CC7446"/>
    <w:rsid w:val="00CC74F3"/>
    <w:rsid w:val="00CC75DD"/>
    <w:rsid w:val="00CC7817"/>
    <w:rsid w:val="00CC7890"/>
    <w:rsid w:val="00CC79C3"/>
    <w:rsid w:val="00CC7D21"/>
    <w:rsid w:val="00CC7D49"/>
    <w:rsid w:val="00CD01A3"/>
    <w:rsid w:val="00CD0270"/>
    <w:rsid w:val="00CD038F"/>
    <w:rsid w:val="00CD0A2E"/>
    <w:rsid w:val="00CD0ACC"/>
    <w:rsid w:val="00CD0B13"/>
    <w:rsid w:val="00CD0BA7"/>
    <w:rsid w:val="00CD0F2F"/>
    <w:rsid w:val="00CD0FDE"/>
    <w:rsid w:val="00CD1B10"/>
    <w:rsid w:val="00CD1CD3"/>
    <w:rsid w:val="00CD1CEF"/>
    <w:rsid w:val="00CD1DBB"/>
    <w:rsid w:val="00CD275B"/>
    <w:rsid w:val="00CD2E31"/>
    <w:rsid w:val="00CD2FB8"/>
    <w:rsid w:val="00CD30AE"/>
    <w:rsid w:val="00CD35D8"/>
    <w:rsid w:val="00CD3625"/>
    <w:rsid w:val="00CD3692"/>
    <w:rsid w:val="00CD36AA"/>
    <w:rsid w:val="00CD3885"/>
    <w:rsid w:val="00CD39B7"/>
    <w:rsid w:val="00CD3A01"/>
    <w:rsid w:val="00CD3A1B"/>
    <w:rsid w:val="00CD3A7C"/>
    <w:rsid w:val="00CD3BA2"/>
    <w:rsid w:val="00CD40F1"/>
    <w:rsid w:val="00CD4509"/>
    <w:rsid w:val="00CD4756"/>
    <w:rsid w:val="00CD4812"/>
    <w:rsid w:val="00CD48A9"/>
    <w:rsid w:val="00CD4BFE"/>
    <w:rsid w:val="00CD4CC0"/>
    <w:rsid w:val="00CD4EE1"/>
    <w:rsid w:val="00CD4EF7"/>
    <w:rsid w:val="00CD507A"/>
    <w:rsid w:val="00CD5368"/>
    <w:rsid w:val="00CD567F"/>
    <w:rsid w:val="00CD56C9"/>
    <w:rsid w:val="00CD5764"/>
    <w:rsid w:val="00CD59F7"/>
    <w:rsid w:val="00CD5CF7"/>
    <w:rsid w:val="00CD5FAD"/>
    <w:rsid w:val="00CD612E"/>
    <w:rsid w:val="00CD6361"/>
    <w:rsid w:val="00CD6621"/>
    <w:rsid w:val="00CD6A97"/>
    <w:rsid w:val="00CD6BA8"/>
    <w:rsid w:val="00CD6CBA"/>
    <w:rsid w:val="00CD716C"/>
    <w:rsid w:val="00CD7208"/>
    <w:rsid w:val="00CD73A4"/>
    <w:rsid w:val="00CD74C5"/>
    <w:rsid w:val="00CD7678"/>
    <w:rsid w:val="00CD7BAA"/>
    <w:rsid w:val="00CD7DD4"/>
    <w:rsid w:val="00CE02BC"/>
    <w:rsid w:val="00CE0393"/>
    <w:rsid w:val="00CE04A5"/>
    <w:rsid w:val="00CE0744"/>
    <w:rsid w:val="00CE07D6"/>
    <w:rsid w:val="00CE081F"/>
    <w:rsid w:val="00CE0B41"/>
    <w:rsid w:val="00CE0E18"/>
    <w:rsid w:val="00CE1308"/>
    <w:rsid w:val="00CE155B"/>
    <w:rsid w:val="00CE1A44"/>
    <w:rsid w:val="00CE1D47"/>
    <w:rsid w:val="00CE1F1A"/>
    <w:rsid w:val="00CE1F8B"/>
    <w:rsid w:val="00CE2199"/>
    <w:rsid w:val="00CE2313"/>
    <w:rsid w:val="00CE260B"/>
    <w:rsid w:val="00CE27A4"/>
    <w:rsid w:val="00CE27E1"/>
    <w:rsid w:val="00CE2A03"/>
    <w:rsid w:val="00CE2CC8"/>
    <w:rsid w:val="00CE2EC9"/>
    <w:rsid w:val="00CE32B6"/>
    <w:rsid w:val="00CE34C5"/>
    <w:rsid w:val="00CE377D"/>
    <w:rsid w:val="00CE3D70"/>
    <w:rsid w:val="00CE4039"/>
    <w:rsid w:val="00CE414F"/>
    <w:rsid w:val="00CE4373"/>
    <w:rsid w:val="00CE44B6"/>
    <w:rsid w:val="00CE46D9"/>
    <w:rsid w:val="00CE4724"/>
    <w:rsid w:val="00CE4802"/>
    <w:rsid w:val="00CE4A39"/>
    <w:rsid w:val="00CE4BAD"/>
    <w:rsid w:val="00CE4D78"/>
    <w:rsid w:val="00CE51FF"/>
    <w:rsid w:val="00CE52FF"/>
    <w:rsid w:val="00CE55B4"/>
    <w:rsid w:val="00CE55EA"/>
    <w:rsid w:val="00CE590F"/>
    <w:rsid w:val="00CE5B5F"/>
    <w:rsid w:val="00CE5B83"/>
    <w:rsid w:val="00CE5CF9"/>
    <w:rsid w:val="00CE60D1"/>
    <w:rsid w:val="00CE6390"/>
    <w:rsid w:val="00CE6C2F"/>
    <w:rsid w:val="00CE6D8E"/>
    <w:rsid w:val="00CE6E34"/>
    <w:rsid w:val="00CE7340"/>
    <w:rsid w:val="00CE7439"/>
    <w:rsid w:val="00CE7729"/>
    <w:rsid w:val="00CE775B"/>
    <w:rsid w:val="00CE795A"/>
    <w:rsid w:val="00CE7998"/>
    <w:rsid w:val="00CE7AE9"/>
    <w:rsid w:val="00CE7DF5"/>
    <w:rsid w:val="00CF04B9"/>
    <w:rsid w:val="00CF06AA"/>
    <w:rsid w:val="00CF0766"/>
    <w:rsid w:val="00CF08DF"/>
    <w:rsid w:val="00CF0990"/>
    <w:rsid w:val="00CF0B49"/>
    <w:rsid w:val="00CF0EFA"/>
    <w:rsid w:val="00CF0F8B"/>
    <w:rsid w:val="00CF0FE3"/>
    <w:rsid w:val="00CF1037"/>
    <w:rsid w:val="00CF10F4"/>
    <w:rsid w:val="00CF12EA"/>
    <w:rsid w:val="00CF158E"/>
    <w:rsid w:val="00CF179C"/>
    <w:rsid w:val="00CF1882"/>
    <w:rsid w:val="00CF19DE"/>
    <w:rsid w:val="00CF1B93"/>
    <w:rsid w:val="00CF2328"/>
    <w:rsid w:val="00CF27C3"/>
    <w:rsid w:val="00CF281D"/>
    <w:rsid w:val="00CF2AAA"/>
    <w:rsid w:val="00CF2C24"/>
    <w:rsid w:val="00CF30D3"/>
    <w:rsid w:val="00CF3334"/>
    <w:rsid w:val="00CF343F"/>
    <w:rsid w:val="00CF35DE"/>
    <w:rsid w:val="00CF391C"/>
    <w:rsid w:val="00CF40B4"/>
    <w:rsid w:val="00CF4210"/>
    <w:rsid w:val="00CF43C4"/>
    <w:rsid w:val="00CF43D3"/>
    <w:rsid w:val="00CF44E4"/>
    <w:rsid w:val="00CF46A6"/>
    <w:rsid w:val="00CF4D88"/>
    <w:rsid w:val="00CF4E7B"/>
    <w:rsid w:val="00CF4EFF"/>
    <w:rsid w:val="00CF522E"/>
    <w:rsid w:val="00CF54D7"/>
    <w:rsid w:val="00CF595B"/>
    <w:rsid w:val="00CF5A3B"/>
    <w:rsid w:val="00CF5F4F"/>
    <w:rsid w:val="00CF5FB3"/>
    <w:rsid w:val="00CF6438"/>
    <w:rsid w:val="00CF679B"/>
    <w:rsid w:val="00CF7056"/>
    <w:rsid w:val="00CF71F9"/>
    <w:rsid w:val="00CF729D"/>
    <w:rsid w:val="00CF77AC"/>
    <w:rsid w:val="00CF7950"/>
    <w:rsid w:val="00CF7A45"/>
    <w:rsid w:val="00CF7B47"/>
    <w:rsid w:val="00CF7C07"/>
    <w:rsid w:val="00D00048"/>
    <w:rsid w:val="00D005CF"/>
    <w:rsid w:val="00D00A8A"/>
    <w:rsid w:val="00D00B0C"/>
    <w:rsid w:val="00D00B80"/>
    <w:rsid w:val="00D00F55"/>
    <w:rsid w:val="00D011AC"/>
    <w:rsid w:val="00D013E5"/>
    <w:rsid w:val="00D014A9"/>
    <w:rsid w:val="00D019D6"/>
    <w:rsid w:val="00D01A1C"/>
    <w:rsid w:val="00D020DF"/>
    <w:rsid w:val="00D022C3"/>
    <w:rsid w:val="00D027ED"/>
    <w:rsid w:val="00D02D9B"/>
    <w:rsid w:val="00D02F61"/>
    <w:rsid w:val="00D031EB"/>
    <w:rsid w:val="00D03330"/>
    <w:rsid w:val="00D0351C"/>
    <w:rsid w:val="00D035EC"/>
    <w:rsid w:val="00D03603"/>
    <w:rsid w:val="00D03E3A"/>
    <w:rsid w:val="00D04399"/>
    <w:rsid w:val="00D043C5"/>
    <w:rsid w:val="00D04682"/>
    <w:rsid w:val="00D04E0A"/>
    <w:rsid w:val="00D04ED7"/>
    <w:rsid w:val="00D05192"/>
    <w:rsid w:val="00D05760"/>
    <w:rsid w:val="00D05A1B"/>
    <w:rsid w:val="00D05B05"/>
    <w:rsid w:val="00D05C3B"/>
    <w:rsid w:val="00D05C6F"/>
    <w:rsid w:val="00D05F3F"/>
    <w:rsid w:val="00D063CF"/>
    <w:rsid w:val="00D06643"/>
    <w:rsid w:val="00D06913"/>
    <w:rsid w:val="00D0697A"/>
    <w:rsid w:val="00D069A2"/>
    <w:rsid w:val="00D06CF7"/>
    <w:rsid w:val="00D07A66"/>
    <w:rsid w:val="00D07EFE"/>
    <w:rsid w:val="00D100A3"/>
    <w:rsid w:val="00D1031B"/>
    <w:rsid w:val="00D10599"/>
    <w:rsid w:val="00D105E0"/>
    <w:rsid w:val="00D1061A"/>
    <w:rsid w:val="00D10632"/>
    <w:rsid w:val="00D1105D"/>
    <w:rsid w:val="00D11527"/>
    <w:rsid w:val="00D1183B"/>
    <w:rsid w:val="00D11969"/>
    <w:rsid w:val="00D11B37"/>
    <w:rsid w:val="00D11BCD"/>
    <w:rsid w:val="00D1222C"/>
    <w:rsid w:val="00D125CA"/>
    <w:rsid w:val="00D12C58"/>
    <w:rsid w:val="00D1320D"/>
    <w:rsid w:val="00D132CD"/>
    <w:rsid w:val="00D132CF"/>
    <w:rsid w:val="00D13800"/>
    <w:rsid w:val="00D13864"/>
    <w:rsid w:val="00D13BD7"/>
    <w:rsid w:val="00D13DAA"/>
    <w:rsid w:val="00D13F5C"/>
    <w:rsid w:val="00D13FBE"/>
    <w:rsid w:val="00D142D9"/>
    <w:rsid w:val="00D14436"/>
    <w:rsid w:val="00D14776"/>
    <w:rsid w:val="00D148D8"/>
    <w:rsid w:val="00D1498F"/>
    <w:rsid w:val="00D14B5F"/>
    <w:rsid w:val="00D14CFC"/>
    <w:rsid w:val="00D14D5C"/>
    <w:rsid w:val="00D154FD"/>
    <w:rsid w:val="00D15624"/>
    <w:rsid w:val="00D1571F"/>
    <w:rsid w:val="00D15B7D"/>
    <w:rsid w:val="00D15D6C"/>
    <w:rsid w:val="00D16117"/>
    <w:rsid w:val="00D16158"/>
    <w:rsid w:val="00D16227"/>
    <w:rsid w:val="00D16492"/>
    <w:rsid w:val="00D16585"/>
    <w:rsid w:val="00D16804"/>
    <w:rsid w:val="00D16828"/>
    <w:rsid w:val="00D168CE"/>
    <w:rsid w:val="00D16D2A"/>
    <w:rsid w:val="00D16FBD"/>
    <w:rsid w:val="00D172B5"/>
    <w:rsid w:val="00D173EB"/>
    <w:rsid w:val="00D17502"/>
    <w:rsid w:val="00D17BA3"/>
    <w:rsid w:val="00D17DE5"/>
    <w:rsid w:val="00D2005D"/>
    <w:rsid w:val="00D20223"/>
    <w:rsid w:val="00D2032C"/>
    <w:rsid w:val="00D203E2"/>
    <w:rsid w:val="00D20D49"/>
    <w:rsid w:val="00D20DC2"/>
    <w:rsid w:val="00D20E9A"/>
    <w:rsid w:val="00D20EAE"/>
    <w:rsid w:val="00D20EBA"/>
    <w:rsid w:val="00D210D6"/>
    <w:rsid w:val="00D21542"/>
    <w:rsid w:val="00D216AE"/>
    <w:rsid w:val="00D218BC"/>
    <w:rsid w:val="00D2196D"/>
    <w:rsid w:val="00D21A56"/>
    <w:rsid w:val="00D21B4C"/>
    <w:rsid w:val="00D21C9A"/>
    <w:rsid w:val="00D21FD1"/>
    <w:rsid w:val="00D22837"/>
    <w:rsid w:val="00D22874"/>
    <w:rsid w:val="00D22A15"/>
    <w:rsid w:val="00D22E4A"/>
    <w:rsid w:val="00D2305C"/>
    <w:rsid w:val="00D231BA"/>
    <w:rsid w:val="00D23263"/>
    <w:rsid w:val="00D2327A"/>
    <w:rsid w:val="00D23783"/>
    <w:rsid w:val="00D23850"/>
    <w:rsid w:val="00D23BE4"/>
    <w:rsid w:val="00D23D9A"/>
    <w:rsid w:val="00D23F32"/>
    <w:rsid w:val="00D23F57"/>
    <w:rsid w:val="00D2409C"/>
    <w:rsid w:val="00D24339"/>
    <w:rsid w:val="00D243A7"/>
    <w:rsid w:val="00D248D3"/>
    <w:rsid w:val="00D24AB4"/>
    <w:rsid w:val="00D24EAE"/>
    <w:rsid w:val="00D25AC7"/>
    <w:rsid w:val="00D25C4C"/>
    <w:rsid w:val="00D25D10"/>
    <w:rsid w:val="00D25E81"/>
    <w:rsid w:val="00D26364"/>
    <w:rsid w:val="00D264C9"/>
    <w:rsid w:val="00D264D9"/>
    <w:rsid w:val="00D2668F"/>
    <w:rsid w:val="00D26A59"/>
    <w:rsid w:val="00D26B2B"/>
    <w:rsid w:val="00D26C59"/>
    <w:rsid w:val="00D270EA"/>
    <w:rsid w:val="00D2726C"/>
    <w:rsid w:val="00D2763C"/>
    <w:rsid w:val="00D27B08"/>
    <w:rsid w:val="00D27F17"/>
    <w:rsid w:val="00D27FB3"/>
    <w:rsid w:val="00D30165"/>
    <w:rsid w:val="00D30E8C"/>
    <w:rsid w:val="00D314C5"/>
    <w:rsid w:val="00D31786"/>
    <w:rsid w:val="00D31D82"/>
    <w:rsid w:val="00D32215"/>
    <w:rsid w:val="00D3256C"/>
    <w:rsid w:val="00D32B8B"/>
    <w:rsid w:val="00D336B1"/>
    <w:rsid w:val="00D336E2"/>
    <w:rsid w:val="00D33A8C"/>
    <w:rsid w:val="00D33D89"/>
    <w:rsid w:val="00D33DBB"/>
    <w:rsid w:val="00D33DC0"/>
    <w:rsid w:val="00D33F64"/>
    <w:rsid w:val="00D3445B"/>
    <w:rsid w:val="00D344E6"/>
    <w:rsid w:val="00D3452B"/>
    <w:rsid w:val="00D34557"/>
    <w:rsid w:val="00D345E4"/>
    <w:rsid w:val="00D347F2"/>
    <w:rsid w:val="00D34DDB"/>
    <w:rsid w:val="00D355D6"/>
    <w:rsid w:val="00D35628"/>
    <w:rsid w:val="00D35A27"/>
    <w:rsid w:val="00D35D1B"/>
    <w:rsid w:val="00D35E12"/>
    <w:rsid w:val="00D35E8E"/>
    <w:rsid w:val="00D35EB7"/>
    <w:rsid w:val="00D35FA5"/>
    <w:rsid w:val="00D361E6"/>
    <w:rsid w:val="00D36509"/>
    <w:rsid w:val="00D36C52"/>
    <w:rsid w:val="00D36D0B"/>
    <w:rsid w:val="00D375FF"/>
    <w:rsid w:val="00D37681"/>
    <w:rsid w:val="00D402B8"/>
    <w:rsid w:val="00D403D2"/>
    <w:rsid w:val="00D40509"/>
    <w:rsid w:val="00D4052F"/>
    <w:rsid w:val="00D40584"/>
    <w:rsid w:val="00D406F8"/>
    <w:rsid w:val="00D407F2"/>
    <w:rsid w:val="00D40806"/>
    <w:rsid w:val="00D40F72"/>
    <w:rsid w:val="00D411C7"/>
    <w:rsid w:val="00D41223"/>
    <w:rsid w:val="00D41308"/>
    <w:rsid w:val="00D4150A"/>
    <w:rsid w:val="00D42748"/>
    <w:rsid w:val="00D42B36"/>
    <w:rsid w:val="00D42E5D"/>
    <w:rsid w:val="00D43192"/>
    <w:rsid w:val="00D4336A"/>
    <w:rsid w:val="00D43E18"/>
    <w:rsid w:val="00D440F8"/>
    <w:rsid w:val="00D441C4"/>
    <w:rsid w:val="00D4434A"/>
    <w:rsid w:val="00D443B1"/>
    <w:rsid w:val="00D4485B"/>
    <w:rsid w:val="00D44EB8"/>
    <w:rsid w:val="00D44F47"/>
    <w:rsid w:val="00D4510D"/>
    <w:rsid w:val="00D45162"/>
    <w:rsid w:val="00D453CE"/>
    <w:rsid w:val="00D4545E"/>
    <w:rsid w:val="00D455C2"/>
    <w:rsid w:val="00D45C6C"/>
    <w:rsid w:val="00D45CF0"/>
    <w:rsid w:val="00D45E53"/>
    <w:rsid w:val="00D45E91"/>
    <w:rsid w:val="00D46021"/>
    <w:rsid w:val="00D4657B"/>
    <w:rsid w:val="00D4744E"/>
    <w:rsid w:val="00D47AF9"/>
    <w:rsid w:val="00D47BDC"/>
    <w:rsid w:val="00D47D27"/>
    <w:rsid w:val="00D50110"/>
    <w:rsid w:val="00D501F9"/>
    <w:rsid w:val="00D50364"/>
    <w:rsid w:val="00D50567"/>
    <w:rsid w:val="00D50611"/>
    <w:rsid w:val="00D50767"/>
    <w:rsid w:val="00D5089A"/>
    <w:rsid w:val="00D50A11"/>
    <w:rsid w:val="00D51381"/>
    <w:rsid w:val="00D51AFA"/>
    <w:rsid w:val="00D51B37"/>
    <w:rsid w:val="00D51C27"/>
    <w:rsid w:val="00D52097"/>
    <w:rsid w:val="00D522BC"/>
    <w:rsid w:val="00D52435"/>
    <w:rsid w:val="00D52691"/>
    <w:rsid w:val="00D5291C"/>
    <w:rsid w:val="00D52976"/>
    <w:rsid w:val="00D52AE1"/>
    <w:rsid w:val="00D53083"/>
    <w:rsid w:val="00D53997"/>
    <w:rsid w:val="00D53B46"/>
    <w:rsid w:val="00D53E2D"/>
    <w:rsid w:val="00D53EED"/>
    <w:rsid w:val="00D54199"/>
    <w:rsid w:val="00D545FC"/>
    <w:rsid w:val="00D5478C"/>
    <w:rsid w:val="00D5517F"/>
    <w:rsid w:val="00D55AFB"/>
    <w:rsid w:val="00D55CB3"/>
    <w:rsid w:val="00D55F51"/>
    <w:rsid w:val="00D5601E"/>
    <w:rsid w:val="00D5630A"/>
    <w:rsid w:val="00D5644F"/>
    <w:rsid w:val="00D56CAC"/>
    <w:rsid w:val="00D56E82"/>
    <w:rsid w:val="00D57058"/>
    <w:rsid w:val="00D57072"/>
    <w:rsid w:val="00D571A3"/>
    <w:rsid w:val="00D573A1"/>
    <w:rsid w:val="00D577F8"/>
    <w:rsid w:val="00D57AEA"/>
    <w:rsid w:val="00D60516"/>
    <w:rsid w:val="00D6063B"/>
    <w:rsid w:val="00D606E8"/>
    <w:rsid w:val="00D6082B"/>
    <w:rsid w:val="00D609A8"/>
    <w:rsid w:val="00D60A50"/>
    <w:rsid w:val="00D60A87"/>
    <w:rsid w:val="00D60F52"/>
    <w:rsid w:val="00D60F89"/>
    <w:rsid w:val="00D61183"/>
    <w:rsid w:val="00D611B0"/>
    <w:rsid w:val="00D612B1"/>
    <w:rsid w:val="00D616DB"/>
    <w:rsid w:val="00D619EC"/>
    <w:rsid w:val="00D61F09"/>
    <w:rsid w:val="00D6200D"/>
    <w:rsid w:val="00D62414"/>
    <w:rsid w:val="00D625F7"/>
    <w:rsid w:val="00D62660"/>
    <w:rsid w:val="00D62C2A"/>
    <w:rsid w:val="00D62C5D"/>
    <w:rsid w:val="00D62CA2"/>
    <w:rsid w:val="00D62CB2"/>
    <w:rsid w:val="00D62F64"/>
    <w:rsid w:val="00D63287"/>
    <w:rsid w:val="00D645D3"/>
    <w:rsid w:val="00D64632"/>
    <w:rsid w:val="00D64990"/>
    <w:rsid w:val="00D64BD6"/>
    <w:rsid w:val="00D64BE0"/>
    <w:rsid w:val="00D64CE3"/>
    <w:rsid w:val="00D64D37"/>
    <w:rsid w:val="00D64F6A"/>
    <w:rsid w:val="00D65033"/>
    <w:rsid w:val="00D652A7"/>
    <w:rsid w:val="00D6609C"/>
    <w:rsid w:val="00D66154"/>
    <w:rsid w:val="00D6618D"/>
    <w:rsid w:val="00D66407"/>
    <w:rsid w:val="00D66CEB"/>
    <w:rsid w:val="00D66D89"/>
    <w:rsid w:val="00D66FCA"/>
    <w:rsid w:val="00D6712B"/>
    <w:rsid w:val="00D67545"/>
    <w:rsid w:val="00D677E4"/>
    <w:rsid w:val="00D67AA1"/>
    <w:rsid w:val="00D67F6B"/>
    <w:rsid w:val="00D700E7"/>
    <w:rsid w:val="00D70784"/>
    <w:rsid w:val="00D70808"/>
    <w:rsid w:val="00D70D33"/>
    <w:rsid w:val="00D70EC9"/>
    <w:rsid w:val="00D710C8"/>
    <w:rsid w:val="00D71131"/>
    <w:rsid w:val="00D7167C"/>
    <w:rsid w:val="00D71774"/>
    <w:rsid w:val="00D717F3"/>
    <w:rsid w:val="00D718D9"/>
    <w:rsid w:val="00D71D83"/>
    <w:rsid w:val="00D72228"/>
    <w:rsid w:val="00D722BB"/>
    <w:rsid w:val="00D72520"/>
    <w:rsid w:val="00D72626"/>
    <w:rsid w:val="00D727FD"/>
    <w:rsid w:val="00D72C7D"/>
    <w:rsid w:val="00D72F3E"/>
    <w:rsid w:val="00D730EA"/>
    <w:rsid w:val="00D73232"/>
    <w:rsid w:val="00D734AC"/>
    <w:rsid w:val="00D738C2"/>
    <w:rsid w:val="00D73AEE"/>
    <w:rsid w:val="00D73BF1"/>
    <w:rsid w:val="00D73DF7"/>
    <w:rsid w:val="00D73E17"/>
    <w:rsid w:val="00D7402C"/>
    <w:rsid w:val="00D74060"/>
    <w:rsid w:val="00D74316"/>
    <w:rsid w:val="00D74423"/>
    <w:rsid w:val="00D7444E"/>
    <w:rsid w:val="00D74722"/>
    <w:rsid w:val="00D752C2"/>
    <w:rsid w:val="00D7538E"/>
    <w:rsid w:val="00D753A4"/>
    <w:rsid w:val="00D756CA"/>
    <w:rsid w:val="00D7585D"/>
    <w:rsid w:val="00D75DED"/>
    <w:rsid w:val="00D75F01"/>
    <w:rsid w:val="00D75FFB"/>
    <w:rsid w:val="00D7613F"/>
    <w:rsid w:val="00D761AE"/>
    <w:rsid w:val="00D76227"/>
    <w:rsid w:val="00D77074"/>
    <w:rsid w:val="00D775B9"/>
    <w:rsid w:val="00D776F2"/>
    <w:rsid w:val="00D77D71"/>
    <w:rsid w:val="00D77E09"/>
    <w:rsid w:val="00D8054C"/>
    <w:rsid w:val="00D80948"/>
    <w:rsid w:val="00D80A05"/>
    <w:rsid w:val="00D80A88"/>
    <w:rsid w:val="00D80F56"/>
    <w:rsid w:val="00D81360"/>
    <w:rsid w:val="00D81469"/>
    <w:rsid w:val="00D815D9"/>
    <w:rsid w:val="00D81758"/>
    <w:rsid w:val="00D81BBC"/>
    <w:rsid w:val="00D81F7B"/>
    <w:rsid w:val="00D823CA"/>
    <w:rsid w:val="00D825C7"/>
    <w:rsid w:val="00D82947"/>
    <w:rsid w:val="00D8368F"/>
    <w:rsid w:val="00D83A5F"/>
    <w:rsid w:val="00D83D33"/>
    <w:rsid w:val="00D83E67"/>
    <w:rsid w:val="00D84360"/>
    <w:rsid w:val="00D84399"/>
    <w:rsid w:val="00D8468D"/>
    <w:rsid w:val="00D84C17"/>
    <w:rsid w:val="00D85181"/>
    <w:rsid w:val="00D851C0"/>
    <w:rsid w:val="00D8536B"/>
    <w:rsid w:val="00D85459"/>
    <w:rsid w:val="00D8563F"/>
    <w:rsid w:val="00D85AFB"/>
    <w:rsid w:val="00D85CD3"/>
    <w:rsid w:val="00D85CE5"/>
    <w:rsid w:val="00D85F4D"/>
    <w:rsid w:val="00D861F4"/>
    <w:rsid w:val="00D8640D"/>
    <w:rsid w:val="00D86685"/>
    <w:rsid w:val="00D866A6"/>
    <w:rsid w:val="00D8691B"/>
    <w:rsid w:val="00D86A23"/>
    <w:rsid w:val="00D86B0E"/>
    <w:rsid w:val="00D86B3E"/>
    <w:rsid w:val="00D86BE4"/>
    <w:rsid w:val="00D86EDD"/>
    <w:rsid w:val="00D86FFE"/>
    <w:rsid w:val="00D871B9"/>
    <w:rsid w:val="00D873D6"/>
    <w:rsid w:val="00D876C4"/>
    <w:rsid w:val="00D87749"/>
    <w:rsid w:val="00D87987"/>
    <w:rsid w:val="00D87F0A"/>
    <w:rsid w:val="00D90426"/>
    <w:rsid w:val="00D904F2"/>
    <w:rsid w:val="00D90512"/>
    <w:rsid w:val="00D9060D"/>
    <w:rsid w:val="00D90625"/>
    <w:rsid w:val="00D9074B"/>
    <w:rsid w:val="00D90AF9"/>
    <w:rsid w:val="00D90D2D"/>
    <w:rsid w:val="00D90F60"/>
    <w:rsid w:val="00D9139C"/>
    <w:rsid w:val="00D91451"/>
    <w:rsid w:val="00D918C2"/>
    <w:rsid w:val="00D91AAF"/>
    <w:rsid w:val="00D91B57"/>
    <w:rsid w:val="00D91BDD"/>
    <w:rsid w:val="00D91D54"/>
    <w:rsid w:val="00D91FE7"/>
    <w:rsid w:val="00D920DA"/>
    <w:rsid w:val="00D924CE"/>
    <w:rsid w:val="00D92559"/>
    <w:rsid w:val="00D9283D"/>
    <w:rsid w:val="00D938FE"/>
    <w:rsid w:val="00D93971"/>
    <w:rsid w:val="00D93A4C"/>
    <w:rsid w:val="00D93CD9"/>
    <w:rsid w:val="00D93D92"/>
    <w:rsid w:val="00D93DD0"/>
    <w:rsid w:val="00D940C7"/>
    <w:rsid w:val="00D9418E"/>
    <w:rsid w:val="00D94229"/>
    <w:rsid w:val="00D94526"/>
    <w:rsid w:val="00D94796"/>
    <w:rsid w:val="00D94870"/>
    <w:rsid w:val="00D948CF"/>
    <w:rsid w:val="00D94B24"/>
    <w:rsid w:val="00D94B2A"/>
    <w:rsid w:val="00D94E49"/>
    <w:rsid w:val="00D94F91"/>
    <w:rsid w:val="00D9501B"/>
    <w:rsid w:val="00D950D3"/>
    <w:rsid w:val="00D9542A"/>
    <w:rsid w:val="00D956EF"/>
    <w:rsid w:val="00D957A6"/>
    <w:rsid w:val="00D95817"/>
    <w:rsid w:val="00D95A25"/>
    <w:rsid w:val="00D96205"/>
    <w:rsid w:val="00D96376"/>
    <w:rsid w:val="00D965A2"/>
    <w:rsid w:val="00D96A01"/>
    <w:rsid w:val="00D96A38"/>
    <w:rsid w:val="00D96A3F"/>
    <w:rsid w:val="00D97087"/>
    <w:rsid w:val="00D973A6"/>
    <w:rsid w:val="00D97C67"/>
    <w:rsid w:val="00D97CF1"/>
    <w:rsid w:val="00D97F9C"/>
    <w:rsid w:val="00DA018D"/>
    <w:rsid w:val="00DA01EC"/>
    <w:rsid w:val="00DA09C4"/>
    <w:rsid w:val="00DA0A43"/>
    <w:rsid w:val="00DA0A6C"/>
    <w:rsid w:val="00DA0BB8"/>
    <w:rsid w:val="00DA1026"/>
    <w:rsid w:val="00DA1082"/>
    <w:rsid w:val="00DA113B"/>
    <w:rsid w:val="00DA12C8"/>
    <w:rsid w:val="00DA1803"/>
    <w:rsid w:val="00DA1B9A"/>
    <w:rsid w:val="00DA2815"/>
    <w:rsid w:val="00DA2C53"/>
    <w:rsid w:val="00DA2C80"/>
    <w:rsid w:val="00DA2E91"/>
    <w:rsid w:val="00DA3522"/>
    <w:rsid w:val="00DA3CFA"/>
    <w:rsid w:val="00DA3F15"/>
    <w:rsid w:val="00DA3F2E"/>
    <w:rsid w:val="00DA4212"/>
    <w:rsid w:val="00DA4358"/>
    <w:rsid w:val="00DA4577"/>
    <w:rsid w:val="00DA4725"/>
    <w:rsid w:val="00DA4802"/>
    <w:rsid w:val="00DA4F70"/>
    <w:rsid w:val="00DA4F91"/>
    <w:rsid w:val="00DA54A8"/>
    <w:rsid w:val="00DA57FB"/>
    <w:rsid w:val="00DA581F"/>
    <w:rsid w:val="00DA5B06"/>
    <w:rsid w:val="00DA5B56"/>
    <w:rsid w:val="00DA5B89"/>
    <w:rsid w:val="00DA5B8E"/>
    <w:rsid w:val="00DA5CFE"/>
    <w:rsid w:val="00DA5E45"/>
    <w:rsid w:val="00DA603D"/>
    <w:rsid w:val="00DA63E7"/>
    <w:rsid w:val="00DA6526"/>
    <w:rsid w:val="00DA656B"/>
    <w:rsid w:val="00DA6594"/>
    <w:rsid w:val="00DA6672"/>
    <w:rsid w:val="00DA67DE"/>
    <w:rsid w:val="00DA6C40"/>
    <w:rsid w:val="00DA6D79"/>
    <w:rsid w:val="00DA7156"/>
    <w:rsid w:val="00DA7181"/>
    <w:rsid w:val="00DA71BF"/>
    <w:rsid w:val="00DA79F2"/>
    <w:rsid w:val="00DA79F8"/>
    <w:rsid w:val="00DA7E53"/>
    <w:rsid w:val="00DB0177"/>
    <w:rsid w:val="00DB0436"/>
    <w:rsid w:val="00DB05A7"/>
    <w:rsid w:val="00DB068B"/>
    <w:rsid w:val="00DB07F6"/>
    <w:rsid w:val="00DB081E"/>
    <w:rsid w:val="00DB123D"/>
    <w:rsid w:val="00DB171E"/>
    <w:rsid w:val="00DB1839"/>
    <w:rsid w:val="00DB18B7"/>
    <w:rsid w:val="00DB1912"/>
    <w:rsid w:val="00DB1CE1"/>
    <w:rsid w:val="00DB1F03"/>
    <w:rsid w:val="00DB1FFD"/>
    <w:rsid w:val="00DB261E"/>
    <w:rsid w:val="00DB28A3"/>
    <w:rsid w:val="00DB2A4D"/>
    <w:rsid w:val="00DB2F8F"/>
    <w:rsid w:val="00DB361B"/>
    <w:rsid w:val="00DB384E"/>
    <w:rsid w:val="00DB38BE"/>
    <w:rsid w:val="00DB3B86"/>
    <w:rsid w:val="00DB40B9"/>
    <w:rsid w:val="00DB4266"/>
    <w:rsid w:val="00DB429E"/>
    <w:rsid w:val="00DB42B8"/>
    <w:rsid w:val="00DB4A2C"/>
    <w:rsid w:val="00DB4AAC"/>
    <w:rsid w:val="00DB4B3C"/>
    <w:rsid w:val="00DB4B6F"/>
    <w:rsid w:val="00DB4CA9"/>
    <w:rsid w:val="00DB5096"/>
    <w:rsid w:val="00DB54BF"/>
    <w:rsid w:val="00DB5654"/>
    <w:rsid w:val="00DB56A4"/>
    <w:rsid w:val="00DB57BA"/>
    <w:rsid w:val="00DB5907"/>
    <w:rsid w:val="00DB590F"/>
    <w:rsid w:val="00DB5A1D"/>
    <w:rsid w:val="00DB5BB1"/>
    <w:rsid w:val="00DB5CD0"/>
    <w:rsid w:val="00DB5F2C"/>
    <w:rsid w:val="00DB5F6F"/>
    <w:rsid w:val="00DB680D"/>
    <w:rsid w:val="00DB6BD7"/>
    <w:rsid w:val="00DB6C15"/>
    <w:rsid w:val="00DB7059"/>
    <w:rsid w:val="00DB7133"/>
    <w:rsid w:val="00DB73FD"/>
    <w:rsid w:val="00DB783F"/>
    <w:rsid w:val="00DB79B4"/>
    <w:rsid w:val="00DB7FC6"/>
    <w:rsid w:val="00DC0079"/>
    <w:rsid w:val="00DC0446"/>
    <w:rsid w:val="00DC059B"/>
    <w:rsid w:val="00DC063D"/>
    <w:rsid w:val="00DC097D"/>
    <w:rsid w:val="00DC0A09"/>
    <w:rsid w:val="00DC0AC1"/>
    <w:rsid w:val="00DC0CDD"/>
    <w:rsid w:val="00DC0ED6"/>
    <w:rsid w:val="00DC0FEF"/>
    <w:rsid w:val="00DC111A"/>
    <w:rsid w:val="00DC1352"/>
    <w:rsid w:val="00DC13AD"/>
    <w:rsid w:val="00DC1428"/>
    <w:rsid w:val="00DC18E7"/>
    <w:rsid w:val="00DC1925"/>
    <w:rsid w:val="00DC1DB0"/>
    <w:rsid w:val="00DC1DBE"/>
    <w:rsid w:val="00DC1DDA"/>
    <w:rsid w:val="00DC1FAA"/>
    <w:rsid w:val="00DC201C"/>
    <w:rsid w:val="00DC20CD"/>
    <w:rsid w:val="00DC29FF"/>
    <w:rsid w:val="00DC300E"/>
    <w:rsid w:val="00DC3234"/>
    <w:rsid w:val="00DC3347"/>
    <w:rsid w:val="00DC392F"/>
    <w:rsid w:val="00DC4492"/>
    <w:rsid w:val="00DC44B9"/>
    <w:rsid w:val="00DC44D4"/>
    <w:rsid w:val="00DC4518"/>
    <w:rsid w:val="00DC45FC"/>
    <w:rsid w:val="00DC4792"/>
    <w:rsid w:val="00DC491A"/>
    <w:rsid w:val="00DC4E22"/>
    <w:rsid w:val="00DC4F01"/>
    <w:rsid w:val="00DC4F89"/>
    <w:rsid w:val="00DC5AF9"/>
    <w:rsid w:val="00DC5B71"/>
    <w:rsid w:val="00DC66D4"/>
    <w:rsid w:val="00DC6D26"/>
    <w:rsid w:val="00DC6D39"/>
    <w:rsid w:val="00DC71BA"/>
    <w:rsid w:val="00DC7609"/>
    <w:rsid w:val="00DC786E"/>
    <w:rsid w:val="00DC790C"/>
    <w:rsid w:val="00DC7B47"/>
    <w:rsid w:val="00DC7C72"/>
    <w:rsid w:val="00DC7D87"/>
    <w:rsid w:val="00DC7FBF"/>
    <w:rsid w:val="00DD0036"/>
    <w:rsid w:val="00DD0584"/>
    <w:rsid w:val="00DD05E1"/>
    <w:rsid w:val="00DD070F"/>
    <w:rsid w:val="00DD0887"/>
    <w:rsid w:val="00DD09A9"/>
    <w:rsid w:val="00DD1062"/>
    <w:rsid w:val="00DD11B0"/>
    <w:rsid w:val="00DD1CA7"/>
    <w:rsid w:val="00DD1E1E"/>
    <w:rsid w:val="00DD1E50"/>
    <w:rsid w:val="00DD1F2B"/>
    <w:rsid w:val="00DD1F3E"/>
    <w:rsid w:val="00DD1FBC"/>
    <w:rsid w:val="00DD20A2"/>
    <w:rsid w:val="00DD21D3"/>
    <w:rsid w:val="00DD2419"/>
    <w:rsid w:val="00DD27DC"/>
    <w:rsid w:val="00DD2DF2"/>
    <w:rsid w:val="00DD2FAC"/>
    <w:rsid w:val="00DD30A4"/>
    <w:rsid w:val="00DD3AB1"/>
    <w:rsid w:val="00DD3AD3"/>
    <w:rsid w:val="00DD3C53"/>
    <w:rsid w:val="00DD3C97"/>
    <w:rsid w:val="00DD3D50"/>
    <w:rsid w:val="00DD41C9"/>
    <w:rsid w:val="00DD4224"/>
    <w:rsid w:val="00DD4767"/>
    <w:rsid w:val="00DD485C"/>
    <w:rsid w:val="00DD4B59"/>
    <w:rsid w:val="00DD4CDF"/>
    <w:rsid w:val="00DD4DEB"/>
    <w:rsid w:val="00DD5590"/>
    <w:rsid w:val="00DD55CF"/>
    <w:rsid w:val="00DD56F2"/>
    <w:rsid w:val="00DD58C7"/>
    <w:rsid w:val="00DD5CD7"/>
    <w:rsid w:val="00DD5E1A"/>
    <w:rsid w:val="00DD606F"/>
    <w:rsid w:val="00DD6221"/>
    <w:rsid w:val="00DD68A9"/>
    <w:rsid w:val="00DD7182"/>
    <w:rsid w:val="00DD72A5"/>
    <w:rsid w:val="00DD74ED"/>
    <w:rsid w:val="00DD754F"/>
    <w:rsid w:val="00DD76AA"/>
    <w:rsid w:val="00DE0194"/>
    <w:rsid w:val="00DE02B7"/>
    <w:rsid w:val="00DE0337"/>
    <w:rsid w:val="00DE0353"/>
    <w:rsid w:val="00DE03B2"/>
    <w:rsid w:val="00DE08E4"/>
    <w:rsid w:val="00DE09FC"/>
    <w:rsid w:val="00DE0A79"/>
    <w:rsid w:val="00DE1135"/>
    <w:rsid w:val="00DE1219"/>
    <w:rsid w:val="00DE1551"/>
    <w:rsid w:val="00DE1616"/>
    <w:rsid w:val="00DE1682"/>
    <w:rsid w:val="00DE1772"/>
    <w:rsid w:val="00DE1865"/>
    <w:rsid w:val="00DE191F"/>
    <w:rsid w:val="00DE19E7"/>
    <w:rsid w:val="00DE1A96"/>
    <w:rsid w:val="00DE2280"/>
    <w:rsid w:val="00DE2714"/>
    <w:rsid w:val="00DE2AB4"/>
    <w:rsid w:val="00DE2B3B"/>
    <w:rsid w:val="00DE2C72"/>
    <w:rsid w:val="00DE2C9B"/>
    <w:rsid w:val="00DE2CA8"/>
    <w:rsid w:val="00DE2D73"/>
    <w:rsid w:val="00DE2F0C"/>
    <w:rsid w:val="00DE3038"/>
    <w:rsid w:val="00DE320E"/>
    <w:rsid w:val="00DE365A"/>
    <w:rsid w:val="00DE3684"/>
    <w:rsid w:val="00DE3729"/>
    <w:rsid w:val="00DE3A26"/>
    <w:rsid w:val="00DE3B67"/>
    <w:rsid w:val="00DE3C58"/>
    <w:rsid w:val="00DE418B"/>
    <w:rsid w:val="00DE435A"/>
    <w:rsid w:val="00DE4507"/>
    <w:rsid w:val="00DE4658"/>
    <w:rsid w:val="00DE4AC9"/>
    <w:rsid w:val="00DE4C22"/>
    <w:rsid w:val="00DE4C96"/>
    <w:rsid w:val="00DE4E4B"/>
    <w:rsid w:val="00DE515C"/>
    <w:rsid w:val="00DE5720"/>
    <w:rsid w:val="00DE58D0"/>
    <w:rsid w:val="00DE66F4"/>
    <w:rsid w:val="00DE671D"/>
    <w:rsid w:val="00DE6946"/>
    <w:rsid w:val="00DE6C7B"/>
    <w:rsid w:val="00DE7022"/>
    <w:rsid w:val="00DE7129"/>
    <w:rsid w:val="00DE731F"/>
    <w:rsid w:val="00DE742F"/>
    <w:rsid w:val="00DE7A36"/>
    <w:rsid w:val="00DE7CFF"/>
    <w:rsid w:val="00DE7DAC"/>
    <w:rsid w:val="00DE7FBE"/>
    <w:rsid w:val="00DF02F1"/>
    <w:rsid w:val="00DF03C4"/>
    <w:rsid w:val="00DF04BC"/>
    <w:rsid w:val="00DF0694"/>
    <w:rsid w:val="00DF0702"/>
    <w:rsid w:val="00DF0A2E"/>
    <w:rsid w:val="00DF0B2F"/>
    <w:rsid w:val="00DF0B88"/>
    <w:rsid w:val="00DF0C71"/>
    <w:rsid w:val="00DF0EEE"/>
    <w:rsid w:val="00DF13C5"/>
    <w:rsid w:val="00DF17B9"/>
    <w:rsid w:val="00DF1C51"/>
    <w:rsid w:val="00DF1E61"/>
    <w:rsid w:val="00DF1F98"/>
    <w:rsid w:val="00DF1FAB"/>
    <w:rsid w:val="00DF1FB0"/>
    <w:rsid w:val="00DF259B"/>
    <w:rsid w:val="00DF26EB"/>
    <w:rsid w:val="00DF2DDD"/>
    <w:rsid w:val="00DF30ED"/>
    <w:rsid w:val="00DF318B"/>
    <w:rsid w:val="00DF3322"/>
    <w:rsid w:val="00DF35D5"/>
    <w:rsid w:val="00DF39CE"/>
    <w:rsid w:val="00DF3D2D"/>
    <w:rsid w:val="00DF3E4A"/>
    <w:rsid w:val="00DF4017"/>
    <w:rsid w:val="00DF4760"/>
    <w:rsid w:val="00DF48F2"/>
    <w:rsid w:val="00DF4BAF"/>
    <w:rsid w:val="00DF4D4B"/>
    <w:rsid w:val="00DF4F7C"/>
    <w:rsid w:val="00DF50EF"/>
    <w:rsid w:val="00DF5513"/>
    <w:rsid w:val="00DF5772"/>
    <w:rsid w:val="00DF5B46"/>
    <w:rsid w:val="00DF624E"/>
    <w:rsid w:val="00DF64E9"/>
    <w:rsid w:val="00DF65A3"/>
    <w:rsid w:val="00DF67B7"/>
    <w:rsid w:val="00DF699B"/>
    <w:rsid w:val="00DF699C"/>
    <w:rsid w:val="00DF6B6B"/>
    <w:rsid w:val="00DF6DA2"/>
    <w:rsid w:val="00DF6E64"/>
    <w:rsid w:val="00DF7656"/>
    <w:rsid w:val="00DF7C1E"/>
    <w:rsid w:val="00E00A24"/>
    <w:rsid w:val="00E00C6D"/>
    <w:rsid w:val="00E00CBD"/>
    <w:rsid w:val="00E00F5E"/>
    <w:rsid w:val="00E00FE2"/>
    <w:rsid w:val="00E01052"/>
    <w:rsid w:val="00E011CC"/>
    <w:rsid w:val="00E013DC"/>
    <w:rsid w:val="00E014F1"/>
    <w:rsid w:val="00E019B7"/>
    <w:rsid w:val="00E01AA5"/>
    <w:rsid w:val="00E01B6D"/>
    <w:rsid w:val="00E01BEF"/>
    <w:rsid w:val="00E023D1"/>
    <w:rsid w:val="00E024C8"/>
    <w:rsid w:val="00E02AF4"/>
    <w:rsid w:val="00E02FF9"/>
    <w:rsid w:val="00E0318B"/>
    <w:rsid w:val="00E034CF"/>
    <w:rsid w:val="00E03925"/>
    <w:rsid w:val="00E03A66"/>
    <w:rsid w:val="00E03C51"/>
    <w:rsid w:val="00E03EC8"/>
    <w:rsid w:val="00E0462B"/>
    <w:rsid w:val="00E04943"/>
    <w:rsid w:val="00E049B0"/>
    <w:rsid w:val="00E049C0"/>
    <w:rsid w:val="00E049D7"/>
    <w:rsid w:val="00E04C87"/>
    <w:rsid w:val="00E04CF7"/>
    <w:rsid w:val="00E04D90"/>
    <w:rsid w:val="00E04D93"/>
    <w:rsid w:val="00E052D4"/>
    <w:rsid w:val="00E057F5"/>
    <w:rsid w:val="00E05945"/>
    <w:rsid w:val="00E060F3"/>
    <w:rsid w:val="00E0675E"/>
    <w:rsid w:val="00E0692F"/>
    <w:rsid w:val="00E06C75"/>
    <w:rsid w:val="00E07104"/>
    <w:rsid w:val="00E075DE"/>
    <w:rsid w:val="00E0764F"/>
    <w:rsid w:val="00E076A5"/>
    <w:rsid w:val="00E077A2"/>
    <w:rsid w:val="00E07BA0"/>
    <w:rsid w:val="00E07C3A"/>
    <w:rsid w:val="00E10006"/>
    <w:rsid w:val="00E1016F"/>
    <w:rsid w:val="00E103C1"/>
    <w:rsid w:val="00E10408"/>
    <w:rsid w:val="00E10FA3"/>
    <w:rsid w:val="00E11097"/>
    <w:rsid w:val="00E112A3"/>
    <w:rsid w:val="00E11545"/>
    <w:rsid w:val="00E1196A"/>
    <w:rsid w:val="00E11A75"/>
    <w:rsid w:val="00E11C5E"/>
    <w:rsid w:val="00E11D35"/>
    <w:rsid w:val="00E12667"/>
    <w:rsid w:val="00E12755"/>
    <w:rsid w:val="00E127E1"/>
    <w:rsid w:val="00E12C28"/>
    <w:rsid w:val="00E130C7"/>
    <w:rsid w:val="00E1383A"/>
    <w:rsid w:val="00E13B5E"/>
    <w:rsid w:val="00E13C93"/>
    <w:rsid w:val="00E13D77"/>
    <w:rsid w:val="00E13DF6"/>
    <w:rsid w:val="00E14643"/>
    <w:rsid w:val="00E14765"/>
    <w:rsid w:val="00E14CB4"/>
    <w:rsid w:val="00E14D5B"/>
    <w:rsid w:val="00E14EE2"/>
    <w:rsid w:val="00E14EE6"/>
    <w:rsid w:val="00E150C6"/>
    <w:rsid w:val="00E1512F"/>
    <w:rsid w:val="00E15613"/>
    <w:rsid w:val="00E159B2"/>
    <w:rsid w:val="00E15C28"/>
    <w:rsid w:val="00E15ECD"/>
    <w:rsid w:val="00E161F0"/>
    <w:rsid w:val="00E16943"/>
    <w:rsid w:val="00E16955"/>
    <w:rsid w:val="00E16960"/>
    <w:rsid w:val="00E16E6C"/>
    <w:rsid w:val="00E16ED6"/>
    <w:rsid w:val="00E17018"/>
    <w:rsid w:val="00E17387"/>
    <w:rsid w:val="00E17585"/>
    <w:rsid w:val="00E17674"/>
    <w:rsid w:val="00E17AA2"/>
    <w:rsid w:val="00E17B6B"/>
    <w:rsid w:val="00E17DA9"/>
    <w:rsid w:val="00E17DB0"/>
    <w:rsid w:val="00E2044C"/>
    <w:rsid w:val="00E20670"/>
    <w:rsid w:val="00E208A4"/>
    <w:rsid w:val="00E20FC6"/>
    <w:rsid w:val="00E21769"/>
    <w:rsid w:val="00E218FA"/>
    <w:rsid w:val="00E218FC"/>
    <w:rsid w:val="00E21CF9"/>
    <w:rsid w:val="00E2203C"/>
    <w:rsid w:val="00E220FD"/>
    <w:rsid w:val="00E221A2"/>
    <w:rsid w:val="00E2222D"/>
    <w:rsid w:val="00E22828"/>
    <w:rsid w:val="00E22A40"/>
    <w:rsid w:val="00E22AB8"/>
    <w:rsid w:val="00E22F54"/>
    <w:rsid w:val="00E23093"/>
    <w:rsid w:val="00E230A4"/>
    <w:rsid w:val="00E230D6"/>
    <w:rsid w:val="00E2344D"/>
    <w:rsid w:val="00E23B77"/>
    <w:rsid w:val="00E23D3D"/>
    <w:rsid w:val="00E23D91"/>
    <w:rsid w:val="00E24799"/>
    <w:rsid w:val="00E24A97"/>
    <w:rsid w:val="00E24D76"/>
    <w:rsid w:val="00E24D89"/>
    <w:rsid w:val="00E24F4F"/>
    <w:rsid w:val="00E25445"/>
    <w:rsid w:val="00E254F8"/>
    <w:rsid w:val="00E257D2"/>
    <w:rsid w:val="00E259CB"/>
    <w:rsid w:val="00E25C16"/>
    <w:rsid w:val="00E25EFE"/>
    <w:rsid w:val="00E2698B"/>
    <w:rsid w:val="00E26B15"/>
    <w:rsid w:val="00E26BCA"/>
    <w:rsid w:val="00E26EC7"/>
    <w:rsid w:val="00E27265"/>
    <w:rsid w:val="00E275FB"/>
    <w:rsid w:val="00E27859"/>
    <w:rsid w:val="00E2788A"/>
    <w:rsid w:val="00E27C2C"/>
    <w:rsid w:val="00E3005E"/>
    <w:rsid w:val="00E3007B"/>
    <w:rsid w:val="00E300C2"/>
    <w:rsid w:val="00E303E5"/>
    <w:rsid w:val="00E30D1C"/>
    <w:rsid w:val="00E30E1D"/>
    <w:rsid w:val="00E30FD0"/>
    <w:rsid w:val="00E3143C"/>
    <w:rsid w:val="00E31541"/>
    <w:rsid w:val="00E31674"/>
    <w:rsid w:val="00E317E2"/>
    <w:rsid w:val="00E3181E"/>
    <w:rsid w:val="00E31995"/>
    <w:rsid w:val="00E31C99"/>
    <w:rsid w:val="00E3213B"/>
    <w:rsid w:val="00E32639"/>
    <w:rsid w:val="00E327EA"/>
    <w:rsid w:val="00E32DCC"/>
    <w:rsid w:val="00E32EE1"/>
    <w:rsid w:val="00E32F29"/>
    <w:rsid w:val="00E3320C"/>
    <w:rsid w:val="00E3378C"/>
    <w:rsid w:val="00E33E06"/>
    <w:rsid w:val="00E33E49"/>
    <w:rsid w:val="00E34030"/>
    <w:rsid w:val="00E34499"/>
    <w:rsid w:val="00E346F4"/>
    <w:rsid w:val="00E34AF1"/>
    <w:rsid w:val="00E3504D"/>
    <w:rsid w:val="00E35262"/>
    <w:rsid w:val="00E35498"/>
    <w:rsid w:val="00E354F4"/>
    <w:rsid w:val="00E359DF"/>
    <w:rsid w:val="00E35B1D"/>
    <w:rsid w:val="00E35D39"/>
    <w:rsid w:val="00E35DD0"/>
    <w:rsid w:val="00E35EEA"/>
    <w:rsid w:val="00E362CD"/>
    <w:rsid w:val="00E362FC"/>
    <w:rsid w:val="00E36338"/>
    <w:rsid w:val="00E3699A"/>
    <w:rsid w:val="00E36D27"/>
    <w:rsid w:val="00E36E8D"/>
    <w:rsid w:val="00E3740B"/>
    <w:rsid w:val="00E37653"/>
    <w:rsid w:val="00E37680"/>
    <w:rsid w:val="00E37711"/>
    <w:rsid w:val="00E37987"/>
    <w:rsid w:val="00E37D8D"/>
    <w:rsid w:val="00E37ECF"/>
    <w:rsid w:val="00E4037B"/>
    <w:rsid w:val="00E40671"/>
    <w:rsid w:val="00E40852"/>
    <w:rsid w:val="00E40A1F"/>
    <w:rsid w:val="00E40EA7"/>
    <w:rsid w:val="00E40EF9"/>
    <w:rsid w:val="00E41063"/>
    <w:rsid w:val="00E4151A"/>
    <w:rsid w:val="00E41BD0"/>
    <w:rsid w:val="00E41C69"/>
    <w:rsid w:val="00E42435"/>
    <w:rsid w:val="00E42558"/>
    <w:rsid w:val="00E42789"/>
    <w:rsid w:val="00E42959"/>
    <w:rsid w:val="00E42D68"/>
    <w:rsid w:val="00E43079"/>
    <w:rsid w:val="00E43097"/>
    <w:rsid w:val="00E43372"/>
    <w:rsid w:val="00E43C17"/>
    <w:rsid w:val="00E43C20"/>
    <w:rsid w:val="00E44129"/>
    <w:rsid w:val="00E44517"/>
    <w:rsid w:val="00E446BC"/>
    <w:rsid w:val="00E446CE"/>
    <w:rsid w:val="00E44E95"/>
    <w:rsid w:val="00E4509E"/>
    <w:rsid w:val="00E4513F"/>
    <w:rsid w:val="00E45176"/>
    <w:rsid w:val="00E45193"/>
    <w:rsid w:val="00E45994"/>
    <w:rsid w:val="00E459FA"/>
    <w:rsid w:val="00E45A31"/>
    <w:rsid w:val="00E45CB6"/>
    <w:rsid w:val="00E46075"/>
    <w:rsid w:val="00E460ED"/>
    <w:rsid w:val="00E46364"/>
    <w:rsid w:val="00E46889"/>
    <w:rsid w:val="00E4698E"/>
    <w:rsid w:val="00E46AE4"/>
    <w:rsid w:val="00E46BE3"/>
    <w:rsid w:val="00E46D5E"/>
    <w:rsid w:val="00E46FB4"/>
    <w:rsid w:val="00E479B5"/>
    <w:rsid w:val="00E47A43"/>
    <w:rsid w:val="00E47FDE"/>
    <w:rsid w:val="00E50212"/>
    <w:rsid w:val="00E502B4"/>
    <w:rsid w:val="00E50376"/>
    <w:rsid w:val="00E50511"/>
    <w:rsid w:val="00E505ED"/>
    <w:rsid w:val="00E50C26"/>
    <w:rsid w:val="00E51078"/>
    <w:rsid w:val="00E5113A"/>
    <w:rsid w:val="00E51746"/>
    <w:rsid w:val="00E5184B"/>
    <w:rsid w:val="00E51A30"/>
    <w:rsid w:val="00E51AC1"/>
    <w:rsid w:val="00E51C32"/>
    <w:rsid w:val="00E51D40"/>
    <w:rsid w:val="00E524B9"/>
    <w:rsid w:val="00E526C6"/>
    <w:rsid w:val="00E52727"/>
    <w:rsid w:val="00E52818"/>
    <w:rsid w:val="00E52975"/>
    <w:rsid w:val="00E52A0A"/>
    <w:rsid w:val="00E52A0E"/>
    <w:rsid w:val="00E52A73"/>
    <w:rsid w:val="00E52B91"/>
    <w:rsid w:val="00E52FF6"/>
    <w:rsid w:val="00E53116"/>
    <w:rsid w:val="00E53435"/>
    <w:rsid w:val="00E53770"/>
    <w:rsid w:val="00E53C8D"/>
    <w:rsid w:val="00E53F15"/>
    <w:rsid w:val="00E5423A"/>
    <w:rsid w:val="00E54338"/>
    <w:rsid w:val="00E5439B"/>
    <w:rsid w:val="00E54739"/>
    <w:rsid w:val="00E555AE"/>
    <w:rsid w:val="00E555EA"/>
    <w:rsid w:val="00E55A9B"/>
    <w:rsid w:val="00E55C2A"/>
    <w:rsid w:val="00E55D4B"/>
    <w:rsid w:val="00E55FC0"/>
    <w:rsid w:val="00E56093"/>
    <w:rsid w:val="00E56105"/>
    <w:rsid w:val="00E56831"/>
    <w:rsid w:val="00E56842"/>
    <w:rsid w:val="00E56E93"/>
    <w:rsid w:val="00E57A60"/>
    <w:rsid w:val="00E57B80"/>
    <w:rsid w:val="00E57CE1"/>
    <w:rsid w:val="00E60546"/>
    <w:rsid w:val="00E605D3"/>
    <w:rsid w:val="00E60603"/>
    <w:rsid w:val="00E606D2"/>
    <w:rsid w:val="00E609C8"/>
    <w:rsid w:val="00E609D2"/>
    <w:rsid w:val="00E60D00"/>
    <w:rsid w:val="00E60F5B"/>
    <w:rsid w:val="00E6129E"/>
    <w:rsid w:val="00E612E8"/>
    <w:rsid w:val="00E6161E"/>
    <w:rsid w:val="00E61773"/>
    <w:rsid w:val="00E617AF"/>
    <w:rsid w:val="00E61871"/>
    <w:rsid w:val="00E61A5F"/>
    <w:rsid w:val="00E61AFB"/>
    <w:rsid w:val="00E61E46"/>
    <w:rsid w:val="00E61E49"/>
    <w:rsid w:val="00E61E9A"/>
    <w:rsid w:val="00E61F42"/>
    <w:rsid w:val="00E62104"/>
    <w:rsid w:val="00E62307"/>
    <w:rsid w:val="00E6244B"/>
    <w:rsid w:val="00E62627"/>
    <w:rsid w:val="00E62CB6"/>
    <w:rsid w:val="00E63095"/>
    <w:rsid w:val="00E63127"/>
    <w:rsid w:val="00E632A7"/>
    <w:rsid w:val="00E63411"/>
    <w:rsid w:val="00E63883"/>
    <w:rsid w:val="00E63C79"/>
    <w:rsid w:val="00E63EF0"/>
    <w:rsid w:val="00E6425F"/>
    <w:rsid w:val="00E643BF"/>
    <w:rsid w:val="00E64516"/>
    <w:rsid w:val="00E6452C"/>
    <w:rsid w:val="00E64610"/>
    <w:rsid w:val="00E6485F"/>
    <w:rsid w:val="00E649CB"/>
    <w:rsid w:val="00E64A17"/>
    <w:rsid w:val="00E64A6E"/>
    <w:rsid w:val="00E64C12"/>
    <w:rsid w:val="00E64D45"/>
    <w:rsid w:val="00E64E7D"/>
    <w:rsid w:val="00E64ED0"/>
    <w:rsid w:val="00E64FEE"/>
    <w:rsid w:val="00E653AB"/>
    <w:rsid w:val="00E65559"/>
    <w:rsid w:val="00E6555C"/>
    <w:rsid w:val="00E655B5"/>
    <w:rsid w:val="00E65990"/>
    <w:rsid w:val="00E659A0"/>
    <w:rsid w:val="00E65ADF"/>
    <w:rsid w:val="00E65C6C"/>
    <w:rsid w:val="00E65D06"/>
    <w:rsid w:val="00E666AF"/>
    <w:rsid w:val="00E66798"/>
    <w:rsid w:val="00E66D3A"/>
    <w:rsid w:val="00E6709B"/>
    <w:rsid w:val="00E670F5"/>
    <w:rsid w:val="00E6714B"/>
    <w:rsid w:val="00E674CE"/>
    <w:rsid w:val="00E675F5"/>
    <w:rsid w:val="00E67A09"/>
    <w:rsid w:val="00E701C4"/>
    <w:rsid w:val="00E702EC"/>
    <w:rsid w:val="00E7048B"/>
    <w:rsid w:val="00E70982"/>
    <w:rsid w:val="00E70F29"/>
    <w:rsid w:val="00E713C5"/>
    <w:rsid w:val="00E71659"/>
    <w:rsid w:val="00E71905"/>
    <w:rsid w:val="00E71DE9"/>
    <w:rsid w:val="00E722E0"/>
    <w:rsid w:val="00E725DE"/>
    <w:rsid w:val="00E7289F"/>
    <w:rsid w:val="00E7297B"/>
    <w:rsid w:val="00E72AFF"/>
    <w:rsid w:val="00E72D35"/>
    <w:rsid w:val="00E72F36"/>
    <w:rsid w:val="00E73A5D"/>
    <w:rsid w:val="00E73AE0"/>
    <w:rsid w:val="00E73C36"/>
    <w:rsid w:val="00E73E8C"/>
    <w:rsid w:val="00E740D5"/>
    <w:rsid w:val="00E74804"/>
    <w:rsid w:val="00E749F4"/>
    <w:rsid w:val="00E74DFF"/>
    <w:rsid w:val="00E74E3F"/>
    <w:rsid w:val="00E74E8B"/>
    <w:rsid w:val="00E753F9"/>
    <w:rsid w:val="00E75664"/>
    <w:rsid w:val="00E75ACD"/>
    <w:rsid w:val="00E75D60"/>
    <w:rsid w:val="00E75E37"/>
    <w:rsid w:val="00E7606E"/>
    <w:rsid w:val="00E76955"/>
    <w:rsid w:val="00E7696F"/>
    <w:rsid w:val="00E76C36"/>
    <w:rsid w:val="00E76D50"/>
    <w:rsid w:val="00E76DBC"/>
    <w:rsid w:val="00E76F8F"/>
    <w:rsid w:val="00E774A8"/>
    <w:rsid w:val="00E77CD1"/>
    <w:rsid w:val="00E77FB9"/>
    <w:rsid w:val="00E77FEE"/>
    <w:rsid w:val="00E80194"/>
    <w:rsid w:val="00E80206"/>
    <w:rsid w:val="00E804A8"/>
    <w:rsid w:val="00E805EA"/>
    <w:rsid w:val="00E806BD"/>
    <w:rsid w:val="00E807C9"/>
    <w:rsid w:val="00E80915"/>
    <w:rsid w:val="00E8096D"/>
    <w:rsid w:val="00E80C08"/>
    <w:rsid w:val="00E80C66"/>
    <w:rsid w:val="00E80C78"/>
    <w:rsid w:val="00E80DC3"/>
    <w:rsid w:val="00E80FE8"/>
    <w:rsid w:val="00E8100A"/>
    <w:rsid w:val="00E8117A"/>
    <w:rsid w:val="00E81670"/>
    <w:rsid w:val="00E81879"/>
    <w:rsid w:val="00E81A3E"/>
    <w:rsid w:val="00E81ABC"/>
    <w:rsid w:val="00E81D2F"/>
    <w:rsid w:val="00E82062"/>
    <w:rsid w:val="00E82718"/>
    <w:rsid w:val="00E82C8A"/>
    <w:rsid w:val="00E82E28"/>
    <w:rsid w:val="00E8331D"/>
    <w:rsid w:val="00E83350"/>
    <w:rsid w:val="00E83477"/>
    <w:rsid w:val="00E837CC"/>
    <w:rsid w:val="00E8398F"/>
    <w:rsid w:val="00E839BE"/>
    <w:rsid w:val="00E83D7E"/>
    <w:rsid w:val="00E83EF8"/>
    <w:rsid w:val="00E84021"/>
    <w:rsid w:val="00E842DF"/>
    <w:rsid w:val="00E844C9"/>
    <w:rsid w:val="00E8455A"/>
    <w:rsid w:val="00E848A7"/>
    <w:rsid w:val="00E848BB"/>
    <w:rsid w:val="00E849C4"/>
    <w:rsid w:val="00E849FB"/>
    <w:rsid w:val="00E84A2F"/>
    <w:rsid w:val="00E84A68"/>
    <w:rsid w:val="00E84BE0"/>
    <w:rsid w:val="00E84C45"/>
    <w:rsid w:val="00E84DAC"/>
    <w:rsid w:val="00E84E17"/>
    <w:rsid w:val="00E84E31"/>
    <w:rsid w:val="00E84EDC"/>
    <w:rsid w:val="00E84F0E"/>
    <w:rsid w:val="00E8516F"/>
    <w:rsid w:val="00E85497"/>
    <w:rsid w:val="00E854B4"/>
    <w:rsid w:val="00E855B4"/>
    <w:rsid w:val="00E855FB"/>
    <w:rsid w:val="00E85750"/>
    <w:rsid w:val="00E85AD1"/>
    <w:rsid w:val="00E85D35"/>
    <w:rsid w:val="00E85D48"/>
    <w:rsid w:val="00E85EAC"/>
    <w:rsid w:val="00E85EF6"/>
    <w:rsid w:val="00E86163"/>
    <w:rsid w:val="00E86337"/>
    <w:rsid w:val="00E8635E"/>
    <w:rsid w:val="00E86E4A"/>
    <w:rsid w:val="00E86F33"/>
    <w:rsid w:val="00E86F98"/>
    <w:rsid w:val="00E87886"/>
    <w:rsid w:val="00E87891"/>
    <w:rsid w:val="00E87A74"/>
    <w:rsid w:val="00E87FF3"/>
    <w:rsid w:val="00E90529"/>
    <w:rsid w:val="00E90749"/>
    <w:rsid w:val="00E90F9E"/>
    <w:rsid w:val="00E91006"/>
    <w:rsid w:val="00E91071"/>
    <w:rsid w:val="00E91200"/>
    <w:rsid w:val="00E91317"/>
    <w:rsid w:val="00E914DC"/>
    <w:rsid w:val="00E91897"/>
    <w:rsid w:val="00E923B7"/>
    <w:rsid w:val="00E928C6"/>
    <w:rsid w:val="00E928DF"/>
    <w:rsid w:val="00E928E3"/>
    <w:rsid w:val="00E93517"/>
    <w:rsid w:val="00E93786"/>
    <w:rsid w:val="00E9386A"/>
    <w:rsid w:val="00E93974"/>
    <w:rsid w:val="00E939B0"/>
    <w:rsid w:val="00E93BBB"/>
    <w:rsid w:val="00E93DAA"/>
    <w:rsid w:val="00E93FF6"/>
    <w:rsid w:val="00E940EB"/>
    <w:rsid w:val="00E94646"/>
    <w:rsid w:val="00E947F5"/>
    <w:rsid w:val="00E94975"/>
    <w:rsid w:val="00E94B63"/>
    <w:rsid w:val="00E94D41"/>
    <w:rsid w:val="00E94F66"/>
    <w:rsid w:val="00E951A5"/>
    <w:rsid w:val="00E960EE"/>
    <w:rsid w:val="00E9610C"/>
    <w:rsid w:val="00E961A3"/>
    <w:rsid w:val="00E9693D"/>
    <w:rsid w:val="00E96B60"/>
    <w:rsid w:val="00E970AE"/>
    <w:rsid w:val="00E97192"/>
    <w:rsid w:val="00E97434"/>
    <w:rsid w:val="00E97625"/>
    <w:rsid w:val="00E97A9D"/>
    <w:rsid w:val="00E97D61"/>
    <w:rsid w:val="00EA02E2"/>
    <w:rsid w:val="00EA039E"/>
    <w:rsid w:val="00EA03DC"/>
    <w:rsid w:val="00EA0541"/>
    <w:rsid w:val="00EA0982"/>
    <w:rsid w:val="00EA0BD4"/>
    <w:rsid w:val="00EA0C92"/>
    <w:rsid w:val="00EA0CF7"/>
    <w:rsid w:val="00EA0DF5"/>
    <w:rsid w:val="00EA18CF"/>
    <w:rsid w:val="00EA19FF"/>
    <w:rsid w:val="00EA1AEC"/>
    <w:rsid w:val="00EA1F39"/>
    <w:rsid w:val="00EA27AA"/>
    <w:rsid w:val="00EA2DFE"/>
    <w:rsid w:val="00EA2EDE"/>
    <w:rsid w:val="00EA3361"/>
    <w:rsid w:val="00EA3505"/>
    <w:rsid w:val="00EA3534"/>
    <w:rsid w:val="00EA354F"/>
    <w:rsid w:val="00EA3593"/>
    <w:rsid w:val="00EA372E"/>
    <w:rsid w:val="00EA37F9"/>
    <w:rsid w:val="00EA3954"/>
    <w:rsid w:val="00EA3BCC"/>
    <w:rsid w:val="00EA3E6E"/>
    <w:rsid w:val="00EA3E75"/>
    <w:rsid w:val="00EA3F7C"/>
    <w:rsid w:val="00EA40B4"/>
    <w:rsid w:val="00EA433C"/>
    <w:rsid w:val="00EA4460"/>
    <w:rsid w:val="00EA4D7F"/>
    <w:rsid w:val="00EA5036"/>
    <w:rsid w:val="00EA55B6"/>
    <w:rsid w:val="00EA5B4B"/>
    <w:rsid w:val="00EA61C2"/>
    <w:rsid w:val="00EA6319"/>
    <w:rsid w:val="00EA67B9"/>
    <w:rsid w:val="00EA6C0C"/>
    <w:rsid w:val="00EA6C19"/>
    <w:rsid w:val="00EA6E91"/>
    <w:rsid w:val="00EA6F71"/>
    <w:rsid w:val="00EA72FD"/>
    <w:rsid w:val="00EA7490"/>
    <w:rsid w:val="00EA798A"/>
    <w:rsid w:val="00EA7B03"/>
    <w:rsid w:val="00EA7B07"/>
    <w:rsid w:val="00EA7CD4"/>
    <w:rsid w:val="00EA7ED0"/>
    <w:rsid w:val="00EB03AB"/>
    <w:rsid w:val="00EB058F"/>
    <w:rsid w:val="00EB07BA"/>
    <w:rsid w:val="00EB096B"/>
    <w:rsid w:val="00EB09A6"/>
    <w:rsid w:val="00EB0C8E"/>
    <w:rsid w:val="00EB0E4A"/>
    <w:rsid w:val="00EB0ECE"/>
    <w:rsid w:val="00EB174A"/>
    <w:rsid w:val="00EB1A58"/>
    <w:rsid w:val="00EB1EBC"/>
    <w:rsid w:val="00EB1EF0"/>
    <w:rsid w:val="00EB2025"/>
    <w:rsid w:val="00EB232D"/>
    <w:rsid w:val="00EB2446"/>
    <w:rsid w:val="00EB27F4"/>
    <w:rsid w:val="00EB2B7D"/>
    <w:rsid w:val="00EB2E25"/>
    <w:rsid w:val="00EB2FEB"/>
    <w:rsid w:val="00EB3C13"/>
    <w:rsid w:val="00EB3DD2"/>
    <w:rsid w:val="00EB3E36"/>
    <w:rsid w:val="00EB3F09"/>
    <w:rsid w:val="00EB3F95"/>
    <w:rsid w:val="00EB4A98"/>
    <w:rsid w:val="00EB4BA1"/>
    <w:rsid w:val="00EB4F32"/>
    <w:rsid w:val="00EB4FC1"/>
    <w:rsid w:val="00EB5514"/>
    <w:rsid w:val="00EB5531"/>
    <w:rsid w:val="00EB581B"/>
    <w:rsid w:val="00EB5902"/>
    <w:rsid w:val="00EB5A8B"/>
    <w:rsid w:val="00EB5F06"/>
    <w:rsid w:val="00EB60DD"/>
    <w:rsid w:val="00EB61FA"/>
    <w:rsid w:val="00EB66AD"/>
    <w:rsid w:val="00EB6792"/>
    <w:rsid w:val="00EB67A0"/>
    <w:rsid w:val="00EB69E4"/>
    <w:rsid w:val="00EB6D3E"/>
    <w:rsid w:val="00EB6F1F"/>
    <w:rsid w:val="00EB76D4"/>
    <w:rsid w:val="00EB77DD"/>
    <w:rsid w:val="00EC03F9"/>
    <w:rsid w:val="00EC06B9"/>
    <w:rsid w:val="00EC0B10"/>
    <w:rsid w:val="00EC0C7C"/>
    <w:rsid w:val="00EC0E2D"/>
    <w:rsid w:val="00EC1144"/>
    <w:rsid w:val="00EC121B"/>
    <w:rsid w:val="00EC1897"/>
    <w:rsid w:val="00EC1B2A"/>
    <w:rsid w:val="00EC1BDD"/>
    <w:rsid w:val="00EC1FDB"/>
    <w:rsid w:val="00EC2125"/>
    <w:rsid w:val="00EC282B"/>
    <w:rsid w:val="00EC28C6"/>
    <w:rsid w:val="00EC28EC"/>
    <w:rsid w:val="00EC2A6E"/>
    <w:rsid w:val="00EC33D6"/>
    <w:rsid w:val="00EC3410"/>
    <w:rsid w:val="00EC34F8"/>
    <w:rsid w:val="00EC3B9C"/>
    <w:rsid w:val="00EC43FD"/>
    <w:rsid w:val="00EC4698"/>
    <w:rsid w:val="00EC4717"/>
    <w:rsid w:val="00EC49D6"/>
    <w:rsid w:val="00EC4A7D"/>
    <w:rsid w:val="00EC4AE5"/>
    <w:rsid w:val="00EC4E39"/>
    <w:rsid w:val="00EC50D9"/>
    <w:rsid w:val="00EC514E"/>
    <w:rsid w:val="00EC5526"/>
    <w:rsid w:val="00EC5717"/>
    <w:rsid w:val="00EC5AA9"/>
    <w:rsid w:val="00EC5AAA"/>
    <w:rsid w:val="00EC6296"/>
    <w:rsid w:val="00EC6323"/>
    <w:rsid w:val="00EC670D"/>
    <w:rsid w:val="00EC6BE7"/>
    <w:rsid w:val="00EC77CA"/>
    <w:rsid w:val="00EC789F"/>
    <w:rsid w:val="00EC797D"/>
    <w:rsid w:val="00EC7A0C"/>
    <w:rsid w:val="00ED0000"/>
    <w:rsid w:val="00ED05A7"/>
    <w:rsid w:val="00ED0EC9"/>
    <w:rsid w:val="00ED0FF1"/>
    <w:rsid w:val="00ED10B9"/>
    <w:rsid w:val="00ED15E4"/>
    <w:rsid w:val="00ED1730"/>
    <w:rsid w:val="00ED173B"/>
    <w:rsid w:val="00ED1A43"/>
    <w:rsid w:val="00ED1A5C"/>
    <w:rsid w:val="00ED1B4D"/>
    <w:rsid w:val="00ED1CA6"/>
    <w:rsid w:val="00ED2543"/>
    <w:rsid w:val="00ED2578"/>
    <w:rsid w:val="00ED262F"/>
    <w:rsid w:val="00ED26A8"/>
    <w:rsid w:val="00ED2792"/>
    <w:rsid w:val="00ED28B5"/>
    <w:rsid w:val="00ED29E5"/>
    <w:rsid w:val="00ED2D1F"/>
    <w:rsid w:val="00ED300A"/>
    <w:rsid w:val="00ED315F"/>
    <w:rsid w:val="00ED316A"/>
    <w:rsid w:val="00ED31AB"/>
    <w:rsid w:val="00ED32E1"/>
    <w:rsid w:val="00ED3424"/>
    <w:rsid w:val="00ED35A5"/>
    <w:rsid w:val="00ED3DF4"/>
    <w:rsid w:val="00ED407C"/>
    <w:rsid w:val="00ED41D7"/>
    <w:rsid w:val="00ED4505"/>
    <w:rsid w:val="00ED4B5C"/>
    <w:rsid w:val="00ED4E59"/>
    <w:rsid w:val="00ED5482"/>
    <w:rsid w:val="00ED5803"/>
    <w:rsid w:val="00ED58A2"/>
    <w:rsid w:val="00ED58DA"/>
    <w:rsid w:val="00ED58EF"/>
    <w:rsid w:val="00ED5982"/>
    <w:rsid w:val="00ED59D0"/>
    <w:rsid w:val="00ED5A4D"/>
    <w:rsid w:val="00ED5EFE"/>
    <w:rsid w:val="00ED6011"/>
    <w:rsid w:val="00ED60DE"/>
    <w:rsid w:val="00ED615A"/>
    <w:rsid w:val="00ED6171"/>
    <w:rsid w:val="00ED6213"/>
    <w:rsid w:val="00ED6885"/>
    <w:rsid w:val="00ED7147"/>
    <w:rsid w:val="00ED724E"/>
    <w:rsid w:val="00ED7335"/>
    <w:rsid w:val="00ED74A2"/>
    <w:rsid w:val="00ED7944"/>
    <w:rsid w:val="00ED7F82"/>
    <w:rsid w:val="00ED7F8D"/>
    <w:rsid w:val="00ED7FAC"/>
    <w:rsid w:val="00ED7FC5"/>
    <w:rsid w:val="00EE0299"/>
    <w:rsid w:val="00EE029A"/>
    <w:rsid w:val="00EE05FF"/>
    <w:rsid w:val="00EE0C80"/>
    <w:rsid w:val="00EE0FDF"/>
    <w:rsid w:val="00EE1290"/>
    <w:rsid w:val="00EE1373"/>
    <w:rsid w:val="00EE1391"/>
    <w:rsid w:val="00EE1920"/>
    <w:rsid w:val="00EE1974"/>
    <w:rsid w:val="00EE1B57"/>
    <w:rsid w:val="00EE20FE"/>
    <w:rsid w:val="00EE217F"/>
    <w:rsid w:val="00EE22F0"/>
    <w:rsid w:val="00EE2324"/>
    <w:rsid w:val="00EE2397"/>
    <w:rsid w:val="00EE2806"/>
    <w:rsid w:val="00EE2B4C"/>
    <w:rsid w:val="00EE2E1B"/>
    <w:rsid w:val="00EE2FDA"/>
    <w:rsid w:val="00EE3A5A"/>
    <w:rsid w:val="00EE3AD7"/>
    <w:rsid w:val="00EE459C"/>
    <w:rsid w:val="00EE480E"/>
    <w:rsid w:val="00EE4B00"/>
    <w:rsid w:val="00EE4D5E"/>
    <w:rsid w:val="00EE4EB7"/>
    <w:rsid w:val="00EE5134"/>
    <w:rsid w:val="00EE5489"/>
    <w:rsid w:val="00EE55BA"/>
    <w:rsid w:val="00EE56DD"/>
    <w:rsid w:val="00EE5B9E"/>
    <w:rsid w:val="00EE5FB5"/>
    <w:rsid w:val="00EE619E"/>
    <w:rsid w:val="00EE627A"/>
    <w:rsid w:val="00EE64AA"/>
    <w:rsid w:val="00EE67BB"/>
    <w:rsid w:val="00EE681E"/>
    <w:rsid w:val="00EE6C50"/>
    <w:rsid w:val="00EE70E9"/>
    <w:rsid w:val="00EE79C8"/>
    <w:rsid w:val="00EE7B83"/>
    <w:rsid w:val="00EE7E06"/>
    <w:rsid w:val="00EE7EB7"/>
    <w:rsid w:val="00EF00DE"/>
    <w:rsid w:val="00EF0745"/>
    <w:rsid w:val="00EF0B36"/>
    <w:rsid w:val="00EF0C42"/>
    <w:rsid w:val="00EF0CBA"/>
    <w:rsid w:val="00EF0D8A"/>
    <w:rsid w:val="00EF0DB5"/>
    <w:rsid w:val="00EF10D0"/>
    <w:rsid w:val="00EF121B"/>
    <w:rsid w:val="00EF1542"/>
    <w:rsid w:val="00EF17A9"/>
    <w:rsid w:val="00EF17EB"/>
    <w:rsid w:val="00EF1D32"/>
    <w:rsid w:val="00EF2CD6"/>
    <w:rsid w:val="00EF2FCD"/>
    <w:rsid w:val="00EF35B6"/>
    <w:rsid w:val="00EF3750"/>
    <w:rsid w:val="00EF3754"/>
    <w:rsid w:val="00EF3AF2"/>
    <w:rsid w:val="00EF3B49"/>
    <w:rsid w:val="00EF4039"/>
    <w:rsid w:val="00EF41A1"/>
    <w:rsid w:val="00EF4777"/>
    <w:rsid w:val="00EF5151"/>
    <w:rsid w:val="00EF5259"/>
    <w:rsid w:val="00EF540D"/>
    <w:rsid w:val="00EF5F47"/>
    <w:rsid w:val="00EF5FCC"/>
    <w:rsid w:val="00EF61B9"/>
    <w:rsid w:val="00EF6385"/>
    <w:rsid w:val="00EF6561"/>
    <w:rsid w:val="00EF657D"/>
    <w:rsid w:val="00EF66DB"/>
    <w:rsid w:val="00EF66DC"/>
    <w:rsid w:val="00EF69E5"/>
    <w:rsid w:val="00EF6B15"/>
    <w:rsid w:val="00EF6D3D"/>
    <w:rsid w:val="00EF71DE"/>
    <w:rsid w:val="00EF7228"/>
    <w:rsid w:val="00EF775C"/>
    <w:rsid w:val="00EF7B3B"/>
    <w:rsid w:val="00F000E8"/>
    <w:rsid w:val="00F005F6"/>
    <w:rsid w:val="00F00765"/>
    <w:rsid w:val="00F00933"/>
    <w:rsid w:val="00F00D1C"/>
    <w:rsid w:val="00F00DAB"/>
    <w:rsid w:val="00F0143C"/>
    <w:rsid w:val="00F01B00"/>
    <w:rsid w:val="00F01F21"/>
    <w:rsid w:val="00F02039"/>
    <w:rsid w:val="00F02221"/>
    <w:rsid w:val="00F022B6"/>
    <w:rsid w:val="00F02321"/>
    <w:rsid w:val="00F024F1"/>
    <w:rsid w:val="00F02CA1"/>
    <w:rsid w:val="00F02E26"/>
    <w:rsid w:val="00F02E69"/>
    <w:rsid w:val="00F03142"/>
    <w:rsid w:val="00F03751"/>
    <w:rsid w:val="00F037B6"/>
    <w:rsid w:val="00F038FA"/>
    <w:rsid w:val="00F03970"/>
    <w:rsid w:val="00F03A8E"/>
    <w:rsid w:val="00F03C2D"/>
    <w:rsid w:val="00F03E29"/>
    <w:rsid w:val="00F043D0"/>
    <w:rsid w:val="00F04579"/>
    <w:rsid w:val="00F04601"/>
    <w:rsid w:val="00F04911"/>
    <w:rsid w:val="00F04A66"/>
    <w:rsid w:val="00F04E15"/>
    <w:rsid w:val="00F04EB9"/>
    <w:rsid w:val="00F058B0"/>
    <w:rsid w:val="00F059FF"/>
    <w:rsid w:val="00F05D21"/>
    <w:rsid w:val="00F05E0C"/>
    <w:rsid w:val="00F06423"/>
    <w:rsid w:val="00F06D15"/>
    <w:rsid w:val="00F06DE4"/>
    <w:rsid w:val="00F06DF1"/>
    <w:rsid w:val="00F06F70"/>
    <w:rsid w:val="00F06F7B"/>
    <w:rsid w:val="00F06F93"/>
    <w:rsid w:val="00F07161"/>
    <w:rsid w:val="00F07AAA"/>
    <w:rsid w:val="00F07C6A"/>
    <w:rsid w:val="00F07C82"/>
    <w:rsid w:val="00F100C5"/>
    <w:rsid w:val="00F103B7"/>
    <w:rsid w:val="00F10616"/>
    <w:rsid w:val="00F106A0"/>
    <w:rsid w:val="00F10730"/>
    <w:rsid w:val="00F10824"/>
    <w:rsid w:val="00F10970"/>
    <w:rsid w:val="00F10C5E"/>
    <w:rsid w:val="00F10CB6"/>
    <w:rsid w:val="00F10F78"/>
    <w:rsid w:val="00F1145B"/>
    <w:rsid w:val="00F11515"/>
    <w:rsid w:val="00F1180E"/>
    <w:rsid w:val="00F11857"/>
    <w:rsid w:val="00F122BB"/>
    <w:rsid w:val="00F124C6"/>
    <w:rsid w:val="00F12C6D"/>
    <w:rsid w:val="00F12C96"/>
    <w:rsid w:val="00F12CA6"/>
    <w:rsid w:val="00F13303"/>
    <w:rsid w:val="00F1330E"/>
    <w:rsid w:val="00F134BD"/>
    <w:rsid w:val="00F1357B"/>
    <w:rsid w:val="00F135A1"/>
    <w:rsid w:val="00F13663"/>
    <w:rsid w:val="00F13BCC"/>
    <w:rsid w:val="00F14102"/>
    <w:rsid w:val="00F1430C"/>
    <w:rsid w:val="00F14583"/>
    <w:rsid w:val="00F1461A"/>
    <w:rsid w:val="00F147EC"/>
    <w:rsid w:val="00F14E15"/>
    <w:rsid w:val="00F151E6"/>
    <w:rsid w:val="00F151E8"/>
    <w:rsid w:val="00F158A8"/>
    <w:rsid w:val="00F15A1B"/>
    <w:rsid w:val="00F15D43"/>
    <w:rsid w:val="00F160C3"/>
    <w:rsid w:val="00F16353"/>
    <w:rsid w:val="00F16B07"/>
    <w:rsid w:val="00F16CB4"/>
    <w:rsid w:val="00F16EED"/>
    <w:rsid w:val="00F17260"/>
    <w:rsid w:val="00F175E5"/>
    <w:rsid w:val="00F17819"/>
    <w:rsid w:val="00F178C6"/>
    <w:rsid w:val="00F17EBF"/>
    <w:rsid w:val="00F201C2"/>
    <w:rsid w:val="00F20423"/>
    <w:rsid w:val="00F2054E"/>
    <w:rsid w:val="00F20893"/>
    <w:rsid w:val="00F20A27"/>
    <w:rsid w:val="00F20C71"/>
    <w:rsid w:val="00F20CCF"/>
    <w:rsid w:val="00F20D01"/>
    <w:rsid w:val="00F20EED"/>
    <w:rsid w:val="00F20FB7"/>
    <w:rsid w:val="00F21012"/>
    <w:rsid w:val="00F211E0"/>
    <w:rsid w:val="00F213B6"/>
    <w:rsid w:val="00F21B2C"/>
    <w:rsid w:val="00F21E78"/>
    <w:rsid w:val="00F22448"/>
    <w:rsid w:val="00F22666"/>
    <w:rsid w:val="00F22688"/>
    <w:rsid w:val="00F22962"/>
    <w:rsid w:val="00F22A0B"/>
    <w:rsid w:val="00F22AE8"/>
    <w:rsid w:val="00F22BFA"/>
    <w:rsid w:val="00F22C6C"/>
    <w:rsid w:val="00F22ED8"/>
    <w:rsid w:val="00F2407B"/>
    <w:rsid w:val="00F2454F"/>
    <w:rsid w:val="00F246EB"/>
    <w:rsid w:val="00F246F4"/>
    <w:rsid w:val="00F24932"/>
    <w:rsid w:val="00F24C02"/>
    <w:rsid w:val="00F25042"/>
    <w:rsid w:val="00F25079"/>
    <w:rsid w:val="00F251AA"/>
    <w:rsid w:val="00F252A2"/>
    <w:rsid w:val="00F25505"/>
    <w:rsid w:val="00F25935"/>
    <w:rsid w:val="00F25B0F"/>
    <w:rsid w:val="00F25B92"/>
    <w:rsid w:val="00F260F7"/>
    <w:rsid w:val="00F26206"/>
    <w:rsid w:val="00F26776"/>
    <w:rsid w:val="00F26A65"/>
    <w:rsid w:val="00F26ABC"/>
    <w:rsid w:val="00F26BD1"/>
    <w:rsid w:val="00F273E8"/>
    <w:rsid w:val="00F27794"/>
    <w:rsid w:val="00F27971"/>
    <w:rsid w:val="00F27A47"/>
    <w:rsid w:val="00F27C0E"/>
    <w:rsid w:val="00F30029"/>
    <w:rsid w:val="00F30127"/>
    <w:rsid w:val="00F303CD"/>
    <w:rsid w:val="00F304A0"/>
    <w:rsid w:val="00F309BD"/>
    <w:rsid w:val="00F309D1"/>
    <w:rsid w:val="00F31449"/>
    <w:rsid w:val="00F31490"/>
    <w:rsid w:val="00F314A5"/>
    <w:rsid w:val="00F31642"/>
    <w:rsid w:val="00F31663"/>
    <w:rsid w:val="00F3172F"/>
    <w:rsid w:val="00F3192F"/>
    <w:rsid w:val="00F31D2B"/>
    <w:rsid w:val="00F31EE9"/>
    <w:rsid w:val="00F32128"/>
    <w:rsid w:val="00F32536"/>
    <w:rsid w:val="00F32543"/>
    <w:rsid w:val="00F3256D"/>
    <w:rsid w:val="00F32906"/>
    <w:rsid w:val="00F3293F"/>
    <w:rsid w:val="00F32E3B"/>
    <w:rsid w:val="00F33061"/>
    <w:rsid w:val="00F337BE"/>
    <w:rsid w:val="00F33CE2"/>
    <w:rsid w:val="00F34132"/>
    <w:rsid w:val="00F34394"/>
    <w:rsid w:val="00F344B8"/>
    <w:rsid w:val="00F34C11"/>
    <w:rsid w:val="00F3511F"/>
    <w:rsid w:val="00F35399"/>
    <w:rsid w:val="00F35460"/>
    <w:rsid w:val="00F35531"/>
    <w:rsid w:val="00F356CD"/>
    <w:rsid w:val="00F35D6F"/>
    <w:rsid w:val="00F35F9C"/>
    <w:rsid w:val="00F3606A"/>
    <w:rsid w:val="00F36326"/>
    <w:rsid w:val="00F3668F"/>
    <w:rsid w:val="00F3670E"/>
    <w:rsid w:val="00F369A4"/>
    <w:rsid w:val="00F36EAE"/>
    <w:rsid w:val="00F36F7D"/>
    <w:rsid w:val="00F370A1"/>
    <w:rsid w:val="00F37219"/>
    <w:rsid w:val="00F375DE"/>
    <w:rsid w:val="00F3783C"/>
    <w:rsid w:val="00F379AC"/>
    <w:rsid w:val="00F37E25"/>
    <w:rsid w:val="00F37F5B"/>
    <w:rsid w:val="00F403A6"/>
    <w:rsid w:val="00F407D8"/>
    <w:rsid w:val="00F40816"/>
    <w:rsid w:val="00F4122E"/>
    <w:rsid w:val="00F416C0"/>
    <w:rsid w:val="00F418E6"/>
    <w:rsid w:val="00F41C11"/>
    <w:rsid w:val="00F41D37"/>
    <w:rsid w:val="00F424D8"/>
    <w:rsid w:val="00F425AE"/>
    <w:rsid w:val="00F426EA"/>
    <w:rsid w:val="00F42780"/>
    <w:rsid w:val="00F42DB1"/>
    <w:rsid w:val="00F42F10"/>
    <w:rsid w:val="00F43388"/>
    <w:rsid w:val="00F435F6"/>
    <w:rsid w:val="00F4389D"/>
    <w:rsid w:val="00F4396F"/>
    <w:rsid w:val="00F43A12"/>
    <w:rsid w:val="00F43C72"/>
    <w:rsid w:val="00F43D45"/>
    <w:rsid w:val="00F43DDA"/>
    <w:rsid w:val="00F43E42"/>
    <w:rsid w:val="00F44221"/>
    <w:rsid w:val="00F449B7"/>
    <w:rsid w:val="00F44EC9"/>
    <w:rsid w:val="00F45133"/>
    <w:rsid w:val="00F451D0"/>
    <w:rsid w:val="00F45555"/>
    <w:rsid w:val="00F455A5"/>
    <w:rsid w:val="00F45DFB"/>
    <w:rsid w:val="00F461EC"/>
    <w:rsid w:val="00F46257"/>
    <w:rsid w:val="00F46337"/>
    <w:rsid w:val="00F464FC"/>
    <w:rsid w:val="00F465E0"/>
    <w:rsid w:val="00F4662A"/>
    <w:rsid w:val="00F46770"/>
    <w:rsid w:val="00F4682F"/>
    <w:rsid w:val="00F469D1"/>
    <w:rsid w:val="00F46A62"/>
    <w:rsid w:val="00F46AE4"/>
    <w:rsid w:val="00F47085"/>
    <w:rsid w:val="00F470F2"/>
    <w:rsid w:val="00F47155"/>
    <w:rsid w:val="00F472FF"/>
    <w:rsid w:val="00F475CA"/>
    <w:rsid w:val="00F47830"/>
    <w:rsid w:val="00F47AB0"/>
    <w:rsid w:val="00F47B56"/>
    <w:rsid w:val="00F47E49"/>
    <w:rsid w:val="00F47F5A"/>
    <w:rsid w:val="00F47FB6"/>
    <w:rsid w:val="00F50392"/>
    <w:rsid w:val="00F50665"/>
    <w:rsid w:val="00F50728"/>
    <w:rsid w:val="00F50B2A"/>
    <w:rsid w:val="00F50DA4"/>
    <w:rsid w:val="00F5111D"/>
    <w:rsid w:val="00F51155"/>
    <w:rsid w:val="00F515BD"/>
    <w:rsid w:val="00F517AE"/>
    <w:rsid w:val="00F51ACC"/>
    <w:rsid w:val="00F51D42"/>
    <w:rsid w:val="00F523E8"/>
    <w:rsid w:val="00F52643"/>
    <w:rsid w:val="00F528F0"/>
    <w:rsid w:val="00F52C88"/>
    <w:rsid w:val="00F52DBC"/>
    <w:rsid w:val="00F530E2"/>
    <w:rsid w:val="00F53242"/>
    <w:rsid w:val="00F533AD"/>
    <w:rsid w:val="00F53B7C"/>
    <w:rsid w:val="00F53C9F"/>
    <w:rsid w:val="00F53CDC"/>
    <w:rsid w:val="00F53DAB"/>
    <w:rsid w:val="00F53E2F"/>
    <w:rsid w:val="00F54389"/>
    <w:rsid w:val="00F54F31"/>
    <w:rsid w:val="00F54F33"/>
    <w:rsid w:val="00F54FE6"/>
    <w:rsid w:val="00F5505F"/>
    <w:rsid w:val="00F55076"/>
    <w:rsid w:val="00F55091"/>
    <w:rsid w:val="00F5540D"/>
    <w:rsid w:val="00F554E0"/>
    <w:rsid w:val="00F5559A"/>
    <w:rsid w:val="00F55806"/>
    <w:rsid w:val="00F55E21"/>
    <w:rsid w:val="00F565B4"/>
    <w:rsid w:val="00F5677D"/>
    <w:rsid w:val="00F56BC7"/>
    <w:rsid w:val="00F5701E"/>
    <w:rsid w:val="00F57361"/>
    <w:rsid w:val="00F574EC"/>
    <w:rsid w:val="00F57A7F"/>
    <w:rsid w:val="00F57F8E"/>
    <w:rsid w:val="00F6016D"/>
    <w:rsid w:val="00F604F3"/>
    <w:rsid w:val="00F6075F"/>
    <w:rsid w:val="00F60E6C"/>
    <w:rsid w:val="00F60F68"/>
    <w:rsid w:val="00F61062"/>
    <w:rsid w:val="00F61429"/>
    <w:rsid w:val="00F616D0"/>
    <w:rsid w:val="00F617B8"/>
    <w:rsid w:val="00F6183E"/>
    <w:rsid w:val="00F61D52"/>
    <w:rsid w:val="00F61F00"/>
    <w:rsid w:val="00F622BB"/>
    <w:rsid w:val="00F623E2"/>
    <w:rsid w:val="00F6245C"/>
    <w:rsid w:val="00F62659"/>
    <w:rsid w:val="00F627D7"/>
    <w:rsid w:val="00F629D0"/>
    <w:rsid w:val="00F62A77"/>
    <w:rsid w:val="00F62E2C"/>
    <w:rsid w:val="00F6308B"/>
    <w:rsid w:val="00F633C8"/>
    <w:rsid w:val="00F635DD"/>
    <w:rsid w:val="00F63C54"/>
    <w:rsid w:val="00F63EF3"/>
    <w:rsid w:val="00F643FE"/>
    <w:rsid w:val="00F645C0"/>
    <w:rsid w:val="00F646AA"/>
    <w:rsid w:val="00F64D3D"/>
    <w:rsid w:val="00F65017"/>
    <w:rsid w:val="00F65116"/>
    <w:rsid w:val="00F651A5"/>
    <w:rsid w:val="00F65765"/>
    <w:rsid w:val="00F65ED2"/>
    <w:rsid w:val="00F65F11"/>
    <w:rsid w:val="00F6600C"/>
    <w:rsid w:val="00F66752"/>
    <w:rsid w:val="00F6683D"/>
    <w:rsid w:val="00F66854"/>
    <w:rsid w:val="00F66C6C"/>
    <w:rsid w:val="00F6739E"/>
    <w:rsid w:val="00F673D5"/>
    <w:rsid w:val="00F674E0"/>
    <w:rsid w:val="00F67594"/>
    <w:rsid w:val="00F67A5D"/>
    <w:rsid w:val="00F67D9C"/>
    <w:rsid w:val="00F67F62"/>
    <w:rsid w:val="00F70024"/>
    <w:rsid w:val="00F70474"/>
    <w:rsid w:val="00F7128A"/>
    <w:rsid w:val="00F712FD"/>
    <w:rsid w:val="00F71734"/>
    <w:rsid w:val="00F71935"/>
    <w:rsid w:val="00F71D0E"/>
    <w:rsid w:val="00F71D54"/>
    <w:rsid w:val="00F71FF7"/>
    <w:rsid w:val="00F724A7"/>
    <w:rsid w:val="00F727A9"/>
    <w:rsid w:val="00F729AF"/>
    <w:rsid w:val="00F72A28"/>
    <w:rsid w:val="00F72E1F"/>
    <w:rsid w:val="00F72E9E"/>
    <w:rsid w:val="00F72EA4"/>
    <w:rsid w:val="00F72FCB"/>
    <w:rsid w:val="00F73267"/>
    <w:rsid w:val="00F7331D"/>
    <w:rsid w:val="00F7350A"/>
    <w:rsid w:val="00F7384C"/>
    <w:rsid w:val="00F73A76"/>
    <w:rsid w:val="00F7444D"/>
    <w:rsid w:val="00F7489F"/>
    <w:rsid w:val="00F74AE9"/>
    <w:rsid w:val="00F75503"/>
    <w:rsid w:val="00F75659"/>
    <w:rsid w:val="00F756A2"/>
    <w:rsid w:val="00F75744"/>
    <w:rsid w:val="00F759BC"/>
    <w:rsid w:val="00F75A6F"/>
    <w:rsid w:val="00F76064"/>
    <w:rsid w:val="00F76393"/>
    <w:rsid w:val="00F7649D"/>
    <w:rsid w:val="00F76578"/>
    <w:rsid w:val="00F7672F"/>
    <w:rsid w:val="00F767D6"/>
    <w:rsid w:val="00F76A75"/>
    <w:rsid w:val="00F76DF6"/>
    <w:rsid w:val="00F77401"/>
    <w:rsid w:val="00F777D9"/>
    <w:rsid w:val="00F800D5"/>
    <w:rsid w:val="00F807D1"/>
    <w:rsid w:val="00F80836"/>
    <w:rsid w:val="00F809A4"/>
    <w:rsid w:val="00F80B5F"/>
    <w:rsid w:val="00F80C17"/>
    <w:rsid w:val="00F80FD7"/>
    <w:rsid w:val="00F811B5"/>
    <w:rsid w:val="00F8171A"/>
    <w:rsid w:val="00F81959"/>
    <w:rsid w:val="00F820DC"/>
    <w:rsid w:val="00F8219F"/>
    <w:rsid w:val="00F82482"/>
    <w:rsid w:val="00F8291E"/>
    <w:rsid w:val="00F82A76"/>
    <w:rsid w:val="00F82C0B"/>
    <w:rsid w:val="00F82C21"/>
    <w:rsid w:val="00F82F54"/>
    <w:rsid w:val="00F83064"/>
    <w:rsid w:val="00F83097"/>
    <w:rsid w:val="00F83123"/>
    <w:rsid w:val="00F831A3"/>
    <w:rsid w:val="00F83312"/>
    <w:rsid w:val="00F83316"/>
    <w:rsid w:val="00F8371F"/>
    <w:rsid w:val="00F83946"/>
    <w:rsid w:val="00F8399E"/>
    <w:rsid w:val="00F83D53"/>
    <w:rsid w:val="00F84029"/>
    <w:rsid w:val="00F8429E"/>
    <w:rsid w:val="00F846EE"/>
    <w:rsid w:val="00F846F3"/>
    <w:rsid w:val="00F84859"/>
    <w:rsid w:val="00F84864"/>
    <w:rsid w:val="00F84C81"/>
    <w:rsid w:val="00F84E37"/>
    <w:rsid w:val="00F85180"/>
    <w:rsid w:val="00F85474"/>
    <w:rsid w:val="00F854F2"/>
    <w:rsid w:val="00F85569"/>
    <w:rsid w:val="00F855CF"/>
    <w:rsid w:val="00F8562C"/>
    <w:rsid w:val="00F856BF"/>
    <w:rsid w:val="00F858A8"/>
    <w:rsid w:val="00F85A31"/>
    <w:rsid w:val="00F85A34"/>
    <w:rsid w:val="00F85A38"/>
    <w:rsid w:val="00F85C02"/>
    <w:rsid w:val="00F869F8"/>
    <w:rsid w:val="00F872EF"/>
    <w:rsid w:val="00F87846"/>
    <w:rsid w:val="00F8794F"/>
    <w:rsid w:val="00F87AF8"/>
    <w:rsid w:val="00F87B12"/>
    <w:rsid w:val="00F87C33"/>
    <w:rsid w:val="00F9088D"/>
    <w:rsid w:val="00F908C1"/>
    <w:rsid w:val="00F9091E"/>
    <w:rsid w:val="00F90B7B"/>
    <w:rsid w:val="00F90E74"/>
    <w:rsid w:val="00F910E6"/>
    <w:rsid w:val="00F911D4"/>
    <w:rsid w:val="00F913AD"/>
    <w:rsid w:val="00F91643"/>
    <w:rsid w:val="00F917E0"/>
    <w:rsid w:val="00F91B31"/>
    <w:rsid w:val="00F91DCB"/>
    <w:rsid w:val="00F91F1F"/>
    <w:rsid w:val="00F9241C"/>
    <w:rsid w:val="00F924A1"/>
    <w:rsid w:val="00F92557"/>
    <w:rsid w:val="00F92A77"/>
    <w:rsid w:val="00F92AA1"/>
    <w:rsid w:val="00F92AEF"/>
    <w:rsid w:val="00F92B9D"/>
    <w:rsid w:val="00F92EED"/>
    <w:rsid w:val="00F930D0"/>
    <w:rsid w:val="00F93475"/>
    <w:rsid w:val="00F935FB"/>
    <w:rsid w:val="00F93A9C"/>
    <w:rsid w:val="00F93CE2"/>
    <w:rsid w:val="00F93E28"/>
    <w:rsid w:val="00F93E80"/>
    <w:rsid w:val="00F93E9A"/>
    <w:rsid w:val="00F9471A"/>
    <w:rsid w:val="00F94A5B"/>
    <w:rsid w:val="00F95042"/>
    <w:rsid w:val="00F950DC"/>
    <w:rsid w:val="00F95162"/>
    <w:rsid w:val="00F9563C"/>
    <w:rsid w:val="00F956D0"/>
    <w:rsid w:val="00F95C9F"/>
    <w:rsid w:val="00F95E8A"/>
    <w:rsid w:val="00F95EA6"/>
    <w:rsid w:val="00F961B0"/>
    <w:rsid w:val="00F96DBE"/>
    <w:rsid w:val="00F96F6D"/>
    <w:rsid w:val="00F97045"/>
    <w:rsid w:val="00F97866"/>
    <w:rsid w:val="00F978DF"/>
    <w:rsid w:val="00F97A6D"/>
    <w:rsid w:val="00F97B70"/>
    <w:rsid w:val="00F97D5D"/>
    <w:rsid w:val="00F97E12"/>
    <w:rsid w:val="00F97F16"/>
    <w:rsid w:val="00F97F55"/>
    <w:rsid w:val="00FA0070"/>
    <w:rsid w:val="00FA0088"/>
    <w:rsid w:val="00FA0110"/>
    <w:rsid w:val="00FA0134"/>
    <w:rsid w:val="00FA0546"/>
    <w:rsid w:val="00FA0587"/>
    <w:rsid w:val="00FA07E1"/>
    <w:rsid w:val="00FA0DD6"/>
    <w:rsid w:val="00FA0E12"/>
    <w:rsid w:val="00FA15D9"/>
    <w:rsid w:val="00FA1681"/>
    <w:rsid w:val="00FA183C"/>
    <w:rsid w:val="00FA199C"/>
    <w:rsid w:val="00FA1A95"/>
    <w:rsid w:val="00FA1B1F"/>
    <w:rsid w:val="00FA228F"/>
    <w:rsid w:val="00FA266F"/>
    <w:rsid w:val="00FA29F6"/>
    <w:rsid w:val="00FA2A12"/>
    <w:rsid w:val="00FA2A3E"/>
    <w:rsid w:val="00FA2DBB"/>
    <w:rsid w:val="00FA2E2D"/>
    <w:rsid w:val="00FA2F08"/>
    <w:rsid w:val="00FA30AB"/>
    <w:rsid w:val="00FA3125"/>
    <w:rsid w:val="00FA324A"/>
    <w:rsid w:val="00FA3463"/>
    <w:rsid w:val="00FA35AB"/>
    <w:rsid w:val="00FA3778"/>
    <w:rsid w:val="00FA3962"/>
    <w:rsid w:val="00FA3B66"/>
    <w:rsid w:val="00FA40C9"/>
    <w:rsid w:val="00FA433C"/>
    <w:rsid w:val="00FA4375"/>
    <w:rsid w:val="00FA477D"/>
    <w:rsid w:val="00FA4C93"/>
    <w:rsid w:val="00FA4CCB"/>
    <w:rsid w:val="00FA5463"/>
    <w:rsid w:val="00FA5727"/>
    <w:rsid w:val="00FA5AB1"/>
    <w:rsid w:val="00FA5B11"/>
    <w:rsid w:val="00FA5BF8"/>
    <w:rsid w:val="00FA61E8"/>
    <w:rsid w:val="00FA61F2"/>
    <w:rsid w:val="00FA64DA"/>
    <w:rsid w:val="00FA6CD2"/>
    <w:rsid w:val="00FA6CFA"/>
    <w:rsid w:val="00FA6D08"/>
    <w:rsid w:val="00FA7153"/>
    <w:rsid w:val="00FA745F"/>
    <w:rsid w:val="00FA7953"/>
    <w:rsid w:val="00FA7AAD"/>
    <w:rsid w:val="00FA7BD0"/>
    <w:rsid w:val="00FA7DAF"/>
    <w:rsid w:val="00FA7F2C"/>
    <w:rsid w:val="00FB0048"/>
    <w:rsid w:val="00FB018A"/>
    <w:rsid w:val="00FB01E3"/>
    <w:rsid w:val="00FB0496"/>
    <w:rsid w:val="00FB055E"/>
    <w:rsid w:val="00FB05A1"/>
    <w:rsid w:val="00FB06D1"/>
    <w:rsid w:val="00FB0A41"/>
    <w:rsid w:val="00FB0BDB"/>
    <w:rsid w:val="00FB1002"/>
    <w:rsid w:val="00FB1061"/>
    <w:rsid w:val="00FB1AE3"/>
    <w:rsid w:val="00FB1E59"/>
    <w:rsid w:val="00FB1EF4"/>
    <w:rsid w:val="00FB24E8"/>
    <w:rsid w:val="00FB268C"/>
    <w:rsid w:val="00FB2738"/>
    <w:rsid w:val="00FB2D00"/>
    <w:rsid w:val="00FB2D8B"/>
    <w:rsid w:val="00FB2DEF"/>
    <w:rsid w:val="00FB2F99"/>
    <w:rsid w:val="00FB3091"/>
    <w:rsid w:val="00FB390A"/>
    <w:rsid w:val="00FB3C3F"/>
    <w:rsid w:val="00FB43FE"/>
    <w:rsid w:val="00FB4511"/>
    <w:rsid w:val="00FB48B6"/>
    <w:rsid w:val="00FB4955"/>
    <w:rsid w:val="00FB4978"/>
    <w:rsid w:val="00FB4C36"/>
    <w:rsid w:val="00FB54EA"/>
    <w:rsid w:val="00FB56BD"/>
    <w:rsid w:val="00FB5910"/>
    <w:rsid w:val="00FB5D1C"/>
    <w:rsid w:val="00FB6067"/>
    <w:rsid w:val="00FB6342"/>
    <w:rsid w:val="00FB6471"/>
    <w:rsid w:val="00FB686F"/>
    <w:rsid w:val="00FB6987"/>
    <w:rsid w:val="00FB6A0A"/>
    <w:rsid w:val="00FB6D25"/>
    <w:rsid w:val="00FB6DB5"/>
    <w:rsid w:val="00FB72D8"/>
    <w:rsid w:val="00FB73B6"/>
    <w:rsid w:val="00FB7466"/>
    <w:rsid w:val="00FB7548"/>
    <w:rsid w:val="00FB79B5"/>
    <w:rsid w:val="00FB7F89"/>
    <w:rsid w:val="00FC0136"/>
    <w:rsid w:val="00FC0508"/>
    <w:rsid w:val="00FC056D"/>
    <w:rsid w:val="00FC0694"/>
    <w:rsid w:val="00FC0720"/>
    <w:rsid w:val="00FC0914"/>
    <w:rsid w:val="00FC09C1"/>
    <w:rsid w:val="00FC0E0E"/>
    <w:rsid w:val="00FC0E45"/>
    <w:rsid w:val="00FC10BC"/>
    <w:rsid w:val="00FC10F8"/>
    <w:rsid w:val="00FC112E"/>
    <w:rsid w:val="00FC12E3"/>
    <w:rsid w:val="00FC131A"/>
    <w:rsid w:val="00FC1384"/>
    <w:rsid w:val="00FC13F9"/>
    <w:rsid w:val="00FC196C"/>
    <w:rsid w:val="00FC1E09"/>
    <w:rsid w:val="00FC25DB"/>
    <w:rsid w:val="00FC280E"/>
    <w:rsid w:val="00FC2EBC"/>
    <w:rsid w:val="00FC30ED"/>
    <w:rsid w:val="00FC312F"/>
    <w:rsid w:val="00FC324E"/>
    <w:rsid w:val="00FC3568"/>
    <w:rsid w:val="00FC3AA5"/>
    <w:rsid w:val="00FC3B7B"/>
    <w:rsid w:val="00FC3C7D"/>
    <w:rsid w:val="00FC3CFC"/>
    <w:rsid w:val="00FC3F64"/>
    <w:rsid w:val="00FC40F2"/>
    <w:rsid w:val="00FC4668"/>
    <w:rsid w:val="00FC47A0"/>
    <w:rsid w:val="00FC4976"/>
    <w:rsid w:val="00FC4AC1"/>
    <w:rsid w:val="00FC5300"/>
    <w:rsid w:val="00FC54AA"/>
    <w:rsid w:val="00FC55A0"/>
    <w:rsid w:val="00FC5687"/>
    <w:rsid w:val="00FC577F"/>
    <w:rsid w:val="00FC618B"/>
    <w:rsid w:val="00FC62E8"/>
    <w:rsid w:val="00FC6393"/>
    <w:rsid w:val="00FC6908"/>
    <w:rsid w:val="00FC69EF"/>
    <w:rsid w:val="00FC6DB3"/>
    <w:rsid w:val="00FC7480"/>
    <w:rsid w:val="00FC763B"/>
    <w:rsid w:val="00FC78B5"/>
    <w:rsid w:val="00FC7B5D"/>
    <w:rsid w:val="00FD0748"/>
    <w:rsid w:val="00FD0845"/>
    <w:rsid w:val="00FD0893"/>
    <w:rsid w:val="00FD09B4"/>
    <w:rsid w:val="00FD09DD"/>
    <w:rsid w:val="00FD0BCF"/>
    <w:rsid w:val="00FD128B"/>
    <w:rsid w:val="00FD1364"/>
    <w:rsid w:val="00FD14D1"/>
    <w:rsid w:val="00FD159F"/>
    <w:rsid w:val="00FD15AD"/>
    <w:rsid w:val="00FD166A"/>
    <w:rsid w:val="00FD1A73"/>
    <w:rsid w:val="00FD1B0B"/>
    <w:rsid w:val="00FD1B3D"/>
    <w:rsid w:val="00FD1BA6"/>
    <w:rsid w:val="00FD1CF1"/>
    <w:rsid w:val="00FD2191"/>
    <w:rsid w:val="00FD273D"/>
    <w:rsid w:val="00FD31E1"/>
    <w:rsid w:val="00FD3551"/>
    <w:rsid w:val="00FD35E1"/>
    <w:rsid w:val="00FD369B"/>
    <w:rsid w:val="00FD38D5"/>
    <w:rsid w:val="00FD3C02"/>
    <w:rsid w:val="00FD416C"/>
    <w:rsid w:val="00FD424F"/>
    <w:rsid w:val="00FD44E1"/>
    <w:rsid w:val="00FD4B59"/>
    <w:rsid w:val="00FD4E0B"/>
    <w:rsid w:val="00FD4E34"/>
    <w:rsid w:val="00FD4E59"/>
    <w:rsid w:val="00FD5018"/>
    <w:rsid w:val="00FD505B"/>
    <w:rsid w:val="00FD56E0"/>
    <w:rsid w:val="00FD59A7"/>
    <w:rsid w:val="00FD5B4D"/>
    <w:rsid w:val="00FD5D2A"/>
    <w:rsid w:val="00FD5D48"/>
    <w:rsid w:val="00FD5FDC"/>
    <w:rsid w:val="00FD6317"/>
    <w:rsid w:val="00FD64AF"/>
    <w:rsid w:val="00FD6559"/>
    <w:rsid w:val="00FD665D"/>
    <w:rsid w:val="00FD688A"/>
    <w:rsid w:val="00FD6DE3"/>
    <w:rsid w:val="00FD7022"/>
    <w:rsid w:val="00FD7027"/>
    <w:rsid w:val="00FD7970"/>
    <w:rsid w:val="00FD7DDF"/>
    <w:rsid w:val="00FE0530"/>
    <w:rsid w:val="00FE0760"/>
    <w:rsid w:val="00FE0A89"/>
    <w:rsid w:val="00FE0D45"/>
    <w:rsid w:val="00FE0DFA"/>
    <w:rsid w:val="00FE0F06"/>
    <w:rsid w:val="00FE130C"/>
    <w:rsid w:val="00FE155D"/>
    <w:rsid w:val="00FE19CB"/>
    <w:rsid w:val="00FE1AB9"/>
    <w:rsid w:val="00FE1FE8"/>
    <w:rsid w:val="00FE21EF"/>
    <w:rsid w:val="00FE23CA"/>
    <w:rsid w:val="00FE25BA"/>
    <w:rsid w:val="00FE2D53"/>
    <w:rsid w:val="00FE2E9F"/>
    <w:rsid w:val="00FE2F70"/>
    <w:rsid w:val="00FE3288"/>
    <w:rsid w:val="00FE346F"/>
    <w:rsid w:val="00FE368E"/>
    <w:rsid w:val="00FE3C59"/>
    <w:rsid w:val="00FE3D75"/>
    <w:rsid w:val="00FE3F72"/>
    <w:rsid w:val="00FE468F"/>
    <w:rsid w:val="00FE496D"/>
    <w:rsid w:val="00FE4980"/>
    <w:rsid w:val="00FE4B06"/>
    <w:rsid w:val="00FE4B9C"/>
    <w:rsid w:val="00FE4C33"/>
    <w:rsid w:val="00FE50BE"/>
    <w:rsid w:val="00FE50D4"/>
    <w:rsid w:val="00FE51FE"/>
    <w:rsid w:val="00FE55CF"/>
    <w:rsid w:val="00FE57B1"/>
    <w:rsid w:val="00FE597D"/>
    <w:rsid w:val="00FE5C68"/>
    <w:rsid w:val="00FE5E40"/>
    <w:rsid w:val="00FE660A"/>
    <w:rsid w:val="00FE69F4"/>
    <w:rsid w:val="00FE6A40"/>
    <w:rsid w:val="00FE6DA5"/>
    <w:rsid w:val="00FE6FA2"/>
    <w:rsid w:val="00FE71FE"/>
    <w:rsid w:val="00FE7532"/>
    <w:rsid w:val="00FE7708"/>
    <w:rsid w:val="00FE7942"/>
    <w:rsid w:val="00FE7C8B"/>
    <w:rsid w:val="00FE7FC9"/>
    <w:rsid w:val="00FF05C0"/>
    <w:rsid w:val="00FF0C47"/>
    <w:rsid w:val="00FF0E37"/>
    <w:rsid w:val="00FF0F08"/>
    <w:rsid w:val="00FF1695"/>
    <w:rsid w:val="00FF185A"/>
    <w:rsid w:val="00FF18A8"/>
    <w:rsid w:val="00FF1E34"/>
    <w:rsid w:val="00FF22F6"/>
    <w:rsid w:val="00FF28D6"/>
    <w:rsid w:val="00FF2977"/>
    <w:rsid w:val="00FF2F00"/>
    <w:rsid w:val="00FF2F51"/>
    <w:rsid w:val="00FF372F"/>
    <w:rsid w:val="00FF3B8E"/>
    <w:rsid w:val="00FF3E30"/>
    <w:rsid w:val="00FF412F"/>
    <w:rsid w:val="00FF447A"/>
    <w:rsid w:val="00FF5204"/>
    <w:rsid w:val="00FF5310"/>
    <w:rsid w:val="00FF592D"/>
    <w:rsid w:val="00FF5BBF"/>
    <w:rsid w:val="00FF5BD7"/>
    <w:rsid w:val="00FF5D2D"/>
    <w:rsid w:val="00FF65AA"/>
    <w:rsid w:val="00FF67F8"/>
    <w:rsid w:val="00FF6833"/>
    <w:rsid w:val="00FF6D58"/>
    <w:rsid w:val="00FF6F9D"/>
    <w:rsid w:val="00FF720B"/>
    <w:rsid w:val="00FF72A3"/>
    <w:rsid w:val="00FF73EB"/>
    <w:rsid w:val="00FF747F"/>
    <w:rsid w:val="00FF78F5"/>
    <w:rsid w:val="00FF7A8E"/>
    <w:rsid w:val="00FF7D57"/>
    <w:rsid w:val="00FF7DA7"/>
    <w:rsid w:val="01ED3A7B"/>
    <w:rsid w:val="03F19F68"/>
    <w:rsid w:val="2BBAF5E7"/>
    <w:rsid w:val="3B7D8239"/>
    <w:rsid w:val="7AD1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6F0FAA"/>
  <w15:docId w15:val="{9507B2C5-85AC-4666-B70A-07DD62B8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6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Heading2">
    <w:name w:val="heading 2"/>
    <w:basedOn w:val="Normal"/>
    <w:link w:val="Heading2Char"/>
    <w:uiPriority w:val="9"/>
    <w:qFormat/>
    <w:rsid w:val="000C281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">
    <w:name w:val="Body"/>
    <w:pPr>
      <w:spacing w:after="200"/>
    </w:pPr>
    <w:rPr>
      <w:rFonts w:eastAsia="Times New Roman"/>
      <w:color w:val="000000"/>
      <w:sz w:val="24"/>
      <w:szCs w:val="24"/>
      <w:u w:color="000000"/>
    </w:rPr>
  </w:style>
  <w:style w:type="paragraph" w:styleId="BodyText">
    <w:name w:val="Body Text"/>
    <w:pPr>
      <w:spacing w:line="480" w:lineRule="auto"/>
      <w:ind w:firstLine="720"/>
    </w:pPr>
    <w:rPr>
      <w:rFonts w:eastAsia="Times New Roman"/>
      <w:color w:val="000000"/>
      <w:sz w:val="24"/>
      <w:szCs w:val="24"/>
      <w:u w:color="000000"/>
    </w:rPr>
  </w:style>
  <w:style w:type="paragraph" w:customStyle="1" w:styleId="WPDefaults">
    <w:name w:val="WP Defaults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</w:tabs>
      <w:spacing w:line="240" w:lineRule="atLeast"/>
    </w:pPr>
    <w:rPr>
      <w:rFonts w:ascii="Times" w:eastAsia="Times" w:hAnsi="Times" w:cs="Time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4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0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6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6B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951451"/>
    <w:pPr>
      <w:pBdr>
        <w:top w:val="nil"/>
        <w:left w:val="nil"/>
        <w:bottom w:val="nil"/>
        <w:right w:val="nil"/>
        <w:between w:val="nil"/>
        <w:bar w:val="nil"/>
      </w:pBdr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1451"/>
  </w:style>
  <w:style w:type="character" w:styleId="FootnoteReference">
    <w:name w:val="footnote reference"/>
    <w:basedOn w:val="DefaultParagraphFont"/>
    <w:uiPriority w:val="99"/>
    <w:unhideWhenUsed/>
    <w:rsid w:val="0095145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184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842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66CD3"/>
    <w:rPr>
      <w:color w:val="808080"/>
    </w:rPr>
  </w:style>
  <w:style w:type="paragraph" w:styleId="Revision">
    <w:name w:val="Revision"/>
    <w:hidden/>
    <w:uiPriority w:val="99"/>
    <w:semiHidden/>
    <w:rsid w:val="006A5E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1158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15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1158"/>
    <w:pPr>
      <w:pBdr>
        <w:top w:val="nil"/>
        <w:left w:val="nil"/>
        <w:bottom w:val="nil"/>
        <w:right w:val="nil"/>
        <w:between w:val="nil"/>
        <w:bar w:val="nil"/>
      </w:pBdr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158"/>
    <w:rPr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C12E3"/>
  </w:style>
  <w:style w:type="table" w:styleId="TableGrid">
    <w:name w:val="Table Grid"/>
    <w:basedOn w:val="TableNormal"/>
    <w:uiPriority w:val="59"/>
    <w:rsid w:val="00F85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24E78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js-separator">
    <w:name w:val="js-separator"/>
    <w:basedOn w:val="DefaultParagraphFont"/>
    <w:rsid w:val="002B7F0E"/>
  </w:style>
  <w:style w:type="character" w:styleId="Emphasis">
    <w:name w:val="Emphasis"/>
    <w:basedOn w:val="DefaultParagraphFont"/>
    <w:uiPriority w:val="20"/>
    <w:qFormat/>
    <w:rsid w:val="00211728"/>
    <w:rPr>
      <w:i/>
      <w:iCs/>
    </w:rPr>
  </w:style>
  <w:style w:type="paragraph" w:styleId="ListParagraph">
    <w:name w:val="List Paragraph"/>
    <w:basedOn w:val="Normal"/>
    <w:uiPriority w:val="3"/>
    <w:qFormat/>
    <w:rsid w:val="00044A63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66541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wi-fullname">
    <w:name w:val="wi-fullname"/>
    <w:basedOn w:val="DefaultParagraphFont"/>
    <w:rsid w:val="009B257D"/>
  </w:style>
  <w:style w:type="character" w:customStyle="1" w:styleId="al-author-delim">
    <w:name w:val="al-author-delim"/>
    <w:basedOn w:val="DefaultParagraphFont"/>
    <w:rsid w:val="009B25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41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555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115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502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0C281B"/>
    <w:rPr>
      <w:rFonts w:eastAsia="Times New Roman"/>
      <w:b/>
      <w:bCs/>
      <w:sz w:val="36"/>
      <w:szCs w:val="36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8860F9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7E"/>
    <w:rPr>
      <w:rFonts w:asciiTheme="majorHAnsi" w:eastAsiaTheme="majorEastAsia" w:hAnsiTheme="majorHAnsi" w:cstheme="majorBidi"/>
      <w:color w:val="365F91" w:themeColor="accent1" w:themeShade="BF"/>
      <w:sz w:val="24"/>
      <w:szCs w:val="24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6B4F66"/>
    <w:rPr>
      <w:b/>
      <w:bCs/>
    </w:rPr>
  </w:style>
  <w:style w:type="character" w:customStyle="1" w:styleId="u-visually-hidden">
    <w:name w:val="u-visually-hidden"/>
    <w:basedOn w:val="DefaultParagraphFont"/>
    <w:rsid w:val="00F43E42"/>
  </w:style>
  <w:style w:type="paragraph" w:customStyle="1" w:styleId="dx-doi">
    <w:name w:val="dx-doi"/>
    <w:basedOn w:val="Normal"/>
    <w:rsid w:val="00BA58B5"/>
    <w:pPr>
      <w:spacing w:before="100" w:beforeAutospacing="1" w:after="100" w:afterAutospacing="1"/>
    </w:pPr>
  </w:style>
  <w:style w:type="character" w:customStyle="1" w:styleId="a00964">
    <w:name w:val="a00964"/>
    <w:basedOn w:val="DefaultParagraphFont"/>
    <w:rsid w:val="00B176B0"/>
  </w:style>
  <w:style w:type="character" w:customStyle="1" w:styleId="w00391">
    <w:name w:val="w00391"/>
    <w:basedOn w:val="DefaultParagraphFont"/>
    <w:rsid w:val="00B176B0"/>
  </w:style>
  <w:style w:type="character" w:customStyle="1" w:styleId="n00440">
    <w:name w:val="n00440"/>
    <w:basedOn w:val="DefaultParagraphFont"/>
    <w:rsid w:val="00B176B0"/>
  </w:style>
  <w:style w:type="character" w:customStyle="1" w:styleId="m00881">
    <w:name w:val="m00881"/>
    <w:basedOn w:val="DefaultParagraphFont"/>
    <w:rsid w:val="00B176B0"/>
  </w:style>
  <w:style w:type="character" w:customStyle="1" w:styleId="i00518">
    <w:name w:val="i00518"/>
    <w:basedOn w:val="DefaultParagraphFont"/>
    <w:rsid w:val="007456AA"/>
  </w:style>
  <w:style w:type="character" w:customStyle="1" w:styleId="a01727">
    <w:name w:val="a01727"/>
    <w:basedOn w:val="DefaultParagraphFont"/>
    <w:rsid w:val="007456AA"/>
  </w:style>
  <w:style w:type="character" w:customStyle="1" w:styleId="s00011">
    <w:name w:val="s00011"/>
    <w:basedOn w:val="DefaultParagraphFont"/>
    <w:rsid w:val="001B3B95"/>
  </w:style>
  <w:style w:type="character" w:customStyle="1" w:styleId="o00806">
    <w:name w:val="o00806"/>
    <w:basedOn w:val="DefaultParagraphFont"/>
    <w:rsid w:val="001B3B95"/>
  </w:style>
  <w:style w:type="character" w:customStyle="1" w:styleId="n00269">
    <w:name w:val="n00269"/>
    <w:basedOn w:val="DefaultParagraphFont"/>
    <w:rsid w:val="001B3B95"/>
  </w:style>
  <w:style w:type="character" w:customStyle="1" w:styleId="e01745">
    <w:name w:val="e01745"/>
    <w:basedOn w:val="DefaultParagraphFont"/>
    <w:rsid w:val="002716B6"/>
  </w:style>
  <w:style w:type="character" w:customStyle="1" w:styleId="text">
    <w:name w:val="text"/>
    <w:basedOn w:val="DefaultParagraphFont"/>
    <w:rsid w:val="00E42959"/>
  </w:style>
  <w:style w:type="character" w:customStyle="1" w:styleId="ref-journal">
    <w:name w:val="ref-journal"/>
    <w:basedOn w:val="DefaultParagraphFont"/>
    <w:rsid w:val="00A93C3D"/>
  </w:style>
  <w:style w:type="character" w:customStyle="1" w:styleId="number">
    <w:name w:val="number"/>
    <w:basedOn w:val="DefaultParagraphFont"/>
    <w:rsid w:val="00283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47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654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157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470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07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33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37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6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9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32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4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042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9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8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17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6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98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3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40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59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27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6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2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3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40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78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1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1894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8228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05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324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0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880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8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7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537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3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872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1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448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4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8962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184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21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767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8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3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2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3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18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7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96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9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16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3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0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5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0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6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93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9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974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840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3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79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81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99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098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2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7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8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162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6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74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0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7984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5097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2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5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27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810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3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0629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3742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13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88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181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2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2837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9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4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79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7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48338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47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281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00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0AEF23-5A20-4DB6-898A-9D8D6D236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055</Words>
  <Characters>1171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Manager/>
  <Company>UW - Milwaukee</Company>
  <LinksUpToDate>false</LinksUpToDate>
  <CharactersWithSpaces>137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enneth Peter Bennett</dc:creator>
  <cp:keywords/>
  <dc:description/>
  <cp:lastModifiedBy>Marjory Denisard</cp:lastModifiedBy>
  <cp:revision>7</cp:revision>
  <cp:lastPrinted>2014-02-27T01:27:00Z</cp:lastPrinted>
  <dcterms:created xsi:type="dcterms:W3CDTF">2022-06-13T13:39:00Z</dcterms:created>
  <dcterms:modified xsi:type="dcterms:W3CDTF">2022-06-14T08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WnCUserId">
    <vt:lpwstr>9964</vt:lpwstr>
  </property>
  <property fmtid="{D5CDD505-2E9C-101B-9397-08002B2CF9AE}" pid="4" name="WnCSubscriberId">
    <vt:lpwstr>4566</vt:lpwstr>
  </property>
  <property fmtid="{D5CDD505-2E9C-101B-9397-08002B2CF9AE}" pid="5" name="WnCOutputStyleId">
    <vt:lpwstr>1669</vt:lpwstr>
  </property>
  <property fmtid="{D5CDD505-2E9C-101B-9397-08002B2CF9AE}" pid="6" name="RWProductId">
    <vt:lpwstr>WnC</vt:lpwstr>
  </property>
  <property fmtid="{D5CDD505-2E9C-101B-9397-08002B2CF9AE}" pid="7" name="WnC4Folder">
    <vt:lpwstr>Documents///WM_Reward_6_14_17_DS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7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nature</vt:lpwstr>
  </property>
  <property fmtid="{D5CDD505-2E9C-101B-9397-08002B2CF9AE}" pid="27" name="Mendeley Recent Style Name 9_1">
    <vt:lpwstr>Nature</vt:lpwstr>
  </property>
</Properties>
</file>